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C2E240" w14:textId="77777777" w:rsidR="002D46F0" w:rsidRPr="008C23ED" w:rsidRDefault="002D46F0" w:rsidP="00803CE9">
      <w:pPr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</w:pPr>
    </w:p>
    <w:p w14:paraId="1D58D685" w14:textId="752664EC" w:rsidR="00B21FBA" w:rsidRPr="00514244" w:rsidRDefault="00B21FBA" w:rsidP="00B21FBA">
      <w:pPr>
        <w:jc w:val="center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514244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โครงร่าง</w:t>
      </w:r>
      <w:r w:rsidR="003C7BF7" w:rsidRPr="00514244">
        <w:rPr>
          <w:rFonts w:ascii="TH SarabunPSK" w:eastAsia="Arial Unicode MS" w:hAnsi="TH SarabunPSK" w:cs="TH SarabunPSK" w:hint="cs"/>
          <w:b/>
          <w:bCs/>
          <w:sz w:val="30"/>
          <w:szCs w:val="30"/>
          <w:u w:val="single"/>
          <w:cs/>
          <w:lang w:val="en-US"/>
        </w:rPr>
        <w:t xml:space="preserve">การวิจัย </w:t>
      </w:r>
      <w:r w:rsidR="003C7BF7" w:rsidRPr="00514244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(Research Proposal)</w:t>
      </w:r>
    </w:p>
    <w:p w14:paraId="5BDDC6E8" w14:textId="790E5733" w:rsidR="00B21FBA" w:rsidRPr="00514244" w:rsidRDefault="00B21FBA" w:rsidP="00822822">
      <w:pPr>
        <w:jc w:val="right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</w:p>
    <w:p w14:paraId="1CB0FBE2" w14:textId="096643A8" w:rsidR="00B21FBA" w:rsidRPr="00514244" w:rsidRDefault="00805E8B" w:rsidP="00A90004">
      <w:pPr>
        <w:pStyle w:val="NormalWeb"/>
        <w:numPr>
          <w:ilvl w:val="0"/>
          <w:numId w:val="12"/>
        </w:numPr>
        <w:spacing w:before="0" w:beforeAutospacing="0"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514244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</w:rPr>
        <w:t>ชื่อ</w:t>
      </w:r>
      <w:r w:rsidR="003C7BF7" w:rsidRPr="00514244">
        <w:rPr>
          <w:rFonts w:ascii="TH SarabunPSK" w:eastAsia="Arial Unicode MS" w:hAnsi="TH SarabunPSK" w:cs="TH SarabunPSK" w:hint="cs"/>
          <w:b/>
          <w:bCs/>
          <w:sz w:val="30"/>
          <w:szCs w:val="30"/>
          <w:u w:val="single"/>
          <w:cs/>
        </w:rPr>
        <w:t xml:space="preserve">โครงการ </w:t>
      </w:r>
      <w:r w:rsidR="003C7BF7" w:rsidRPr="00514244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(Proposal Title)</w:t>
      </w:r>
    </w:p>
    <w:p w14:paraId="5B3F37E4" w14:textId="5B78E82C" w:rsidR="00B21FBA" w:rsidRPr="00514244" w:rsidRDefault="00B21FBA" w:rsidP="00B21FBA">
      <w:pPr>
        <w:pStyle w:val="NormalWeb"/>
        <w:spacing w:before="0" w:beforeAutospacing="0"/>
        <w:ind w:firstLine="720"/>
        <w:rPr>
          <w:rFonts w:ascii="TH SarabunPSK" w:eastAsia="Arial Unicode MS" w:hAnsi="TH SarabunPSK" w:cs="TH SarabunPSK"/>
          <w:sz w:val="30"/>
          <w:szCs w:val="30"/>
          <w:cs/>
          <w:lang w:val="en-US"/>
        </w:rPr>
      </w:pPr>
      <w:r w:rsidRPr="00514244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Pr="00514244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ภาษาไทย</w:t>
      </w:r>
      <w:r w:rsidRPr="00514244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Pr="00514244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112DC1" w:rsidRPr="00514244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ab/>
      </w:r>
      <w:r w:rsidRPr="00514244">
        <w:rPr>
          <w:rFonts w:ascii="TH SarabunPSK" w:eastAsia="Arial Unicode MS" w:hAnsi="TH SarabunPSK" w:cs="TH SarabunPSK"/>
          <w:sz w:val="30"/>
          <w:szCs w:val="30"/>
          <w:cs/>
        </w:rPr>
        <w:t>การตอบสนอ</w:t>
      </w:r>
      <w:r w:rsidR="00B15FF0" w:rsidRPr="00514244">
        <w:rPr>
          <w:rFonts w:ascii="TH SarabunPSK" w:eastAsia="Arial Unicode MS" w:hAnsi="TH SarabunPSK" w:cs="TH SarabunPSK" w:hint="cs"/>
          <w:sz w:val="30"/>
          <w:szCs w:val="30"/>
          <w:cs/>
        </w:rPr>
        <w:t>งของ</w:t>
      </w:r>
      <w:r w:rsidR="00B15FF0" w:rsidRPr="00514244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อนติบอดี</w:t>
      </w:r>
      <w:r w:rsidRPr="00514244">
        <w:rPr>
          <w:rFonts w:ascii="TH SarabunPSK" w:eastAsia="Arial Unicode MS" w:hAnsi="TH SarabunPSK" w:cs="TH SarabunPSK"/>
          <w:sz w:val="30"/>
          <w:szCs w:val="30"/>
          <w:cs/>
        </w:rPr>
        <w:t>หลังวัคซีนโควิด-</w:t>
      </w:r>
      <w:r w:rsidRPr="00514244">
        <w:rPr>
          <w:rFonts w:ascii="TH SarabunPSK" w:eastAsia="Arial Unicode MS" w:hAnsi="TH SarabunPSK" w:cs="TH SarabunPSK"/>
          <w:sz w:val="30"/>
          <w:szCs w:val="30"/>
        </w:rPr>
        <w:t>19</w:t>
      </w:r>
      <w:r w:rsidR="0053378C" w:rsidRPr="00514244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C47691" w:rsidRPr="00514244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ชนิดเอ็มอาร์เอ็นเอ </w:t>
      </w:r>
      <w:r w:rsidRPr="00514244">
        <w:rPr>
          <w:rFonts w:ascii="TH SarabunPSK" w:eastAsia="Arial Unicode MS" w:hAnsi="TH SarabunPSK" w:cs="TH SarabunPSK"/>
          <w:sz w:val="30"/>
          <w:szCs w:val="30"/>
          <w:cs/>
        </w:rPr>
        <w:t>เข็มกระตุ้</w:t>
      </w:r>
      <w:r w:rsidR="004B225C" w:rsidRPr="00514244">
        <w:rPr>
          <w:rFonts w:ascii="TH SarabunPSK" w:eastAsia="Arial Unicode MS" w:hAnsi="TH SarabunPSK" w:cs="TH SarabunPSK" w:hint="cs"/>
          <w:sz w:val="30"/>
          <w:szCs w:val="30"/>
          <w:cs/>
        </w:rPr>
        <w:t>น</w:t>
      </w:r>
      <w:r w:rsidRPr="00514244">
        <w:rPr>
          <w:rFonts w:ascii="TH SarabunPSK" w:eastAsia="Arial Unicode MS" w:hAnsi="TH SarabunPSK" w:cs="TH SarabunPSK"/>
          <w:sz w:val="30"/>
          <w:szCs w:val="30"/>
          <w:cs/>
        </w:rPr>
        <w:t>ใน</w:t>
      </w:r>
      <w:r w:rsidR="00415E44" w:rsidRPr="00514244">
        <w:rPr>
          <w:rFonts w:ascii="TH SarabunPSK" w:eastAsia="Arial Unicode MS" w:hAnsi="TH SarabunPSK" w:cs="TH SarabunPSK" w:hint="cs"/>
          <w:sz w:val="30"/>
          <w:szCs w:val="30"/>
          <w:cs/>
        </w:rPr>
        <w:t>ผู้อย</w:t>
      </w:r>
      <w:r w:rsidR="00E97365" w:rsidRPr="00514244">
        <w:rPr>
          <w:rFonts w:ascii="TH SarabunPSK" w:eastAsia="Arial Unicode MS" w:hAnsi="TH SarabunPSK" w:cs="TH SarabunPSK" w:hint="cs"/>
          <w:sz w:val="30"/>
          <w:szCs w:val="30"/>
          <w:cs/>
        </w:rPr>
        <w:t>ู่</w:t>
      </w:r>
      <w:r w:rsidR="00415E44" w:rsidRPr="00514244">
        <w:rPr>
          <w:rFonts w:ascii="TH SarabunPSK" w:eastAsia="Arial Unicode MS" w:hAnsi="TH SarabunPSK" w:cs="TH SarabunPSK" w:hint="cs"/>
          <w:sz w:val="30"/>
          <w:szCs w:val="30"/>
          <w:cs/>
        </w:rPr>
        <w:t>ร่วมกับเชื้อเอชไอวี</w:t>
      </w:r>
      <w:r w:rsidRPr="00514244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F30428" w:rsidRPr="00514244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ปรียบเทียบระหว่างกลุ่มที่ระดับเม็ดเลือดขาวชนิด</w:t>
      </w:r>
      <w:r w:rsidR="00F30428" w:rsidRPr="00514244">
        <w:rPr>
          <w:rFonts w:ascii="TH SarabunPSK" w:eastAsia="Arial Unicode MS" w:hAnsi="TH SarabunPSK" w:cs="TH SarabunPSK"/>
          <w:sz w:val="30"/>
          <w:szCs w:val="30"/>
          <w:lang w:val="en-US"/>
        </w:rPr>
        <w:t>CD</w:t>
      </w:r>
      <w:r w:rsidR="00F30428" w:rsidRPr="00514244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4 </w:t>
      </w:r>
      <w:r w:rsidR="00F30428" w:rsidRPr="00514244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มากกว่า</w:t>
      </w:r>
      <w:r w:rsidR="00F30428" w:rsidRPr="00514244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200 </w:t>
      </w:r>
      <w:r w:rsidR="00F30428" w:rsidRPr="00514244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ซลล์</w:t>
      </w:r>
      <w:r w:rsidR="00F30428" w:rsidRPr="00514244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/</w:t>
      </w:r>
      <w:r w:rsidR="00F30428" w:rsidRPr="00514244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มม</w:t>
      </w:r>
      <w:r w:rsidR="00F30428" w:rsidRPr="00514244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.</w:t>
      </w:r>
      <w:r w:rsidR="00F30428" w:rsidRPr="00514244">
        <w:rPr>
          <w:rFonts w:ascii="TH SarabunPSK" w:eastAsia="Arial Unicode MS" w:hAnsi="TH SarabunPSK" w:cs="TH SarabunPSK"/>
          <w:sz w:val="30"/>
          <w:szCs w:val="30"/>
          <w:vertAlign w:val="superscript"/>
          <w:cs/>
          <w:lang w:val="en-US"/>
        </w:rPr>
        <w:t xml:space="preserve">3 </w:t>
      </w:r>
      <w:r w:rsidR="00CD59D6" w:rsidRPr="00514244">
        <w:rPr>
          <w:rFonts w:ascii="TH SarabunPSK" w:eastAsia="Arial Unicode MS" w:hAnsi="TH SarabunPSK" w:cs="TH SarabunPSK"/>
          <w:sz w:val="30"/>
          <w:szCs w:val="30"/>
          <w:cs/>
        </w:rPr>
        <w:t>แล</w:t>
      </w:r>
      <w:r w:rsidR="004B225C" w:rsidRPr="00514244">
        <w:rPr>
          <w:rFonts w:ascii="TH SarabunPSK" w:eastAsia="Arial Unicode MS" w:hAnsi="TH SarabunPSK" w:cs="TH SarabunPSK" w:hint="cs"/>
          <w:sz w:val="30"/>
          <w:szCs w:val="30"/>
          <w:cs/>
        </w:rPr>
        <w:t>ะ</w:t>
      </w:r>
      <w:r w:rsidR="004B38B1" w:rsidRPr="00514244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4B225C" w:rsidRPr="00514244">
        <w:rPr>
          <w:rFonts w:ascii="TH SarabunPSK" w:eastAsia="Arial Unicode MS" w:hAnsi="TH SarabunPSK" w:cs="TH SarabunPSK" w:hint="cs"/>
          <w:sz w:val="30"/>
          <w:szCs w:val="30"/>
          <w:cs/>
        </w:rPr>
        <w:t>น้อย</w:t>
      </w:r>
      <w:r w:rsidR="00B15FF0" w:rsidRPr="00514244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ว่า</w:t>
      </w:r>
      <w:r w:rsidR="004B225C" w:rsidRPr="00514244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หรือเท่ากับ</w:t>
      </w:r>
      <w:r w:rsidR="00B15FF0" w:rsidRPr="00514244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="00B15FF0" w:rsidRPr="00514244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B15FF0" w:rsidRPr="00514244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B15FF0" w:rsidRPr="00514244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570382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B15FF0" w:rsidRPr="00514244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 xml:space="preserve">3 </w:t>
      </w:r>
      <w:r w:rsidR="00B15FF0" w:rsidRPr="00514244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</w:p>
    <w:p w14:paraId="68C46429" w14:textId="6EBBF45A" w:rsidR="004B225C" w:rsidRPr="003C7BF7" w:rsidRDefault="00B21FBA" w:rsidP="00B15FF0">
      <w:pPr>
        <w:pStyle w:val="NormalWeb"/>
        <w:spacing w:before="0" w:beforeAutospacing="0"/>
        <w:ind w:firstLine="7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514244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Pr="00514244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ภาษาอังกฤษ</w:t>
      </w:r>
      <w:r w:rsidRPr="00514244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Pr="00514244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112DC1" w:rsidRPr="00514244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ab/>
      </w:r>
      <w:r w:rsidR="008C23ED" w:rsidRPr="00514244">
        <w:rPr>
          <w:rFonts w:ascii="TH SarabunPSK" w:eastAsia="Arial Unicode MS" w:hAnsi="TH SarabunPSK" w:cs="TH SarabunPSK"/>
          <w:sz w:val="30"/>
          <w:szCs w:val="30"/>
          <w:lang w:val="en-US"/>
        </w:rPr>
        <w:t>Antibody Response in People living with HIV: Comparing CD4 T-cell Levels &gt;200 vs. ≤200 cells/mm</w:t>
      </w:r>
      <w:r w:rsidR="008C23ED" w:rsidRPr="00514244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="008C23ED" w:rsidRPr="00514244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After</w:t>
      </w:r>
      <w:r w:rsidR="00514244" w:rsidRPr="00514244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8C23ED" w:rsidRPr="00514244">
        <w:rPr>
          <w:rFonts w:ascii="TH SarabunPSK" w:eastAsia="Arial Unicode MS" w:hAnsi="TH SarabunPSK" w:cs="TH SarabunPSK"/>
          <w:sz w:val="30"/>
          <w:szCs w:val="30"/>
          <w:lang w:val="en-US"/>
        </w:rPr>
        <w:t>mRNA COVID-19 Vaccine Booster</w:t>
      </w:r>
    </w:p>
    <w:p w14:paraId="4A7BA050" w14:textId="25C60C93" w:rsidR="003C7BF7" w:rsidRPr="00DA3900" w:rsidRDefault="003C7BF7" w:rsidP="003C7BF7">
      <w:pPr>
        <w:pStyle w:val="ListParagraph"/>
        <w:numPr>
          <w:ilvl w:val="0"/>
          <w:numId w:val="12"/>
        </w:numPr>
        <w:spacing w:before="100" w:beforeAutospacing="1" w:after="100" w:afterAutospacing="1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DA3900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ช</w:t>
      </w:r>
      <w:proofErr w:type="spellStart"/>
      <w:r w:rsidRPr="00DA3900">
        <w:rPr>
          <w:rFonts w:ascii="TH SarabunPSK" w:eastAsia="Arial Unicode MS" w:hAnsi="TH SarabunPSK" w:cs="TH SarabunPSK" w:hint="cs"/>
          <w:b/>
          <w:bCs/>
          <w:sz w:val="30"/>
          <w:szCs w:val="30"/>
          <w:u w:val="single"/>
          <w:cs/>
          <w:lang w:val="en-US"/>
        </w:rPr>
        <w:t>ื่อคณะ</w:t>
      </w:r>
      <w:proofErr w:type="spellEnd"/>
      <w:r w:rsidRPr="00DA3900">
        <w:rPr>
          <w:rFonts w:ascii="TH SarabunPSK" w:eastAsia="Arial Unicode MS" w:hAnsi="TH SarabunPSK" w:cs="TH SarabunPSK" w:hint="cs"/>
          <w:b/>
          <w:bCs/>
          <w:sz w:val="30"/>
          <w:szCs w:val="30"/>
          <w:u w:val="single"/>
          <w:cs/>
          <w:lang w:val="en-US"/>
        </w:rPr>
        <w:t>ผู้วิจัย</w:t>
      </w:r>
      <w:r w:rsidRPr="00DA3900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 xml:space="preserve"> (Investigators)</w:t>
      </w:r>
    </w:p>
    <w:p w14:paraId="03C20418" w14:textId="50F33C7C" w:rsidR="003C7BF7" w:rsidRPr="00DA3900" w:rsidRDefault="003C7BF7" w:rsidP="003C7BF7">
      <w:pPr>
        <w:spacing w:before="100" w:beforeAutospacing="1" w:after="100" w:afterAutospacing="1"/>
        <w:ind w:firstLine="720"/>
        <w:rPr>
          <w:rFonts w:ascii="TH SarabunPSK" w:eastAsia="Arial Unicode MS" w:hAnsi="TH SarabunPSK" w:cs="TH SarabunPSK"/>
          <w:sz w:val="30"/>
          <w:szCs w:val="30"/>
        </w:rPr>
      </w:pPr>
      <w:r w:rsidRPr="00DA3900">
        <w:rPr>
          <w:rFonts w:ascii="TH SarabunPSK" w:eastAsia="Arial Unicode MS" w:hAnsi="TH SarabunPSK" w:cs="TH SarabunPSK" w:hint="cs"/>
          <w:b/>
          <w:bCs/>
          <w:sz w:val="30"/>
          <w:szCs w:val="30"/>
          <w:cs/>
          <w:lang w:val="en-US"/>
        </w:rPr>
        <w:t>ผู้วิจัยหลัก</w:t>
      </w:r>
      <w:r w:rsidRPr="00DA3900">
        <w:rPr>
          <w:rFonts w:ascii="TH SarabunPSK" w:eastAsia="Arial Unicode MS" w:hAnsi="TH SarabunPSK" w:cs="TH SarabunPSK"/>
          <w:sz w:val="30"/>
          <w:szCs w:val="30"/>
        </w:rPr>
        <w:tab/>
      </w:r>
      <w:r w:rsidRPr="00DA3900">
        <w:rPr>
          <w:rFonts w:ascii="TH SarabunPSK" w:eastAsia="Arial Unicode MS" w:hAnsi="TH SarabunPSK" w:cs="TH SarabunPSK"/>
          <w:sz w:val="30"/>
          <w:szCs w:val="30"/>
          <w:cs/>
        </w:rPr>
        <w:t xml:space="preserve">นายแพทย์ </w:t>
      </w:r>
      <w:proofErr w:type="spellStart"/>
      <w:r w:rsidRPr="00DA3900">
        <w:rPr>
          <w:rFonts w:ascii="TH SarabunPSK" w:eastAsia="Arial Unicode MS" w:hAnsi="TH SarabunPSK" w:cs="TH SarabunPSK"/>
          <w:sz w:val="30"/>
          <w:szCs w:val="30"/>
          <w:cs/>
        </w:rPr>
        <w:t>นภนต์</w:t>
      </w:r>
      <w:proofErr w:type="spellEnd"/>
      <w:r w:rsidRPr="00DA3900">
        <w:rPr>
          <w:rFonts w:ascii="TH SarabunPSK" w:eastAsia="Arial Unicode MS" w:hAnsi="TH SarabunPSK" w:cs="TH SarabunPSK"/>
          <w:sz w:val="30"/>
          <w:szCs w:val="30"/>
          <w:cs/>
        </w:rPr>
        <w:t xml:space="preserve"> หิรัญบูรณะ</w:t>
      </w:r>
      <w:r w:rsidRPr="00DA3900">
        <w:rPr>
          <w:rFonts w:ascii="TH SarabunPSK" w:eastAsia="Arial Unicode MS" w:hAnsi="TH SarabunPSK" w:cs="TH SarabunPSK"/>
          <w:sz w:val="30"/>
          <w:szCs w:val="30"/>
        </w:rPr>
        <w:t xml:space="preserve"> </w:t>
      </w:r>
    </w:p>
    <w:p w14:paraId="4523B6D4" w14:textId="00A8603F" w:rsidR="003C7BF7" w:rsidRPr="00DA3900" w:rsidRDefault="003C7BF7" w:rsidP="003C7BF7">
      <w:pPr>
        <w:spacing w:before="100" w:beforeAutospacing="1" w:after="100" w:afterAutospacing="1"/>
        <w:rPr>
          <w:rFonts w:ascii="TH SarabunPSK" w:eastAsia="Arial Unicode MS" w:hAnsi="TH SarabunPSK" w:cs="TH SarabunPSK"/>
          <w:sz w:val="30"/>
          <w:szCs w:val="30"/>
        </w:rPr>
      </w:pPr>
      <w:r w:rsidRPr="00DA3900">
        <w:rPr>
          <w:rFonts w:ascii="TH SarabunPSK" w:eastAsia="Arial Unicode MS" w:hAnsi="TH SarabunPSK" w:cs="TH SarabunPSK"/>
          <w:sz w:val="30"/>
          <w:szCs w:val="30"/>
          <w:cs/>
        </w:rPr>
        <w:t>นิสิตห</w:t>
      </w:r>
      <w:r w:rsidRPr="00DA3900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ลัก</w:t>
      </w:r>
      <w:r w:rsidRPr="00DA3900">
        <w:rPr>
          <w:rFonts w:ascii="TH SarabunPSK" w:eastAsia="Arial Unicode MS" w:hAnsi="TH SarabunPSK" w:cs="TH SarabunPSK"/>
          <w:sz w:val="30"/>
          <w:szCs w:val="30"/>
          <w:cs/>
        </w:rPr>
        <w:t>สตูรวิ</w:t>
      </w:r>
      <w:proofErr w:type="spellStart"/>
      <w:r w:rsidRPr="00DA3900">
        <w:rPr>
          <w:rFonts w:ascii="TH SarabunPSK" w:eastAsia="Arial Unicode MS" w:hAnsi="TH SarabunPSK" w:cs="TH SarabunPSK"/>
          <w:sz w:val="30"/>
          <w:szCs w:val="30"/>
          <w:cs/>
        </w:rPr>
        <w:t>ทยาศา</w:t>
      </w:r>
      <w:proofErr w:type="spellEnd"/>
      <w:r w:rsidRPr="00DA3900">
        <w:rPr>
          <w:rFonts w:ascii="TH SarabunPSK" w:eastAsia="Arial Unicode MS" w:hAnsi="TH SarabunPSK" w:cs="TH SarabunPSK"/>
          <w:sz w:val="30"/>
          <w:szCs w:val="30"/>
          <w:cs/>
        </w:rPr>
        <w:t>สตรมหาบัณฑิต สาขาวิชาอายุรศาสตร์ (โรคติดเชื้อ)</w:t>
      </w:r>
      <w:r w:rsidRPr="00DA3900">
        <w:rPr>
          <w:rFonts w:ascii="TH SarabunPSK" w:eastAsia="Arial Unicode MS" w:hAnsi="TH SarabunPSK" w:cs="TH SarabunPSK"/>
          <w:sz w:val="30"/>
          <w:szCs w:val="30"/>
        </w:rPr>
        <w:t xml:space="preserve"> </w:t>
      </w:r>
      <w:r w:rsidRPr="00DA3900">
        <w:rPr>
          <w:rFonts w:ascii="TH SarabunPSK" w:eastAsia="Arial Unicode MS" w:hAnsi="TH SarabunPSK" w:cs="TH SarabunPSK"/>
          <w:sz w:val="30"/>
          <w:szCs w:val="30"/>
          <w:cs/>
        </w:rPr>
        <w:t>คณะแพทยศาสตร์ จุฬาลงกรณ์มหาวิทยาลัย</w:t>
      </w:r>
    </w:p>
    <w:p w14:paraId="0629C001" w14:textId="5EF4154E" w:rsidR="003C7BF7" w:rsidRPr="00DA3900" w:rsidRDefault="00DF483B" w:rsidP="00DF483B">
      <w:pPr>
        <w:spacing w:before="100" w:beforeAutospacing="1" w:after="100" w:afterAutospacing="1"/>
        <w:ind w:firstLine="720"/>
        <w:rPr>
          <w:rFonts w:ascii="TH SarabunPSK" w:eastAsia="Arial Unicode MS" w:hAnsi="TH SarabunPSK" w:cs="TH SarabunPSK"/>
          <w:sz w:val="30"/>
          <w:szCs w:val="30"/>
        </w:rPr>
      </w:pPr>
      <w:r w:rsidRPr="00DA3900">
        <w:rPr>
          <w:rFonts w:ascii="TH SarabunPSK" w:eastAsia="Arial Unicode MS" w:hAnsi="TH SarabunPSK" w:cs="TH SarabunPSK" w:hint="cs"/>
          <w:b/>
          <w:bCs/>
          <w:sz w:val="30"/>
          <w:szCs w:val="30"/>
          <w:cs/>
          <w:lang w:val="en-US"/>
        </w:rPr>
        <w:t>ผู้วิจัยร่วม</w:t>
      </w:r>
      <w:r w:rsidRPr="00DA3900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Pr="00DA3900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ab/>
      </w:r>
      <w:r w:rsidR="003C7BF7" w:rsidRPr="00DA3900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ผู้ช่วยศาสตราจารย์</w:t>
      </w:r>
      <w:r w:rsidR="003C7BF7" w:rsidRPr="00DA3900">
        <w:rPr>
          <w:rFonts w:ascii="TH SarabunPSK" w:eastAsia="Arial Unicode MS" w:hAnsi="TH SarabunPSK" w:cs="TH SarabunPSK"/>
          <w:sz w:val="30"/>
          <w:szCs w:val="30"/>
          <w:cs/>
        </w:rPr>
        <w:t>นายแพทย์ โอภาส พุทธเจริญ</w:t>
      </w:r>
    </w:p>
    <w:p w14:paraId="115E87C5" w14:textId="7D993E46" w:rsidR="003C7BF7" w:rsidRPr="003C7BF7" w:rsidRDefault="003C7BF7" w:rsidP="003C7BF7">
      <w:pPr>
        <w:spacing w:before="100" w:beforeAutospacing="1" w:after="100" w:afterAutospacing="1"/>
        <w:rPr>
          <w:rFonts w:ascii="TH SarabunPSK" w:eastAsia="Arial Unicode MS" w:hAnsi="TH SarabunPSK" w:cs="TH SarabunPSK"/>
          <w:sz w:val="30"/>
          <w:szCs w:val="30"/>
        </w:rPr>
      </w:pPr>
      <w:r w:rsidRPr="00DA3900">
        <w:rPr>
          <w:rFonts w:ascii="TH SarabunPSK" w:eastAsia="Arial Unicode MS" w:hAnsi="TH SarabunPSK" w:cs="TH SarabunPSK"/>
          <w:sz w:val="30"/>
          <w:szCs w:val="30"/>
          <w:cs/>
        </w:rPr>
        <w:t>สาขาวิชาอายุรศาสตร์ (โรคติดเชื้อ)</w:t>
      </w:r>
      <w:r w:rsidRPr="00DA3900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DA3900">
        <w:rPr>
          <w:rFonts w:ascii="TH SarabunPSK" w:eastAsia="Arial Unicode MS" w:hAnsi="TH SarabunPSK" w:cs="TH SarabunPSK"/>
          <w:sz w:val="30"/>
          <w:szCs w:val="30"/>
          <w:cs/>
        </w:rPr>
        <w:t>คณะแพทยศาสตร์ จุฬาลงกรณ์มหาวิทยาลัย</w:t>
      </w:r>
    </w:p>
    <w:p w14:paraId="3B48E9F7" w14:textId="17C42ABD" w:rsidR="00B21FBA" w:rsidRPr="004B4335" w:rsidRDefault="00A90004" w:rsidP="003C7BF7">
      <w:pPr>
        <w:pStyle w:val="NormalWeb"/>
        <w:numPr>
          <w:ilvl w:val="0"/>
          <w:numId w:val="12"/>
        </w:numPr>
        <w:spacing w:before="0" w:beforeAutospacing="0"/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lang w:val="en-US"/>
        </w:rPr>
      </w:pPr>
      <w:r w:rsidRPr="004B4335"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cs/>
          <w:lang w:val="en-US"/>
        </w:rPr>
        <w:t xml:space="preserve">ความสำคัญและที่มาของปัญหาการวิจัย </w:t>
      </w:r>
      <w:r w:rsidR="00B21FBA" w:rsidRPr="004B4335"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lang w:val="en-US"/>
        </w:rPr>
        <w:t>(</w:t>
      </w:r>
      <w:r w:rsidR="0053378C" w:rsidRPr="004B4335"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lang w:val="en-US"/>
        </w:rPr>
        <w:t xml:space="preserve">Background and </w:t>
      </w:r>
      <w:r w:rsidR="00B21FBA" w:rsidRPr="004B4335"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lang w:val="en-US"/>
        </w:rPr>
        <w:t>Rationale)</w:t>
      </w:r>
    </w:p>
    <w:p w14:paraId="2A495700" w14:textId="233976B9" w:rsidR="004B4335" w:rsidRPr="003C7BF7" w:rsidRDefault="00B21FBA" w:rsidP="004B4335">
      <w:pPr>
        <w:pStyle w:val="NormalWeb"/>
        <w:spacing w:before="0" w:beforeAutospacing="0" w:line="276" w:lineRule="auto"/>
        <w:ind w:firstLine="7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</w:rPr>
        <w:t>เนื่องจากการติดเชื้อ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ติดเชื้อ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</w:rPr>
        <w:t>เอชไอวี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ป็นปัจจัยเสี่ยง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(independent risk factor)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ในการเพิ่มโอกาสการเป็นโรคโควิด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-19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แบบรุนแรง และเพิ่มอัตราการเสียชีวิตของผู้ป่วย</w:t>
      </w:r>
      <w:r w:rsidR="003D48E6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 xml:space="preserve">1,2,6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การป้องกันโรคระดับปฐมภูมิหรือการฉีดวัคซีนป้องกันโควิด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-19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นั้นมีหลักฐานในการช่วยลดระดับความรุนแรงของโรคโควิด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-19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ได้เมื่อมีการติดเชื้อ 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ในทุกสายพันธุ์ อย่างไรก็ดี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อกาสการติดเชื้อนั้นยังมีปัจจัยอื่นๆนอกเหนือจากวัคซีนอีกมาก เช่นปริมาณเชื้อที่ได้รับหรือสัมผัส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,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ตัวเชื้อโควิดมีการกลายพันธุ์</w:t>
      </w:r>
      <w:r w:rsidR="00415E44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ที่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ปรตีนหนามที่ผิวไวรัส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(Spike protein)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ำให้หลีกหนีภูมิคุ้มกันทางน้ำเหลือง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(humoral immunity)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และ </w:t>
      </w:r>
      <w:r w:rsidR="006B35DC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ปัจจัย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ารมีภูมิป้องกันอยู่เดิมของผู้</w:t>
      </w:r>
      <w:r w:rsidR="006B35DC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สัมผัส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ชื้อเองทั้งภูมิคุ้มกันทางน้ำเหลืองในการจับไวรัส</w:t>
      </w:r>
      <w:r w:rsidR="00D934D6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บบจำเพาะ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(neutralized antibody)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ยังมี</w:t>
      </w:r>
      <w:r w:rsidR="004B46D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บทบาทของภูมิคุ้มกัน</w:t>
      </w:r>
      <w:r w:rsidR="00D934D6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อื่นๆ</w:t>
      </w:r>
      <w:r w:rsidR="004B46D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ในการป้องกันการติดเชื้อ เช่น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ระดับ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IgA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, </w:t>
      </w:r>
      <w:r w:rsidR="004B4335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ละ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ภูมิคุ้มกันโดยกลไกลทางเซลล์โดยเฉพาะการตอบสนอง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ของเม็ดเลือดขาวชนิด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T cell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</w:p>
    <w:p w14:paraId="1EA47919" w14:textId="3E409E8A" w:rsidR="004B4335" w:rsidRPr="004B4335" w:rsidRDefault="00B21FBA" w:rsidP="004B4335">
      <w:pPr>
        <w:pStyle w:val="NormalWeb"/>
        <w:spacing w:before="0" w:beforeAutospacing="0" w:line="276" w:lineRule="auto"/>
        <w:ind w:firstLine="720"/>
        <w:rPr>
          <w:rFonts w:ascii="TH SarabunPSK" w:eastAsia="Arial Unicode MS" w:hAnsi="TH SarabunPSK" w:cs="TH SarabunPSK"/>
          <w:sz w:val="30"/>
          <w:szCs w:val="30"/>
          <w:cs/>
          <w:lang w:val="en-US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lastRenderedPageBreak/>
        <w:t>การวัดประสิทธิภาพของวัคซีน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ควิด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-19 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บบ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primary series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ผ่านการศึกษาการตอบสนองทางภูมิคุ้มกัน</w:t>
      </w:r>
      <w:r w:rsidR="003F216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Anti RBD IgG)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ในกลุ่มผู้ป่วยเอชไอวีหลังฉีดวัคซีนโควิด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-19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พบว่ามีการตอบสนองที่</w:t>
      </w:r>
      <w:r w:rsidR="00803CE9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น้อย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ว่าคนทั่วไป และเทียบเคียงกับกลุ่มผู้ป่วยที่มีภูมิคุ้มกันต่ำอื่นๆ เช่น กลุ่มผู้ป่วยโรค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autoimmune, 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รคมะเร็งที่ได้รับยาเคมีบำบัด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ต่ก็</w:t>
      </w:r>
      <w:r w:rsidR="000231CC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ตอบสนอง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ดีกว่ากลุ่มผู้ป่วยปล</w:t>
      </w:r>
      <w:r w:rsidR="004B4335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ู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กถ่ายอวัยวะและ ปลูกถ่ายไขกระดูก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และการที่ระดับ 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Anti RBD IgG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0231CC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หลังฉีดวัคซีน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ขึ้น</w:t>
      </w:r>
      <w:r w:rsidR="000231CC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ใน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ระดับปานกลางนั้น ในรายละเอียดแล้วมีความสามารถของแอนติบอดีในการจับแบบ</w:t>
      </w:r>
      <w:r w:rsidR="00967DF7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จำเพาะ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(neutralization </w:t>
      </w:r>
      <w:r w:rsidR="00296B8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level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ที่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affinity </w:t>
      </w:r>
      <w:r w:rsidR="00415E44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น้อย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ว่า กลุ่มที่มี</w:t>
      </w:r>
      <w:r w:rsidR="00967DF7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ค่า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Anti RBD IgG 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ขึ้นสูง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="004B433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0231CC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ซึ่งกลุ่มผู้ป่วยเอชไอวีในการศึกษาส่วนใหญ่มีการตอบสนองของแอนติบอดีระดับปานกลาง</w:t>
      </w:r>
    </w:p>
    <w:p w14:paraId="4B9AB44F" w14:textId="7D49E18A" w:rsidR="003D48E6" w:rsidRPr="004B4335" w:rsidRDefault="003F2162" w:rsidP="00B21FBA">
      <w:pPr>
        <w:pStyle w:val="NormalWeb"/>
        <w:spacing w:before="0" w:beforeAutospacing="0" w:line="276" w:lineRule="auto"/>
        <w:ind w:firstLine="720"/>
        <w:rPr>
          <w:rFonts w:ascii="TH SarabunPSK" w:eastAsia="Arial Unicode MS" w:hAnsi="TH SarabunPSK" w:cs="TH SarabunPSK"/>
          <w:sz w:val="30"/>
          <w:szCs w:val="30"/>
          <w:vertAlign w:val="superscript"/>
          <w:cs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ื่อดูในกลุ่มผู้ติดเชื้อเอชไอวีเองแล้ว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พบว่าข้อมูลการตอบสนองของภูมิคุ้มกันหลังฉีดวัคซีนโควิด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-19 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ชนิด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mRNA 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บบ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primary series</w:t>
      </w:r>
      <w:r w:rsidR="00B21FBA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มีความสัมพันธ์กับ </w:t>
      </w:r>
      <w:r w:rsidR="006B35DC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จำนวนเม็ดเลือดขาวชนิด</w:t>
      </w:r>
      <w:r w:rsidR="006B35DC" w:rsidRPr="004B4335">
        <w:rPr>
          <w:rFonts w:ascii="TH SarabunPSK" w:eastAsia="Arial Unicode MS" w:hAnsi="TH SarabunPSK" w:cs="TH SarabunPSK"/>
          <w:sz w:val="30"/>
          <w:szCs w:val="30"/>
        </w:rPr>
        <w:t>CD4</w:t>
      </w:r>
      <w:r w:rsidR="006B35DC"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ซึ่งอาจเป็นการบอกสถานะควบคุมไวรัสด้วยยาต้าน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ละภูมิคุ้มกันของผู้ป่วย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ดยกลุ่มที่มี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CD4 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สูงกว่ามีระดับรวมของ 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Anti RBD IgG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สูงกว่ารวมถึงมีความสามารถในการ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neutralization 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ดีกว่า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4</w:t>
      </w:r>
    </w:p>
    <w:p w14:paraId="59987A52" w14:textId="59071662" w:rsidR="00C67AFE" w:rsidRPr="004B4335" w:rsidRDefault="007C53ED" w:rsidP="007C53ED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จึงเป็นที่มาของ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ารศึกษ</w:t>
      </w:r>
      <w:r w:rsidR="009F4CD2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า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นี้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ในการหาข้อมูลการตอบสนองทางภูมิคุ้มกันภายหลังการฉีดวัคซีน</w:t>
      </w:r>
      <w:r w:rsidR="009F4CD2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mRNA </w:t>
      </w:r>
      <w:r w:rsidR="009F4CD2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ข็มกระตุ้น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ในผู้ติดเชื้อเอชไอวีไทยที่มีระดับเม็ดเลือดขาวชนิด</w:t>
      </w:r>
      <w:r w:rsidR="00805E8B" w:rsidRPr="004B4335">
        <w:rPr>
          <w:rFonts w:ascii="TH SarabunPSK" w:eastAsia="Arial Unicode MS" w:hAnsi="TH SarabunPSK" w:cs="TH SarabunPSK"/>
          <w:sz w:val="30"/>
          <w:szCs w:val="30"/>
        </w:rPr>
        <w:t>CD4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 น้อยกว่า 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4B4335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 xml:space="preserve">3 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เทียบกับกลุ่มที่มี 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 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กว่า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200 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4B4335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 xml:space="preserve">3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โดย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ีการวัดการตอบสนองทั้งในแง่ระดับรวมของภูมิอิมมูโน</w:t>
      </w:r>
      <w:proofErr w:type="spellStart"/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กลบูลิน</w:t>
      </w:r>
      <w:proofErr w:type="spellEnd"/>
      <w:r w:rsidR="00805E8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(immunoglobulin </w:t>
      </w:r>
      <w:r w:rsidR="00296B85">
        <w:rPr>
          <w:rFonts w:ascii="TH SarabunPSK" w:eastAsia="Arial Unicode MS" w:hAnsi="TH SarabunPSK" w:cs="TH SarabunPSK"/>
          <w:sz w:val="30"/>
          <w:szCs w:val="30"/>
          <w:lang w:val="en-US"/>
        </w:rPr>
        <w:t>level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s),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การตรวจภูมิคุ้มกันแบบจับเฉพาะ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(neutralizing antibodies (</w:t>
      </w:r>
      <w:proofErr w:type="spellStart"/>
      <w:r w:rsidR="00805E8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nAb</w:t>
      </w:r>
      <w:proofErr w:type="spellEnd"/>
      <w:r w:rsidR="00805E8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))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ในสายพันธุ์ใหม่ของโควิด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-19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0231C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ที่</w:t>
      </w:r>
      <w:r w:rsidR="00817FB8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กำลัง</w:t>
      </w:r>
      <w:r w:rsidR="000231C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มีการระบาด 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เช่น 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สายพันธุ์ 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XBB,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BA.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2.75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 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ความสัมพันธ์ของระดับรวมของภูมิอิมมูโน</w:t>
      </w:r>
      <w:proofErr w:type="spellStart"/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กลบูลิน</w:t>
      </w:r>
      <w:proofErr w:type="spellEnd"/>
      <w:r w:rsidR="000231C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ละการจับเฉพาะ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รวมถึง </w:t>
      </w:r>
      <w:r w:rsidR="004B433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ารมองหา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ปัจจัยอื่นๆของตัว</w:t>
      </w:r>
      <w:r w:rsidR="00817FB8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ผู้ติดเชื้อเอชไอวี </w:t>
      </w:r>
      <w:r w:rsidR="00805E8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อาจเกี่ยวข้องกับการตอบสนองของวัคซีน</w:t>
      </w:r>
    </w:p>
    <w:p w14:paraId="02DBF2F4" w14:textId="020B5A1B" w:rsidR="00C67AFE" w:rsidRPr="004B4335" w:rsidRDefault="00805E8B" w:rsidP="00A90004">
      <w:pPr>
        <w:pStyle w:val="NormalWeb"/>
        <w:numPr>
          <w:ilvl w:val="0"/>
          <w:numId w:val="12"/>
        </w:numPr>
        <w:spacing w:before="0" w:beforeAutospacing="0" w:line="276" w:lineRule="auto"/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lang w:val="en-US"/>
        </w:rPr>
      </w:pPr>
      <w:r w:rsidRPr="004B4335"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cs/>
          <w:lang w:val="en-US"/>
        </w:rPr>
        <w:t>ทบทวนวรรณกรรมที่เกี่ยวข้อง</w:t>
      </w:r>
      <w:r w:rsidRPr="004B4335"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lang w:val="en-US"/>
        </w:rPr>
        <w:t xml:space="preserve"> (Review of the Related Literatures)</w:t>
      </w:r>
    </w:p>
    <w:p w14:paraId="375A535C" w14:textId="3CCECA06" w:rsidR="003368E3" w:rsidRPr="003C7BF7" w:rsidRDefault="00B21FBA" w:rsidP="00EC1779">
      <w:pPr>
        <w:pStyle w:val="NormalWeb"/>
        <w:spacing w:before="0" w:beforeAutospacing="0" w:line="276" w:lineRule="auto"/>
        <w:ind w:firstLine="720"/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ข้อมูลปัจจุบัน</w:t>
      </w:r>
      <w:r w:rsidR="00EC1779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ในกลุ่มผู้ติดเชื้อเอชไอวี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พบว่าการที่มี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>ระดับ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ม็ดเลือดขาวชนิด</w:t>
      </w:r>
      <w:r w:rsidRPr="003C7BF7">
        <w:rPr>
          <w:rFonts w:ascii="TH SarabunPSK" w:eastAsia="Arial Unicode MS" w:hAnsi="TH SarabunPSK" w:cs="TH SarabunPSK"/>
          <w:sz w:val="30"/>
          <w:szCs w:val="30"/>
        </w:rPr>
        <w:t>CD4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ต่ำ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,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อัตราส่วน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/CD8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ต่ำหรือมีระดับไวรัส</w:t>
      </w:r>
      <w:r w:rsidR="003D48E6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อชไอวีในเลือด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่อนฉีด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วัคซีนที่สูง ส่งผลต่อการตอบสนอง</w:t>
      </w:r>
      <w:r w:rsidR="00EC1779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ทางภูมิคุ้มกัน</w:t>
      </w:r>
      <w:r w:rsidR="00887BE0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ที่</w:t>
      </w:r>
      <w:r w:rsidR="00887BE0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น้อยลง</w:t>
      </w:r>
      <w:r w:rsidR="00EC1779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</w:t>
      </w:r>
      <w:r w:rsidR="009D2738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ทั้ง</w:t>
      </w:r>
      <w:r w:rsidR="00EC1779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หลังการติดเชื้อโควิด</w:t>
      </w:r>
      <w:r w:rsidR="00EC1779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19 </w:t>
      </w:r>
      <w:r w:rsidR="00EC1779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และ หลังการฉีดวัคซีน 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ในแง่อัตราการตรวจพบภูมิอิมมูโน</w:t>
      </w:r>
      <w:proofErr w:type="spellStart"/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โกลบูลิน</w:t>
      </w:r>
      <w:proofErr w:type="spellEnd"/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ที่</w:t>
      </w:r>
      <w:r w:rsidR="009D2738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จำ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พาะต่อเชื้อ</w:t>
      </w:r>
      <w:r w:rsidR="004B46DB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หลังฉีดวัคซีน</w:t>
      </w:r>
      <w:r w:rsidR="004B46DB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(seroconversion rate)</w:t>
      </w:r>
      <w:r w:rsidR="004B46DB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และระดับรวมของภูมิอิมมูโน</w:t>
      </w:r>
      <w:proofErr w:type="spellStart"/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โกลบูลิน</w:t>
      </w:r>
      <w:proofErr w:type="spellEnd"/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(</w:t>
      </w:r>
      <w:r w:rsidR="00EC1779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Total Anti RBD Ig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="00296B85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level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s)</w:t>
      </w:r>
      <w:r w:rsidR="00887BE0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</w:t>
      </w:r>
      <w:r w:rsidR="006B35DC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ก็ลดลงด้วย</w:t>
      </w:r>
      <w:r w:rsidR="00887BE0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อย่างมีนัยยะสำคัญ </w:t>
      </w:r>
      <w:r w:rsidR="006B35DC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ช่นกัน</w:t>
      </w:r>
      <w:r w:rsidR="003D48E6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>3-5</w:t>
      </w:r>
      <w:r w:rsidR="00EC1779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</w:p>
    <w:p w14:paraId="01066C92" w14:textId="7438852F" w:rsidR="004B4335" w:rsidRPr="003A23A1" w:rsidRDefault="00887BE0" w:rsidP="00EC1779">
      <w:pPr>
        <w:pStyle w:val="NormalWeb"/>
        <w:spacing w:before="0" w:beforeAutospacing="0" w:line="276" w:lineRule="auto"/>
        <w:ind w:firstLine="720"/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cs/>
          <w:lang w:val="en-US"/>
        </w:rPr>
      </w:pPr>
      <w:r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ทางทฤษฎี</w:t>
      </w:r>
      <w:r w:rsidR="00EC1779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คาดว่าเกิดจากการที่ระดับ </w:t>
      </w:r>
      <w:r w:rsidR="00EC1779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CD4 </w:t>
      </w:r>
      <w:r w:rsidR="00EC1779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ต่ำ</w:t>
      </w:r>
      <w:r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นอกจากในแง่จำนวน</w:t>
      </w:r>
      <w:r w:rsidR="00C203A3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แล้ว</w:t>
      </w:r>
      <w:r w:rsidR="00C203A3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,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CD4</w:t>
      </w:r>
      <w:r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ที่</w:t>
      </w:r>
      <w:r w:rsidR="00C203A3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มี</w:t>
      </w:r>
      <w:r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ประสิทธิภาพไม่ดีจากการติดเชื้อเอชไอวี ทำให้การนำเสนอ 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Antigen </w:t>
      </w:r>
      <w:r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ของ 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Antigen presenting cell</w:t>
      </w:r>
      <w:r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ทำได้ไม่มีประสิทธิภาพ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="00C203A3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มีความล้าของ</w:t>
      </w:r>
      <w:r w:rsidR="00C203A3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adaptive immune system </w:t>
      </w:r>
      <w:r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และกระตุ้น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memory B/ T cell </w:t>
      </w:r>
      <w:r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ได้ลดลง </w:t>
      </w:r>
      <w:r w:rsidR="00EC1779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ส่งผลต่อการตอบสนองทางภูมิที่แย่ลง</w:t>
      </w:r>
      <w:r w:rsidR="003A23A1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>17</w:t>
      </w:r>
    </w:p>
    <w:p w14:paraId="12C0D07C" w14:textId="69633317" w:rsidR="00B21FBA" w:rsidRDefault="004B4335" w:rsidP="004B4335">
      <w:pPr>
        <w:pStyle w:val="NormalWeb"/>
        <w:spacing w:before="0" w:beforeAutospacing="0" w:line="276" w:lineRule="auto"/>
        <w:ind w:firstLine="720"/>
        <w:rPr>
          <w:rFonts w:ascii="TH SarabunPSK" w:eastAsia="Arial Unicode MS" w:hAnsi="TH SarabunPSK" w:cs="TH SarabunPSK"/>
          <w:sz w:val="30"/>
          <w:szCs w:val="30"/>
          <w:lang w:val="en-US"/>
        </w:rPr>
      </w:pP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lastRenderedPageBreak/>
        <w:t>Haidar G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และคณะ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>3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ศึกษา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prospective study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ของ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humoral response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หลังได้วัคซีนโควิด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-19 (adenovirus vaccine, mRNA vaccine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ที่อย่างน้อย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14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วันก่อนเข้าร่วมการศึกษา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)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ในกลุ่มผู้ป่วยที่มีภูมิคุ้มกันบกพร่องจากสาเหตุต่างๆทั้งสิ้น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1,099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คน เทียบกับ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healthcare workers 172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คน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โดย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primary outcome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เป็นการดู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seropositivity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ของ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Anti-RBD IgG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และ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secondary outcome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ดูการเปรียบเทียบของ</w:t>
      </w:r>
      <w:r w:rsidRPr="004B4335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ระดับ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antibody </w:t>
      </w:r>
      <w:r w:rsidRPr="004B4335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กับ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="006E0EC2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pseudo virus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neutralization </w:t>
      </w:r>
      <w:r w:rsidR="00296B8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level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s</w:t>
      </w:r>
      <w:r w:rsidRPr="004B4335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</w:t>
      </w:r>
      <w:r w:rsidR="006E0EC2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โดยมีกลุ่มเปรียบเทียบคือ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healthcare workers</w:t>
      </w:r>
      <w:r w:rsidRPr="004B4335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ที่มีอัตรา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seropositive</w:t>
      </w:r>
      <w:r w:rsidRPr="004B4335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ที่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92.4%(95% CI, 87.4–95.9) </w:t>
      </w:r>
      <w:r w:rsidRPr="004B4335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กลุ่มผู้ติดเชื้อเอชไอวี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94 </w:t>
      </w:r>
      <w:r w:rsidRPr="004B4335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คน มีอัตรา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seropositive 79.8%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(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95% CI,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70.2–87.4, P &lt; .01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) </w:t>
      </w:r>
      <w:r w:rsidR="006E0EC2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br/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และทั้งหมด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>52.7%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ของ กลุ่มที่</w:t>
      </w:r>
      <w:r w:rsidR="006E0EC2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="006E0EC2">
        <w:rPr>
          <w:rFonts w:ascii="TH SarabunPSK" w:eastAsia="Arial Unicode MS" w:hAnsi="TH SarabunPSK" w:cs="TH SarabunPSK"/>
          <w:sz w:val="30"/>
          <w:szCs w:val="30"/>
          <w:lang w:val="en-US"/>
        </w:rPr>
        <w:t>seropositive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มีการตอบสนองของ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antibody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ในระดับที่ต่ำ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ซึ่งประชากรผู้ป่วยเอชไอวีในการศึกษานี้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97%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มีการควบคุมไวรัสเอชไอวีได้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(viral suppressed)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และ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87%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มี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CD4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มากกว่า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Pr="004B4335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การศึกษานี้ทำให้เห็นว่ากลุ่มผู้ป่วยเอชไอวี มี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humoral response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หลังฉีดวัคซีนโควิดน้อยกว่าคนทั่วไปอย่างมีนัยยะสำคัญ แม้การ</w:t>
      </w:r>
      <w:r w:rsidR="006E0EC2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ศึกษา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จะมีข้อจำกัดที่เวลาการเจาะเลือดตรวจภูมิ หลังฉีดวัคซีนไม่เท่ากันในแต่ละบุคคล</w:t>
      </w:r>
    </w:p>
    <w:p w14:paraId="4FFBD9C6" w14:textId="0103852A" w:rsidR="004B4335" w:rsidRDefault="004B4335" w:rsidP="00955C51">
      <w:pPr>
        <w:pStyle w:val="NormalWeb"/>
        <w:spacing w:before="0" w:beforeAutospacing="0" w:line="276" w:lineRule="auto"/>
        <w:ind w:firstLine="720"/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lang w:val="en-US"/>
        </w:rPr>
      </w:pPr>
      <w:proofErr w:type="spellStart"/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Antinori</w:t>
      </w:r>
      <w:proofErr w:type="spellEnd"/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A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และคณะ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>4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vertAlign w:val="superscript"/>
          <w:cs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ศึกษา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prospective study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ของการตอบสนองทางภูมิคุ้นกันของผู้ติดเชื้อเอชไอวีหลังฉีด</w:t>
      </w:r>
      <w:r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วัคซีนโควิด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-19</w:t>
      </w:r>
      <w:r w:rsidR="00C403B0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ชนิด </w:t>
      </w:r>
      <w:r w:rsidR="00C403B0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mRNA</w:t>
      </w:r>
      <w:r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แบบ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primary series 2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เข็ม โดยแบ่งเป็น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3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กลุ่มตามระดับ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CD4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คือ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(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poor CD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4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recovery, PCDR: &lt;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200</w:t>
      </w:r>
      <w:r w:rsidR="00820BCB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820BC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820BC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; intermediate CD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4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recovery, ICDR: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200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–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500</w:t>
      </w:r>
      <w:r w:rsidR="00820BCB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820BC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820BC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; high CD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4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recovery, HCDR: &gt;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500</w:t>
      </w:r>
      <w:r w:rsidR="00820BCB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820BC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820BC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)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เทียบกับ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healthcare workers (HCWs)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ทีเป็น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control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และวัดระดับ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>anti RBD IgG, neutralization antibody, IFN gamma release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ที่ช่วงเวลาก่อนฉีดวัคซีน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,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หลังฉีดเข็มแรก และหลังฉีดเข็ม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2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เป็นเวลา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1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เดือน แม้แต่ละกลุ่มที่แบ่งผู้ป่วยตามระดับ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CD4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จะมีจำนวนไม่เท่ากัน และ ลักษณะของแต่ละกลุ่มต่างกันมาก </w:t>
      </w:r>
      <w:r w:rsidRPr="00655382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เช่นในกลุ่มที่มี </w:t>
      </w:r>
      <w:r w:rsidRPr="00655382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CD4 </w:t>
      </w:r>
      <w:r w:rsidRPr="00655382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ต่ำกว่า </w:t>
      </w:r>
      <w:r w:rsidRPr="00655382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200</w:t>
      </w:r>
      <w:r w:rsidRPr="00655382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655382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Pr="00655382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Pr="00655382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Pr="00655382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Pr="00655382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Pr="00655382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655382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ส่วนใหญ่ควบคุมระดับไวรัสเอชไอวีไม่ได้ และไม่ได้รับยาต้านไวรัสเอชไอวี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มีระยะเวลาการเป็น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HIV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มานาน แต่การศึกษานี้ก็ทำให้เห็นภาพรวมของการตอบสนองทางภูมิคุ้มกัน เมื่อใช้</w:t>
      </w:r>
      <w:r w:rsidRPr="004B4335"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Wilcoxon sign-rank test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เปรียบเทียบความแตกต่างของผลลัพธ์ระหว่างแต่ละช่วงเวลาการตรวจภูมิทั้งสามครั้ง และใช้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Kruskal- Wallis test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เพื่อดูความแตกต่างของทั้งสาม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กลุ่ม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พบว่า ใน</w:t>
      </w:r>
      <w:r w:rsidRPr="004B4335">
        <w:rPr>
          <w:rFonts w:ascii="TH SarabunPSK" w:hAnsi="TH SarabunPSK" w:cs="TH SarabunPSK"/>
          <w:sz w:val="30"/>
          <w:szCs w:val="30"/>
          <w:cs/>
          <w:lang w:val="en-US"/>
        </w:rPr>
        <w:t xml:space="preserve">ผู้ติดเชื้อเอชไอวีทั้งสิ้น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166คน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หลังฉีดวัคซีนเข็มที่สอง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1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ดือน ตรวจพบ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Anti-RBD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IgG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86.7%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ในกลุ่ม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PCDR,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100%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ในกลุ่ม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ICDR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และ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98.7%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ในกลุ่ม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HCDR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 ส่วนมาตรวัดในแง่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neutralization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คือ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neutralizing </w:t>
      </w:r>
      <w:proofErr w:type="spellStart"/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titre</w:t>
      </w:r>
      <w:proofErr w:type="spellEnd"/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≥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1:10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นั้นพบ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70.0%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,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88.2%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,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ละ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93.1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%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ตามลำดับ เมื่อเปรียบเทียบโดยใช้กลุ่ม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HCDR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เป็นมาตรฐาน ในกลุ่ม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PCDR 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มีทุกมาตรวัดของการตอบสนองทางภูมิคุ้มกัน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(anti-RBD, neutralization antibody 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ละ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IFN gamma response)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ที่แย่กว่า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และเมื่อเปรียบเทียบโดยใช้กลุ่ม 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HCWs</w:t>
      </w:r>
      <w:r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เป็นมาตราฐานแล้ว ใน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กลุ่ม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ICDR (CD4 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200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–</w:t>
      </w:r>
      <w:r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500</w:t>
      </w:r>
      <w:r w:rsidR="00820BCB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</w:t>
      </w:r>
      <w:r w:rsidR="00820BC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820BC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820BC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820BC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820BCB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) 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มีเพียงการตอบสนองของ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Anti RBD IgG 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ที่ต่ำกว่าเพียงมาตรวัดเดียวเท่านั้น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ในขณะที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กลุ่ม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HCDR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เทียบเคียงกับ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HCWs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ในทุกมาตรวัด</w:t>
      </w:r>
    </w:p>
    <w:p w14:paraId="366EB567" w14:textId="77777777" w:rsidR="00820BCB" w:rsidRDefault="004B4335" w:rsidP="004B4335">
      <w:pPr>
        <w:pStyle w:val="NormalWeb"/>
        <w:spacing w:before="0" w:beforeAutospacing="0" w:line="276" w:lineRule="auto"/>
        <w:ind w:firstLine="720"/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</w:pP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lastRenderedPageBreak/>
        <w:t xml:space="preserve">ผลไปในทางเดียวกันกับการศึกษาของ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Hassold N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ละคณะ</w:t>
      </w:r>
      <w:r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5</w:t>
      </w:r>
      <w:r>
        <w:rPr>
          <w:rFonts w:ascii="TH SarabunPSK" w:eastAsia="Arial Unicode MS" w:hAnsi="TH SarabunPSK" w:cs="TH SarabunPSK" w:hint="cs"/>
          <w:sz w:val="30"/>
          <w:szCs w:val="30"/>
          <w:vertAlign w:val="superscript"/>
          <w:cs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ที่เป็น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retrospective study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เก็บข้อมูลจากผู้ติดเชื้อเอชไอวี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105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คน ระยะเวลาตั้งแต่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8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ถึง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150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วัน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proofErr w:type="spellStart"/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มัธย</w:t>
      </w:r>
      <w:proofErr w:type="spellEnd"/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ฐานที่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>73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วัน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หลังจากได้วัคซีน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primary series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ข็มที่สอง โดยแบ่ง</w:t>
      </w:r>
      <w:proofErr w:type="spellStart"/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ป็</w:t>
      </w:r>
      <w:proofErr w:type="spellEnd"/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นกลุ่มผู้ป่วยตามระดับ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>CD4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เหมือนกันกับ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การศึกษาของ </w:t>
      </w:r>
      <w:proofErr w:type="spellStart"/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Antinori</w:t>
      </w:r>
      <w:proofErr w:type="spellEnd"/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A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และคณะ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>4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พบว่า กลุ่มที่มี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CD4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น้อยกว่า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500 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820BC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820BC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 xml:space="preserve">3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โดยเฉพาะน้อยกว่า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200 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820BC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820BC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 xml:space="preserve">3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มี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seroconversion rates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ที่ต่ำกว่า และ ระดับ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Antibody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ต่อ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spike protein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ที่ต่ำกว่า เมื่อเทียบกับกลุ่มที่มี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CD4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มากกว่า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500 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820BCB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820BCB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820BCB" w:rsidRPr="004B4335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 xml:space="preserve">3 </w:t>
      </w:r>
    </w:p>
    <w:p w14:paraId="2A9A5A33" w14:textId="348AB232" w:rsidR="004B4335" w:rsidRDefault="004B4335" w:rsidP="004B4335">
      <w:pPr>
        <w:pStyle w:val="NormalWeb"/>
        <w:spacing w:before="0" w:beforeAutospacing="0" w:line="276" w:lineRule="auto"/>
        <w:ind w:firstLine="720"/>
        <w:rPr>
          <w:rFonts w:ascii="TH SarabunPSK" w:eastAsia="Arial Unicode MS" w:hAnsi="TH SarabunPSK" w:cs="TH SarabunPSK"/>
          <w:sz w:val="30"/>
          <w:szCs w:val="30"/>
          <w:lang w:val="en-US"/>
        </w:rPr>
      </w:pP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มื่อดูจากทั้งสามการศึกษาแล้ว</w:t>
      </w:r>
      <w:r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-5</w:t>
      </w:r>
      <w:r w:rsidR="00B21FBA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พบว่า</w:t>
      </w:r>
      <w:r w:rsidR="00B21FBA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หลังจากฉีดวัคซีนทั้งชนิด </w:t>
      </w:r>
      <w:r w:rsidR="00B21FBA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mRNA</w:t>
      </w:r>
      <w:r w:rsidR="006A5CE1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,</w:t>
      </w:r>
      <w:r w:rsidR="00B21FBA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วัคซีนที่ใช้ไวรัสเป็นพาหะ</w:t>
      </w:r>
      <w:r w:rsidR="00B21FBA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(Viral vector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)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และวัคซีนเชื้อตาย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(Inactivated virus)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ในกลุ่มผู้ป่วยเอชไอวีหลังแบ่งกลุ่มตามระดับเม็ดเลือดขาวชนิด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</w:rPr>
        <w:t>CD4</w:t>
      </w:r>
      <w:r w:rsidR="00D934D6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>3-5</w:t>
      </w:r>
      <w:r w:rsidR="00D934D6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</w:rPr>
        <w:t>พบว่ามี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อัตราการตรวจพบภูมิอิมมูโน</w:t>
      </w:r>
      <w:proofErr w:type="spellStart"/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โกลบู</w:t>
      </w:r>
      <w:proofErr w:type="spellEnd"/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ลิ</w:t>
      </w:r>
      <w:proofErr w:type="spellStart"/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นต่อ</w:t>
      </w:r>
      <w:proofErr w:type="spellEnd"/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ชื้ออย่างมีนัยยะสำคัญหลังฉีดวัคซีน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(seroconversion rate)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ที่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ลดลง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ในกลุ่มที่มี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CD4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ต่ำ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และเมื่อได้มีการทำ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systematic review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โดย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Helen M Chun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ละคณะ</w:t>
      </w:r>
      <w:r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14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จาก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28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การศึกษาช่วง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1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มกราคม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พ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ศ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>.256</w:t>
      </w:r>
      <w:r w:rsidR="001F24B7">
        <w:rPr>
          <w:rFonts w:ascii="TH SarabunPSK" w:eastAsia="Arial Unicode MS" w:hAnsi="TH SarabunPSK" w:cs="TH SarabunPSK"/>
          <w:sz w:val="30"/>
          <w:szCs w:val="30"/>
          <w:lang w:val="en-US"/>
        </w:rPr>
        <w:t>4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ถึง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31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มีนาคม พ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ศ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>.256</w:t>
      </w:r>
      <w:r w:rsidR="001F24B7">
        <w:rPr>
          <w:rFonts w:ascii="TH SarabunPSK" w:eastAsia="Arial Unicode MS" w:hAnsi="TH SarabunPSK" w:cs="TH SarabunPSK"/>
          <w:sz w:val="30"/>
          <w:szCs w:val="30"/>
          <w:lang w:val="en-US"/>
        </w:rPr>
        <w:t>5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จากแหล่งข้อมูล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MEDLINE, Embase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,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Global Health (OVID), Cochrane Library, CINAHL, Scopus, WHO Global COVID Literature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ที่ดูการตอบสนองทางภูมิคุ้มกันหลังฉีดวัคซีนโควิด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>-19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ในแง่ </w:t>
      </w:r>
      <w:r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seroconversion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ผู้ติดเชื้อเอชไอวี พบว่า</w:t>
      </w:r>
      <w:r>
        <w:rPr>
          <w:rFonts w:ascii="TH SarabunPSK" w:eastAsia="Arial Unicode MS" w:hAnsi="TH SarabunPSK" w:cs="TH SarabunPSK" w:hint="cs"/>
          <w:sz w:val="30"/>
          <w:szCs w:val="30"/>
          <w:vertAlign w:val="superscript"/>
          <w:cs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ผู้ติดเชื้อที่มีระดับ 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CD4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และ 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สัดส่วน 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CD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4/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CD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8</w:t>
      </w:r>
      <w:r w:rsidR="00C00104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>7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ที่สูง 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และ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ควบคุมระดับไวรัสได้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="00D934D6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(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suppressed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HIV VL</w:t>
      </w:r>
      <w:r w:rsidR="00D934D6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)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มีการตอบสนองทางภูมิคุ้มกันที่ดีกว่า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br/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แต่ว่าในแต่ละการศึกษา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อง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มีจุดบกพร่องที่สำคัญบางประการ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แตกต่างกันไป</w:t>
      </w:r>
      <w:r w:rsidR="00B21FBA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ช่นการมีกลุ่มผู้ป่วยที่มีระดับเม็ดเลือดขาวชนิด</w:t>
      </w:r>
      <w:r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 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</w:rPr>
        <w:t>CD4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&lt;200 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ซลล์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/</w:t>
      </w:r>
      <w:proofErr w:type="spellStart"/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มม</w:t>
      </w:r>
      <w:proofErr w:type="spellEnd"/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.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>3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cs/>
          <w:lang w:val="en-US"/>
        </w:rPr>
        <w:t xml:space="preserve"> 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จำนวนน้อย</w:t>
      </w:r>
      <w:r w:rsidR="00C00104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>3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, 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ช่วงเวลาที่ทำการวัดระดับอิมมูโน</w:t>
      </w:r>
      <w:proofErr w:type="spellStart"/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โกลบูลิน</w:t>
      </w:r>
      <w:proofErr w:type="spellEnd"/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ในเลือดหลังฉีดวัคซีนต่างกัน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, 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วัคซีนที่ใช้มีทั้งเข็มกระตุ้นชนิด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mRNA (mRNA-booster)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และวัคซีนแรกเริ่ม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(primary series), 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การ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ไม่ได้มีการวัด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ภูมิคุ้มกันจำเพาะ</w:t>
      </w:r>
      <w:r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(neutralizing antibodies (</w:t>
      </w:r>
      <w:proofErr w:type="spellStart"/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nAb</w:t>
      </w:r>
      <w:proofErr w:type="spellEnd"/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))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ต่อ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สายพันธุ์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ย่อยของ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ไวรัสโควิด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-19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โดยใช้วิธีการจำลองการจับของ</w:t>
      </w:r>
      <w:r w:rsidR="005D1AC1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แอนติบอดี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กับเชื้อไวรัสแบบตกตะกอน 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(neutralized) 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ในหลอดทดลองด้วยวิธี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ELISA (Standardized </w:t>
      </w:r>
      <w:proofErr w:type="spellStart"/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pseudovirus</w:t>
      </w:r>
      <w:proofErr w:type="spellEnd"/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neutralization assays </w:t>
      </w:r>
      <w:r w:rsidR="00A01792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หรือเรียกว่า</w:t>
      </w:r>
      <w:r w:rsidR="00A01792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surrogate virus </w:t>
      </w:r>
      <w:proofErr w:type="spellStart"/>
      <w:r w:rsidR="00A01792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neutralisation</w:t>
      </w:r>
      <w:proofErr w:type="spellEnd"/>
      <w:r w:rsidR="00A01792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test 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(</w:t>
      </w:r>
      <w:proofErr w:type="spellStart"/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sVNT</w:t>
      </w:r>
      <w:proofErr w:type="spellEnd"/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))</w:t>
      </w:r>
      <w:r w:rsidR="009B7673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 xml:space="preserve">9  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หรือ</w:t>
      </w:r>
      <w:r w:rsidR="009B7673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อีกวิธีหนึ่งคือการจำลองการตกตะกอน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(neutralized) 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ของไวรัสเทียมที่มีโปรตีนหนามของโควิด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-19 (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เรียกว่า 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SARS- </w:t>
      </w:r>
      <w:proofErr w:type="spellStart"/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CoV</w:t>
      </w:r>
      <w:proofErr w:type="spellEnd"/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-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2 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Spike (S)-Pseudo</w:t>
      </w:r>
      <w:r w:rsidR="0031183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typed Virus Neutralization Assay (</w:t>
      </w:r>
      <w:proofErr w:type="spellStart"/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PsVNA</w:t>
      </w:r>
      <w:proofErr w:type="spellEnd"/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))</w:t>
      </w:r>
      <w:r w:rsidR="00C3648E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 xml:space="preserve">10,11 </w:t>
      </w:r>
      <w:r w:rsidR="006A6F1F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และ </w:t>
      </w:r>
      <w:r w:rsidR="006A5CE1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การไม่ได้</w:t>
      </w:r>
      <w:r w:rsidR="006A5CE1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วัดการตอบสนองทางเม็ดเลือดขาวชนิด</w:t>
      </w:r>
      <w:r w:rsidR="006A5CE1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T cell (T cell response)</w:t>
      </w:r>
      <w:r w:rsidR="006A5CE1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proofErr w:type="spellStart"/>
      <w:r w:rsidR="006A5CE1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ละอิมมู</w:t>
      </w:r>
      <w:proofErr w:type="spellEnd"/>
      <w:r w:rsidR="006A5CE1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น</w:t>
      </w:r>
      <w:proofErr w:type="spellStart"/>
      <w:r w:rsidR="006A5CE1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กลบูลิน</w:t>
      </w:r>
      <w:proofErr w:type="spellEnd"/>
      <w:r w:rsidR="006A5CE1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อ</w:t>
      </w:r>
      <w:r w:rsidR="006A5CE1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(IgA</w:t>
      </w:r>
      <w:r w:rsidR="006A5CE1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6A5CE1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level)</w:t>
      </w:r>
      <w:r w:rsidR="006A5CE1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ซึ่งอาจเป็นปัจจัยป้องกันการติดเชื้อหลังฉีดวัคซีน</w:t>
      </w:r>
    </w:p>
    <w:p w14:paraId="74217A65" w14:textId="67F3FE3D" w:rsidR="006A5CE1" w:rsidRPr="004B4335" w:rsidRDefault="006A6F1F" w:rsidP="004B4335">
      <w:pPr>
        <w:pStyle w:val="NormalWeb"/>
        <w:spacing w:before="0" w:beforeAutospacing="0" w:line="276" w:lineRule="auto"/>
        <w:ind w:firstLine="720"/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ในภาพรวม</w:t>
      </w:r>
      <w:r w:rsidR="006A5CE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ำให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้</w:t>
      </w:r>
      <w:r w:rsidR="006A5CE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ห็นข้อมูลว่าในกลุ่มผู้ติดเชื้อ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อชไอวี</w:t>
      </w:r>
      <w:r w:rsidR="006A5CE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มี ระดับเม็ดเลือดขาวชนิด</w:t>
      </w:r>
      <w:r w:rsidR="006A5CE1" w:rsidRPr="003C7BF7">
        <w:rPr>
          <w:rFonts w:ascii="TH SarabunPSK" w:eastAsia="Arial Unicode MS" w:hAnsi="TH SarabunPSK" w:cs="TH SarabunPSK"/>
          <w:sz w:val="30"/>
          <w:szCs w:val="30"/>
        </w:rPr>
        <w:t>CD4</w:t>
      </w:r>
      <w:r w:rsidR="006A5CE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C3648E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น้อยกว่า</w:t>
      </w:r>
      <w:r w:rsidR="00EA57C6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หรือเท่ากับ</w:t>
      </w:r>
      <w:r w:rsidR="00C3648E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6A5CE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="006A5CE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6A5CE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6A5CE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4B433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6A5CE1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 xml:space="preserve">3 </w:t>
      </w:r>
      <w:r w:rsidR="006A5CE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ีการตอบสนองของภูมิคุ้มกันของวัคซีน</w:t>
      </w:r>
      <w:r w:rsidR="00A4757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</w:t>
      </w:r>
      <w:r w:rsidR="00803CE9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น้อยกว่า</w:t>
      </w:r>
      <w:r w:rsidR="006A5CE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ลุ่ม</w:t>
      </w:r>
      <w:r w:rsidR="00C3648E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ที่มี </w:t>
      </w:r>
      <w:r w:rsidR="00C3648E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 </w:t>
      </w:r>
      <w:r w:rsidR="00C3648E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กว่า</w:t>
      </w:r>
      <w:r w:rsidR="00C3648E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200</w:t>
      </w:r>
      <w:r w:rsidR="006A5CE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C3648E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C3648E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C3648E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4B433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C3648E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="004B4335">
        <w:rPr>
          <w:rFonts w:ascii="TH SarabunPSK" w:eastAsia="Arial Unicode MS" w:hAnsi="TH SarabunPSK" w:cs="TH SarabunPSK" w:hint="cs"/>
          <w:sz w:val="30"/>
          <w:szCs w:val="30"/>
          <w:vertAlign w:val="superscript"/>
          <w:cs/>
          <w:lang w:val="en-US"/>
        </w:rPr>
        <w:t xml:space="preserve"> </w:t>
      </w:r>
    </w:p>
    <w:p w14:paraId="4EAA9A66" w14:textId="2AE4DD1C" w:rsidR="004B4335" w:rsidRDefault="006A5CE1" w:rsidP="004B4335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สถานการณ์ในปัจจุบันที่โควิดเป็นเชื้อประจำถิ่น ผู้คนส่วนใหญ่ได้ผ่านการติดเชื้อและได้รับวัคซีนมาแล้วและมีอาการแสดงที่หลากหลายตั้งแต่ไม่มีอาการไปจนถึงอาการรุนแรง จึงมีภูมิคุ้มกันแบบผสมและทำให้เกิดการจดจำและมีการ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lastRenderedPageBreak/>
        <w:t xml:space="preserve">ปรับตัวเติบโตของบีเซลล์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(memory B-cell, B-cell maturation)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ทำให้เกิดการสร้าง</w:t>
      </w:r>
      <w:r w:rsidR="005D1AC1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อนติบอดี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ที่มีความจำเพาะต่อสายพันธุ์ใหม่ตามช่วงเวลานั้นๆได้เพิ่ม</w:t>
      </w:r>
      <w:r w:rsidR="00C3648E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ขึ้นหลังการฉีดวัคซี</w:t>
      </w:r>
      <w:r w:rsidR="006A6F1F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น</w:t>
      </w:r>
      <w:r w:rsidR="00C3648E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ระตุ้น</w:t>
      </w:r>
      <w:r w:rsidR="006A6F1F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</w:p>
    <w:p w14:paraId="478AFDA5" w14:textId="1CDC9186" w:rsidR="00395BF9" w:rsidRPr="004B4335" w:rsidRDefault="006A6F1F" w:rsidP="004B4335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sz w:val="30"/>
          <w:szCs w:val="30"/>
          <w:cs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ปัจจุบันได้มีการพัฒนาวัคซีนแบบ 2 สายพันธุ์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bivalent vaccine)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ประกอบด้วย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mRNA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ของสายพันธุ์ดั้งเดิม และสายพันธุ์โอมิครอนอย่างละครึ่งที่ผ่านการศึกษา</w:t>
      </w:r>
      <w:proofErr w:type="spellStart"/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ฟส</w:t>
      </w:r>
      <w:proofErr w:type="spellEnd"/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2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แล้ว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>12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cs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เช่น วัคซีนแบบ 2 สายพันธุ์ของ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Moderna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สำหรับผู้ใหญ่ขนาด 50 ไมโครกรัม แบ่งเป็นสายพันธุ์ดั้งเดิม 25 ไมโครกรัม และสายพันธุ์โอมิครอน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(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สายพันธุ์ย่อย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BA.1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หรือ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BA.4/BA.5)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25 ไมโครกรัม แนวคิดคือมีการกระตุ้น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memory B cell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ที่มีอยู่ด้วยสายพันธุ์ดั้งเดิม และ กระตุ้นให้สร้าง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B-cell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ที่มีภูมิต่อสายพันธุ์ใหม่ไปพร้อมๆกัน จึงน่าจะเกิดปริมาณภูมิคุ้มกันจำเพาะ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(neutralizing antibodies (</w:t>
      </w:r>
      <w:proofErr w:type="spellStart"/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nAb</w:t>
      </w:r>
      <w:proofErr w:type="spellEnd"/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))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จากการเป็น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วัคซีน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ข็มกระตุ้นที่เพิ่มมาก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ขึ้น และมีประโยชน์ใน</w:t>
      </w:r>
      <w:r w:rsidR="005B47A8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ารเพิ่ม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ความสามารถของ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antibody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ในการจับกับสายพันธุ์อื่นๆผ่านกลไกล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cross-reactivity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ด้วย 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ข้อมูล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จากการศึกษาใน</w:t>
      </w:r>
      <w:proofErr w:type="spellStart"/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ฟส</w:t>
      </w:r>
      <w:proofErr w:type="spellEnd"/>
      <w:r w:rsidR="007E21B1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2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>12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cs/>
          <w:lang w:val="en-US"/>
        </w:rPr>
        <w:t xml:space="preserve"> 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พบว่า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มื่อดูการตอบสนองทางภูมิคุ้มกันทางน้ำเหลือง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(humoral immunity)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เปรียบเทียบระดับภูมิคุ้มกันหลังฉีดวัคซีนเข็มกระตุ้นที่ 2 (เข็มที่ 4) ระหว่างวัคซีน</w:t>
      </w:r>
      <w:proofErr w:type="spellStart"/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แบบ</w:t>
      </w:r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ไบ</w:t>
      </w:r>
      <w:proofErr w:type="spellEnd"/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วา</w:t>
      </w:r>
      <w:proofErr w:type="spellStart"/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ลนต์</w:t>
      </w:r>
      <w:proofErr w:type="spellEnd"/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(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</w:rPr>
        <w:t>bivalent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</w:rPr>
        <w:t xml:space="preserve"> 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vaccine)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สายพันธุ์ดั้งเดิม และ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BA.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1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ทียบกัน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กับ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วัคซีน</w:t>
      </w:r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m-RNA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รุ่นเก่า (สายพันธุ์เดียว) พบว่า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ในวัคซีน</w:t>
      </w:r>
      <w:proofErr w:type="spellStart"/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แบบ</w:t>
      </w:r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ไบ</w:t>
      </w:r>
      <w:proofErr w:type="spellEnd"/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วา</w:t>
      </w:r>
      <w:proofErr w:type="spellStart"/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ลนต์</w:t>
      </w:r>
      <w:proofErr w:type="spellEnd"/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กระตุ้นภูมิคุ้มกันได้สูงกว่า กล่าวคือ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ระดับรวมของภูมิอิมมูโน</w:t>
      </w:r>
      <w:proofErr w:type="spellStart"/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โกลบูลิน</w:t>
      </w:r>
      <w:proofErr w:type="spellEnd"/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(immunoglobulin </w:t>
      </w:r>
      <w:r w:rsidR="00296B8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level</w:t>
      </w:r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s)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ต่อ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BA.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1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(*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เทียบเป็น 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geometric mean </w:t>
      </w:r>
      <w:r w:rsidR="00296B8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level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)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ใน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วัคซีน</w:t>
      </w:r>
      <w:proofErr w:type="spellStart"/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แบบ</w:t>
      </w:r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ไบ</w:t>
      </w:r>
      <w:proofErr w:type="spellEnd"/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วา</w:t>
      </w:r>
      <w:proofErr w:type="spellStart"/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ลนต์</w:t>
      </w:r>
      <w:proofErr w:type="spellEnd"/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2,372.4 หน่วย </w:t>
      </w:r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วัคซีน</w:t>
      </w:r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m-RNA </w:t>
      </w:r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รุ่นเก่า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1,473.5 หน่วย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ภูมิคุ้มกันต่อ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BA.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4/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BA.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5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ซึ่งเป็นสายพันธุ์</w:t>
      </w:r>
      <w:r w:rsidR="00395BF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หลัก</w:t>
      </w:r>
      <w:r w:rsidR="005B47A8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ที่มีการระบาดในช่วงปลายปี</w:t>
      </w:r>
      <w:r w:rsidR="00395BF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="00395BF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พ</w:t>
      </w:r>
      <w:r w:rsidR="00395BF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.</w:t>
      </w:r>
      <w:r w:rsidR="00395BF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ศ</w:t>
      </w:r>
      <w:r w:rsidR="00395BF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.2565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: วัคซีน</w:t>
      </w:r>
      <w:proofErr w:type="spellStart"/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แบบ</w:t>
      </w:r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ไบ</w:t>
      </w:r>
      <w:proofErr w:type="spellEnd"/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วา</w:t>
      </w:r>
      <w:proofErr w:type="spellStart"/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เลนต์</w:t>
      </w:r>
      <w:proofErr w:type="spellEnd"/>
      <w:r w:rsidR="00893129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727.4 หน่วย ส่วน</w:t>
      </w:r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วัคซีน</w:t>
      </w:r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m-RNA </w:t>
      </w:r>
      <w:r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รุ่นเก่า 492.1 หน่วย สังเกตว่า</w:t>
      </w:r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ระดับการกระตุ้นภูมิต่อสายพันธุ์</w:t>
      </w:r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BA.</w:t>
      </w:r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4/</w:t>
      </w:r>
      <w:r w:rsidR="006D5427" w:rsidRPr="004B4335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BA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5  ของวัคซีน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ั้งคู่น้อยกว่า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สายพันธุ์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BA.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1 ซึ่งเป็นสายพันธุ์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อยู่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ในวัคซีน</w:t>
      </w:r>
      <w:proofErr w:type="spellStart"/>
      <w:r w:rsidR="00395BF9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บบ</w:t>
      </w:r>
      <w:r w:rsidR="00893129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ไบ</w:t>
      </w:r>
      <w:proofErr w:type="spellEnd"/>
      <w:r w:rsidR="00893129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วา</w:t>
      </w:r>
      <w:proofErr w:type="spellStart"/>
      <w:r w:rsidR="00893129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ลนต์</w:t>
      </w:r>
      <w:proofErr w:type="spellEnd"/>
      <w:r w:rsidR="00893129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นอกจากนี้ ภูมิคุ้มกันต่อสายพันธุ์อัลฟา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,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proofErr w:type="spellStart"/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บ</w:t>
      </w:r>
      <w:proofErr w:type="spellEnd"/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ตา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,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แกมมา และเดลตาของวัคซีน</w:t>
      </w:r>
      <w:r w:rsidR="00893129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ยังสูง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ว่าอีก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ด้วย</w:t>
      </w:r>
      <w:r w:rsidR="00395BF9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แต่ในข้อมูลล่าสุดจาก 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lang w:val="en-US"/>
        </w:rPr>
        <w:t>Qian Wang</w:t>
      </w:r>
      <w:r w:rsidR="007E21B1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ละคณะ</w:t>
      </w:r>
      <w:r w:rsidR="007E21B1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 xml:space="preserve">15 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ศึกษาการตอบสนองหลังฉีด </w:t>
      </w:r>
      <w:r w:rsidR="007E21B1">
        <w:rPr>
          <w:rFonts w:ascii="TH SarabunPSK" w:eastAsia="Arial Unicode MS" w:hAnsi="TH SarabunPSK" w:cs="TH SarabunPSK"/>
          <w:sz w:val="30"/>
          <w:szCs w:val="30"/>
          <w:lang w:val="en-US"/>
        </w:rPr>
        <w:t>bivalent covid vaccine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ในแง่</w:t>
      </w:r>
      <w:r w:rsidR="007E21B1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ความสามารถในการสร้าง</w:t>
      </w:r>
      <w:r w:rsidR="005D1AC1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อนติบอดี</w:t>
      </w:r>
      <w:r w:rsidR="007E21B1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สามารถจับอย่างจำเพาะ</w:t>
      </w:r>
      <w:r w:rsidR="007E21B1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(neutralizing antibodies (</w:t>
      </w:r>
      <w:proofErr w:type="spellStart"/>
      <w:r w:rsidR="007E21B1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nAb</w:t>
      </w:r>
      <w:proofErr w:type="spellEnd"/>
      <w:r w:rsidR="007E21B1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))</w:t>
      </w:r>
      <w:r w:rsidR="007E21B1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กับสายพันธุ์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ต่างๆ รวมถึงสายพันธุ์ 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lang w:val="en-US"/>
        </w:rPr>
        <w:t>BA.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4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lang w:val="en-US"/>
        </w:rPr>
        <w:t>–BA.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5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lang w:val="en-US"/>
        </w:rPr>
        <w:t>, BA.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4.6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lang w:val="en-US"/>
        </w:rPr>
        <w:t>, BA.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2.75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, 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ละ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BA.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2.75.2</w:t>
      </w:r>
      <w:r w:rsidR="007E21B1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ที่</w:t>
      </w:r>
      <w:r w:rsidR="007E21B1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กำลังระบาด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พบว่าไม่มีความแตกต่างอย่างมีนัยยะสำคัญ ระหว่างกลุ่มที่ฉีด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7E21B1">
        <w:rPr>
          <w:rFonts w:ascii="TH SarabunPSK" w:eastAsia="Arial Unicode MS" w:hAnsi="TH SarabunPSK" w:cs="TH SarabunPSK"/>
          <w:sz w:val="30"/>
          <w:szCs w:val="30"/>
          <w:lang w:val="en-US"/>
        </w:rPr>
        <w:t>mRNA vaccine</w:t>
      </w:r>
      <w:r w:rsidR="00F32B39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="00F32B39">
        <w:rPr>
          <w:rFonts w:ascii="TH SarabunPSK" w:eastAsia="Arial Unicode MS" w:hAnsi="TH SarabunPSK" w:cs="TH SarabunPSK"/>
          <w:sz w:val="30"/>
          <w:szCs w:val="30"/>
          <w:lang w:val="en-US"/>
        </w:rPr>
        <w:t>(monovalent)</w:t>
      </w:r>
      <w:r w:rsidR="007E21B1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4 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ข็มและ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กลุ่มที่ได้ </w:t>
      </w:r>
      <w:r w:rsidR="007E21B1" w:rsidRPr="007E21B1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bivalent-booster 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ป็นเข็มที่</w:t>
      </w:r>
      <w:r w:rsidR="007E21B1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4 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อย่างไรก็ตามกลุ่มประชากรที่ศึกษายังมีกลุ่มละ</w:t>
      </w:r>
      <w:r w:rsidR="007E21B1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20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คนเท่านั้น และไม่ได้รวมกลุ่มที่มีภูมิคุ้มกันบกพร่อง</w:t>
      </w:r>
      <w:r w:rsidR="00F32B39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ข้ามาร่วมศึกษา</w:t>
      </w:r>
    </w:p>
    <w:p w14:paraId="4D4C6537" w14:textId="71CF78B1" w:rsidR="00C47691" w:rsidRPr="003C7BF7" w:rsidRDefault="00395BF9" w:rsidP="00C47691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sz w:val="30"/>
          <w:szCs w:val="30"/>
          <w:u w:val="single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ในช่วงเวลา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ารศึกษา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ประชากรมีภูมิคุ้มกันต่อโควิดทั้งจาก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ารฉีด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วัคซีน และ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ภาย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หลังการติดเชื้อ 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จึงเป็นที่น่าสนใจว่าการตอบสนองทางภูมิคุ้มกันของผู้ติดเชื้อเอชไอวี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หลังฉีดวัคซีน</w:t>
      </w:r>
      <w:r w:rsidR="007E21B1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mRNA 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ข็มกระตุ้น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ในกลุ่มที่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ีระดับเม็ดเลือดขาวชนิด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CD4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 น้อยกว่า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Pr="004B4335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เมื่อเทียบกับกลุ่มที่มี 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 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กว่า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200 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A01792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A01792" w:rsidRPr="004B4335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มีความสามารถในการสร้าง</w:t>
      </w:r>
      <w:r w:rsidR="005D1AC1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อนติบอดี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สามารถจับอย่างจำเพาะ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(neutralizing antibodies (</w:t>
      </w:r>
      <w:proofErr w:type="spellStart"/>
      <w:r w:rsidR="00A01792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nAb</w:t>
      </w:r>
      <w:proofErr w:type="spellEnd"/>
      <w:r w:rsidR="00A01792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))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กับสายพันธุ์ที่กำลังระบาดขณะมีการให้ฉีดวัคซีนดังกล่าวมาก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น้อย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พียงใด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โดยใช้วิธีการจำลองการจับของ</w:t>
      </w:r>
      <w:r w:rsidR="005D1AC1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อนติบอดี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กับเชื้อไวรัสแบบตกตะกอน 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(neutralized) 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ในหลอด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lastRenderedPageBreak/>
        <w:t>ทดลองด้วยวิธี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ELISA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(surrogate virus </w:t>
      </w:r>
      <w:proofErr w:type="spellStart"/>
      <w:r w:rsidR="006D5427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neutralisation</w:t>
      </w:r>
      <w:proofErr w:type="spellEnd"/>
      <w:r w:rsidR="006D5427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test (</w:t>
      </w:r>
      <w:proofErr w:type="spellStart"/>
      <w:r w:rsidR="006D5427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sVNT</w:t>
      </w:r>
      <w:proofErr w:type="spellEnd"/>
      <w:r w:rsidR="006D5427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))</w:t>
      </w:r>
      <w:r w:rsidR="006D5427" w:rsidRPr="004B4335">
        <w:rPr>
          <w:rFonts w:ascii="TH SarabunPSK" w:eastAsia="Arial Unicode MS" w:hAnsi="TH SarabunPSK" w:cs="TH SarabunPSK"/>
          <w:b/>
          <w:bCs/>
          <w:sz w:val="30"/>
          <w:szCs w:val="30"/>
        </w:rPr>
        <w:t xml:space="preserve"> </w:t>
      </w:r>
      <w:r w:rsidR="006D5427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ละการจับแบบจำเพาะ</w:t>
      </w:r>
      <w:r w:rsidR="007E21B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นั้น</w:t>
      </w:r>
      <w:r w:rsidR="00A01792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ีความเกี่ยวข้องกับระดับรวมของภูมิอิมมูโน</w:t>
      </w:r>
      <w:proofErr w:type="spellStart"/>
      <w:r w:rsidR="00A01792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กลบูลิน</w:t>
      </w:r>
      <w:proofErr w:type="spellEnd"/>
      <w:r w:rsidR="00A01792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(</w:t>
      </w:r>
      <w:r w:rsidR="00AC095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Anti-RBD total Ig levels</w:t>
      </w:r>
      <w:r w:rsidR="00A0179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A01792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4B4335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หรือไม่</w:t>
      </w:r>
    </w:p>
    <w:p w14:paraId="3456D17C" w14:textId="7A381DA0" w:rsidR="00805E8B" w:rsidRPr="003C7BF7" w:rsidRDefault="00805E8B" w:rsidP="00A90004">
      <w:pPr>
        <w:pStyle w:val="NormalWeb"/>
        <w:numPr>
          <w:ilvl w:val="0"/>
          <w:numId w:val="12"/>
        </w:numPr>
        <w:spacing w:line="276" w:lineRule="auto"/>
        <w:rPr>
          <w:rFonts w:ascii="TH SarabunPSK" w:eastAsia="Arial Unicode MS" w:hAnsi="TH SarabunPSK" w:cs="TH SarabunPSK"/>
          <w:sz w:val="30"/>
          <w:szCs w:val="30"/>
          <w:u w:val="single"/>
          <w:lang w:val="en-US"/>
        </w:rPr>
      </w:pP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</w:rPr>
        <w:t>คำถามของการวิจัย (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Research questions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  <w:t>)</w:t>
      </w:r>
    </w:p>
    <w:p w14:paraId="2630EF13" w14:textId="6474A457" w:rsidR="00373588" w:rsidRPr="002D46F0" w:rsidRDefault="00805E8B" w:rsidP="002D46F0">
      <w:pPr>
        <w:spacing w:before="100" w:beforeAutospacing="1" w:after="100" w:afterAutospacing="1"/>
        <w:rPr>
          <w:rFonts w:ascii="TH SarabunPSK" w:eastAsia="Arial Unicode MS" w:hAnsi="TH SarabunPSK" w:cs="TH SarabunPSK"/>
          <w:b/>
          <w:bCs/>
          <w:sz w:val="30"/>
          <w:szCs w:val="30"/>
          <w:lang w:val="en-US"/>
        </w:rPr>
      </w:pP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>ค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  <w:lang w:val="en-US"/>
        </w:rPr>
        <w:t>ำ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>ถามหลัก (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</w:rPr>
        <w:t xml:space="preserve">Primary research question) </w:t>
      </w:r>
      <w:r w:rsidR="002D46F0"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br/>
      </w:r>
      <w:r w:rsidR="002D46F0" w:rsidRPr="003C7BF7">
        <w:rPr>
          <w:rFonts w:ascii="TH SarabunPSK" w:eastAsia="Arial Unicode MS" w:hAnsi="TH SarabunPSK" w:cs="TH SarabunPSK"/>
          <w:b/>
          <w:bCs/>
          <w:sz w:val="30"/>
          <w:szCs w:val="30"/>
          <w:lang w:val="en-US"/>
        </w:rPr>
        <w:t xml:space="preserve">         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ลุ่มผู้ป่วยที่มีระดับเม็ดเลือดขาวชนิด</w:t>
      </w:r>
      <w:r w:rsidRPr="003C7BF7">
        <w:rPr>
          <w:rFonts w:ascii="TH SarabunPSK" w:eastAsia="Arial Unicode MS" w:hAnsi="TH SarabunPSK" w:cs="TH SarabunPSK"/>
          <w:sz w:val="30"/>
          <w:szCs w:val="30"/>
        </w:rPr>
        <w:t>CD4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น้อยกว่า</w:t>
      </w:r>
      <w:r w:rsidR="00D73C71" w:rsidRPr="003C7BF7">
        <w:rPr>
          <w:rFonts w:ascii="TH SarabunPSK" w:eastAsia="Arial Unicode MS" w:hAnsi="TH SarabunPSK" w:cs="TH SarabunPSK" w:hint="cs"/>
          <w:sz w:val="30"/>
          <w:szCs w:val="30"/>
          <w:cs/>
        </w:rPr>
        <w:t>หรือเท่ากับ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จะมีการตอบสนอง </w:t>
      </w:r>
      <w:r w:rsidR="003F69F3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ทางแอนติบอดี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ในแง่ระดับรวมของภูมิอิมมูโน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กลบูลิน</w:t>
      </w:r>
      <w:proofErr w:type="spellEnd"/>
      <w:r w:rsidR="000A5C9C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="00AC095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Anti-RBD total Ig levels</w:t>
      </w:r>
      <w:r w:rsidR="000A5C9C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0A5C9C" w:rsidRPr="003C7BF7">
        <w:rPr>
          <w:rFonts w:ascii="TH SarabunPSK" w:eastAsia="Arial Unicode MS" w:hAnsi="TH SarabunPSK" w:cs="TH SarabunPSK"/>
          <w:sz w:val="30"/>
          <w:szCs w:val="30"/>
        </w:rPr>
        <w:t xml:space="preserve">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4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สัปดาห์หลังฉีด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mRNA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วัคซีนเข็มกระตุ้น</w:t>
      </w:r>
      <w:r w:rsidR="00AC250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525A74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น้อย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กว่า เมื่อเทียบกับ กลุ่มที่มี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กว่า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200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หรือไม่</w:t>
      </w:r>
    </w:p>
    <w:p w14:paraId="61788344" w14:textId="75A1B49E" w:rsidR="00805E8B" w:rsidRPr="004B4335" w:rsidRDefault="00805E8B" w:rsidP="00805E8B">
      <w:pPr>
        <w:spacing w:before="100" w:beforeAutospacing="1" w:after="100" w:afterAutospacing="1"/>
        <w:rPr>
          <w:rFonts w:ascii="TH SarabunPSK" w:eastAsia="Arial Unicode MS" w:hAnsi="TH SarabunPSK" w:cs="TH SarabunPSK"/>
          <w:sz w:val="30"/>
          <w:szCs w:val="30"/>
        </w:rPr>
      </w:pP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>คำถามรอง (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</w:rPr>
        <w:t xml:space="preserve">Secondary research question) </w:t>
      </w:r>
    </w:p>
    <w:p w14:paraId="2B722F45" w14:textId="582E1405" w:rsidR="004B4335" w:rsidRPr="003C7BF7" w:rsidRDefault="00C47691" w:rsidP="00373588">
      <w:pPr>
        <w:pStyle w:val="NormalWeb"/>
        <w:numPr>
          <w:ilvl w:val="0"/>
          <w:numId w:val="19"/>
        </w:numPr>
        <w:spacing w:line="276" w:lineRule="auto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ลุ่มผู้ป่วยที่มีระดับเม็ดเลือดขาวชนิด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CD4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cs/>
        </w:rPr>
        <w:t>น้อยกว่า</w:t>
      </w:r>
      <w:r w:rsidR="00D73C71" w:rsidRPr="003C7BF7">
        <w:rPr>
          <w:rFonts w:ascii="TH SarabunPSK" w:eastAsia="Arial Unicode MS" w:hAnsi="TH SarabunPSK" w:cs="TH SarabunPSK" w:hint="cs"/>
          <w:sz w:val="30"/>
          <w:szCs w:val="30"/>
          <w:cs/>
        </w:rPr>
        <w:t>หรือเท่ากับ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D73C7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D73C7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จะมีการ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ตอบสนองทางภูมิคุ้มกันแบบ</w:t>
      </w:r>
      <w:r w:rsidR="00D73C71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จับ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จำเพาะ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neutralizing antibodies (</w:t>
      </w:r>
      <w:proofErr w:type="spellStart"/>
      <w:r w:rsidR="00805E8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nAb</w:t>
      </w:r>
      <w:proofErr w:type="spellEnd"/>
      <w:r w:rsidR="00805E8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)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ที่ดูจากระดับเปอร์เซ็นต์การจับเพื่อตกตะกอนของ </w:t>
      </w:r>
      <w:proofErr w:type="spellStart"/>
      <w:r w:rsidR="00805E8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VNT</w:t>
      </w:r>
      <w:proofErr w:type="spellEnd"/>
      <w:r w:rsidR="00805E8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inhibition level)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ต่อสายพันธุ์ใหม่ของไวรัสโควิด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-19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เช่น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XBB,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BA.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2.75 และ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สายพันธุ์ดั้งเดิม หลังได้รับ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mRNA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วัคซีน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ข็มกระตุ้น</w:t>
      </w:r>
      <w:r w:rsidR="00D73C71" w:rsidRPr="00C904C9">
        <w:rPr>
          <w:rFonts w:ascii="TH SarabunPSK" w:eastAsia="Arial Unicode MS" w:hAnsi="TH SarabunPSK" w:cs="TH SarabunPSK"/>
          <w:strike/>
          <w:sz w:val="30"/>
          <w:szCs w:val="30"/>
          <w:cs/>
          <w:lang w:val="en-US"/>
        </w:rPr>
        <w:t>ที่สอง</w:t>
      </w:r>
      <w:r w:rsidR="00D56777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ที่</w:t>
      </w:r>
      <w:r w:rsidR="00D56777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4 </w:t>
      </w:r>
      <w:r w:rsidR="00D56777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สัปดาห์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น้อยกว่า 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กลุ่มที่มี 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 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กว่า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200 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805E8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805E8B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Pr="003C7BF7">
        <w:rPr>
          <w:rFonts w:ascii="TH SarabunPSK" w:eastAsia="Arial Unicode MS" w:hAnsi="TH SarabunPSK" w:cs="TH SarabunPSK"/>
          <w:sz w:val="30"/>
          <w:szCs w:val="30"/>
          <w:vertAlign w:val="superscript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หรือไม่</w:t>
      </w:r>
      <w:r w:rsidR="00805E8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 </w:t>
      </w:r>
    </w:p>
    <w:p w14:paraId="57195224" w14:textId="69D18E38" w:rsidR="00373588" w:rsidRPr="003C7BF7" w:rsidRDefault="00373588" w:rsidP="00373588">
      <w:pPr>
        <w:pStyle w:val="NormalWeb"/>
        <w:numPr>
          <w:ilvl w:val="0"/>
          <w:numId w:val="19"/>
        </w:numPr>
        <w:spacing w:line="276" w:lineRule="auto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ความเกี่ยวข้อง</w:t>
      </w:r>
      <w:r w:rsidR="00D740D1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ระหว่าง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ระดับ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รวมของภูมิอิมมูโน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กลบูลิน</w:t>
      </w:r>
      <w:proofErr w:type="spellEnd"/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="00AC095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Anti-RBD total Ig levels</w:t>
      </w:r>
      <w:r w:rsidR="000A5C9C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0A5C9C" w:rsidRPr="003C7BF7">
        <w:rPr>
          <w:rFonts w:ascii="TH SarabunPSK" w:eastAsia="Arial Unicode MS" w:hAnsi="TH SarabunPSK" w:cs="TH SarabunPSK"/>
          <w:sz w:val="30"/>
          <w:szCs w:val="30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4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สัปดาห์หลังฉีด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mRNA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วัคซีนเข็มกระตุ้น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และ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ระดับเปอร์เซ็นต์การจับเพื่อตกตะกอนของ 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VNT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inhibition level)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="003368E3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ใน</w:t>
      </w:r>
      <w:r w:rsidR="003368E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ลุ่มผู้ป่วยที่มีระดับเม็ดเลือดขาวชนิด</w:t>
      </w:r>
      <w:r w:rsidR="003368E3" w:rsidRPr="003C7BF7">
        <w:rPr>
          <w:rFonts w:ascii="TH SarabunPSK" w:eastAsia="Arial Unicode MS" w:hAnsi="TH SarabunPSK" w:cs="TH SarabunPSK"/>
          <w:sz w:val="30"/>
          <w:szCs w:val="30"/>
        </w:rPr>
        <w:t>CD4</w:t>
      </w:r>
      <w:r w:rsidR="003368E3"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น้อยกว่า</w:t>
      </w:r>
      <w:r w:rsidR="003368E3" w:rsidRPr="003C7BF7">
        <w:rPr>
          <w:rFonts w:ascii="TH SarabunPSK" w:eastAsia="Arial Unicode MS" w:hAnsi="TH SarabunPSK" w:cs="TH SarabunPSK" w:hint="cs"/>
          <w:sz w:val="30"/>
          <w:szCs w:val="30"/>
          <w:cs/>
        </w:rPr>
        <w:t>หรือเท่ากับ</w:t>
      </w:r>
      <w:r w:rsidR="003368E3"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3368E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="003368E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3368E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3368E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3368E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3368E3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="003368E3" w:rsidRPr="003C7BF7">
        <w:rPr>
          <w:rFonts w:ascii="TH SarabunPSK" w:eastAsia="Arial Unicode MS" w:hAnsi="TH SarabunPSK" w:cs="TH SarabunPSK" w:hint="cs"/>
          <w:sz w:val="30"/>
          <w:szCs w:val="30"/>
          <w:vertAlign w:val="superscript"/>
          <w:cs/>
          <w:lang w:val="en-US"/>
        </w:rPr>
        <w:t xml:space="preserve"> </w:t>
      </w:r>
      <w:r w:rsidR="003368E3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จะมีความเกี่ยวข้อง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น้อยกว่า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กลุ่มที่มี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กว่า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200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Pr="003C7BF7">
        <w:rPr>
          <w:rFonts w:ascii="TH SarabunPSK" w:eastAsia="Arial Unicode MS" w:hAnsi="TH SarabunPSK" w:cs="TH SarabunPSK"/>
          <w:sz w:val="30"/>
          <w:szCs w:val="30"/>
          <w:vertAlign w:val="superscript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หรือไม่  </w:t>
      </w:r>
    </w:p>
    <w:p w14:paraId="7EC6EE66" w14:textId="2749FAC6" w:rsidR="00373588" w:rsidRDefault="003368E3" w:rsidP="00373588">
      <w:pPr>
        <w:pStyle w:val="NormalWeb"/>
        <w:numPr>
          <w:ilvl w:val="0"/>
          <w:numId w:val="19"/>
        </w:numPr>
        <w:spacing w:line="276" w:lineRule="auto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ค่า</w:t>
      </w:r>
      <w:r w:rsidR="00373588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การเพิ่มขึ้นของระดับ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รวมของภูมิอิมมูโน</w:t>
      </w:r>
      <w:proofErr w:type="spellStart"/>
      <w:r w:rsidR="00373588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กลบูลิน</w:t>
      </w:r>
      <w:proofErr w:type="spellEnd"/>
      <w:r w:rsidR="000A5C9C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(</w:t>
      </w:r>
      <w:r w:rsidR="00AC095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Anti-RBD total Ig levels</w:t>
      </w:r>
      <w:r w:rsidR="000A5C9C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0A5C9C" w:rsidRPr="003C7BF7">
        <w:rPr>
          <w:rFonts w:ascii="TH SarabunPSK" w:eastAsia="Arial Unicode MS" w:hAnsi="TH SarabunPSK" w:cs="TH SarabunPSK"/>
          <w:sz w:val="30"/>
          <w:szCs w:val="30"/>
        </w:rPr>
        <w:t xml:space="preserve"> 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4 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สัปดาห์</w:t>
      </w:r>
      <w:r w:rsidR="00562F5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เทียบกับก่อนฉีดวัคซีน 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mRNA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ข็มกระตุ้น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ในกลุ่ม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ผู้ป่วยที่มีระดับเม็ดเลือดขาวชนิด</w:t>
      </w:r>
      <w:r w:rsidRPr="003C7BF7">
        <w:rPr>
          <w:rFonts w:ascii="TH SarabunPSK" w:eastAsia="Arial Unicode MS" w:hAnsi="TH SarabunPSK" w:cs="TH SarabunPSK"/>
          <w:sz w:val="30"/>
          <w:szCs w:val="30"/>
        </w:rPr>
        <w:t>CD4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น้อยกว่า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</w:rPr>
        <w:t>หรือเท่ากับ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Pr="003C7BF7">
        <w:rPr>
          <w:rFonts w:ascii="TH SarabunPSK" w:eastAsia="Arial Unicode MS" w:hAnsi="TH SarabunPSK" w:cs="TH SarabunPSK" w:hint="cs"/>
          <w:sz w:val="30"/>
          <w:szCs w:val="30"/>
          <w:vertAlign w:val="superscript"/>
          <w:cs/>
          <w:lang w:val="en-US"/>
        </w:rPr>
        <w:t xml:space="preserve"> </w:t>
      </w:r>
      <w:r w:rsidR="00D740D1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 xml:space="preserve"> </w:t>
      </w:r>
      <w:r w:rsidR="00D740D1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จะ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มีค่า</w:t>
      </w:r>
      <w:r w:rsidR="00373588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น้อยกว่า 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กลุ่มที่มี 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 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กว่า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200 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373588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373588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vertAlign w:val="superscript"/>
          <w:cs/>
          <w:lang w:val="en-US"/>
        </w:rPr>
        <w:t xml:space="preserve"> </w:t>
      </w:r>
      <w:r w:rsidR="00373588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หรือไม่  </w:t>
      </w:r>
    </w:p>
    <w:p w14:paraId="09846A70" w14:textId="77777777" w:rsidR="00165EE3" w:rsidRDefault="00165EE3" w:rsidP="00165EE3">
      <w:pPr>
        <w:pStyle w:val="NormalWeb"/>
        <w:spacing w:line="276" w:lineRule="auto"/>
        <w:rPr>
          <w:rFonts w:ascii="TH SarabunPSK" w:eastAsia="Arial Unicode MS" w:hAnsi="TH SarabunPSK" w:cs="TH SarabunPSK"/>
          <w:sz w:val="30"/>
          <w:szCs w:val="30"/>
          <w:lang w:val="en-US"/>
        </w:rPr>
      </w:pPr>
    </w:p>
    <w:p w14:paraId="73235109" w14:textId="77777777" w:rsidR="00165EE3" w:rsidRDefault="00165EE3" w:rsidP="00165EE3">
      <w:pPr>
        <w:pStyle w:val="NormalWeb"/>
        <w:spacing w:line="276" w:lineRule="auto"/>
        <w:rPr>
          <w:rFonts w:ascii="TH SarabunPSK" w:eastAsia="Arial Unicode MS" w:hAnsi="TH SarabunPSK" w:cs="TH SarabunPSK"/>
          <w:sz w:val="30"/>
          <w:szCs w:val="30"/>
          <w:lang w:val="en-US"/>
        </w:rPr>
      </w:pPr>
    </w:p>
    <w:p w14:paraId="77C290E8" w14:textId="77777777" w:rsidR="00165EE3" w:rsidRDefault="00165EE3" w:rsidP="00165EE3">
      <w:pPr>
        <w:pStyle w:val="NormalWeb"/>
        <w:spacing w:line="276" w:lineRule="auto"/>
        <w:rPr>
          <w:rFonts w:ascii="TH SarabunPSK" w:eastAsia="Arial Unicode MS" w:hAnsi="TH SarabunPSK" w:cs="TH SarabunPSK"/>
          <w:sz w:val="30"/>
          <w:szCs w:val="30"/>
          <w:lang w:val="en-US"/>
        </w:rPr>
      </w:pPr>
    </w:p>
    <w:p w14:paraId="2E2ED02C" w14:textId="77777777" w:rsidR="00165EE3" w:rsidRPr="003C7BF7" w:rsidRDefault="00165EE3" w:rsidP="00165EE3">
      <w:pPr>
        <w:pStyle w:val="NormalWeb"/>
        <w:spacing w:line="276" w:lineRule="auto"/>
        <w:rPr>
          <w:rFonts w:ascii="TH SarabunPSK" w:eastAsia="Arial Unicode MS" w:hAnsi="TH SarabunPSK" w:cs="TH SarabunPSK"/>
          <w:sz w:val="30"/>
          <w:szCs w:val="30"/>
          <w:cs/>
          <w:lang w:val="en-US"/>
        </w:rPr>
      </w:pPr>
    </w:p>
    <w:p w14:paraId="2D3F34E9" w14:textId="2B9483E5" w:rsidR="004B46DB" w:rsidRPr="004B4335" w:rsidRDefault="00B21FBA" w:rsidP="00311839">
      <w:pPr>
        <w:pStyle w:val="NormalWeb"/>
        <w:numPr>
          <w:ilvl w:val="0"/>
          <w:numId w:val="12"/>
        </w:numPr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</w:rPr>
        <w:lastRenderedPageBreak/>
        <w:t>วัตถุประสงค์</w:t>
      </w:r>
      <w:r w:rsidR="005F5E10"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</w:rPr>
        <w:t>ของการวิจัย</w:t>
      </w:r>
      <w:r w:rsidR="00DA1DA7"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</w:rPr>
        <w:t xml:space="preserve"> </w:t>
      </w:r>
      <w:r w:rsidR="00DA1DA7"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(</w:t>
      </w:r>
      <w:r w:rsidR="005F5E10"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Objectives</w:t>
      </w:r>
      <w:r w:rsidR="00DA1DA7"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)</w:t>
      </w:r>
    </w:p>
    <w:p w14:paraId="5DC8107B" w14:textId="5C263E24" w:rsidR="00BE5238" w:rsidRPr="003C7BF7" w:rsidRDefault="00BE5238" w:rsidP="005F5E10">
      <w:pPr>
        <w:pStyle w:val="NormalWeb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ab/>
      </w:r>
      <w:r w:rsidR="005F5E10"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>วัตถ</w:t>
      </w:r>
      <w:r w:rsidR="005F5E10"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  <w:lang w:val="en-US"/>
        </w:rPr>
        <w:t>ุป</w:t>
      </w:r>
      <w:r w:rsidR="005F5E10"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>ระสงค์หลัก</w:t>
      </w:r>
      <w:r w:rsidR="005F5E10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(</w:t>
      </w:r>
      <w:r w:rsidR="008E0646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Primary </w:t>
      </w:r>
      <w:r w:rsidR="005F5E10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objective)</w:t>
      </w:r>
      <w:r w:rsidR="008E0646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: </w:t>
      </w:r>
      <w:r w:rsidR="008E0646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ประเมิน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ารตอบสนองทางภูมิคุ้มกันในแง่ระดับรวมของภูมิอิมมูโน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กลบูลิน</w:t>
      </w:r>
      <w:proofErr w:type="spellEnd"/>
      <w:r w:rsidR="0073136E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0A5C9C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="00AC095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Anti-RBD total Ig levels</w:t>
      </w:r>
      <w:r w:rsidR="000A5C9C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0A5C9C" w:rsidRPr="003C7BF7">
        <w:rPr>
          <w:rFonts w:ascii="TH SarabunPSK" w:eastAsia="Arial Unicode MS" w:hAnsi="TH SarabunPSK" w:cs="TH SarabunPSK"/>
          <w:sz w:val="30"/>
          <w:szCs w:val="30"/>
        </w:rPr>
        <w:t xml:space="preserve">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ที่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4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สัปดาห์หลังได้รับ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mRNA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วัคซีนเข็มกระตุ้น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ในกลุ่ม</w:t>
      </w:r>
      <w:r w:rsidR="008E0646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ผู้ป่วย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มีระดับเม็ดเลือดขาวชนิด</w:t>
      </w:r>
      <w:r w:rsidRPr="003C7BF7">
        <w:rPr>
          <w:rFonts w:ascii="TH SarabunPSK" w:eastAsia="Arial Unicode MS" w:hAnsi="TH SarabunPSK" w:cs="TH SarabunPSK"/>
          <w:sz w:val="30"/>
          <w:szCs w:val="30"/>
        </w:rPr>
        <w:t>CD4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cs/>
        </w:rPr>
        <w:t>น้อยกว่า</w:t>
      </w:r>
      <w:r w:rsidR="00D73C71" w:rsidRPr="003C7BF7">
        <w:rPr>
          <w:rFonts w:ascii="TH SarabunPSK" w:eastAsia="Arial Unicode MS" w:hAnsi="TH SarabunPSK" w:cs="TH SarabunPSK" w:hint="cs"/>
          <w:sz w:val="30"/>
          <w:szCs w:val="30"/>
          <w:cs/>
        </w:rPr>
        <w:t>หรือเท่ากับ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D73C7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D73C7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8E0646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เทียบกับ กลุ่มที่มี </w:t>
      </w:r>
      <w:r w:rsidR="008E0646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 </w:t>
      </w:r>
      <w:r w:rsidR="008E0646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กว่า</w:t>
      </w:r>
      <w:r w:rsidR="008E0646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200 </w:t>
      </w:r>
      <w:r w:rsidR="008E0646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8E0646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8E0646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F32B39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8E0646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="008E0646" w:rsidRPr="003C7BF7">
        <w:rPr>
          <w:rFonts w:ascii="TH SarabunPSK" w:eastAsia="Arial Unicode MS" w:hAnsi="TH SarabunPSK" w:cs="TH SarabunPSK"/>
          <w:sz w:val="30"/>
          <w:szCs w:val="30"/>
          <w:vertAlign w:val="superscript"/>
          <w:cs/>
          <w:lang w:val="en-US"/>
        </w:rPr>
        <w:t xml:space="preserve"> </w:t>
      </w:r>
    </w:p>
    <w:p w14:paraId="5E7715B5" w14:textId="01A570F2" w:rsidR="002D46F0" w:rsidRPr="00836953" w:rsidRDefault="005F5E10" w:rsidP="002D46F0">
      <w:pPr>
        <w:pStyle w:val="NormalWeb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080"/>
        </w:tabs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ab/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>วัตถ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  <w:lang w:val="en-US"/>
        </w:rPr>
        <w:t>ุป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>ระสงค์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  <w:lang w:val="en-US"/>
        </w:rPr>
        <w:t>รอง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(secondary objective) :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พื่อศึกษา การตอบสนองทางภูมิคุ้มกัน</w:t>
      </w:r>
      <w:r w:rsidR="002D46F0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โดย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วัดภูมิคุ้มกันแบบจำเพาะ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neutralizing antibodies (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nAb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)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ต่อสายพันธุ์ใหม่ของไวรัสโควิด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-19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เช่น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XBB,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BA.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2.75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</w:t>
      </w:r>
      <w:r w:rsidR="00F32B39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4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สัปดาห์หลังได้รับ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mRNA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วัคซีนเข็มกระตุ้น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296B8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br/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ปรียบเทียบระหว่างกลุ่มผู้ป่วยที่มีระดับเม็ดเลือดขาวชนิด</w:t>
      </w:r>
      <w:r w:rsidRPr="003C7BF7">
        <w:rPr>
          <w:rFonts w:ascii="TH SarabunPSK" w:eastAsia="Arial Unicode MS" w:hAnsi="TH SarabunPSK" w:cs="TH SarabunPSK"/>
          <w:sz w:val="30"/>
          <w:szCs w:val="30"/>
        </w:rPr>
        <w:t>CD4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296B85" w:rsidRPr="003C7BF7">
        <w:rPr>
          <w:rFonts w:ascii="TH SarabunPSK" w:eastAsia="Arial Unicode MS" w:hAnsi="TH SarabunPSK" w:cs="TH SarabunPSK"/>
          <w:sz w:val="30"/>
          <w:szCs w:val="30"/>
          <w:cs/>
        </w:rPr>
        <w:t>น้อยกว่า</w:t>
      </w:r>
      <w:r w:rsidR="00296B85" w:rsidRPr="003C7BF7">
        <w:rPr>
          <w:rFonts w:ascii="TH SarabunPSK" w:eastAsia="Arial Unicode MS" w:hAnsi="TH SarabunPSK" w:cs="TH SarabunPSK" w:hint="cs"/>
          <w:sz w:val="30"/>
          <w:szCs w:val="30"/>
          <w:cs/>
        </w:rPr>
        <w:t>หรือเท่ากับ</w:t>
      </w:r>
      <w:r w:rsidR="00296B85"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296B8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="00296B8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296B8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296B8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296B85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296B85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="00296B85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เทียบกับ กลุ่มที่มี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กว่า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200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F32B39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Pr="003C7BF7">
        <w:rPr>
          <w:rFonts w:ascii="TH SarabunPSK" w:eastAsia="Arial Unicode MS" w:hAnsi="TH SarabunPSK" w:cs="TH SarabunPSK"/>
          <w:sz w:val="30"/>
          <w:szCs w:val="30"/>
          <w:vertAlign w:val="superscript"/>
          <w:cs/>
          <w:lang w:val="en-US"/>
        </w:rPr>
        <w:t xml:space="preserve"> 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ดยใช้วิธีการจำลองการจับของ</w:t>
      </w:r>
      <w:r w:rsidR="005D1AC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อนติบอดี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กับเชื้อไวรัสแบบตกตะกอน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(neutralized)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ในหลอดทดลองด้วยวิธี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ELISA (Standardized 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pseudovirus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neutralization assays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หรือเรียกว่า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surrogate virus </w:t>
      </w:r>
      <w:r w:rsidR="000C2E47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neutralization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test (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VNT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)</w:t>
      </w:r>
      <w:r w:rsidR="00F32B39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86489F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ละดูความ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สัมพันธ์</w:t>
      </w:r>
      <w:r w:rsidR="0086489F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ของ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86489F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ระดับ</w:t>
      </w:r>
      <w:r w:rsidR="00F10580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ปอร์เซ็นต์</w:t>
      </w:r>
      <w:r w:rsidR="0086489F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การจับเพื่อตกตะกอนของ </w:t>
      </w:r>
      <w:proofErr w:type="spellStart"/>
      <w:r w:rsidR="0086489F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VNT</w:t>
      </w:r>
      <w:proofErr w:type="spellEnd"/>
      <w:r w:rsidR="0086489F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86489F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(inhibition level) </w:t>
      </w:r>
      <w:r w:rsidR="0086489F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ับระดับรวมของภูมิอิมมูโน</w:t>
      </w:r>
      <w:proofErr w:type="spellStart"/>
      <w:r w:rsidR="0086489F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กลบูลิน</w:t>
      </w:r>
      <w:proofErr w:type="spellEnd"/>
      <w:r w:rsidR="00F32B39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86489F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="00AC095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Anti-RBD total Ig levels</w:t>
      </w:r>
      <w:r w:rsidR="0086489F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296B85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รวมถึง</w:t>
      </w:r>
      <w:r w:rsidR="002D46F0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ค่าการเพิ่มขึ้นของระดับ</w:t>
      </w:r>
      <w:r w:rsidR="002D46F0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รวมของภูมิอิมมูโน</w:t>
      </w:r>
      <w:proofErr w:type="spellStart"/>
      <w:r w:rsidR="002D46F0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กลบูลิน</w:t>
      </w:r>
      <w:proofErr w:type="spellEnd"/>
      <w:r w:rsidR="002D46F0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(A</w:t>
      </w:r>
      <w:r w:rsidR="002D46F0" w:rsidRPr="003C7BF7">
        <w:rPr>
          <w:rFonts w:ascii="TH SarabunPSK" w:eastAsia="Arial Unicode MS" w:hAnsi="TH SarabunPSK" w:cs="TH SarabunPSK"/>
          <w:sz w:val="30"/>
          <w:szCs w:val="30"/>
        </w:rPr>
        <w:t xml:space="preserve">nti-RBD </w:t>
      </w:r>
      <w:r w:rsidR="00AC095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total </w:t>
      </w:r>
      <w:r w:rsidR="002D46F0" w:rsidRPr="003C7BF7">
        <w:rPr>
          <w:rFonts w:ascii="TH SarabunPSK" w:eastAsia="Arial Unicode MS" w:hAnsi="TH SarabunPSK" w:cs="TH SarabunPSK"/>
          <w:sz w:val="30"/>
          <w:szCs w:val="30"/>
        </w:rPr>
        <w:t xml:space="preserve">Ig </w:t>
      </w:r>
      <w:r w:rsidR="002D46F0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level</w:t>
      </w:r>
      <w:r w:rsidR="002D46F0" w:rsidRPr="003C7BF7">
        <w:rPr>
          <w:rFonts w:ascii="TH SarabunPSK" w:eastAsia="Arial Unicode MS" w:hAnsi="TH SarabunPSK" w:cs="TH SarabunPSK"/>
          <w:sz w:val="30"/>
          <w:szCs w:val="30"/>
        </w:rPr>
        <w:t>s</w:t>
      </w:r>
      <w:r w:rsidR="002D46F0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2D46F0" w:rsidRPr="003C7BF7">
        <w:rPr>
          <w:rFonts w:ascii="TH SarabunPSK" w:eastAsia="Arial Unicode MS" w:hAnsi="TH SarabunPSK" w:cs="TH SarabunPSK"/>
          <w:sz w:val="30"/>
          <w:szCs w:val="30"/>
        </w:rPr>
        <w:t xml:space="preserve"> </w:t>
      </w:r>
      <w:r w:rsidR="002D46F0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</w:t>
      </w:r>
      <w:r w:rsidR="002D46F0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4 </w:t>
      </w:r>
      <w:r w:rsidR="002D46F0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สัปดาห์</w:t>
      </w:r>
      <w:r w:rsidR="002D46F0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เทียบกับก่อนฉีดวัคซีน </w:t>
      </w:r>
      <w:r w:rsidR="002D46F0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mRNA</w:t>
      </w:r>
      <w:r w:rsidR="002D46F0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="002D46F0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ข็มกระตุ้น</w:t>
      </w:r>
      <w:r w:rsidR="002D46F0" w:rsidRPr="00416EC3">
        <w:rPr>
          <w:rFonts w:ascii="TH SarabunPSK" w:eastAsia="Arial Unicode MS" w:hAnsi="TH SarabunPSK" w:cs="TH SarabunPSK" w:hint="cs"/>
          <w:strike/>
          <w:sz w:val="30"/>
          <w:szCs w:val="30"/>
          <w:cs/>
          <w:lang w:val="en-US"/>
        </w:rPr>
        <w:t xml:space="preserve"> </w:t>
      </w:r>
    </w:p>
    <w:p w14:paraId="43600F53" w14:textId="164DC49A" w:rsidR="005C5E28" w:rsidRPr="004B4335" w:rsidRDefault="005C5E28" w:rsidP="00836953">
      <w:pPr>
        <w:pStyle w:val="NormalWeb"/>
        <w:numPr>
          <w:ilvl w:val="0"/>
          <w:numId w:val="12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6080"/>
        </w:tabs>
        <w:rPr>
          <w:rFonts w:ascii="TH SarabunPSK" w:eastAsia="Arial Unicode MS" w:hAnsi="TH SarabunPSK" w:cs="TH SarabunPSK"/>
          <w:sz w:val="30"/>
          <w:szCs w:val="30"/>
          <w:u w:val="single"/>
        </w:rPr>
      </w:pP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</w:rPr>
        <w:t>สมมติฐาน (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  <w:t xml:space="preserve">Hypothesis) </w:t>
      </w:r>
    </w:p>
    <w:p w14:paraId="101509B5" w14:textId="14ACA458" w:rsidR="005D0A7C" w:rsidRDefault="005C5E28" w:rsidP="00296B85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color w:val="222222"/>
          <w:sz w:val="30"/>
          <w:szCs w:val="30"/>
          <w:shd w:val="clear" w:color="auto" w:fill="FFFFFF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ลุ่มผู้ป่วยที่มีระดับเม็ดเลือดขาวชนิด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CD4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cs/>
        </w:rPr>
        <w:t>น้อยกว่า</w:t>
      </w:r>
      <w:r w:rsidR="00D73C71" w:rsidRPr="003C7BF7">
        <w:rPr>
          <w:rFonts w:ascii="TH SarabunPSK" w:eastAsia="Arial Unicode MS" w:hAnsi="TH SarabunPSK" w:cs="TH SarabunPSK" w:hint="cs"/>
          <w:sz w:val="30"/>
          <w:szCs w:val="30"/>
          <w:cs/>
        </w:rPr>
        <w:t>หรือเท่ากับ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D73C7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D73C7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="00D73C7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จะมีการตอบสนอง ทางภูมิคุ้มกันในแง่ระดับรวมของภูมิอิมมูโน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กลบูลิน</w:t>
      </w:r>
      <w:proofErr w:type="spellEnd"/>
      <w:r w:rsidR="000A5C9C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(</w:t>
      </w:r>
      <w:r w:rsidR="00AC095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Anti-RBD total Ig levels</w:t>
      </w:r>
      <w:r w:rsidR="000A5C9C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0A5C9C" w:rsidRPr="003C7BF7">
        <w:rPr>
          <w:rFonts w:ascii="TH SarabunPSK" w:eastAsia="Arial Unicode MS" w:hAnsi="TH SarabunPSK" w:cs="TH SarabunPSK"/>
          <w:sz w:val="30"/>
          <w:szCs w:val="30"/>
        </w:rPr>
        <w:t xml:space="preserve">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หลังได้รับ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mRNA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วัคซีนเข็มกระตุ้</w:t>
      </w:r>
      <w:r w:rsidR="00296B85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น</w:t>
      </w:r>
      <w:r w:rsidR="000A6A8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น้อย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กว่า </w:t>
      </w:r>
      <w:r w:rsidR="000A6A82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เมื่อเทียบกับกลุ่มที่มี </w:t>
      </w:r>
      <w:r w:rsidR="000A6A8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 </w:t>
      </w:r>
      <w:r w:rsidR="000A6A82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กว่า</w:t>
      </w:r>
      <w:r w:rsidR="000A6A8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200 </w:t>
      </w:r>
      <w:r w:rsidR="000A6A82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0A6A8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0A6A82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0A6A8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0A6A82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="000A6A82" w:rsidRPr="003C7BF7">
        <w:rPr>
          <w:rFonts w:ascii="TH SarabunPSK" w:eastAsia="Arial Unicode MS" w:hAnsi="TH SarabunPSK" w:cs="TH SarabunPSK" w:hint="cs"/>
          <w:sz w:val="30"/>
          <w:szCs w:val="30"/>
          <w:vertAlign w:val="superscript"/>
          <w:cs/>
          <w:lang w:val="en-US"/>
        </w:rPr>
        <w:t xml:space="preserve"> </w:t>
      </w:r>
      <w:r w:rsidR="00416EC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เทียบกันเป็น </w:t>
      </w:r>
      <w:r w:rsidRPr="003C7BF7">
        <w:rPr>
          <w:rFonts w:ascii="TH SarabunPSK" w:eastAsia="Arial Unicode MS" w:hAnsi="TH SarabunPSK" w:cs="TH SarabunPSK"/>
          <w:color w:val="222222"/>
          <w:sz w:val="30"/>
          <w:szCs w:val="30"/>
          <w:shd w:val="clear" w:color="auto" w:fill="FFFFFF"/>
        </w:rPr>
        <w:t>geometric mean ratio (GMR)</w:t>
      </w:r>
      <w:r w:rsidRPr="003C7BF7">
        <w:rPr>
          <w:rFonts w:ascii="TH SarabunPSK" w:eastAsia="Arial Unicode MS" w:hAnsi="TH SarabunPSK" w:cs="TH SarabunPSK"/>
          <w:color w:val="222222"/>
          <w:sz w:val="30"/>
          <w:szCs w:val="30"/>
          <w:shd w:val="clear" w:color="auto" w:fill="FFFFFF"/>
          <w:cs/>
        </w:rPr>
        <w:t xml:space="preserve"> น้อยกว่า </w:t>
      </w:r>
      <w:r w:rsidRPr="003C7BF7">
        <w:rPr>
          <w:rFonts w:ascii="TH SarabunPSK" w:eastAsia="Arial Unicode MS" w:hAnsi="TH SarabunPSK" w:cs="TH SarabunPSK"/>
          <w:color w:val="222222"/>
          <w:sz w:val="30"/>
          <w:szCs w:val="30"/>
          <w:shd w:val="clear" w:color="auto" w:fill="FFFFFF"/>
          <w:lang w:val="en-US"/>
        </w:rPr>
        <w:t xml:space="preserve">0.4 </w:t>
      </w:r>
      <w:r w:rsidRPr="003C7BF7">
        <w:rPr>
          <w:rFonts w:ascii="TH SarabunPSK" w:eastAsia="Arial Unicode MS" w:hAnsi="TH SarabunPSK" w:cs="TH SarabunPSK"/>
          <w:color w:val="222222"/>
          <w:sz w:val="30"/>
          <w:szCs w:val="30"/>
          <w:shd w:val="clear" w:color="auto" w:fill="FFFFFF"/>
          <w:cs/>
          <w:lang w:val="en-US"/>
        </w:rPr>
        <w:t>ขึ้นไป</w:t>
      </w:r>
    </w:p>
    <w:p w14:paraId="1730BE8F" w14:textId="77777777" w:rsidR="00836953" w:rsidRDefault="00836953" w:rsidP="00296B85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color w:val="222222"/>
          <w:sz w:val="30"/>
          <w:szCs w:val="30"/>
          <w:shd w:val="clear" w:color="auto" w:fill="FFFFFF"/>
          <w:lang w:val="en-US"/>
        </w:rPr>
      </w:pPr>
    </w:p>
    <w:p w14:paraId="4830A9A6" w14:textId="77777777" w:rsidR="00836953" w:rsidRDefault="00836953" w:rsidP="00296B85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color w:val="222222"/>
          <w:sz w:val="30"/>
          <w:szCs w:val="30"/>
          <w:shd w:val="clear" w:color="auto" w:fill="FFFFFF"/>
          <w:lang w:val="en-US"/>
        </w:rPr>
      </w:pPr>
    </w:p>
    <w:p w14:paraId="45482A00" w14:textId="77777777" w:rsidR="00836953" w:rsidRDefault="00836953" w:rsidP="00296B85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color w:val="222222"/>
          <w:sz w:val="30"/>
          <w:szCs w:val="30"/>
          <w:shd w:val="clear" w:color="auto" w:fill="FFFFFF"/>
          <w:lang w:val="en-US"/>
        </w:rPr>
      </w:pPr>
    </w:p>
    <w:p w14:paraId="578851FF" w14:textId="77777777" w:rsidR="00836953" w:rsidRDefault="00836953" w:rsidP="00296B85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color w:val="222222"/>
          <w:sz w:val="30"/>
          <w:szCs w:val="30"/>
          <w:shd w:val="clear" w:color="auto" w:fill="FFFFFF"/>
          <w:lang w:val="en-US"/>
        </w:rPr>
      </w:pPr>
    </w:p>
    <w:p w14:paraId="5D848721" w14:textId="77777777" w:rsidR="00836953" w:rsidRDefault="00836953" w:rsidP="00296B85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color w:val="222222"/>
          <w:sz w:val="30"/>
          <w:szCs w:val="30"/>
          <w:shd w:val="clear" w:color="auto" w:fill="FFFFFF"/>
          <w:lang w:val="en-US"/>
        </w:rPr>
      </w:pPr>
    </w:p>
    <w:p w14:paraId="149A5800" w14:textId="34554394" w:rsidR="00836953" w:rsidRPr="004B4335" w:rsidRDefault="00836953" w:rsidP="00165EE3">
      <w:pPr>
        <w:pStyle w:val="NormalWeb"/>
        <w:spacing w:line="276" w:lineRule="auto"/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</w:pPr>
    </w:p>
    <w:p w14:paraId="2741D2F6" w14:textId="6669AF8C" w:rsidR="00F10580" w:rsidRPr="003C7BF7" w:rsidRDefault="005814D2" w:rsidP="005D0A7C">
      <w:pPr>
        <w:pStyle w:val="NormalWeb"/>
        <w:numPr>
          <w:ilvl w:val="0"/>
          <w:numId w:val="12"/>
        </w:numPr>
        <w:spacing w:line="276" w:lineRule="auto"/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lang w:val="en-US"/>
        </w:rPr>
      </w:pPr>
      <w:r w:rsidRPr="004B4335">
        <w:rPr>
          <w:rFonts w:ascii="TH SarabunPSK" w:eastAsia="Arial Unicode MS" w:hAnsi="TH SarabunPSK" w:cs="TH SarabunPSK"/>
          <w:b/>
          <w:bCs/>
          <w:noProof/>
          <w:color w:val="000000" w:themeColor="text1"/>
          <w:sz w:val="30"/>
          <w:szCs w:val="30"/>
          <w:u w:val="single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D518C53" wp14:editId="0B6134D9">
                <wp:simplePos x="0" y="0"/>
                <wp:positionH relativeFrom="column">
                  <wp:posOffset>78014</wp:posOffset>
                </wp:positionH>
                <wp:positionV relativeFrom="paragraph">
                  <wp:posOffset>330861</wp:posOffset>
                </wp:positionV>
                <wp:extent cx="5240435" cy="1060320"/>
                <wp:effectExtent l="12700" t="12700" r="17780" b="6985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40435" cy="1060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D4CA89" w14:textId="0B6AEABA" w:rsidR="00B86BC7" w:rsidRDefault="009E428C" w:rsidP="009E428C">
                            <w:pP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B86BC7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The second booster dose of COVID-19 mRNA vaccine</w:t>
                            </w:r>
                          </w:p>
                          <w:p w14:paraId="1FBB85EA" w14:textId="336BF68B" w:rsidR="00B86BC7" w:rsidRDefault="00B86BC7" w:rsidP="00B86BC7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>Type: Bivalent/ Monovalent</w:t>
                            </w:r>
                          </w:p>
                          <w:p w14:paraId="1A092327" w14:textId="5C1825F5" w:rsidR="009E428C" w:rsidRDefault="003E383E" w:rsidP="009E428C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>Different brand</w:t>
                            </w:r>
                            <w:r w:rsidR="005814D2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 xml:space="preserve"> (</w:t>
                            </w:r>
                            <w:r w:rsidR="005814D2" w:rsidRPr="005814D2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>amount of mRNA</w:t>
                            </w:r>
                            <w:r w:rsidR="005814D2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 xml:space="preserve">: </w:t>
                            </w:r>
                            <w:r w:rsidR="005814D2" w:rsidRPr="005814D2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>Pfizer–BioNTech</w:t>
                            </w:r>
                            <w:r w:rsidR="005814D2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 xml:space="preserve"> (</w:t>
                            </w:r>
                            <w:r w:rsidR="005814D2" w:rsidRPr="005814D2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 xml:space="preserve">(30 </w:t>
                            </w:r>
                            <w:r w:rsidR="005814D2" w:rsidRPr="005814D2">
                              <w:rPr>
                                <w:rFonts w:ascii="Cambria" w:eastAsia="Arial Unicode MS" w:hAnsi="Cambria" w:cs="Cambria"/>
                                <w:b/>
                                <w:bCs/>
                                <w:sz w:val="28"/>
                                <w:lang w:val="en-US"/>
                              </w:rPr>
                              <w:t>μ</w:t>
                            </w:r>
                            <w:r w:rsidR="005814D2" w:rsidRPr="005814D2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>g</w:t>
                            </w:r>
                            <w:r w:rsidR="005814D2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>)</w:t>
                            </w:r>
                            <w:r w:rsidR="004B3A01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 xml:space="preserve">, </w:t>
                            </w:r>
                            <w:r w:rsidR="0073136E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 xml:space="preserve"> </w:t>
                            </w:r>
                            <w:r w:rsidR="004B3A01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>Moderna</w:t>
                            </w:r>
                            <w:r w:rsidR="005814D2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>(</w:t>
                            </w:r>
                            <w:r w:rsidR="005814D2" w:rsidRPr="005814D2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 xml:space="preserve">50 </w:t>
                            </w:r>
                            <w:r w:rsidR="005814D2" w:rsidRPr="005814D2">
                              <w:rPr>
                                <w:rFonts w:ascii="Cambria" w:eastAsia="Arial Unicode MS" w:hAnsi="Cambria" w:cs="Cambria"/>
                                <w:b/>
                                <w:bCs/>
                                <w:sz w:val="28"/>
                                <w:lang w:val="en-US"/>
                              </w:rPr>
                              <w:t>μ</w:t>
                            </w:r>
                            <w:r w:rsidR="005814D2" w:rsidRPr="005814D2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>g</w:t>
                            </w:r>
                            <w:r w:rsidR="005814D2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>)</w:t>
                            </w:r>
                          </w:p>
                          <w:p w14:paraId="3BBC71FB" w14:textId="5F285A7B" w:rsidR="00756087" w:rsidRPr="00B86BC7" w:rsidRDefault="00756087" w:rsidP="009E428C">
                            <w:pPr>
                              <w:pStyle w:val="ListParagraph"/>
                              <w:numPr>
                                <w:ilvl w:val="0"/>
                                <w:numId w:val="23"/>
                              </w:numP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 w:rsidRPr="00756087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>admi</w:t>
                            </w: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>ni</w:t>
                            </w:r>
                            <w:r w:rsidRPr="00756087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lang w:val="en-US"/>
                              </w:rPr>
                              <w:t>stration ID or I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518C53" id="_x0000_t202" coordsize="21600,21600" o:spt="202" path="m,l,21600r21600,l21600,xe">
                <v:stroke joinstyle="miter"/>
                <v:path gradientshapeok="t" o:connecttype="rect"/>
              </v:shapetype>
              <v:shape id="Text Box 22" o:spid="_x0000_s1026" type="#_x0000_t202" style="position:absolute;left:0;text-align:left;margin-left:6.15pt;margin-top:26.05pt;width:412.65pt;height:83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" fillcolor="white [3201]" strokeweight="2pt">
                <v:textbox>
                  <w:txbxContent>
                    <w:p w14:paraId="71D4CA89" w14:textId="0B6AEABA" w:rsidR="00B86BC7" w:rsidRDefault="009E428C" w:rsidP="009E428C">
                      <w:pP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B86BC7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The second booster dose of COVID-19 mRNA vaccine</w:t>
                      </w:r>
                    </w:p>
                    <w:p w14:paraId="1FBB85EA" w14:textId="336BF68B" w:rsidR="00B86BC7" w:rsidRDefault="00B86BC7" w:rsidP="00B86BC7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</w:pP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>Type: Bivalent/ Monovalent</w:t>
                      </w:r>
                    </w:p>
                    <w:p w14:paraId="1A092327" w14:textId="5C1825F5" w:rsidR="009E428C" w:rsidRDefault="003E383E" w:rsidP="009E428C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</w:pP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>Different brand</w:t>
                      </w:r>
                      <w:r w:rsidR="005814D2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 xml:space="preserve"> (</w:t>
                      </w:r>
                      <w:r w:rsidR="005814D2" w:rsidRPr="005814D2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>amount of mRNA</w:t>
                      </w:r>
                      <w:r w:rsidR="005814D2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>)</w:t>
                      </w: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 xml:space="preserve">: </w:t>
                      </w:r>
                      <w:r w:rsidR="005814D2" w:rsidRPr="005814D2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>Pfizer–BioNTech</w:t>
                      </w:r>
                      <w:r w:rsidR="005814D2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 xml:space="preserve"> (</w:t>
                      </w:r>
                      <w:r w:rsidR="005814D2" w:rsidRPr="005814D2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 xml:space="preserve">(30 </w:t>
                      </w:r>
                      <w:proofErr w:type="spellStart"/>
                      <w:r w:rsidR="005814D2" w:rsidRPr="005814D2">
                        <w:rPr>
                          <w:rFonts w:ascii="Cambria" w:eastAsia="Arial Unicode MS" w:hAnsi="Cambria" w:cs="Cambria"/>
                          <w:b/>
                          <w:bCs/>
                          <w:sz w:val="28"/>
                          <w:lang w:val="en-US"/>
                        </w:rPr>
                        <w:t>μ</w:t>
                      </w:r>
                      <w:r w:rsidR="005814D2" w:rsidRPr="005814D2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>g</w:t>
                      </w:r>
                      <w:proofErr w:type="spellEnd"/>
                      <w:r w:rsidR="005814D2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>)</w:t>
                      </w:r>
                      <w:r w:rsidR="004B3A01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 xml:space="preserve">, </w:t>
                      </w:r>
                      <w:r w:rsidR="0073136E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 xml:space="preserve"> </w:t>
                      </w:r>
                      <w:r w:rsidR="004B3A01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>Moderna</w:t>
                      </w:r>
                      <w:r w:rsidR="005814D2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>(</w:t>
                      </w:r>
                      <w:r w:rsidR="005814D2" w:rsidRPr="005814D2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 xml:space="preserve">50 </w:t>
                      </w:r>
                      <w:proofErr w:type="spellStart"/>
                      <w:r w:rsidR="005814D2" w:rsidRPr="005814D2">
                        <w:rPr>
                          <w:rFonts w:ascii="Cambria" w:eastAsia="Arial Unicode MS" w:hAnsi="Cambria" w:cs="Cambria"/>
                          <w:b/>
                          <w:bCs/>
                          <w:sz w:val="28"/>
                          <w:lang w:val="en-US"/>
                        </w:rPr>
                        <w:t>μ</w:t>
                      </w:r>
                      <w:r w:rsidR="005814D2" w:rsidRPr="005814D2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>g</w:t>
                      </w:r>
                      <w:proofErr w:type="spellEnd"/>
                      <w:r w:rsidR="005814D2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>)</w:t>
                      </w:r>
                    </w:p>
                    <w:p w14:paraId="3BBC71FB" w14:textId="5F285A7B" w:rsidR="00756087" w:rsidRPr="00B86BC7" w:rsidRDefault="00756087" w:rsidP="009E428C">
                      <w:pPr>
                        <w:pStyle w:val="ListParagraph"/>
                        <w:numPr>
                          <w:ilvl w:val="0"/>
                          <w:numId w:val="23"/>
                        </w:numP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</w:pPr>
                      <w:r w:rsidRPr="00756087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>admi</w:t>
                      </w: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>ni</w:t>
                      </w:r>
                      <w:r w:rsidRPr="00756087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lang w:val="en-US"/>
                        </w:rPr>
                        <w:t>stration ID or IM</w:t>
                      </w:r>
                    </w:p>
                  </w:txbxContent>
                </v:textbox>
              </v:shape>
            </w:pict>
          </mc:Fallback>
        </mc:AlternateContent>
      </w:r>
      <w:r w:rsidR="00805E8B" w:rsidRPr="003C7BF7"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cs/>
          <w:lang w:val="en-US"/>
        </w:rPr>
        <w:t>กรอบแนวความคิดในการวิจ</w:t>
      </w:r>
      <w:r w:rsidR="00C47691" w:rsidRPr="003C7BF7"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cs/>
          <w:lang w:val="en-US"/>
        </w:rPr>
        <w:t>ัย</w:t>
      </w:r>
      <w:r w:rsidR="00805E8B" w:rsidRPr="003C7BF7"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cs/>
          <w:lang w:val="en-US"/>
        </w:rPr>
        <w:t xml:space="preserve"> (</w:t>
      </w:r>
      <w:r w:rsidR="00805E8B" w:rsidRPr="003C7BF7"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lang w:val="en-US"/>
        </w:rPr>
        <w:t>Conceptual Framework)</w:t>
      </w:r>
      <w:r w:rsidR="005C5E28" w:rsidRPr="003C7BF7"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cs/>
          <w:lang w:val="en-US"/>
        </w:rPr>
        <w:t xml:space="preserve"> </w:t>
      </w:r>
    </w:p>
    <w:p w14:paraId="0E4E2D46" w14:textId="1B7B5B49" w:rsidR="00C47691" w:rsidRPr="004B4335" w:rsidRDefault="00C47691" w:rsidP="00F42F06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lang w:val="en-US"/>
        </w:rPr>
      </w:pPr>
    </w:p>
    <w:p w14:paraId="6A44F037" w14:textId="7FDFE8C1" w:rsidR="00C47691" w:rsidRPr="004B4335" w:rsidRDefault="00DD5A84" w:rsidP="00F42F06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b/>
          <w:bCs/>
          <w:color w:val="000000" w:themeColor="text1"/>
          <w:sz w:val="30"/>
          <w:szCs w:val="30"/>
          <w:u w:val="single"/>
          <w:lang w:val="en-US"/>
        </w:rPr>
      </w:pPr>
      <w:r>
        <w:rPr>
          <w:rFonts w:ascii="TH SarabunPSK" w:eastAsia="Arial Unicode MS" w:hAnsi="TH SarabunPSK" w:cs="TH SarabunPSK"/>
          <w:b/>
          <w:bCs/>
          <w:noProof/>
          <w:color w:val="000000" w:themeColor="text1"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EA23347" wp14:editId="7D34D2D4">
                <wp:simplePos x="0" y="0"/>
                <wp:positionH relativeFrom="column">
                  <wp:posOffset>2532951</wp:posOffset>
                </wp:positionH>
                <wp:positionV relativeFrom="paragraph">
                  <wp:posOffset>337185</wp:posOffset>
                </wp:positionV>
                <wp:extent cx="0" cy="798102"/>
                <wp:effectExtent l="63500" t="0" r="38100" b="2794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810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F88682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" o:spid="_x0000_s1026" type="#_x0000_t32" style="position:absolute;margin-left:199.45pt;margin-top:26.55pt;width:0;height:62.8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" strokecolor="#4472c4 [3204]" strokeweight=".5pt">
                <v:stroke endarrow="block" joinstyle="miter"/>
              </v:shape>
            </w:pict>
          </mc:Fallback>
        </mc:AlternateContent>
      </w:r>
    </w:p>
    <w:p w14:paraId="50BD9D44" w14:textId="29D707AC" w:rsidR="00C47691" w:rsidRPr="001A2365" w:rsidRDefault="004272B2" w:rsidP="00F42F06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4B4335">
        <w:rPr>
          <w:rFonts w:ascii="TH SarabunPSK" w:eastAsia="Arial Unicode MS" w:hAnsi="TH SarabunPSK" w:cs="TH SarabunPSK"/>
          <w:b/>
          <w:bCs/>
          <w:noProof/>
          <w:color w:val="000000" w:themeColor="text1"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78210CE" wp14:editId="707B0A7A">
                <wp:simplePos x="0" y="0"/>
                <wp:positionH relativeFrom="column">
                  <wp:posOffset>3832518</wp:posOffset>
                </wp:positionH>
                <wp:positionV relativeFrom="paragraph">
                  <wp:posOffset>82159</wp:posOffset>
                </wp:positionV>
                <wp:extent cx="2823249" cy="845716"/>
                <wp:effectExtent l="12700" t="12700" r="8890" b="1841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23249" cy="8457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7BE820" w14:textId="0E1C4705" w:rsidR="00C47691" w:rsidRDefault="00E97BE5">
                            <w:pP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Anti RBD </w:t>
                            </w:r>
                            <w:r w:rsidR="00C47691" w:rsidRPr="00311839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immunoglobulin</w:t>
                            </w: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G</w:t>
                            </w:r>
                            <w:r w:rsidR="00C47691" w:rsidRPr="00311839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="00296B85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level</w:t>
                            </w:r>
                            <w:r w:rsidR="00C47691" w:rsidRPr="00311839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s</w:t>
                            </w:r>
                            <w:r w:rsidR="00C47691" w:rsidRPr="00311839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cs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at </w:t>
                            </w:r>
                            <w:r w:rsidR="00C47691" w:rsidRPr="00311839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4 </w:t>
                            </w: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weeks</w:t>
                            </w:r>
                          </w:p>
                          <w:p w14:paraId="6DDD318D" w14:textId="2E2D2C92" w:rsidR="00F71D7A" w:rsidRPr="00F71D7A" w:rsidRDefault="00F71D7A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fter </w:t>
                            </w:r>
                            <w:r w:rsidR="002E3F9C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a </w:t>
                            </w:r>
                            <w:r w:rsidR="00B86B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booster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dose of mRNA COVID-19</w:t>
                            </w:r>
                            <w:r w:rsidR="00B86BC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vaccine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8210C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7" type="#_x0000_t202" style="position:absolute;left:0;text-align:left;margin-left:301.75pt;margin-top:6.45pt;width:222.3pt;height:66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" fillcolor="white [3201]" strokeweight="2pt">
                <v:textbox>
                  <w:txbxContent>
                    <w:p w14:paraId="277BE820" w14:textId="0E1C4705" w:rsidR="00C47691" w:rsidRDefault="00E97BE5">
                      <w:pP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Anti RBD </w:t>
                      </w:r>
                      <w:r w:rsidR="00C47691" w:rsidRPr="00311839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immunoglobulin</w:t>
                      </w: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G</w:t>
                      </w:r>
                      <w:r w:rsidR="00C47691" w:rsidRPr="00311839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 w:rsidR="00296B85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level</w:t>
                      </w:r>
                      <w:r w:rsidR="00C47691" w:rsidRPr="00311839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s</w:t>
                      </w:r>
                      <w:r w:rsidR="00C47691" w:rsidRPr="00311839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cs/>
                          <w:lang w:val="en-US"/>
                        </w:rPr>
                        <w:t xml:space="preserve"> </w:t>
                      </w: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at </w:t>
                      </w:r>
                      <w:r w:rsidR="00C47691" w:rsidRPr="00311839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4 </w:t>
                      </w: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weeks</w:t>
                      </w:r>
                    </w:p>
                    <w:p w14:paraId="6DDD318D" w14:textId="2E2D2C92" w:rsidR="00F71D7A" w:rsidRPr="00F71D7A" w:rsidRDefault="00F71D7A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A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fter </w:t>
                      </w:r>
                      <w:r w:rsidR="002E3F9C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a </w:t>
                      </w:r>
                      <w:r w:rsidR="00B86BC7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booster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dose of mRNA COVID-19</w:t>
                      </w:r>
                      <w:r w:rsidR="00B86BC7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vaccine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3E383E" w:rsidRPr="004B4335">
        <w:rPr>
          <w:rFonts w:ascii="TH SarabunPSK" w:eastAsia="Arial Unicode MS" w:hAnsi="TH SarabunPSK" w:cs="TH SarabunPSK"/>
          <w:b/>
          <w:bCs/>
          <w:noProof/>
          <w:color w:val="000000" w:themeColor="text1"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6128" behindDoc="1" locked="0" layoutInCell="1" allowOverlap="1" wp14:anchorId="54C0C3BF" wp14:editId="64CBF7E1">
                <wp:simplePos x="0" y="0"/>
                <wp:positionH relativeFrom="column">
                  <wp:posOffset>-687705</wp:posOffset>
                </wp:positionH>
                <wp:positionV relativeFrom="paragraph">
                  <wp:posOffset>223520</wp:posOffset>
                </wp:positionV>
                <wp:extent cx="2552700" cy="839470"/>
                <wp:effectExtent l="12700" t="12700" r="12700" b="11430"/>
                <wp:wrapTight wrapText="bothSides">
                  <wp:wrapPolygon edited="0">
                    <wp:start x="-107" y="-327"/>
                    <wp:lineTo x="-107" y="21567"/>
                    <wp:lineTo x="21600" y="21567"/>
                    <wp:lineTo x="21600" y="-327"/>
                    <wp:lineTo x="-107" y="-327"/>
                  </wp:wrapPolygon>
                </wp:wrapTight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2700" cy="83947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4A3C6D" w14:textId="2EF53401" w:rsidR="00F71D7A" w:rsidRPr="004B3A01" w:rsidRDefault="00F71D7A" w:rsidP="00F71D7A">
                            <w:pPr>
                              <w:rPr>
                                <w:rFonts w:ascii="Angsana New" w:hAnsi="Angsana New" w:cs="Angsana New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4B3A01">
                              <w:rPr>
                                <w:rFonts w:ascii="Angsana New" w:hAnsi="Angsana New" w:cs="Angsana New" w:hint="cs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Two group</w:t>
                            </w:r>
                            <w:r w:rsidR="00DD5A84" w:rsidRPr="004B3A01">
                              <w:rPr>
                                <w:rFonts w:ascii="Angsana New" w:hAnsi="Angsana New" w:cs="Angsana New" w:hint="cs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s</w:t>
                            </w:r>
                            <w:r w:rsidRPr="004B3A01">
                              <w:rPr>
                                <w:rFonts w:ascii="Angsana New" w:hAnsi="Angsana New" w:cs="Angsana New" w:hint="cs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of </w:t>
                            </w:r>
                            <w:r w:rsidR="00B37823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PLWH</w:t>
                            </w:r>
                            <w:r w:rsidR="00DD5A84" w:rsidRPr="004B3A01">
                              <w:rPr>
                                <w:rFonts w:ascii="Angsana New" w:hAnsi="Angsana New" w:cs="Angsana New" w:hint="cs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according to </w:t>
                            </w:r>
                            <w:r w:rsidRPr="004B3A01">
                              <w:rPr>
                                <w:rFonts w:ascii="Angsana New" w:hAnsi="Angsana New" w:cs="Angsana New" w:hint="cs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CD4 level </w:t>
                            </w:r>
                          </w:p>
                          <w:p w14:paraId="61317D95" w14:textId="6E048E05" w:rsidR="00F71D7A" w:rsidRPr="00B86BC7" w:rsidRDefault="00F71D7A" w:rsidP="00F71D7A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rPr>
                                <w:rFonts w:ascii="Angsana New" w:hAnsi="Angsana New"/>
                                <w:sz w:val="28"/>
                                <w:lang w:val="en-US"/>
                              </w:rPr>
                            </w:pPr>
                            <w:r w:rsidRPr="00B86BC7">
                              <w:rPr>
                                <w:rFonts w:ascii="Angsana New" w:hAnsi="Angsana New" w:hint="cs"/>
                                <w:sz w:val="28"/>
                                <w:lang w:val="en-US"/>
                              </w:rPr>
                              <w:t>CD4 &gt; 200 cell</w:t>
                            </w:r>
                            <w:r w:rsidR="0057419F">
                              <w:rPr>
                                <w:rFonts w:ascii="Angsana New" w:hAnsi="Angsana New"/>
                                <w:sz w:val="28"/>
                                <w:lang w:val="en-US"/>
                              </w:rPr>
                              <w:t>s</w:t>
                            </w:r>
                            <w:r w:rsidRPr="00B86BC7">
                              <w:rPr>
                                <w:rFonts w:ascii="Angsana New" w:hAnsi="Angsana New" w:hint="cs"/>
                                <w:sz w:val="28"/>
                                <w:lang w:val="en-US"/>
                              </w:rPr>
                              <w:t>/mm</w:t>
                            </w:r>
                            <w:r w:rsidRPr="00B86BC7">
                              <w:rPr>
                                <w:rFonts w:ascii="Angsana New" w:hAnsi="Angsana New" w:hint="cs"/>
                                <w:sz w:val="28"/>
                                <w:vertAlign w:val="superscript"/>
                                <w:lang w:val="en-US"/>
                              </w:rPr>
                              <w:t>3</w:t>
                            </w:r>
                          </w:p>
                          <w:p w14:paraId="3390CE6D" w14:textId="3FC94D7A" w:rsidR="00F71D7A" w:rsidRPr="00B86BC7" w:rsidRDefault="00F71D7A" w:rsidP="00F71D7A">
                            <w:pPr>
                              <w:pStyle w:val="ListParagraph"/>
                              <w:numPr>
                                <w:ilvl w:val="0"/>
                                <w:numId w:val="21"/>
                              </w:numPr>
                              <w:rPr>
                                <w:rFonts w:ascii="Angsana New" w:hAnsi="Angsana New"/>
                                <w:sz w:val="20"/>
                                <w:szCs w:val="20"/>
                                <w:cs/>
                                <w:lang w:val="en-US"/>
                              </w:rPr>
                            </w:pPr>
                            <w:r w:rsidRPr="00B86BC7">
                              <w:rPr>
                                <w:rFonts w:ascii="Angsana New" w:hAnsi="Angsana New" w:hint="cs"/>
                                <w:sz w:val="28"/>
                                <w:lang w:val="en-US"/>
                              </w:rPr>
                              <w:t xml:space="preserve">CD4 </w:t>
                            </w:r>
                            <w:r w:rsidR="00B86BC7" w:rsidRPr="00B86BC7">
                              <w:rPr>
                                <w:rFonts w:ascii="Cambria Math" w:hAnsi="Cambria Math" w:cs="Cambria Math"/>
                                <w:sz w:val="18"/>
                                <w:szCs w:val="18"/>
                                <w:lang w:val="en-US"/>
                              </w:rPr>
                              <w:t>≤</w:t>
                            </w:r>
                            <w:r w:rsidR="00B86BC7">
                              <w:rPr>
                                <w:rFonts w:ascii="Cambria Math" w:hAnsi="Cambria Math" w:cs="Cambria Math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B86BC7" w:rsidRPr="00B86BC7">
                              <w:rPr>
                                <w:rFonts w:ascii="Angsana New" w:hAnsi="Angsana New" w:hint="cs"/>
                                <w:sz w:val="28"/>
                                <w:lang w:val="en-US"/>
                              </w:rPr>
                              <w:t>200 cell</w:t>
                            </w:r>
                            <w:r w:rsidR="0057419F">
                              <w:rPr>
                                <w:rFonts w:ascii="Angsana New" w:hAnsi="Angsana New"/>
                                <w:sz w:val="28"/>
                                <w:lang w:val="en-US"/>
                              </w:rPr>
                              <w:t>s</w:t>
                            </w:r>
                            <w:r w:rsidR="00B86BC7" w:rsidRPr="00B86BC7">
                              <w:rPr>
                                <w:rFonts w:ascii="Angsana New" w:hAnsi="Angsana New" w:hint="cs"/>
                                <w:sz w:val="28"/>
                                <w:lang w:val="en-US"/>
                              </w:rPr>
                              <w:t>/mm</w:t>
                            </w:r>
                            <w:r w:rsidR="00B86BC7" w:rsidRPr="00B86BC7">
                              <w:rPr>
                                <w:rFonts w:ascii="Angsana New" w:hAnsi="Angsana New" w:hint="cs"/>
                                <w:sz w:val="28"/>
                                <w:vertAlign w:val="superscript"/>
                                <w:lang w:val="en-US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0C3BF" id="Text Box 12" o:spid="_x0000_s1028" type="#_x0000_t202" style="position:absolute;left:0;text-align:left;margin-left:-54.15pt;margin-top:17.6pt;width:201pt;height:66.1pt;z-index:-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" fillcolor="white [3201]" strokeweight="2pt">
                <v:textbox>
                  <w:txbxContent>
                    <w:p w14:paraId="3A4A3C6D" w14:textId="2EF53401" w:rsidR="00F71D7A" w:rsidRPr="004B3A01" w:rsidRDefault="00F71D7A" w:rsidP="00F71D7A">
                      <w:pPr>
                        <w:rPr>
                          <w:rFonts w:ascii="Angsana New" w:hAnsi="Angsana New" w:cs="Angsana New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4B3A01">
                        <w:rPr>
                          <w:rFonts w:ascii="Angsana New" w:hAnsi="Angsana New" w:cs="Angsana New" w:hint="cs"/>
                          <w:b/>
                          <w:bCs/>
                          <w:sz w:val="28"/>
                          <w:szCs w:val="28"/>
                          <w:lang w:val="en-US"/>
                        </w:rPr>
                        <w:t>Two group</w:t>
                      </w:r>
                      <w:r w:rsidR="00DD5A84" w:rsidRPr="004B3A01">
                        <w:rPr>
                          <w:rFonts w:ascii="Angsana New" w:hAnsi="Angsana New" w:cs="Angsana New" w:hint="cs"/>
                          <w:b/>
                          <w:bCs/>
                          <w:sz w:val="28"/>
                          <w:szCs w:val="28"/>
                          <w:lang w:val="en-US"/>
                        </w:rPr>
                        <w:t>s</w:t>
                      </w:r>
                      <w:r w:rsidRPr="004B3A01">
                        <w:rPr>
                          <w:rFonts w:ascii="Angsana New" w:hAnsi="Angsana New" w:cs="Angsana New" w:hint="cs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of </w:t>
                      </w:r>
                      <w:r w:rsidR="00B37823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PLWH</w:t>
                      </w:r>
                      <w:r w:rsidR="00DD5A84" w:rsidRPr="004B3A01">
                        <w:rPr>
                          <w:rFonts w:ascii="Angsana New" w:hAnsi="Angsana New" w:cs="Angsana New" w:hint="cs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according to </w:t>
                      </w:r>
                      <w:r w:rsidRPr="004B3A01">
                        <w:rPr>
                          <w:rFonts w:ascii="Angsana New" w:hAnsi="Angsana New" w:cs="Angsana New" w:hint="cs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CD4 level </w:t>
                      </w:r>
                    </w:p>
                    <w:p w14:paraId="61317D95" w14:textId="6E048E05" w:rsidR="00F71D7A" w:rsidRPr="00B86BC7" w:rsidRDefault="00F71D7A" w:rsidP="00F71D7A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rPr>
                          <w:rFonts w:ascii="Angsana New" w:hAnsi="Angsana New"/>
                          <w:sz w:val="28"/>
                          <w:lang w:val="en-US"/>
                        </w:rPr>
                      </w:pPr>
                      <w:r w:rsidRPr="00B86BC7">
                        <w:rPr>
                          <w:rFonts w:ascii="Angsana New" w:hAnsi="Angsana New" w:hint="cs"/>
                          <w:sz w:val="28"/>
                          <w:lang w:val="en-US"/>
                        </w:rPr>
                        <w:t>CD4 &gt; 200 cell</w:t>
                      </w:r>
                      <w:r w:rsidR="0057419F">
                        <w:rPr>
                          <w:rFonts w:ascii="Angsana New" w:hAnsi="Angsana New"/>
                          <w:sz w:val="28"/>
                          <w:lang w:val="en-US"/>
                        </w:rPr>
                        <w:t>s</w:t>
                      </w:r>
                      <w:r w:rsidRPr="00B86BC7">
                        <w:rPr>
                          <w:rFonts w:ascii="Angsana New" w:hAnsi="Angsana New" w:hint="cs"/>
                          <w:sz w:val="28"/>
                          <w:lang w:val="en-US"/>
                        </w:rPr>
                        <w:t>/mm</w:t>
                      </w:r>
                      <w:r w:rsidRPr="00B86BC7">
                        <w:rPr>
                          <w:rFonts w:ascii="Angsana New" w:hAnsi="Angsana New" w:hint="cs"/>
                          <w:sz w:val="28"/>
                          <w:vertAlign w:val="superscript"/>
                          <w:lang w:val="en-US"/>
                        </w:rPr>
                        <w:t>3</w:t>
                      </w:r>
                    </w:p>
                    <w:p w14:paraId="3390CE6D" w14:textId="3FC94D7A" w:rsidR="00F71D7A" w:rsidRPr="00B86BC7" w:rsidRDefault="00F71D7A" w:rsidP="00F71D7A">
                      <w:pPr>
                        <w:pStyle w:val="ListParagraph"/>
                        <w:numPr>
                          <w:ilvl w:val="0"/>
                          <w:numId w:val="21"/>
                        </w:numPr>
                        <w:rPr>
                          <w:rFonts w:ascii="Angsana New" w:hAnsi="Angsana New"/>
                          <w:sz w:val="20"/>
                          <w:szCs w:val="20"/>
                          <w:cs/>
                          <w:lang w:val="en-US"/>
                        </w:rPr>
                      </w:pPr>
                      <w:r w:rsidRPr="00B86BC7">
                        <w:rPr>
                          <w:rFonts w:ascii="Angsana New" w:hAnsi="Angsana New" w:hint="cs"/>
                          <w:sz w:val="28"/>
                          <w:lang w:val="en-US"/>
                        </w:rPr>
                        <w:t xml:space="preserve">CD4 </w:t>
                      </w:r>
                      <w:r w:rsidR="00B86BC7" w:rsidRPr="00B86BC7">
                        <w:rPr>
                          <w:rFonts w:ascii="Cambria Math" w:hAnsi="Cambria Math" w:cs="Cambria Math"/>
                          <w:sz w:val="18"/>
                          <w:szCs w:val="18"/>
                          <w:lang w:val="en-US"/>
                        </w:rPr>
                        <w:t>≤</w:t>
                      </w:r>
                      <w:r w:rsidR="00B86BC7">
                        <w:rPr>
                          <w:rFonts w:ascii="Cambria Math" w:hAnsi="Cambria Math" w:cs="Cambria Math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B86BC7" w:rsidRPr="00B86BC7">
                        <w:rPr>
                          <w:rFonts w:ascii="Angsana New" w:hAnsi="Angsana New" w:hint="cs"/>
                          <w:sz w:val="28"/>
                          <w:lang w:val="en-US"/>
                        </w:rPr>
                        <w:t>200 cell</w:t>
                      </w:r>
                      <w:r w:rsidR="0057419F">
                        <w:rPr>
                          <w:rFonts w:ascii="Angsana New" w:hAnsi="Angsana New"/>
                          <w:sz w:val="28"/>
                          <w:lang w:val="en-US"/>
                        </w:rPr>
                        <w:t>s</w:t>
                      </w:r>
                      <w:r w:rsidR="00B86BC7" w:rsidRPr="00B86BC7">
                        <w:rPr>
                          <w:rFonts w:ascii="Angsana New" w:hAnsi="Angsana New" w:hint="cs"/>
                          <w:sz w:val="28"/>
                          <w:lang w:val="en-US"/>
                        </w:rPr>
                        <w:t>/mm</w:t>
                      </w:r>
                      <w:r w:rsidR="00B86BC7" w:rsidRPr="00B86BC7">
                        <w:rPr>
                          <w:rFonts w:ascii="Angsana New" w:hAnsi="Angsana New" w:hint="cs"/>
                          <w:sz w:val="28"/>
                          <w:vertAlign w:val="superscript"/>
                          <w:lang w:val="en-US"/>
                        </w:rPr>
                        <w:t>3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6363A60E" w14:textId="3F6F2812" w:rsidR="00C47691" w:rsidRPr="004B4335" w:rsidRDefault="009E428C" w:rsidP="00F42F06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>
        <w:rPr>
          <w:rFonts w:ascii="TH SarabunPSK" w:eastAsia="Arial Unicode MS" w:hAnsi="TH SarabunPSK" w:cs="TH SarabunPSK"/>
          <w:b/>
          <w:bCs/>
          <w:noProof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66563DC" wp14:editId="5B14B6CF">
                <wp:simplePos x="0" y="0"/>
                <wp:positionH relativeFrom="column">
                  <wp:posOffset>5263140</wp:posOffset>
                </wp:positionH>
                <wp:positionV relativeFrom="paragraph">
                  <wp:posOffset>455490</wp:posOffset>
                </wp:positionV>
                <wp:extent cx="0" cy="646714"/>
                <wp:effectExtent l="63500" t="25400" r="38100" b="1397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4671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CA40D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414.4pt;margin-top:35.85pt;width:0;height:50.9pt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" strokecolor="#4472c4 [3204]" strokeweight=".5pt">
                <v:stroke endarrow="block" joinstyle="miter"/>
              </v:shape>
            </w:pict>
          </mc:Fallback>
        </mc:AlternateContent>
      </w:r>
      <w:r w:rsidR="00DD5A84">
        <w:rPr>
          <w:rFonts w:ascii="TH SarabunPSK" w:eastAsia="Arial Unicode MS" w:hAnsi="TH SarabunPSK" w:cs="TH SarabunPSK"/>
          <w:b/>
          <w:bCs/>
          <w:noProof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DC8CD38" wp14:editId="15992370">
                <wp:simplePos x="0" y="0"/>
                <wp:positionH relativeFrom="column">
                  <wp:posOffset>1624022</wp:posOffset>
                </wp:positionH>
                <wp:positionV relativeFrom="paragraph">
                  <wp:posOffset>204883</wp:posOffset>
                </wp:positionV>
                <wp:extent cx="2202254" cy="0"/>
                <wp:effectExtent l="0" t="63500" r="0" b="7620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2254" cy="0"/>
                        </a:xfrm>
                        <a:prstGeom prst="straightConnector1">
                          <a:avLst/>
                        </a:prstGeom>
                        <a:ln cmpd="sng">
                          <a:headEnd w="med" len="lg"/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3CCC14" id="Straight Arrow Connector 14" o:spid="_x0000_s1026" type="#_x0000_t32" style="position:absolute;margin-left:127.9pt;margin-top:16.15pt;width:173.4pt;height:0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" strokecolor="#4472c4 [3204]" strokeweight=".5pt">
                <v:stroke startarrowlength="long" endarrow="block" joinstyle="miter"/>
              </v:shape>
            </w:pict>
          </mc:Fallback>
        </mc:AlternateContent>
      </w:r>
    </w:p>
    <w:p w14:paraId="38C5D73A" w14:textId="68F66AA7" w:rsidR="00C47691" w:rsidRPr="004B4335" w:rsidRDefault="00F30428" w:rsidP="00F42F06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>
        <w:rPr>
          <w:rFonts w:ascii="TH SarabunPSK" w:eastAsia="Arial Unicode MS" w:hAnsi="TH SarabunPSK" w:cs="TH SarabunPSK"/>
          <w:b/>
          <w:bCs/>
          <w:noProof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93A85CA" wp14:editId="07CEAE00">
                <wp:simplePos x="0" y="0"/>
                <wp:positionH relativeFrom="column">
                  <wp:posOffset>692811</wp:posOffset>
                </wp:positionH>
                <wp:positionV relativeFrom="paragraph">
                  <wp:posOffset>137600</wp:posOffset>
                </wp:positionV>
                <wp:extent cx="0" cy="646714"/>
                <wp:effectExtent l="63500" t="25400" r="38100" b="1397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64671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E79226" id="Straight Arrow Connector 16" o:spid="_x0000_s1026" type="#_x0000_t32" style="position:absolute;margin-left:54.55pt;margin-top:10.85pt;width:0;height:50.9pt;flip:y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" strokecolor="#4472c4 [3204]" strokeweight=".5pt">
                <v:stroke endarrow="block" joinstyle="miter"/>
              </v:shape>
            </w:pict>
          </mc:Fallback>
        </mc:AlternateContent>
      </w:r>
      <w:r w:rsidR="003E383E">
        <w:rPr>
          <w:rFonts w:ascii="TH SarabunPSK" w:eastAsia="Arial Unicode MS" w:hAnsi="TH SarabunPSK" w:cs="TH SarabunPSK"/>
          <w:b/>
          <w:bCs/>
          <w:noProof/>
          <w:color w:val="000000" w:themeColor="text1"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BF76021" wp14:editId="45E1ED6B">
                <wp:simplePos x="0" y="0"/>
                <wp:positionH relativeFrom="column">
                  <wp:posOffset>4096139</wp:posOffset>
                </wp:positionH>
                <wp:positionV relativeFrom="paragraph">
                  <wp:posOffset>205415</wp:posOffset>
                </wp:positionV>
                <wp:extent cx="1045028" cy="345233"/>
                <wp:effectExtent l="12700" t="12700" r="9525" b="1079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5028" cy="3452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54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BFE1F5" w14:textId="009C9AB9" w:rsidR="003E383E" w:rsidRPr="003E383E" w:rsidRDefault="003E383E">
                            <w:pPr>
                              <w:rPr>
                                <w:rFonts w:ascii="Angsana New" w:hAnsi="Angsana New" w:cs="Angsana New"/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</w:pPr>
                            <w:r w:rsidRPr="003E383E">
                              <w:rPr>
                                <w:rFonts w:ascii="Angsana New" w:hAnsi="Angsana New" w:cs="Angsana New" w:hint="cs"/>
                                <w:b/>
                                <w:bCs/>
                                <w:sz w:val="36"/>
                                <w:szCs w:val="36"/>
                                <w:lang w:val="en-US"/>
                              </w:rPr>
                              <w:t>Confound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F76021" id="Text Box 23" o:spid="_x0000_s1029" type="#_x0000_t202" style="position:absolute;left:0;text-align:left;margin-left:322.55pt;margin-top:16.15pt;width:82.3pt;height:27.2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" fillcolor="white [3201]" strokeweight="2pt">
                <v:textbox>
                  <w:txbxContent>
                    <w:p w14:paraId="43BFE1F5" w14:textId="009C9AB9" w:rsidR="003E383E" w:rsidRPr="003E383E" w:rsidRDefault="003E383E">
                      <w:pPr>
                        <w:rPr>
                          <w:rFonts w:ascii="Angsana New" w:hAnsi="Angsana New" w:cs="Angsana New"/>
                          <w:b/>
                          <w:bCs/>
                          <w:sz w:val="36"/>
                          <w:szCs w:val="36"/>
                          <w:lang w:val="en-US"/>
                        </w:rPr>
                      </w:pPr>
                      <w:r w:rsidRPr="003E383E">
                        <w:rPr>
                          <w:rFonts w:ascii="Angsana New" w:hAnsi="Angsana New" w:cs="Angsana New" w:hint="cs"/>
                          <w:b/>
                          <w:bCs/>
                          <w:sz w:val="36"/>
                          <w:szCs w:val="36"/>
                          <w:lang w:val="en-US"/>
                        </w:rPr>
                        <w:t>Confounders</w:t>
                      </w:r>
                    </w:p>
                  </w:txbxContent>
                </v:textbox>
              </v:shape>
            </w:pict>
          </mc:Fallback>
        </mc:AlternateContent>
      </w:r>
    </w:p>
    <w:p w14:paraId="2FCC361D" w14:textId="5029D11B" w:rsidR="00C47691" w:rsidRPr="00F71D7A" w:rsidRDefault="004272B2" w:rsidP="00F42F06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b/>
          <w:bCs/>
          <w:i/>
          <w:sz w:val="30"/>
          <w:szCs w:val="30"/>
          <w:u w:val="single"/>
          <w:lang w:val="en-US"/>
        </w:rPr>
      </w:pPr>
      <w:r w:rsidRPr="004B4335">
        <w:rPr>
          <w:rFonts w:ascii="TH SarabunPSK" w:eastAsia="Arial Unicode MS" w:hAnsi="TH SarabunPSK" w:cs="TH SarabunPSK"/>
          <w:b/>
          <w:bCs/>
          <w:noProof/>
          <w:color w:val="000000" w:themeColor="text1"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59421A1" wp14:editId="6F371D21">
                <wp:simplePos x="0" y="0"/>
                <wp:positionH relativeFrom="column">
                  <wp:posOffset>-523512</wp:posOffset>
                </wp:positionH>
                <wp:positionV relativeFrom="paragraph">
                  <wp:posOffset>149143</wp:posOffset>
                </wp:positionV>
                <wp:extent cx="3637915" cy="1334135"/>
                <wp:effectExtent l="0" t="0" r="6985" b="1206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7915" cy="1334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AF65690" w14:textId="3666F61F" w:rsidR="00E97BE5" w:rsidRPr="00E97BE5" w:rsidRDefault="003E383E" w:rsidP="00B11174">
                            <w:pP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</w:pP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 xml:space="preserve">Other </w:t>
                            </w:r>
                            <w:r w:rsidR="004B3A01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>p</w:t>
                            </w:r>
                            <w:r w:rsidR="00E97BE5" w:rsidRPr="00E97BE5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>atient factors</w:t>
                            </w:r>
                          </w:p>
                          <w:p w14:paraId="02F9DEA7" w14:textId="18A509AA" w:rsidR="00B11174" w:rsidRDefault="00B37823" w:rsidP="00B11174">
                            <w:pP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PLWH</w:t>
                            </w:r>
                            <w:r w:rsidR="00E97BE5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(</w:t>
                            </w:r>
                            <w:r w:rsidR="00B11174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People living with HIV</w:t>
                            </w:r>
                            <w:r w:rsidR="00E97BE5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  <w:r w:rsidR="006D0A05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; </w:t>
                            </w:r>
                            <w:r w:rsidR="000A5C9C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br/>
                            </w:r>
                            <w:r w:rsidR="006D0A05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Comorbid</w:t>
                            </w:r>
                            <w:r w:rsidR="00C509B6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ities</w:t>
                            </w:r>
                            <w:r w:rsidR="006D0A05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, time since diagnosed HIV, viral suppressed duration, ARV regimen, History of Opportunistic infection, History of virologic failure, Immunosuppressive drugs use  </w:t>
                            </w:r>
                            <w:r w:rsidR="00B11174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</w:p>
                          <w:p w14:paraId="3378352D" w14:textId="77777777" w:rsidR="00E97BE5" w:rsidRPr="00311839" w:rsidRDefault="00E97BE5" w:rsidP="00B1117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9421A1" id="Text Box 11" o:spid="_x0000_s1030" type="#_x0000_t202" style="position:absolute;left:0;text-align:left;margin-left:-41.2pt;margin-top:11.75pt;width:286.45pt;height:105.0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" fillcolor="white [3201]" strokeweight=".5pt">
                <v:textbox>
                  <w:txbxContent>
                    <w:p w14:paraId="4AF65690" w14:textId="3666F61F" w:rsidR="00E97BE5" w:rsidRPr="00E97BE5" w:rsidRDefault="003E383E" w:rsidP="00B11174">
                      <w:pP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u w:val="single"/>
                          <w:lang w:val="en-US"/>
                        </w:rPr>
                      </w:pP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u w:val="single"/>
                          <w:lang w:val="en-US"/>
                        </w:rPr>
                        <w:t xml:space="preserve">Other </w:t>
                      </w:r>
                      <w:r w:rsidR="004B3A01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u w:val="single"/>
                          <w:lang w:val="en-US"/>
                        </w:rPr>
                        <w:t>p</w:t>
                      </w:r>
                      <w:r w:rsidR="00E97BE5" w:rsidRPr="00E97BE5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u w:val="single"/>
                          <w:lang w:val="en-US"/>
                        </w:rPr>
                        <w:t>atient factors</w:t>
                      </w:r>
                    </w:p>
                    <w:p w14:paraId="02F9DEA7" w14:textId="18A509AA" w:rsidR="00B11174" w:rsidRDefault="00B37823" w:rsidP="00B11174">
                      <w:pP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PLWH</w:t>
                      </w:r>
                      <w:r w:rsidR="00E97BE5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(</w:t>
                      </w:r>
                      <w:r w:rsidR="00B11174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People living with HIV</w:t>
                      </w:r>
                      <w:r w:rsidR="00E97BE5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)</w:t>
                      </w:r>
                      <w:r w:rsidR="006D0A05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; </w:t>
                      </w:r>
                      <w:r w:rsidR="000A5C9C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br/>
                      </w:r>
                      <w:r w:rsidR="006D0A05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Comorbid</w:t>
                      </w:r>
                      <w:r w:rsidR="00C509B6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ities</w:t>
                      </w:r>
                      <w:r w:rsidR="006D0A05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, time since diagnosed HIV, viral suppressed duration, ARV regimen, History of Opportunistic infection, History of virologic failure, Immunosuppressive drugs use  </w:t>
                      </w:r>
                      <w:r w:rsidR="00B11174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</w:p>
                    <w:p w14:paraId="3378352D" w14:textId="77777777" w:rsidR="00E97BE5" w:rsidRPr="00311839" w:rsidRDefault="00E97BE5" w:rsidP="00B11174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30428">
        <w:rPr>
          <w:rFonts w:ascii="TH SarabunPSK" w:eastAsia="Arial Unicode MS" w:hAnsi="TH SarabunPSK" w:cs="TH SarabunPSK"/>
          <w:b/>
          <w:bCs/>
          <w:noProof/>
          <w:color w:val="000000" w:themeColor="text1"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59262" behindDoc="0" locked="0" layoutInCell="1" allowOverlap="1" wp14:anchorId="75A2058C" wp14:editId="22C8C615">
                <wp:simplePos x="0" y="0"/>
                <wp:positionH relativeFrom="column">
                  <wp:posOffset>-612452</wp:posOffset>
                </wp:positionH>
                <wp:positionV relativeFrom="paragraph">
                  <wp:posOffset>136486</wp:posOffset>
                </wp:positionV>
                <wp:extent cx="3971471" cy="3663561"/>
                <wp:effectExtent l="12700" t="12700" r="16510" b="698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1471" cy="3663561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25400" cmpd="sng">
                          <a:solidFill>
                            <a:prstClr val="black">
                              <a:alpha val="92168"/>
                            </a:prstClr>
                          </a:solidFill>
                        </a:ln>
                      </wps:spPr>
                      <wps:txbx>
                        <w:txbxContent>
                          <w:p w14:paraId="10063C20" w14:textId="77777777" w:rsidR="004B3A01" w:rsidRPr="009E428C" w:rsidRDefault="004B3A01" w:rsidP="004B3A01">
                            <w:pPr>
                              <w:rPr>
                                <w:color w:val="000000" w:themeColor="text1"/>
                                <w:lang w:val="en-US"/>
                                <w14:textOutline w14:w="2540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2058C" id="Text Box 24" o:spid="_x0000_s1031" type="#_x0000_t202" style="position:absolute;left:0;text-align:left;margin-left:-48.2pt;margin-top:10.75pt;width:312.7pt;height:288.45pt;z-index:2516592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" fillcolor="white [3201]" strokeweight="2pt">
                <v:fill opacity="0"/>
                <v:stroke opacity="60395f"/>
                <v:textbox>
                  <w:txbxContent>
                    <w:p w14:paraId="10063C20" w14:textId="77777777" w:rsidR="004B3A01" w:rsidRPr="009E428C" w:rsidRDefault="004B3A01" w:rsidP="004B3A01">
                      <w:pPr>
                        <w:rPr>
                          <w:color w:val="000000" w:themeColor="text1"/>
                          <w:lang w:val="en-US"/>
                          <w14:textOutline w14:w="2540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E383E">
        <w:rPr>
          <w:rFonts w:ascii="TH SarabunPSK" w:eastAsia="Arial Unicode MS" w:hAnsi="TH SarabunPSK" w:cs="TH SarabunPSK"/>
          <w:b/>
          <w:bCs/>
          <w:noProof/>
          <w:color w:val="000000" w:themeColor="text1"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0287" behindDoc="0" locked="0" layoutInCell="1" allowOverlap="1" wp14:anchorId="209484EF" wp14:editId="748C2235">
                <wp:simplePos x="0" y="0"/>
                <wp:positionH relativeFrom="column">
                  <wp:posOffset>4090035</wp:posOffset>
                </wp:positionH>
                <wp:positionV relativeFrom="paragraph">
                  <wp:posOffset>33551</wp:posOffset>
                </wp:positionV>
                <wp:extent cx="2561991" cy="1881414"/>
                <wp:effectExtent l="12700" t="12700" r="16510" b="1143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1991" cy="1881414"/>
                        </a:xfrm>
                        <a:prstGeom prst="rect">
                          <a:avLst/>
                        </a:prstGeom>
                        <a:solidFill>
                          <a:schemeClr val="lt1">
                            <a:alpha val="0"/>
                          </a:schemeClr>
                        </a:solidFill>
                        <a:ln w="25400" cmpd="sng">
                          <a:solidFill>
                            <a:prstClr val="black">
                              <a:alpha val="92168"/>
                            </a:prstClr>
                          </a:solidFill>
                        </a:ln>
                      </wps:spPr>
                      <wps:txbx>
                        <w:txbxContent>
                          <w:p w14:paraId="67375E6F" w14:textId="5C8CB12F" w:rsidR="009E428C" w:rsidRPr="009E428C" w:rsidRDefault="009E428C">
                            <w:pPr>
                              <w:rPr>
                                <w:color w:val="000000" w:themeColor="text1"/>
                                <w:lang w:val="en-US"/>
                                <w14:textOutline w14:w="25400" w14:cap="rnd" w14:cmpd="sng" w14:algn="ctr">
                                  <w14:solidFill>
                                    <w14:srgbClr w14:val="FF0000"/>
                                  </w14:solidFill>
                                  <w14:prstDash w14:val="solid"/>
                                  <w14:bevel/>
                                </w14:textOutline>
                                <w14:textFill>
                                  <w14:solidFill>
                                    <w14:schemeClr w14:val="tx1">
                                      <w14:alpha w14:val="100000"/>
                                    </w14:schemeClr>
                                  </w14:solidFill>
                                </w14:textFill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9484EF" id="Text Box 20" o:spid="_x0000_s1032" type="#_x0000_t202" style="position:absolute;left:0;text-align:left;margin-left:322.05pt;margin-top:2.65pt;width:201.75pt;height:148.15pt;z-index:25166028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" fillcolor="white [3201]" strokeweight="2pt">
                <v:fill opacity="0"/>
                <v:stroke opacity="60395f"/>
                <v:textbox>
                  <w:txbxContent>
                    <w:p w14:paraId="67375E6F" w14:textId="5C8CB12F" w:rsidR="009E428C" w:rsidRPr="009E428C" w:rsidRDefault="009E428C">
                      <w:pPr>
                        <w:rPr>
                          <w:color w:val="000000" w:themeColor="text1"/>
                          <w:lang w:val="en-US"/>
                          <w14:textOutline w14:w="25400" w14:cap="rnd" w14:cmpd="sng" w14:algn="ctr">
                            <w14:solidFill>
                              <w14:srgbClr w14:val="FF0000"/>
                            </w14:solidFill>
                            <w14:prstDash w14:val="solid"/>
                            <w14:bevel/>
                          </w14:textOutline>
                          <w14:textFill>
                            <w14:solidFill>
                              <w14:schemeClr w14:val="tx1">
                                <w14:alpha w14:val="100000"/>
                              </w14:schemeClr>
                            </w14:solidFill>
                          </w14:textFill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9E428C" w:rsidRPr="004B4335">
        <w:rPr>
          <w:rFonts w:ascii="TH SarabunPSK" w:eastAsia="Arial Unicode MS" w:hAnsi="TH SarabunPSK" w:cs="TH SarabunPSK"/>
          <w:b/>
          <w:bCs/>
          <w:noProof/>
          <w:color w:val="000000" w:themeColor="text1"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71A8825" wp14:editId="7E3CD398">
                <wp:simplePos x="0" y="0"/>
                <wp:positionH relativeFrom="column">
                  <wp:posOffset>4310302</wp:posOffset>
                </wp:positionH>
                <wp:positionV relativeFrom="paragraph">
                  <wp:posOffset>86023</wp:posOffset>
                </wp:positionV>
                <wp:extent cx="2070838" cy="335902"/>
                <wp:effectExtent l="0" t="0" r="12065" b="762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0838" cy="3359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A990F3" w14:textId="2700A614" w:rsidR="00C47691" w:rsidRPr="003E383E" w:rsidRDefault="00DD5A84" w:rsidP="00C47691">
                            <w:pPr>
                              <w:rPr>
                                <w:rFonts w:asciiTheme="majorBidi" w:eastAsia="Arial Unicode MS" w:hAnsiTheme="majorBidi" w:cstheme="majorBidi"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0A5C9C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>New</w:t>
                            </w:r>
                            <w:r w:rsidRPr="003E383E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COVID-19 infection </w:t>
                            </w:r>
                            <w:r w:rsidR="009E428C" w:rsidRPr="003E383E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in 4 weeks</w:t>
                            </w:r>
                          </w:p>
                          <w:p w14:paraId="282AA13B" w14:textId="77777777" w:rsidR="00C47691" w:rsidRDefault="00C47691" w:rsidP="00C47691">
                            <w:pPr>
                              <w:rPr>
                                <w:rFonts w:eastAsia="Arial Unicode MS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06781E18" w14:textId="77777777" w:rsidR="00C47691" w:rsidRDefault="00C47691" w:rsidP="00C47691">
                            <w:pPr>
                              <w:rPr>
                                <w:rFonts w:eastAsia="Arial Unicode MS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9272109" w14:textId="77777777" w:rsidR="00C47691" w:rsidRPr="00C47691" w:rsidRDefault="00C47691" w:rsidP="00C47691">
                            <w:pPr>
                              <w:rPr>
                                <w:sz w:val="20"/>
                                <w:szCs w:val="20"/>
                                <w: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A8825" id="Text Box 10" o:spid="_x0000_s1033" type="#_x0000_t202" style="position:absolute;left:0;text-align:left;margin-left:339.4pt;margin-top:6.75pt;width:163.05pt;height:26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" fillcolor="white [3201]" strokeweight=".5pt">
                <v:textbox>
                  <w:txbxContent>
                    <w:p w14:paraId="74A990F3" w14:textId="2700A614" w:rsidR="00C47691" w:rsidRPr="003E383E" w:rsidRDefault="00DD5A84" w:rsidP="00C47691">
                      <w:pPr>
                        <w:rPr>
                          <w:rFonts w:asciiTheme="majorBidi" w:eastAsia="Arial Unicode MS" w:hAnsiTheme="majorBidi" w:cstheme="majorBidi"/>
                          <w:sz w:val="28"/>
                          <w:szCs w:val="28"/>
                          <w:lang w:val="en-US"/>
                        </w:rPr>
                      </w:pPr>
                      <w:r w:rsidRPr="000A5C9C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u w:val="single"/>
                          <w:lang w:val="en-US"/>
                        </w:rPr>
                        <w:t>New</w:t>
                      </w:r>
                      <w:r w:rsidRPr="003E383E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COVID-19 infection </w:t>
                      </w:r>
                      <w:r w:rsidR="009E428C" w:rsidRPr="003E383E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in 4 weeks</w:t>
                      </w:r>
                    </w:p>
                    <w:p w14:paraId="282AA13B" w14:textId="77777777" w:rsidR="00C47691" w:rsidRDefault="00C47691" w:rsidP="00C47691">
                      <w:pPr>
                        <w:rPr>
                          <w:rFonts w:eastAsia="Arial Unicode MS"/>
                          <w:sz w:val="20"/>
                          <w:szCs w:val="20"/>
                          <w:lang w:val="en-US"/>
                        </w:rPr>
                      </w:pPr>
                    </w:p>
                    <w:p w14:paraId="06781E18" w14:textId="77777777" w:rsidR="00C47691" w:rsidRDefault="00C47691" w:rsidP="00C47691">
                      <w:pPr>
                        <w:rPr>
                          <w:rFonts w:eastAsia="Arial Unicode MS"/>
                          <w:sz w:val="20"/>
                          <w:szCs w:val="20"/>
                          <w:lang w:val="en-US"/>
                        </w:rPr>
                      </w:pPr>
                    </w:p>
                    <w:p w14:paraId="49272109" w14:textId="77777777" w:rsidR="00C47691" w:rsidRPr="00C47691" w:rsidRDefault="00C47691" w:rsidP="00C47691">
                      <w:pPr>
                        <w:rPr>
                          <w:sz w:val="20"/>
                          <w:szCs w:val="20"/>
                          <w: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AE2FBF6" w14:textId="31406FC9" w:rsidR="00C47691" w:rsidRDefault="009E428C" w:rsidP="004662F3">
      <w:pPr>
        <w:pStyle w:val="NormalWeb"/>
        <w:tabs>
          <w:tab w:val="left" w:pos="3286"/>
        </w:tabs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4B4335">
        <w:rPr>
          <w:rFonts w:ascii="TH SarabunPSK" w:eastAsia="Arial Unicode MS" w:hAnsi="TH SarabunPSK" w:cs="TH SarabunPSK"/>
          <w:b/>
          <w:bCs/>
          <w:noProof/>
          <w:color w:val="000000" w:themeColor="text1"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0516EE6" wp14:editId="134FE909">
                <wp:simplePos x="0" y="0"/>
                <wp:positionH relativeFrom="column">
                  <wp:posOffset>4180114</wp:posOffset>
                </wp:positionH>
                <wp:positionV relativeFrom="paragraph">
                  <wp:posOffset>60183</wp:posOffset>
                </wp:positionV>
                <wp:extent cx="2341984" cy="578498"/>
                <wp:effectExtent l="0" t="0" r="7620" b="1841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41984" cy="5784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AE2DEC" w14:textId="256C23BB" w:rsidR="00C47691" w:rsidRPr="003E383E" w:rsidRDefault="003E383E" w:rsidP="009E428C">
                            <w:pP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cs/>
                                <w:lang w:val="en-US"/>
                              </w:rPr>
                            </w:pP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Any</w:t>
                            </w:r>
                            <w:r w:rsidR="009E428C" w:rsidRPr="003E383E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vaccination 2 weeks before </w:t>
                            </w: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COVID-19 vaccine </w:t>
                            </w:r>
                            <w:r w:rsidR="00C509B6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second </w:t>
                            </w:r>
                            <w:r w:rsidR="009E428C" w:rsidRPr="003E383E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booster dose</w:t>
                            </w:r>
                          </w:p>
                          <w:p w14:paraId="4E5C132D" w14:textId="77777777" w:rsidR="00C47691" w:rsidRPr="00311839" w:rsidRDefault="00C47691" w:rsidP="00C47691">
                            <w:pPr>
                              <w:rPr>
                                <w:rFonts w:eastAsia="Arial Unicode MS"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14:paraId="17C9AFCA" w14:textId="77777777" w:rsidR="00C47691" w:rsidRPr="00311839" w:rsidRDefault="00C47691" w:rsidP="00C47691">
                            <w:pPr>
                              <w:rPr>
                                <w:sz w:val="28"/>
                                <w:szCs w:val="28"/>
                                <w: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516EE6" id="Text Box 9" o:spid="_x0000_s1034" type="#_x0000_t202" style="position:absolute;margin-left:329.15pt;margin-top:4.75pt;width:184.4pt;height:45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" fillcolor="white [3201]" strokeweight=".5pt">
                <v:textbox>
                  <w:txbxContent>
                    <w:p w14:paraId="0EAE2DEC" w14:textId="256C23BB" w:rsidR="00C47691" w:rsidRPr="003E383E" w:rsidRDefault="003E383E" w:rsidP="009E428C">
                      <w:pP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cs/>
                          <w:lang w:val="en-US"/>
                        </w:rPr>
                      </w:pP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Any</w:t>
                      </w:r>
                      <w:r w:rsidR="009E428C" w:rsidRPr="003E383E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vaccination 2 weeks before </w:t>
                      </w: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COVID-19 vaccine </w:t>
                      </w:r>
                      <w:r w:rsidR="00C509B6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second </w:t>
                      </w:r>
                      <w:r w:rsidR="009E428C" w:rsidRPr="003E383E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booster dose</w:t>
                      </w:r>
                    </w:p>
                    <w:p w14:paraId="4E5C132D" w14:textId="77777777" w:rsidR="00C47691" w:rsidRPr="00311839" w:rsidRDefault="00C47691" w:rsidP="00C47691">
                      <w:pPr>
                        <w:rPr>
                          <w:rFonts w:eastAsia="Arial Unicode MS"/>
                          <w:sz w:val="28"/>
                          <w:szCs w:val="28"/>
                          <w:lang w:val="en-US"/>
                        </w:rPr>
                      </w:pPr>
                    </w:p>
                    <w:p w14:paraId="17C9AFCA" w14:textId="77777777" w:rsidR="00C47691" w:rsidRPr="00311839" w:rsidRDefault="00C47691" w:rsidP="00C47691">
                      <w:pPr>
                        <w:rPr>
                          <w:sz w:val="28"/>
                          <w:szCs w:val="28"/>
                          <w: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3222D47" w14:textId="280A258E" w:rsidR="005D0A7C" w:rsidRDefault="00C509B6" w:rsidP="004662F3">
      <w:pPr>
        <w:pStyle w:val="NormalWeb"/>
        <w:tabs>
          <w:tab w:val="left" w:pos="3286"/>
        </w:tabs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</w:pPr>
      <w:r w:rsidRPr="004B4335">
        <w:rPr>
          <w:rFonts w:ascii="TH SarabunPSK" w:eastAsia="Arial Unicode MS" w:hAnsi="TH SarabunPSK" w:cs="TH SarabunPSK"/>
          <w:b/>
          <w:bCs/>
          <w:noProof/>
          <w:color w:val="000000" w:themeColor="text1"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5664C56" wp14:editId="1932841A">
                <wp:simplePos x="0" y="0"/>
                <wp:positionH relativeFrom="column">
                  <wp:posOffset>4179263</wp:posOffset>
                </wp:positionH>
                <wp:positionV relativeFrom="paragraph">
                  <wp:posOffset>290743</wp:posOffset>
                </wp:positionV>
                <wp:extent cx="2295227" cy="438539"/>
                <wp:effectExtent l="0" t="0" r="16510" b="1905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5227" cy="4385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F13D1C" w14:textId="47C84D52" w:rsidR="00C509B6" w:rsidRPr="003E383E" w:rsidRDefault="00C509B6" w:rsidP="00C509B6">
                            <w:pP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cs/>
                                <w:lang w:val="en-US"/>
                              </w:rPr>
                            </w:pP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Anti RBD IgG test validity, consistency</w:t>
                            </w:r>
                          </w:p>
                          <w:p w14:paraId="79C218D6" w14:textId="77777777" w:rsidR="00C509B6" w:rsidRPr="00311839" w:rsidRDefault="00C509B6" w:rsidP="00C509B6">
                            <w:pPr>
                              <w:rPr>
                                <w:rFonts w:eastAsia="Arial Unicode MS"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14:paraId="263FB664" w14:textId="77777777" w:rsidR="00C509B6" w:rsidRPr="00311839" w:rsidRDefault="00C509B6" w:rsidP="00C509B6">
                            <w:pPr>
                              <w:rPr>
                                <w:sz w:val="28"/>
                                <w:szCs w:val="28"/>
                                <w:cs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664C56" id="Text Box 25" o:spid="_x0000_s1035" type="#_x0000_t202" style="position:absolute;margin-left:329.1pt;margin-top:22.9pt;width:180.75pt;height:34.5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" fillcolor="white [3201]" strokeweight=".5pt">
                <v:textbox>
                  <w:txbxContent>
                    <w:p w14:paraId="18F13D1C" w14:textId="47C84D52" w:rsidR="00C509B6" w:rsidRPr="003E383E" w:rsidRDefault="00C509B6" w:rsidP="00C509B6">
                      <w:pP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cs/>
                          <w:lang w:val="en-US"/>
                        </w:rPr>
                      </w:pP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Anti RBD IgG test validity, consistency</w:t>
                      </w:r>
                    </w:p>
                    <w:p w14:paraId="79C218D6" w14:textId="77777777" w:rsidR="00C509B6" w:rsidRPr="00311839" w:rsidRDefault="00C509B6" w:rsidP="00C509B6">
                      <w:pPr>
                        <w:rPr>
                          <w:rFonts w:eastAsia="Arial Unicode MS"/>
                          <w:sz w:val="28"/>
                          <w:szCs w:val="28"/>
                          <w:lang w:val="en-US"/>
                        </w:rPr>
                      </w:pPr>
                    </w:p>
                    <w:p w14:paraId="263FB664" w14:textId="77777777" w:rsidR="00C509B6" w:rsidRPr="00311839" w:rsidRDefault="00C509B6" w:rsidP="00C509B6">
                      <w:pPr>
                        <w:rPr>
                          <w:sz w:val="28"/>
                          <w:szCs w:val="28"/>
                          <w:cs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1446DCD" w14:textId="284F6E29" w:rsidR="005D0A7C" w:rsidRDefault="004272B2" w:rsidP="004662F3">
      <w:pPr>
        <w:pStyle w:val="NormalWeb"/>
        <w:tabs>
          <w:tab w:val="left" w:pos="3286"/>
        </w:tabs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4B4335">
        <w:rPr>
          <w:rFonts w:ascii="TH SarabunPSK" w:eastAsia="Arial Unicode MS" w:hAnsi="TH SarabunPSK" w:cs="TH SarabunPSK"/>
          <w:b/>
          <w:bCs/>
          <w:noProof/>
          <w:color w:val="000000" w:themeColor="text1"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69504" behindDoc="1" locked="0" layoutInCell="1" allowOverlap="1" wp14:anchorId="22918319" wp14:editId="062EADC7">
                <wp:simplePos x="0" y="0"/>
                <wp:positionH relativeFrom="column">
                  <wp:posOffset>-523875</wp:posOffset>
                </wp:positionH>
                <wp:positionV relativeFrom="paragraph">
                  <wp:posOffset>94615</wp:posOffset>
                </wp:positionV>
                <wp:extent cx="3677920" cy="1598295"/>
                <wp:effectExtent l="0" t="0" r="17780" b="14605"/>
                <wp:wrapTight wrapText="bothSides">
                  <wp:wrapPolygon edited="0">
                    <wp:start x="0" y="0"/>
                    <wp:lineTo x="0" y="21626"/>
                    <wp:lineTo x="21630" y="21626"/>
                    <wp:lineTo x="21630" y="0"/>
                    <wp:lineTo x="0" y="0"/>
                  </wp:wrapPolygon>
                </wp:wrapTight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77920" cy="15982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7193F8" w14:textId="37492309" w:rsidR="00C47691" w:rsidRPr="003E383E" w:rsidRDefault="00E97BE5">
                            <w:pPr>
                              <w:rPr>
                                <w:rFonts w:ascii="Angsana New" w:eastAsia="Arial Unicode MS" w:hAnsi="Angsana New" w:cs="Angsana New"/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</w:pPr>
                            <w:r w:rsidRPr="003E383E">
                              <w:rPr>
                                <w:rFonts w:ascii="Angsana New" w:eastAsia="Arial Unicode MS" w:hAnsi="Angsana New" w:cs="Angsana New" w:hint="cs"/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>Previous COVID</w:t>
                            </w:r>
                            <w:r w:rsidR="009E428C" w:rsidRPr="003E383E">
                              <w:rPr>
                                <w:rFonts w:ascii="Angsana New" w:eastAsia="Arial Unicode MS" w:hAnsi="Angsana New" w:cs="Angsana New" w:hint="cs"/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>-19</w:t>
                            </w:r>
                            <w:r w:rsidRPr="003E383E">
                              <w:rPr>
                                <w:rFonts w:ascii="Angsana New" w:eastAsia="Arial Unicode MS" w:hAnsi="Angsana New" w:cs="Angsana New" w:hint="cs"/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 xml:space="preserve"> vaccination factors</w:t>
                            </w:r>
                          </w:p>
                          <w:p w14:paraId="6BC94AB6" w14:textId="1937F528" w:rsidR="00E97BE5" w:rsidRPr="003E383E" w:rsidRDefault="00E97BE5" w:rsidP="00E97BE5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rPr>
                                <w:rFonts w:ascii="Angsana New" w:hAnsi="Angsana New"/>
                                <w:sz w:val="28"/>
                                <w:lang w:val="en-US"/>
                              </w:rPr>
                            </w:pPr>
                            <w:r w:rsidRPr="004B3A01">
                              <w:rPr>
                                <w:rFonts w:ascii="Angsana New" w:hAnsi="Angsana New" w:hint="cs"/>
                                <w:b/>
                                <w:bCs/>
                                <w:sz w:val="28"/>
                                <w:lang w:val="en-US"/>
                              </w:rPr>
                              <w:t>Previous primary series vaccine</w:t>
                            </w:r>
                            <w:r w:rsidR="009E428C" w:rsidRPr="003E383E">
                              <w:rPr>
                                <w:rFonts w:ascii="Angsana New" w:hAnsi="Angsana New" w:hint="cs"/>
                                <w:sz w:val="28"/>
                                <w:lang w:val="en-US"/>
                              </w:rPr>
                              <w:t xml:space="preserve"> </w:t>
                            </w:r>
                            <w:r w:rsidR="004B3A01">
                              <w:rPr>
                                <w:rFonts w:ascii="Angsana New" w:hAnsi="Angsana New"/>
                                <w:sz w:val="28"/>
                                <w:lang w:val="en-US"/>
                              </w:rPr>
                              <w:br/>
                            </w:r>
                            <w:r w:rsidR="009E428C" w:rsidRPr="003E383E">
                              <w:rPr>
                                <w:rFonts w:ascii="Angsana New" w:hAnsi="Angsana New" w:hint="cs"/>
                                <w:sz w:val="28"/>
                                <w:lang w:val="en-US"/>
                              </w:rPr>
                              <w:t>(type</w:t>
                            </w:r>
                            <w:r w:rsidR="004B3A01">
                              <w:rPr>
                                <w:rFonts w:ascii="Angsana New" w:hAnsi="Angsana New"/>
                                <w:sz w:val="28"/>
                                <w:lang w:val="en-US"/>
                              </w:rPr>
                              <w:t xml:space="preserve"> of vaccine, timing</w:t>
                            </w:r>
                            <w:r w:rsidR="00756087">
                              <w:rPr>
                                <w:rFonts w:ascii="Angsana New" w:hAnsi="Angsana New"/>
                                <w:sz w:val="28"/>
                                <w:lang w:val="en-US"/>
                              </w:rPr>
                              <w:t>,</w:t>
                            </w:r>
                            <w:r w:rsidR="00756087" w:rsidRPr="00756087">
                              <w:rPr>
                                <w:rFonts w:ascii="Angsana New" w:hAnsi="Angsana New"/>
                                <w:sz w:val="28"/>
                                <w:lang w:val="en-US"/>
                              </w:rPr>
                              <w:t xml:space="preserve"> </w:t>
                            </w:r>
                            <w:r w:rsidR="00756087">
                              <w:rPr>
                                <w:rFonts w:ascii="Angsana New" w:hAnsi="Angsana New"/>
                                <w:sz w:val="28"/>
                                <w:lang w:val="en-US"/>
                              </w:rPr>
                              <w:t>administration ID or IM</w:t>
                            </w:r>
                            <w:r w:rsidR="009E428C" w:rsidRPr="003E383E">
                              <w:rPr>
                                <w:rFonts w:ascii="Angsana New" w:hAnsi="Angsana New" w:hint="cs"/>
                                <w:sz w:val="28"/>
                                <w:lang w:val="en-US"/>
                              </w:rPr>
                              <w:t>)</w:t>
                            </w:r>
                          </w:p>
                          <w:p w14:paraId="66945973" w14:textId="30C560CF" w:rsidR="004B3A01" w:rsidRPr="004B3A01" w:rsidRDefault="00E97BE5" w:rsidP="00E97BE5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rPr>
                                <w:rFonts w:ascii="Angsana New" w:hAnsi="Angsana New"/>
                                <w:b/>
                                <w:bCs/>
                                <w:sz w:val="28"/>
                                <w:lang w:val="en-US"/>
                              </w:rPr>
                            </w:pPr>
                            <w:r w:rsidRPr="00C509B6">
                              <w:rPr>
                                <w:rFonts w:ascii="Angsana New" w:hAnsi="Angsana New" w:hint="cs"/>
                                <w:b/>
                                <w:bCs/>
                                <w:sz w:val="28"/>
                                <w:lang w:val="en-US"/>
                              </w:rPr>
                              <w:t xml:space="preserve">Previous first </w:t>
                            </w:r>
                            <w:r w:rsidR="00C509B6">
                              <w:rPr>
                                <w:rFonts w:ascii="Angsana New" w:hAnsi="Angsana New"/>
                                <w:b/>
                                <w:bCs/>
                                <w:sz w:val="28"/>
                                <w:lang w:val="en-US"/>
                              </w:rPr>
                              <w:t xml:space="preserve">mRNA </w:t>
                            </w:r>
                            <w:r w:rsidRPr="00C509B6">
                              <w:rPr>
                                <w:rFonts w:ascii="Angsana New" w:hAnsi="Angsana New" w:hint="cs"/>
                                <w:b/>
                                <w:bCs/>
                                <w:sz w:val="28"/>
                                <w:lang w:val="en-US"/>
                              </w:rPr>
                              <w:t>booster vaccine</w:t>
                            </w:r>
                            <w:r w:rsidRPr="003E383E">
                              <w:rPr>
                                <w:rFonts w:ascii="Angsana New" w:hAnsi="Angsana New" w:hint="cs"/>
                                <w:sz w:val="28"/>
                                <w:lang w:val="en-US"/>
                              </w:rPr>
                              <w:t xml:space="preserve"> </w:t>
                            </w:r>
                            <w:r w:rsidR="004B3A01" w:rsidRPr="004B3A01">
                              <w:rPr>
                                <w:rFonts w:ascii="Angsana New" w:hAnsi="Angsana New" w:hint="cs"/>
                                <w:b/>
                                <w:bCs/>
                                <w:sz w:val="28"/>
                                <w:lang w:val="en-US"/>
                              </w:rPr>
                              <w:t>(</w:t>
                            </w:r>
                            <w:r w:rsidR="004B3A01" w:rsidRPr="004B3A01">
                              <w:rPr>
                                <w:rFonts w:ascii="Cambria Math" w:hAnsi="Cambria Math" w:cs="Cambria Math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  <w:t>≥</w:t>
                            </w:r>
                            <w:r w:rsidR="004B3A01" w:rsidRPr="004B3A01">
                              <w:rPr>
                                <w:rFonts w:ascii="Angsana New" w:hAnsi="Angsana New" w:hint="cs"/>
                                <w:b/>
                                <w:bCs/>
                                <w:sz w:val="28"/>
                                <w:lang w:val="en-US"/>
                              </w:rPr>
                              <w:t>3 months earlier).</w:t>
                            </w:r>
                          </w:p>
                          <w:p w14:paraId="40280824" w14:textId="5C7CF468" w:rsidR="00E97BE5" w:rsidRPr="003E383E" w:rsidRDefault="004B3A01" w:rsidP="004B3A01">
                            <w:pPr>
                              <w:pStyle w:val="ListParagraph"/>
                              <w:rPr>
                                <w:rFonts w:ascii="Angsana New" w:hAnsi="Angsana New"/>
                                <w:sz w:val="28"/>
                                <w:lang w:val="en-US"/>
                              </w:rPr>
                            </w:pPr>
                            <w:r>
                              <w:rPr>
                                <w:rFonts w:ascii="Angsana New" w:hAnsi="Angsana New"/>
                                <w:sz w:val="28"/>
                                <w:lang w:val="en-US"/>
                              </w:rPr>
                              <w:t>(</w:t>
                            </w:r>
                            <w:r w:rsidRPr="003E383E">
                              <w:rPr>
                                <w:rFonts w:ascii="Angsana New" w:hAnsi="Angsana New" w:hint="cs"/>
                                <w:sz w:val="28"/>
                                <w:lang w:val="en-US"/>
                              </w:rPr>
                              <w:t>type</w:t>
                            </w:r>
                            <w:r>
                              <w:rPr>
                                <w:rFonts w:ascii="Angsana New" w:hAnsi="Angsana New"/>
                                <w:sz w:val="28"/>
                                <w:lang w:val="en-US"/>
                              </w:rPr>
                              <w:t xml:space="preserve"> of vaccine, timing</w:t>
                            </w:r>
                            <w:r w:rsidR="00756087">
                              <w:rPr>
                                <w:rFonts w:ascii="Angsana New" w:hAnsi="Angsana New"/>
                                <w:sz w:val="28"/>
                                <w:lang w:val="en-US"/>
                              </w:rPr>
                              <w:t>, administration ID or IM</w:t>
                            </w:r>
                            <w:r>
                              <w:rPr>
                                <w:rFonts w:ascii="Angsana New" w:hAnsi="Angsana New"/>
                                <w:sz w:val="28"/>
                                <w:lang w:val="en-US"/>
                              </w:rPr>
                              <w:t>)</w:t>
                            </w:r>
                          </w:p>
                          <w:p w14:paraId="41C827CB" w14:textId="60F8AEFA" w:rsidR="00E97BE5" w:rsidRPr="004B3A01" w:rsidRDefault="00DD5A84" w:rsidP="00DD5A84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rPr>
                                <w:rFonts w:ascii="Angsana New" w:hAnsi="Angsana New"/>
                                <w:b/>
                                <w:bCs/>
                                <w:sz w:val="28"/>
                                <w:cs/>
                                <w:lang w:val="en-US"/>
                              </w:rPr>
                            </w:pPr>
                            <w:r w:rsidRPr="004B3A01">
                              <w:rPr>
                                <w:rFonts w:ascii="Angsana New" w:hAnsi="Angsana New" w:hint="cs"/>
                                <w:b/>
                                <w:bCs/>
                                <w:sz w:val="28"/>
                                <w:lang w:val="en-US"/>
                              </w:rPr>
                              <w:t>Duration from</w:t>
                            </w:r>
                            <w:r w:rsidR="004B3A01" w:rsidRPr="004B3A01">
                              <w:rPr>
                                <w:rFonts w:ascii="Angsana New" w:hAnsi="Angsana New"/>
                                <w:b/>
                                <w:bCs/>
                                <w:sz w:val="28"/>
                                <w:lang w:val="en-US"/>
                              </w:rPr>
                              <w:t xml:space="preserve"> </w:t>
                            </w:r>
                            <w:r w:rsidR="00516D44">
                              <w:rPr>
                                <w:rFonts w:ascii="Angsana New" w:hAnsi="Angsana New"/>
                                <w:b/>
                                <w:bCs/>
                                <w:sz w:val="28"/>
                                <w:lang w:val="en-US"/>
                              </w:rPr>
                              <w:t>last</w:t>
                            </w:r>
                            <w:r w:rsidR="002E3F9C">
                              <w:rPr>
                                <w:rFonts w:ascii="Angsana New" w:hAnsi="Angsana New"/>
                                <w:b/>
                                <w:bCs/>
                                <w:sz w:val="28"/>
                                <w:lang w:val="en-US"/>
                              </w:rPr>
                              <w:t xml:space="preserve"> COVID-19</w:t>
                            </w:r>
                            <w:r w:rsidR="00516D44">
                              <w:rPr>
                                <w:rFonts w:ascii="Angsana New" w:hAnsi="Angsana New"/>
                                <w:b/>
                                <w:bCs/>
                                <w:sz w:val="28"/>
                                <w:lang w:val="en-US"/>
                              </w:rPr>
                              <w:t xml:space="preserve"> </w:t>
                            </w:r>
                            <w:r w:rsidR="004B3A01" w:rsidRPr="004B3A01">
                              <w:rPr>
                                <w:rFonts w:ascii="Angsana New" w:hAnsi="Angsana New"/>
                                <w:b/>
                                <w:bCs/>
                                <w:sz w:val="28"/>
                                <w:lang w:val="en-US"/>
                              </w:rPr>
                              <w:t>vaccination</w:t>
                            </w:r>
                          </w:p>
                          <w:p w14:paraId="5D62E8D1" w14:textId="77777777" w:rsidR="003E383E" w:rsidRPr="003E383E" w:rsidRDefault="003E383E">
                            <w:pPr>
                              <w:rPr>
                                <w:rFonts w:ascii="Angsana New" w:hAnsi="Angsana New" w:cs="Angsana New"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18319" id="Text Box 8" o:spid="_x0000_s1036" type="#_x0000_t202" style="position:absolute;margin-left:-41.25pt;margin-top:7.45pt;width:289.6pt;height:125.85pt;z-index:-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" fillcolor="white [3201]" strokeweight=".5pt">
                <v:textbox>
                  <w:txbxContent>
                    <w:p w14:paraId="187193F8" w14:textId="37492309" w:rsidR="00C47691" w:rsidRPr="003E383E" w:rsidRDefault="00E97BE5">
                      <w:pPr>
                        <w:rPr>
                          <w:rFonts w:ascii="Angsana New" w:eastAsia="Arial Unicode MS" w:hAnsi="Angsana New" w:cs="Angsana New"/>
                          <w:b/>
                          <w:bCs/>
                          <w:sz w:val="28"/>
                          <w:szCs w:val="28"/>
                          <w:u w:val="single"/>
                          <w:lang w:val="en-US"/>
                        </w:rPr>
                      </w:pPr>
                      <w:r w:rsidRPr="003E383E">
                        <w:rPr>
                          <w:rFonts w:ascii="Angsana New" w:eastAsia="Arial Unicode MS" w:hAnsi="Angsana New" w:cs="Angsana New" w:hint="cs"/>
                          <w:b/>
                          <w:bCs/>
                          <w:sz w:val="28"/>
                          <w:szCs w:val="28"/>
                          <w:u w:val="single"/>
                          <w:lang w:val="en-US"/>
                        </w:rPr>
                        <w:t>Previous COVID</w:t>
                      </w:r>
                      <w:r w:rsidR="009E428C" w:rsidRPr="003E383E">
                        <w:rPr>
                          <w:rFonts w:ascii="Angsana New" w:eastAsia="Arial Unicode MS" w:hAnsi="Angsana New" w:cs="Angsana New" w:hint="cs"/>
                          <w:b/>
                          <w:bCs/>
                          <w:sz w:val="28"/>
                          <w:szCs w:val="28"/>
                          <w:u w:val="single"/>
                          <w:lang w:val="en-US"/>
                        </w:rPr>
                        <w:t>-19</w:t>
                      </w:r>
                      <w:r w:rsidRPr="003E383E">
                        <w:rPr>
                          <w:rFonts w:ascii="Angsana New" w:eastAsia="Arial Unicode MS" w:hAnsi="Angsana New" w:cs="Angsana New" w:hint="cs"/>
                          <w:b/>
                          <w:bCs/>
                          <w:sz w:val="28"/>
                          <w:szCs w:val="28"/>
                          <w:u w:val="single"/>
                          <w:lang w:val="en-US"/>
                        </w:rPr>
                        <w:t xml:space="preserve"> vaccination factors</w:t>
                      </w:r>
                    </w:p>
                    <w:p w14:paraId="6BC94AB6" w14:textId="1937F528" w:rsidR="00E97BE5" w:rsidRPr="003E383E" w:rsidRDefault="00E97BE5" w:rsidP="00E97BE5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rPr>
                          <w:rFonts w:ascii="Angsana New" w:hAnsi="Angsana New"/>
                          <w:sz w:val="28"/>
                          <w:lang w:val="en-US"/>
                        </w:rPr>
                      </w:pPr>
                      <w:r w:rsidRPr="004B3A01">
                        <w:rPr>
                          <w:rFonts w:ascii="Angsana New" w:hAnsi="Angsana New" w:hint="cs"/>
                          <w:b/>
                          <w:bCs/>
                          <w:sz w:val="28"/>
                          <w:lang w:val="en-US"/>
                        </w:rPr>
                        <w:t>Previous primary series vaccine</w:t>
                      </w:r>
                      <w:r w:rsidR="009E428C" w:rsidRPr="003E383E">
                        <w:rPr>
                          <w:rFonts w:ascii="Angsana New" w:hAnsi="Angsana New" w:hint="cs"/>
                          <w:sz w:val="28"/>
                          <w:lang w:val="en-US"/>
                        </w:rPr>
                        <w:t xml:space="preserve"> </w:t>
                      </w:r>
                      <w:r w:rsidR="004B3A01">
                        <w:rPr>
                          <w:rFonts w:ascii="Angsana New" w:hAnsi="Angsana New"/>
                          <w:sz w:val="28"/>
                          <w:lang w:val="en-US"/>
                        </w:rPr>
                        <w:br/>
                      </w:r>
                      <w:r w:rsidR="009E428C" w:rsidRPr="003E383E">
                        <w:rPr>
                          <w:rFonts w:ascii="Angsana New" w:hAnsi="Angsana New" w:hint="cs"/>
                          <w:sz w:val="28"/>
                          <w:lang w:val="en-US"/>
                        </w:rPr>
                        <w:t>(type</w:t>
                      </w:r>
                      <w:r w:rsidR="004B3A01">
                        <w:rPr>
                          <w:rFonts w:ascii="Angsana New" w:hAnsi="Angsana New"/>
                          <w:sz w:val="28"/>
                          <w:lang w:val="en-US"/>
                        </w:rPr>
                        <w:t xml:space="preserve"> of vaccine, timing</w:t>
                      </w:r>
                      <w:r w:rsidR="00756087">
                        <w:rPr>
                          <w:rFonts w:ascii="Angsana New" w:hAnsi="Angsana New"/>
                          <w:sz w:val="28"/>
                          <w:lang w:val="en-US"/>
                        </w:rPr>
                        <w:t>,</w:t>
                      </w:r>
                      <w:r w:rsidR="00756087" w:rsidRPr="00756087">
                        <w:rPr>
                          <w:rFonts w:ascii="Angsana New" w:hAnsi="Angsana New"/>
                          <w:sz w:val="28"/>
                          <w:lang w:val="en-US"/>
                        </w:rPr>
                        <w:t xml:space="preserve"> </w:t>
                      </w:r>
                      <w:r w:rsidR="00756087">
                        <w:rPr>
                          <w:rFonts w:ascii="Angsana New" w:hAnsi="Angsana New"/>
                          <w:sz w:val="28"/>
                          <w:lang w:val="en-US"/>
                        </w:rPr>
                        <w:t>administration ID or IM</w:t>
                      </w:r>
                      <w:r w:rsidR="009E428C" w:rsidRPr="003E383E">
                        <w:rPr>
                          <w:rFonts w:ascii="Angsana New" w:hAnsi="Angsana New" w:hint="cs"/>
                          <w:sz w:val="28"/>
                          <w:lang w:val="en-US"/>
                        </w:rPr>
                        <w:t>)</w:t>
                      </w:r>
                    </w:p>
                    <w:p w14:paraId="66945973" w14:textId="30C560CF" w:rsidR="004B3A01" w:rsidRPr="004B3A01" w:rsidRDefault="00E97BE5" w:rsidP="00E97BE5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rPr>
                          <w:rFonts w:ascii="Angsana New" w:hAnsi="Angsana New"/>
                          <w:b/>
                          <w:bCs/>
                          <w:sz w:val="28"/>
                          <w:lang w:val="en-US"/>
                        </w:rPr>
                      </w:pPr>
                      <w:r w:rsidRPr="00C509B6">
                        <w:rPr>
                          <w:rFonts w:ascii="Angsana New" w:hAnsi="Angsana New" w:hint="cs"/>
                          <w:b/>
                          <w:bCs/>
                          <w:sz w:val="28"/>
                          <w:lang w:val="en-US"/>
                        </w:rPr>
                        <w:t xml:space="preserve">Previous first </w:t>
                      </w:r>
                      <w:r w:rsidR="00C509B6">
                        <w:rPr>
                          <w:rFonts w:ascii="Angsana New" w:hAnsi="Angsana New"/>
                          <w:b/>
                          <w:bCs/>
                          <w:sz w:val="28"/>
                          <w:lang w:val="en-US"/>
                        </w:rPr>
                        <w:t xml:space="preserve">mRNA </w:t>
                      </w:r>
                      <w:r w:rsidRPr="00C509B6">
                        <w:rPr>
                          <w:rFonts w:ascii="Angsana New" w:hAnsi="Angsana New" w:hint="cs"/>
                          <w:b/>
                          <w:bCs/>
                          <w:sz w:val="28"/>
                          <w:lang w:val="en-US"/>
                        </w:rPr>
                        <w:t>booster vaccine</w:t>
                      </w:r>
                      <w:r w:rsidRPr="003E383E">
                        <w:rPr>
                          <w:rFonts w:ascii="Angsana New" w:hAnsi="Angsana New" w:hint="cs"/>
                          <w:sz w:val="28"/>
                          <w:lang w:val="en-US"/>
                        </w:rPr>
                        <w:t xml:space="preserve"> </w:t>
                      </w:r>
                      <w:r w:rsidR="004B3A01" w:rsidRPr="004B3A01">
                        <w:rPr>
                          <w:rFonts w:ascii="Angsana New" w:hAnsi="Angsana New" w:hint="cs"/>
                          <w:b/>
                          <w:bCs/>
                          <w:sz w:val="28"/>
                          <w:lang w:val="en-US"/>
                        </w:rPr>
                        <w:t>(</w:t>
                      </w:r>
                      <w:r w:rsidR="004B3A01" w:rsidRPr="004B3A01">
                        <w:rPr>
                          <w:rFonts w:ascii="Cambria Math" w:hAnsi="Cambria Math" w:cs="Cambria Math"/>
                          <w:b/>
                          <w:bCs/>
                          <w:sz w:val="16"/>
                          <w:szCs w:val="16"/>
                          <w:lang w:val="en-US"/>
                        </w:rPr>
                        <w:t>≥</w:t>
                      </w:r>
                      <w:r w:rsidR="004B3A01" w:rsidRPr="004B3A01">
                        <w:rPr>
                          <w:rFonts w:ascii="Angsana New" w:hAnsi="Angsana New" w:hint="cs"/>
                          <w:b/>
                          <w:bCs/>
                          <w:sz w:val="28"/>
                          <w:lang w:val="en-US"/>
                        </w:rPr>
                        <w:t>3 months earlier).</w:t>
                      </w:r>
                    </w:p>
                    <w:p w14:paraId="40280824" w14:textId="5C7CF468" w:rsidR="00E97BE5" w:rsidRPr="003E383E" w:rsidRDefault="004B3A01" w:rsidP="004B3A01">
                      <w:pPr>
                        <w:pStyle w:val="ListParagraph"/>
                        <w:rPr>
                          <w:rFonts w:ascii="Angsana New" w:hAnsi="Angsana New"/>
                          <w:sz w:val="28"/>
                          <w:lang w:val="en-US"/>
                        </w:rPr>
                      </w:pPr>
                      <w:r>
                        <w:rPr>
                          <w:rFonts w:ascii="Angsana New" w:hAnsi="Angsana New"/>
                          <w:sz w:val="28"/>
                          <w:lang w:val="en-US"/>
                        </w:rPr>
                        <w:t>(</w:t>
                      </w:r>
                      <w:r w:rsidRPr="003E383E">
                        <w:rPr>
                          <w:rFonts w:ascii="Angsana New" w:hAnsi="Angsana New" w:hint="cs"/>
                          <w:sz w:val="28"/>
                          <w:lang w:val="en-US"/>
                        </w:rPr>
                        <w:t>type</w:t>
                      </w:r>
                      <w:r>
                        <w:rPr>
                          <w:rFonts w:ascii="Angsana New" w:hAnsi="Angsana New"/>
                          <w:sz w:val="28"/>
                          <w:lang w:val="en-US"/>
                        </w:rPr>
                        <w:t xml:space="preserve"> of vaccine, timing</w:t>
                      </w:r>
                      <w:r w:rsidR="00756087">
                        <w:rPr>
                          <w:rFonts w:ascii="Angsana New" w:hAnsi="Angsana New"/>
                          <w:sz w:val="28"/>
                          <w:lang w:val="en-US"/>
                        </w:rPr>
                        <w:t>, administration ID or IM</w:t>
                      </w:r>
                      <w:r>
                        <w:rPr>
                          <w:rFonts w:ascii="Angsana New" w:hAnsi="Angsana New"/>
                          <w:sz w:val="28"/>
                          <w:lang w:val="en-US"/>
                        </w:rPr>
                        <w:t>)</w:t>
                      </w:r>
                    </w:p>
                    <w:p w14:paraId="41C827CB" w14:textId="60F8AEFA" w:rsidR="00E97BE5" w:rsidRPr="004B3A01" w:rsidRDefault="00DD5A84" w:rsidP="00DD5A84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rPr>
                          <w:rFonts w:ascii="Angsana New" w:hAnsi="Angsana New"/>
                          <w:b/>
                          <w:bCs/>
                          <w:sz w:val="28"/>
                          <w:cs/>
                          <w:lang w:val="en-US"/>
                        </w:rPr>
                      </w:pPr>
                      <w:r w:rsidRPr="004B3A01">
                        <w:rPr>
                          <w:rFonts w:ascii="Angsana New" w:hAnsi="Angsana New" w:hint="cs"/>
                          <w:b/>
                          <w:bCs/>
                          <w:sz w:val="28"/>
                          <w:lang w:val="en-US"/>
                        </w:rPr>
                        <w:t>Duration from</w:t>
                      </w:r>
                      <w:r w:rsidR="004B3A01" w:rsidRPr="004B3A01">
                        <w:rPr>
                          <w:rFonts w:ascii="Angsana New" w:hAnsi="Angsana New"/>
                          <w:b/>
                          <w:bCs/>
                          <w:sz w:val="28"/>
                          <w:lang w:val="en-US"/>
                        </w:rPr>
                        <w:t xml:space="preserve"> </w:t>
                      </w:r>
                      <w:r w:rsidR="00516D44">
                        <w:rPr>
                          <w:rFonts w:ascii="Angsana New" w:hAnsi="Angsana New"/>
                          <w:b/>
                          <w:bCs/>
                          <w:sz w:val="28"/>
                          <w:lang w:val="en-US"/>
                        </w:rPr>
                        <w:t>last</w:t>
                      </w:r>
                      <w:r w:rsidR="002E3F9C">
                        <w:rPr>
                          <w:rFonts w:ascii="Angsana New" w:hAnsi="Angsana New"/>
                          <w:b/>
                          <w:bCs/>
                          <w:sz w:val="28"/>
                          <w:lang w:val="en-US"/>
                        </w:rPr>
                        <w:t xml:space="preserve"> COVID-19</w:t>
                      </w:r>
                      <w:r w:rsidR="00516D44">
                        <w:rPr>
                          <w:rFonts w:ascii="Angsana New" w:hAnsi="Angsana New"/>
                          <w:b/>
                          <w:bCs/>
                          <w:sz w:val="28"/>
                          <w:lang w:val="en-US"/>
                        </w:rPr>
                        <w:t xml:space="preserve"> </w:t>
                      </w:r>
                      <w:r w:rsidR="004B3A01" w:rsidRPr="004B3A01">
                        <w:rPr>
                          <w:rFonts w:ascii="Angsana New" w:hAnsi="Angsana New"/>
                          <w:b/>
                          <w:bCs/>
                          <w:sz w:val="28"/>
                          <w:lang w:val="en-US"/>
                        </w:rPr>
                        <w:t>vaccination</w:t>
                      </w:r>
                    </w:p>
                    <w:p w14:paraId="5D62E8D1" w14:textId="77777777" w:rsidR="003E383E" w:rsidRPr="003E383E" w:rsidRDefault="003E383E">
                      <w:pPr>
                        <w:rPr>
                          <w:rFonts w:ascii="Angsana New" w:hAnsi="Angsana New" w:cs="Angsana New"/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32F6BF1B" w14:textId="3F5811C0" w:rsidR="009E428C" w:rsidRDefault="009E428C" w:rsidP="004662F3">
      <w:pPr>
        <w:pStyle w:val="NormalWeb"/>
        <w:tabs>
          <w:tab w:val="left" w:pos="3286"/>
        </w:tabs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</w:p>
    <w:p w14:paraId="20AA09A1" w14:textId="12DDC963" w:rsidR="009E428C" w:rsidRDefault="009E428C" w:rsidP="004662F3">
      <w:pPr>
        <w:pStyle w:val="NormalWeb"/>
        <w:tabs>
          <w:tab w:val="left" w:pos="3286"/>
        </w:tabs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</w:p>
    <w:p w14:paraId="2E11DD9F" w14:textId="5D3FDF1D" w:rsidR="00836953" w:rsidRDefault="00836953" w:rsidP="004662F3">
      <w:pPr>
        <w:pStyle w:val="NormalWeb"/>
        <w:tabs>
          <w:tab w:val="left" w:pos="3286"/>
        </w:tabs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4B4335">
        <w:rPr>
          <w:rFonts w:ascii="TH SarabunPSK" w:eastAsia="Arial Unicode MS" w:hAnsi="TH SarabunPSK" w:cs="TH SarabunPSK"/>
          <w:b/>
          <w:bCs/>
          <w:noProof/>
          <w:color w:val="000000" w:themeColor="text1"/>
          <w:sz w:val="30"/>
          <w:szCs w:val="30"/>
          <w:u w:val="single"/>
          <w:lang w:val="en-US"/>
        </w:rPr>
        <mc:AlternateContent>
          <mc:Choice Requires="wps">
            <w:drawing>
              <wp:anchor distT="0" distB="0" distL="114300" distR="114300" simplePos="0" relativeHeight="251691008" behindDoc="1" locked="0" layoutInCell="1" allowOverlap="1" wp14:anchorId="72270B24" wp14:editId="0F16A3D4">
                <wp:simplePos x="0" y="0"/>
                <wp:positionH relativeFrom="column">
                  <wp:posOffset>-409484</wp:posOffset>
                </wp:positionH>
                <wp:positionV relativeFrom="paragraph">
                  <wp:posOffset>319490</wp:posOffset>
                </wp:positionV>
                <wp:extent cx="3274695" cy="587375"/>
                <wp:effectExtent l="0" t="0" r="14605" b="9525"/>
                <wp:wrapTight wrapText="bothSides">
                  <wp:wrapPolygon edited="0">
                    <wp:start x="0" y="0"/>
                    <wp:lineTo x="0" y="21483"/>
                    <wp:lineTo x="21613" y="21483"/>
                    <wp:lineTo x="21613" y="0"/>
                    <wp:lineTo x="0" y="0"/>
                  </wp:wrapPolygon>
                </wp:wrapTight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4695" cy="587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1A66B16" w14:textId="0A41EFDE" w:rsidR="009E428C" w:rsidRPr="004B3A01" w:rsidRDefault="009E428C" w:rsidP="004B3A01">
                            <w:pP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u w:val="single"/>
                                <w:cs/>
                                <w:lang w:val="en-US"/>
                              </w:rPr>
                            </w:pPr>
                            <w:r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>Previous COVID-19 infection</w:t>
                            </w:r>
                            <w:r w:rsidR="004B3A01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 xml:space="preserve"> factor (</w:t>
                            </w:r>
                            <w:r w:rsidR="00562F52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>in previous</w:t>
                            </w:r>
                            <w:r w:rsidR="004B3A01">
                              <w:rPr>
                                <w:rFonts w:asciiTheme="majorBidi" w:eastAsia="Arial Unicode MS" w:hAnsiTheme="majorBidi" w:cstheme="majorBidi"/>
                                <w:b/>
                                <w:bCs/>
                                <w:sz w:val="28"/>
                                <w:szCs w:val="28"/>
                                <w:u w:val="single"/>
                                <w:lang w:val="en-US"/>
                              </w:rPr>
                              <w:t xml:space="preserve"> 3 month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270B24" id="Text Box 21" o:spid="_x0000_s1037" type="#_x0000_t202" style="position:absolute;margin-left:-32.25pt;margin-top:25.15pt;width:257.85pt;height:46.25pt;z-index:-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" fillcolor="white [3201]" strokeweight=".5pt">
                <v:textbox>
                  <w:txbxContent>
                    <w:p w14:paraId="51A66B16" w14:textId="0A41EFDE" w:rsidR="009E428C" w:rsidRPr="004B3A01" w:rsidRDefault="009E428C" w:rsidP="004B3A01">
                      <w:pP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u w:val="single"/>
                          <w:cs/>
                          <w:lang w:val="en-US"/>
                        </w:rPr>
                      </w:pPr>
                      <w:r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u w:val="single"/>
                          <w:lang w:val="en-US"/>
                        </w:rPr>
                        <w:t>Previous COVID-19 infection</w:t>
                      </w:r>
                      <w:r w:rsidR="004B3A01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u w:val="single"/>
                          <w:lang w:val="en-US"/>
                        </w:rPr>
                        <w:t xml:space="preserve"> factor (</w:t>
                      </w:r>
                      <w:r w:rsidR="00562F52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u w:val="single"/>
                          <w:lang w:val="en-US"/>
                        </w:rPr>
                        <w:t>in previous</w:t>
                      </w:r>
                      <w:r w:rsidR="004B3A01">
                        <w:rPr>
                          <w:rFonts w:asciiTheme="majorBidi" w:eastAsia="Arial Unicode MS" w:hAnsiTheme="majorBidi" w:cstheme="majorBidi"/>
                          <w:b/>
                          <w:bCs/>
                          <w:sz w:val="28"/>
                          <w:szCs w:val="28"/>
                          <w:u w:val="single"/>
                          <w:lang w:val="en-US"/>
                        </w:rPr>
                        <w:t xml:space="preserve"> 3 months)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289F0042" w14:textId="27EBE0E6" w:rsidR="00836953" w:rsidRDefault="00836953" w:rsidP="004662F3">
      <w:pPr>
        <w:pStyle w:val="NormalWeb"/>
        <w:tabs>
          <w:tab w:val="left" w:pos="3286"/>
        </w:tabs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</w:p>
    <w:p w14:paraId="53F66E4F" w14:textId="78472ABF" w:rsidR="009E428C" w:rsidRPr="004B4335" w:rsidRDefault="009E428C" w:rsidP="004662F3">
      <w:pPr>
        <w:pStyle w:val="NormalWeb"/>
        <w:tabs>
          <w:tab w:val="left" w:pos="3286"/>
        </w:tabs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</w:p>
    <w:p w14:paraId="2A919581" w14:textId="39CB20A8" w:rsidR="00165EE3" w:rsidRPr="00165EE3" w:rsidRDefault="00F42F06" w:rsidP="00165EE3">
      <w:pPr>
        <w:pStyle w:val="NormalWeb"/>
        <w:numPr>
          <w:ilvl w:val="0"/>
          <w:numId w:val="12"/>
        </w:numPr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836953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คำสำคัญ (</w:t>
      </w:r>
      <w:r w:rsidRPr="00836953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Key</w:t>
      </w:r>
      <w:r w:rsidR="00C47691" w:rsidRPr="00836953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 xml:space="preserve"> </w:t>
      </w:r>
      <w:r w:rsidRPr="00836953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words)</w:t>
      </w:r>
      <w:r w:rsidR="00C47691" w:rsidRPr="00836953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br/>
      </w:r>
      <w:r w:rsidR="00C47691" w:rsidRPr="00836953">
        <w:rPr>
          <w:rFonts w:ascii="TH SarabunPSK" w:eastAsia="Arial Unicode MS" w:hAnsi="TH SarabunPSK" w:cs="TH SarabunPSK"/>
          <w:sz w:val="30"/>
          <w:szCs w:val="30"/>
        </w:rPr>
        <w:t>immunogenicity</w:t>
      </w:r>
      <w:r w:rsidR="00C47691" w:rsidRPr="00836953">
        <w:rPr>
          <w:rFonts w:ascii="TH SarabunPSK" w:eastAsia="Arial Unicode MS" w:hAnsi="TH SarabunPSK" w:cs="TH SarabunPSK"/>
          <w:sz w:val="30"/>
          <w:szCs w:val="30"/>
          <w:lang w:val="en-US"/>
        </w:rPr>
        <w:t>;</w:t>
      </w:r>
      <w:r w:rsidR="00C509B6" w:rsidRPr="0083695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Antibody response; </w:t>
      </w:r>
      <w:r w:rsidR="00C509B6" w:rsidRPr="00836953">
        <w:rPr>
          <w:rFonts w:ascii="TH SarabunPSK" w:eastAsia="Arial Unicode MS" w:hAnsi="TH SarabunPSK" w:cs="TH SarabunPSK"/>
          <w:sz w:val="30"/>
          <w:szCs w:val="30"/>
        </w:rPr>
        <w:t xml:space="preserve">SARS-CoV-2 </w:t>
      </w:r>
      <w:r w:rsidR="00C509B6" w:rsidRPr="00836953">
        <w:rPr>
          <w:rFonts w:ascii="TH SarabunPSK" w:eastAsia="Arial Unicode MS" w:hAnsi="TH SarabunPSK" w:cs="TH SarabunPSK"/>
          <w:sz w:val="30"/>
          <w:szCs w:val="30"/>
          <w:lang w:val="en-US"/>
        </w:rPr>
        <w:t>;</w:t>
      </w:r>
      <w:r w:rsidR="00C47691" w:rsidRPr="0083695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C509B6" w:rsidRPr="00836953">
        <w:rPr>
          <w:rFonts w:ascii="TH SarabunPSK" w:eastAsia="Arial Unicode MS" w:hAnsi="TH SarabunPSK" w:cs="TH SarabunPSK"/>
          <w:sz w:val="30"/>
          <w:szCs w:val="30"/>
          <w:lang w:val="en-US"/>
        </w:rPr>
        <w:t>A</w:t>
      </w:r>
      <w:r w:rsidR="00C47691" w:rsidRPr="00836953">
        <w:rPr>
          <w:rFonts w:ascii="TH SarabunPSK" w:eastAsia="Arial Unicode MS" w:hAnsi="TH SarabunPSK" w:cs="TH SarabunPSK"/>
          <w:sz w:val="30"/>
          <w:szCs w:val="30"/>
        </w:rPr>
        <w:t>nti–SARS-CoV-2 vaccine</w:t>
      </w:r>
      <w:r w:rsidR="00C47691" w:rsidRPr="0083695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; </w:t>
      </w:r>
      <w:r w:rsidR="00C47691" w:rsidRPr="00836953">
        <w:rPr>
          <w:rFonts w:ascii="TH SarabunPSK" w:eastAsia="Arial Unicode MS" w:hAnsi="TH SarabunPSK" w:cs="TH SarabunPSK"/>
          <w:sz w:val="30"/>
          <w:szCs w:val="30"/>
        </w:rPr>
        <w:t>HIV</w:t>
      </w:r>
      <w:r w:rsidR="00C509B6" w:rsidRPr="00836953">
        <w:rPr>
          <w:rFonts w:ascii="TH SarabunPSK" w:eastAsia="Arial Unicode MS" w:hAnsi="TH SarabunPSK" w:cs="TH SarabunPSK"/>
          <w:sz w:val="30"/>
          <w:szCs w:val="30"/>
          <w:lang w:val="en-US"/>
        </w:rPr>
        <w:t>/AIDs</w:t>
      </w:r>
      <w:r w:rsidR="00C47691" w:rsidRPr="0083695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; </w:t>
      </w:r>
      <w:r w:rsidR="00C47691" w:rsidRPr="00836953">
        <w:rPr>
          <w:rFonts w:ascii="TH SarabunPSK" w:eastAsia="Arial Unicode MS" w:hAnsi="TH SarabunPSK" w:cs="TH SarabunPSK"/>
          <w:sz w:val="30"/>
          <w:szCs w:val="30"/>
        </w:rPr>
        <w:t>CD4 level</w:t>
      </w:r>
      <w:r w:rsidR="00C509B6" w:rsidRPr="00836953">
        <w:rPr>
          <w:rFonts w:ascii="TH SarabunPSK" w:eastAsia="Arial Unicode MS" w:hAnsi="TH SarabunPSK" w:cs="TH SarabunPSK"/>
          <w:sz w:val="30"/>
          <w:szCs w:val="30"/>
          <w:lang w:val="en-US"/>
        </w:rPr>
        <w:t>; Surrogate virus neutralization test</w:t>
      </w:r>
      <w:r w:rsidR="00165EE3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br/>
      </w:r>
    </w:p>
    <w:p w14:paraId="0780BEBB" w14:textId="77777777" w:rsidR="005814D2" w:rsidRPr="003C7BF7" w:rsidRDefault="00D964E0" w:rsidP="005814D2">
      <w:pPr>
        <w:pStyle w:val="NormalWeb"/>
        <w:numPr>
          <w:ilvl w:val="0"/>
          <w:numId w:val="12"/>
        </w:numPr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3C7BF7">
        <w:rPr>
          <w:rFonts w:ascii="TH SarabunPSK" w:eastAsia="Arial Unicode MS" w:hAnsi="TH SarabunPSK" w:cs="TH SarabunPSK" w:hint="cs"/>
          <w:b/>
          <w:bCs/>
          <w:sz w:val="30"/>
          <w:szCs w:val="30"/>
          <w:u w:val="single"/>
          <w:cs/>
          <w:lang w:val="en-US"/>
        </w:rPr>
        <w:lastRenderedPageBreak/>
        <w:t>การให้คำนิยามเชิงปฏิบัติที่จะใช้ในงานวิจัย</w:t>
      </w:r>
    </w:p>
    <w:p w14:paraId="590CB133" w14:textId="505978D9" w:rsidR="005814D2" w:rsidRPr="003C7BF7" w:rsidRDefault="00D964E0" w:rsidP="005814D2">
      <w:pPr>
        <w:pStyle w:val="NormalWeb"/>
        <w:numPr>
          <w:ilvl w:val="0"/>
          <w:numId w:val="19"/>
        </w:numPr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ผู้เข้าร่วมวิจัยที่สงสัยว่าเคยติดเชื้อ</w:t>
      </w:r>
      <w:r w:rsidR="004272B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โควิด</w:t>
      </w:r>
      <w:r w:rsidR="004272B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-19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="005814D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ในช่วง</w:t>
      </w:r>
      <w:r w:rsidR="005814D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3 </w:t>
      </w:r>
      <w:r w:rsidR="005814D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เดือน 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นิยามคือ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ผู้เข้าร่วมวิจัยที่เคยมีอาการทางระบบทางเดินหายใจ</w:t>
      </w:r>
      <w:r w:rsidR="002E33C5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ที่เข้าได้กับการติดเชื้อไวรัส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และตรวจ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ATK </w:t>
      </w:r>
      <w:r w:rsidR="005814D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="005814D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ตรวจที่สถานพยาบาลหรือไม่ก็ได้</w:t>
      </w:r>
      <w:r w:rsidR="005814D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5814D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หรือ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5814D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nasal/ nasopharyngeal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swab PCR for SARS-CoV2 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ยืนยัน</w:t>
      </w:r>
      <w:r w:rsidR="004272B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ล้ว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ให้ผล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positive</w:t>
      </w:r>
      <w:r w:rsidR="005814D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ในช่วงเวลา</w:t>
      </w:r>
      <w:r w:rsidR="004272B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ภายใน</w:t>
      </w:r>
      <w:r w:rsidR="005814D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="005814D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3 </w:t>
      </w:r>
      <w:r w:rsidR="005814D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ดือน</w:t>
      </w:r>
      <w:r w:rsidR="002E33C5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ก่อนหน้าวันเข้าร่วมการวิจัย</w:t>
      </w:r>
    </w:p>
    <w:p w14:paraId="61EB4193" w14:textId="60F71AC5" w:rsidR="004272B2" w:rsidRPr="00046888" w:rsidRDefault="0073136E" w:rsidP="005814D2">
      <w:pPr>
        <w:pStyle w:val="NormalWeb"/>
        <w:numPr>
          <w:ilvl w:val="0"/>
          <w:numId w:val="19"/>
        </w:numPr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ผู้ติดเชื้อเอชไอวีควบคุมระดับไวรัสในเลือดได้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suppressed viral load)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4272B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นิยามคือ</w:t>
      </w:r>
      <w:r w:rsidR="00162EA1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ผู้ติดเชื้อ</w:t>
      </w:r>
      <w:r w:rsidR="004272B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อชไอวีที่</w:t>
      </w:r>
      <w:r w:rsidR="00162EA1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มี</w:t>
      </w:r>
      <w:r w:rsidR="004272B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ผล</w:t>
      </w:r>
      <w:r w:rsidR="004272B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HIV viral load</w:t>
      </w:r>
      <w:r w:rsidR="00162EA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4272B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ภายใน </w:t>
      </w:r>
      <w:r w:rsidR="004272B2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1 </w:t>
      </w:r>
      <w:r w:rsidR="004272B2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ปี</w:t>
      </w:r>
      <w:r w:rsidR="00162EA1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เป็น </w:t>
      </w:r>
      <w:r w:rsidR="00162EA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undetectable (&lt;20 copies/ml)</w:t>
      </w:r>
    </w:p>
    <w:p w14:paraId="55CA9FCB" w14:textId="35D29A88" w:rsidR="00046888" w:rsidRPr="002E3F9C" w:rsidRDefault="00046888" w:rsidP="005814D2">
      <w:pPr>
        <w:pStyle w:val="NormalWeb"/>
        <w:numPr>
          <w:ilvl w:val="0"/>
          <w:numId w:val="19"/>
        </w:numPr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ผู้ติดเชื้อเอชไอว</w:t>
      </w:r>
      <w:r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ี ที่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ควบคุมระดับไวรัสใ</w:t>
      </w:r>
      <w:r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น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ลือด</w:t>
      </w:r>
      <w:r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ไม่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ได้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(virologic failure)</w:t>
      </w:r>
      <w:r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>(&gt; 200 copies/ml)</w:t>
      </w:r>
    </w:p>
    <w:p w14:paraId="52B5C1A1" w14:textId="3A4C373F" w:rsidR="005814D2" w:rsidRPr="003C7BF7" w:rsidRDefault="004272B2" w:rsidP="005814D2">
      <w:pPr>
        <w:pStyle w:val="NormalWeb"/>
        <w:numPr>
          <w:ilvl w:val="0"/>
          <w:numId w:val="19"/>
        </w:numPr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ผู้ติดเชื้อเอชไอวี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ที่</w:t>
      </w:r>
      <w:r w:rsidR="0073136E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ได้รับยาต้านไวรัสอย่างต่อเนื่อง</w:t>
      </w:r>
      <w:r w:rsidR="00162EA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162EA1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นิยามคือ มีการตรวจติดตามและรับยาต้านไวรัสเป็นเวลามากกว่า </w:t>
      </w:r>
      <w:r w:rsidR="00162EA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6</w:t>
      </w:r>
      <w:r w:rsidR="00162EA1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เดือน</w:t>
      </w:r>
    </w:p>
    <w:p w14:paraId="63522B8B" w14:textId="5700788B" w:rsidR="00C47691" w:rsidRPr="003C7BF7" w:rsidRDefault="00F42F06" w:rsidP="00A90004">
      <w:pPr>
        <w:pStyle w:val="NormalWeb"/>
        <w:numPr>
          <w:ilvl w:val="0"/>
          <w:numId w:val="12"/>
        </w:numPr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รูปแบบการวิจัย</w:t>
      </w:r>
      <w:r w:rsidR="00805E8B"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 xml:space="preserve"> Research Design</w:t>
      </w:r>
      <w:r w:rsidRPr="003C7BF7">
        <w:rPr>
          <w:rFonts w:ascii="Arial" w:eastAsia="Arial Unicode MS" w:hAnsi="Arial" w:cs="Arial" w:hint="cs"/>
          <w:b/>
          <w:bCs/>
          <w:sz w:val="30"/>
          <w:szCs w:val="30"/>
          <w:u w:val="single"/>
          <w:cs/>
          <w:lang w:val="en-US"/>
        </w:rPr>
        <w:t>​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: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A90004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2A275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P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rospective</w:t>
      </w:r>
      <w:r w:rsidR="002A275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observational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3B0E9D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ohort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tudy</w:t>
      </w:r>
    </w:p>
    <w:p w14:paraId="0B79A68F" w14:textId="3E540402" w:rsidR="00F42F06" w:rsidRPr="003C7BF7" w:rsidRDefault="00B21FBA" w:rsidP="00A90004">
      <w:pPr>
        <w:pStyle w:val="NormalWeb"/>
        <w:numPr>
          <w:ilvl w:val="0"/>
          <w:numId w:val="12"/>
        </w:numPr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</w:pP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</w:rPr>
        <w:t>ระเบียบวิธี</w:t>
      </w:r>
      <w:r w:rsidR="00F42F06"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การ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</w:rPr>
        <w:t>วิจัย</w:t>
      </w:r>
      <w:r w:rsidR="005F5E10"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</w:rPr>
        <w:t xml:space="preserve"> </w:t>
      </w:r>
      <w:r w:rsidR="00F42F06"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  <w:t>(Research Methodology)</w:t>
      </w:r>
    </w:p>
    <w:p w14:paraId="72D04528" w14:textId="4E5F67A8" w:rsidR="00F42F06" w:rsidRPr="004B4335" w:rsidRDefault="00F42F06" w:rsidP="00F42F06">
      <w:pPr>
        <w:pStyle w:val="NormalWeb"/>
        <w:ind w:firstLine="720"/>
        <w:rPr>
          <w:rFonts w:ascii="TH SarabunPSK" w:eastAsia="Arial Unicode MS" w:hAnsi="TH SarabunPSK" w:cs="TH SarabunPSK"/>
          <w:sz w:val="30"/>
          <w:szCs w:val="30"/>
          <w:cs/>
          <w:lang w:val="en-US"/>
        </w:rPr>
      </w:pP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>ประชากร (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</w:rPr>
        <w:t>Population)</w:t>
      </w:r>
      <w:r w:rsidR="00DD41B3" w:rsidRPr="003C7BF7">
        <w:rPr>
          <w:rFonts w:ascii="TH SarabunPSK" w:eastAsia="Arial Unicode MS" w:hAnsi="TH SarabunPSK" w:cs="TH SarabunPSK"/>
          <w:b/>
          <w:bCs/>
          <w:sz w:val="30"/>
          <w:szCs w:val="30"/>
          <w:lang w:val="en-US"/>
        </w:rPr>
        <w:t>: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</w:rPr>
        <w:t xml:space="preserve"> 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ผู้ติดเชื้อเอชไอวีในคลินิกผู้ป่วยนอก</w:t>
      </w:r>
      <w:r w:rsidR="0073136E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อายุมากกว่า </w:t>
      </w:r>
      <w:r w:rsidR="0073136E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18 </w:t>
      </w:r>
      <w:r w:rsidR="0073136E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ปี</w:t>
      </w:r>
      <w:r w:rsidR="00DD41B3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ที่มีสถานะเหมาะสมกับการฉีดวัคซีน</w:t>
      </w:r>
      <w:r w:rsidR="00A90004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ควิด</w:t>
      </w:r>
      <w:r w:rsidR="00A90004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-19 </w:t>
      </w:r>
      <w:r w:rsidR="00A90004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ชนิด </w:t>
      </w:r>
      <w:r w:rsidR="00A90004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mRNA</w:t>
      </w:r>
      <w:r w:rsidR="00A90004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DD41B3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ข็มกระตุ้น</w:t>
      </w:r>
    </w:p>
    <w:p w14:paraId="106F2776" w14:textId="76BDF2DC" w:rsidR="00F42F06" w:rsidRPr="003C7BF7" w:rsidRDefault="00F42F06" w:rsidP="00F42F06">
      <w:pPr>
        <w:pStyle w:val="NormalWeb"/>
        <w:ind w:firstLine="720"/>
        <w:rPr>
          <w:rFonts w:ascii="TH SarabunPSK" w:eastAsia="Arial Unicode MS" w:hAnsi="TH SarabunPSK" w:cs="TH SarabunPSK"/>
          <w:b/>
          <w:bCs/>
          <w:sz w:val="30"/>
          <w:szCs w:val="30"/>
        </w:rPr>
      </w:pP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>เป้าหมาย (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</w:rPr>
        <w:t>Target Population)</w:t>
      </w:r>
      <w:r w:rsidR="00DD41B3" w:rsidRPr="004B4335">
        <w:rPr>
          <w:rFonts w:ascii="TH SarabunPSK" w:eastAsia="Arial Unicode MS" w:hAnsi="TH SarabunPSK" w:cs="TH SarabunPSK"/>
          <w:b/>
          <w:bCs/>
          <w:sz w:val="30"/>
          <w:szCs w:val="30"/>
          <w:lang w:val="en-US"/>
        </w:rPr>
        <w:t>: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</w:rPr>
        <w:t xml:space="preserve"> </w:t>
      </w:r>
      <w:r w:rsidR="00DD41B3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ผู้ติดเชื้อเอชไอวีในคลินิกผู้ป่วยนอก</w:t>
      </w:r>
      <w:r w:rsidR="0073136E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อายุมากกว่า </w:t>
      </w:r>
      <w:r w:rsidR="0073136E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18 </w:t>
      </w:r>
      <w:r w:rsidR="0073136E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ปี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ที่ได้รับยาต้านไวรัสอย่าง</w:t>
      </w:r>
      <w:r w:rsidR="00DD41B3"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ต่อเนื่อง</w:t>
      </w:r>
      <w:r w:rsidR="00516D44"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>,</w:t>
      </w:r>
      <w:r w:rsidR="00DD41B3"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516D44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ไม่มี </w:t>
      </w:r>
      <w:r w:rsidR="00516D44"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>virologic failure</w:t>
      </w:r>
      <w:r w:rsidR="00516D44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ละมีระดับเม็ดเลือดขาวชนิด</w:t>
      </w:r>
      <w:r w:rsidR="00DD41B3" w:rsidRPr="003C7BF7">
        <w:rPr>
          <w:rFonts w:ascii="TH SarabunPSK" w:eastAsia="Arial Unicode MS" w:hAnsi="TH SarabunPSK" w:cs="TH SarabunPSK"/>
          <w:sz w:val="30"/>
          <w:szCs w:val="30"/>
        </w:rPr>
        <w:t>CD4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น้อยกว่า</w:t>
      </w:r>
      <w:r w:rsidR="002B1873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หรือเท่ากับ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DD41B3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</w:p>
    <w:p w14:paraId="13498541" w14:textId="701AD9A8" w:rsidR="00F42F06" w:rsidRPr="003C7BF7" w:rsidRDefault="00F42F06" w:rsidP="00DD41B3">
      <w:pPr>
        <w:pStyle w:val="NormalWeb"/>
        <w:ind w:firstLine="720"/>
        <w:rPr>
          <w:rFonts w:ascii="TH SarabunPSK" w:eastAsia="Arial Unicode MS" w:hAnsi="TH SarabunPSK" w:cs="TH SarabunPSK"/>
          <w:b/>
          <w:bCs/>
          <w:sz w:val="30"/>
          <w:szCs w:val="30"/>
        </w:rPr>
      </w:pP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>ประชากรกล่มควบ</w:t>
      </w:r>
      <w:r w:rsidR="00413E08"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  <w:lang w:val="en-US"/>
        </w:rPr>
        <w:t>คุม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 xml:space="preserve"> (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</w:rPr>
        <w:t>Control Population)</w:t>
      </w:r>
      <w:r w:rsidR="00DD41B3" w:rsidRPr="003C7BF7">
        <w:rPr>
          <w:rFonts w:ascii="TH SarabunPSK" w:eastAsia="Arial Unicode MS" w:hAnsi="TH SarabunPSK" w:cs="TH SarabunPSK"/>
          <w:b/>
          <w:bCs/>
          <w:sz w:val="30"/>
          <w:szCs w:val="30"/>
          <w:lang w:val="en-US"/>
        </w:rPr>
        <w:t xml:space="preserve">: 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ผู้ติดเชื้อเอชไอวีในคลินิกผู้ป่วยนอก ได้รับยาต้านไวรัสอย่างต่อเนื่อง</w:t>
      </w:r>
      <w:r w:rsidR="00516D44">
        <w:rPr>
          <w:rFonts w:ascii="TH SarabunPSK" w:eastAsia="Arial Unicode MS" w:hAnsi="TH SarabunPSK" w:cs="TH SarabunPSK"/>
          <w:sz w:val="30"/>
          <w:szCs w:val="30"/>
          <w:lang w:val="en-US"/>
        </w:rPr>
        <w:t>,</w:t>
      </w:r>
      <w:r w:rsidR="00046888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046888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ไม่มี </w:t>
      </w:r>
      <w:r w:rsidR="00046888"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>virologic failure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และมีระดับเม็ดเลือดขาวชนิด</w:t>
      </w:r>
      <w:r w:rsidR="00DD41B3" w:rsidRPr="003C7BF7">
        <w:rPr>
          <w:rFonts w:ascii="TH SarabunPSK" w:eastAsia="Arial Unicode MS" w:hAnsi="TH SarabunPSK" w:cs="TH SarabunPSK"/>
          <w:sz w:val="30"/>
          <w:szCs w:val="30"/>
        </w:rPr>
        <w:t>CD4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กว่า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DD41B3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</w:p>
    <w:p w14:paraId="58A57873" w14:textId="5C21CD76" w:rsidR="00E005ED" w:rsidRPr="0041018C" w:rsidRDefault="00F42F06" w:rsidP="0041018C">
      <w:pPr>
        <w:spacing w:before="100" w:beforeAutospacing="1" w:after="100" w:afterAutospacing="1"/>
        <w:ind w:firstLine="720"/>
        <w:rPr>
          <w:rFonts w:ascii="TH SarabunPSK" w:eastAsia="Arial Unicode MS" w:hAnsi="TH SarabunPSK" w:cs="TH SarabunPSK"/>
          <w:sz w:val="30"/>
          <w:szCs w:val="30"/>
          <w:cs/>
          <w:lang w:val="en-US"/>
        </w:rPr>
      </w:pP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>วิธีการเข้าถึงอาสาสมัคร (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</w:rPr>
        <w:t>Approach to participant</w:t>
      </w:r>
      <w:r w:rsidRPr="003C7BF7">
        <w:rPr>
          <w:rFonts w:ascii="TH SarabunPSK" w:eastAsia="Arial Unicode MS" w:hAnsi="TH SarabunPSK" w:cs="TH SarabunPSK"/>
          <w:sz w:val="30"/>
          <w:szCs w:val="30"/>
        </w:rPr>
        <w:t>)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: </w:t>
      </w:r>
      <w:r w:rsidR="0073136E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ข้าถึง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ผู้ติดเชื้อเอชไอวีที่เข้ามารับการตรวจที่คลินิกโรคติดเชื้อ </w:t>
      </w:r>
      <w:proofErr w:type="spellStart"/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ประญัติ</w:t>
      </w:r>
      <w:proofErr w:type="spellEnd"/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ลักษณะ</w:t>
      </w:r>
      <w:proofErr w:type="spellStart"/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พุกก์</w:t>
      </w:r>
      <w:proofErr w:type="spellEnd"/>
      <w:r w:rsidR="00DD41B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อาคาร ภปร ชั้น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14</w:t>
      </w:r>
      <w:r w:rsidR="00DD41B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โรงพยาบาลจุฬาลงกรณ์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และ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HIV-NAT </w:t>
      </w:r>
      <w:r w:rsidR="00C47691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หรือ ศูนย์ประสานความร่วมมือระหว่างไทย-ออสเตรเลีย-เนเธอร์แลนด์ เพื่อการศึกษาวิจัยด้านโรคเอดส์ ภายใต้ศูนย์วิจัยโรคเอดส์ สภากาชาดไทย</w:t>
      </w:r>
      <w:r w:rsidR="0073136E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ผ่านทางการ</w:t>
      </w:r>
      <w:r w:rsidR="002B1873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ติ</w:t>
      </w:r>
      <w:r w:rsidR="0073136E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ดประกาศรับ</w:t>
      </w:r>
      <w:r w:rsidR="0073136E" w:rsidRPr="00516D44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สมัคร</w:t>
      </w:r>
      <w:r w:rsidR="00046888" w:rsidRPr="00516D44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046888" w:rsidRPr="00516D44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ละโทรศัพท์สอบถามความสนใจจากผู้ป่วย</w:t>
      </w:r>
    </w:p>
    <w:p w14:paraId="666E9A52" w14:textId="77777777" w:rsidR="00DF483B" w:rsidRDefault="00DF483B" w:rsidP="00B72C2E">
      <w:pPr>
        <w:spacing w:before="100" w:beforeAutospacing="1" w:after="100" w:afterAutospacing="1"/>
        <w:ind w:firstLine="720"/>
        <w:rPr>
          <w:rFonts w:ascii="TH SarabunPSK" w:eastAsia="Arial Unicode MS" w:hAnsi="TH SarabunPSK" w:cs="TH SarabunPSK"/>
          <w:b/>
          <w:bCs/>
          <w:sz w:val="30"/>
          <w:szCs w:val="30"/>
        </w:rPr>
      </w:pPr>
    </w:p>
    <w:p w14:paraId="2CFB2561" w14:textId="77777777" w:rsidR="00DF483B" w:rsidRDefault="00DF483B" w:rsidP="00B72C2E">
      <w:pPr>
        <w:spacing w:before="100" w:beforeAutospacing="1" w:after="100" w:afterAutospacing="1"/>
        <w:ind w:firstLine="720"/>
        <w:rPr>
          <w:rFonts w:ascii="TH SarabunPSK" w:eastAsia="Arial Unicode MS" w:hAnsi="TH SarabunPSK" w:cs="TH SarabunPSK"/>
          <w:b/>
          <w:bCs/>
          <w:sz w:val="30"/>
          <w:szCs w:val="30"/>
          <w:lang w:val="en-US"/>
        </w:rPr>
      </w:pPr>
    </w:p>
    <w:p w14:paraId="6C40D1AA" w14:textId="3C233027" w:rsidR="00DD41B3" w:rsidRPr="004B4335" w:rsidRDefault="00DD41B3" w:rsidP="00B72C2E">
      <w:pPr>
        <w:spacing w:before="100" w:beforeAutospacing="1" w:after="100" w:afterAutospacing="1"/>
        <w:ind w:firstLine="720"/>
        <w:rPr>
          <w:rFonts w:ascii="TH SarabunPSK" w:eastAsia="Arial Unicode MS" w:hAnsi="TH SarabunPSK" w:cs="TH SarabunPSK"/>
          <w:sz w:val="30"/>
          <w:szCs w:val="30"/>
          <w:u w:val="single"/>
        </w:rPr>
      </w:pP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lastRenderedPageBreak/>
        <w:t>เ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</w:rPr>
        <w:t>กณฑ์การคัดเลือกอาสาสมัครเข้าร่วมโครงการวิจัย (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  <w:t xml:space="preserve">Inclusion criteria) </w:t>
      </w:r>
    </w:p>
    <w:p w14:paraId="42CB9A9B" w14:textId="0A120DC1" w:rsidR="00413E08" w:rsidRPr="002E3F9C" w:rsidRDefault="00413E08" w:rsidP="00413E08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TH SarabunPSK" w:eastAsia="Arial Unicode MS" w:hAnsi="TH SarabunPSK" w:cs="TH SarabunPSK"/>
          <w:sz w:val="30"/>
          <w:szCs w:val="30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ผู้ติด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ชื้อเอชไอวีในคลินิกผู้ป่วยนอก</w:t>
      </w:r>
      <w:r w:rsidR="0073136E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อายุมากกว่า </w:t>
      </w:r>
      <w:r w:rsidR="0073136E"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18 </w:t>
      </w:r>
      <w:r w:rsidR="0073136E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ปี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ที่ควบคุมระดับไวรัสในเลือดได้ </w:t>
      </w:r>
      <w:r w:rsidRPr="002E3F9C">
        <w:rPr>
          <w:rFonts w:ascii="TH SarabunPSK" w:eastAsia="Arial Unicode MS" w:hAnsi="TH SarabunPSK" w:cs="TH SarabunPSK"/>
          <w:sz w:val="30"/>
          <w:szCs w:val="30"/>
        </w:rPr>
        <w:t>(suppressed viral load)</w:t>
      </w:r>
    </w:p>
    <w:p w14:paraId="220ED272" w14:textId="77777777" w:rsidR="00413E08" w:rsidRPr="002E3F9C" w:rsidRDefault="00413E08" w:rsidP="00413E08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TH SarabunPSK" w:eastAsia="Arial Unicode MS" w:hAnsi="TH SarabunPSK" w:cs="TH SarabunPSK"/>
          <w:sz w:val="30"/>
          <w:szCs w:val="30"/>
        </w:rPr>
      </w:pP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ได้รับยาต้านไวรัสอย่างต่อเนื่องและเป็นสูตรเดิมอย่างน้อย</w:t>
      </w:r>
      <w:r w:rsidRPr="002E3F9C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DD41B3" w:rsidRPr="002E3F9C">
        <w:rPr>
          <w:rFonts w:ascii="TH SarabunPSK" w:eastAsia="Arial Unicode MS" w:hAnsi="TH SarabunPSK" w:cs="TH SarabunPSK"/>
          <w:sz w:val="30"/>
          <w:szCs w:val="30"/>
        </w:rPr>
        <w:t>3</w:t>
      </w:r>
      <w:r w:rsidRPr="002E3F9C">
        <w:rPr>
          <w:rFonts w:ascii="TH SarabunPSK" w:eastAsia="Arial Unicode MS" w:hAnsi="TH SarabunPSK" w:cs="TH SarabunPSK"/>
          <w:sz w:val="30"/>
          <w:szCs w:val="30"/>
          <w:cs/>
        </w:rPr>
        <w:t xml:space="preserve"> เดือน</w:t>
      </w:r>
    </w:p>
    <w:p w14:paraId="39035CA3" w14:textId="4E912A07" w:rsidR="00B72C2E" w:rsidRPr="003C7BF7" w:rsidRDefault="00413E08" w:rsidP="00A051FF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TH SarabunPSK" w:eastAsia="Arial Unicode MS" w:hAnsi="TH SarabunPSK" w:cs="TH SarabunPSK"/>
          <w:sz w:val="30"/>
          <w:szCs w:val="30"/>
        </w:rPr>
      </w:pPr>
      <w:r w:rsidRPr="002E3F9C">
        <w:rPr>
          <w:rFonts w:ascii="TH SarabunPSK" w:eastAsia="Arial Unicode MS" w:hAnsi="TH SarabunPSK" w:cs="TH SarabunPSK"/>
          <w:sz w:val="30"/>
          <w:szCs w:val="30"/>
          <w:cs/>
        </w:rPr>
        <w:t>เคยได้รับวัคซีนโควิด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>-19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104BFD"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่อนหน้า</w:t>
      </w:r>
      <w:r w:rsidR="002E3F9C" w:rsidRPr="002E3F9C">
        <w:rPr>
          <w:rFonts w:ascii="TH SarabunPSK" w:eastAsia="Arial Unicode MS" w:hAnsi="TH SarabunPSK" w:cs="TH SarabunPSK"/>
          <w:strike/>
          <w:sz w:val="30"/>
          <w:szCs w:val="30"/>
          <w:lang w:val="en-US"/>
        </w:rPr>
        <w:t xml:space="preserve"> </w:t>
      </w:r>
      <w:r w:rsidR="00516D44" w:rsidRPr="002E3F9C">
        <w:rPr>
          <w:rFonts w:ascii="TH SarabunPSK" w:eastAsia="Arial Unicode MS" w:hAnsi="TH SarabunPSK" w:cs="TH SarabunPSK" w:hint="cs"/>
          <w:sz w:val="30"/>
          <w:szCs w:val="30"/>
          <w:cs/>
        </w:rPr>
        <w:t>ขั้นต่ำเป็น</w:t>
      </w:r>
      <w:r w:rsidR="00162EA1"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primary series </w:t>
      </w:r>
      <w:r w:rsidR="00162EA1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ชนิดใดก็ได้ </w:t>
      </w:r>
      <w:r w:rsidR="00162EA1"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 </w:t>
      </w:r>
      <w:r w:rsidR="00162EA1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ข็ม โด</w:t>
      </w:r>
      <w:r w:rsidR="0091289A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ย</w:t>
      </w:r>
      <w:r w:rsidR="0075454B"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ระยะเวลา</w:t>
      </w:r>
      <w:r w:rsidR="0091289A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ที่ฉีดเข็</w:t>
      </w:r>
      <w:r w:rsidR="002E3F9C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ม</w:t>
      </w:r>
      <w:r w:rsidR="00046888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ล่าสุด</w:t>
      </w:r>
      <w:r w:rsidR="0091289A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="00516D44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ป็นเวลา</w:t>
      </w:r>
      <w:r w:rsidR="0075454B"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กว่า</w:t>
      </w:r>
      <w:r w:rsidR="00EA57C6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หรือเท่ากับ</w:t>
      </w:r>
      <w:r w:rsidR="0075454B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3</w:t>
      </w:r>
      <w:r w:rsidR="0075454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เดือน</w:t>
      </w:r>
      <w:r w:rsidR="0091289A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นับจากเข้าร่วมการศึกษา</w:t>
      </w:r>
      <w:r w:rsidR="0075454B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</w:p>
    <w:p w14:paraId="73983C76" w14:textId="0F6F39A6" w:rsidR="00DD41B3" w:rsidRPr="003C7BF7" w:rsidRDefault="00DD41B3" w:rsidP="00B72C2E">
      <w:pPr>
        <w:spacing w:before="100" w:beforeAutospacing="1" w:after="100" w:afterAutospacing="1"/>
        <w:ind w:firstLine="720"/>
        <w:rPr>
          <w:rFonts w:ascii="TH SarabunPSK" w:eastAsia="Arial Unicode MS" w:hAnsi="TH SarabunPSK" w:cs="TH SarabunPSK"/>
          <w:sz w:val="30"/>
          <w:szCs w:val="30"/>
          <w:u w:val="single"/>
        </w:rPr>
      </w:pP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</w:rPr>
        <w:t>เกณฑ์การคัดเลือกอาสาสมัครออกจากโครงการวิจัย (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  <w:t xml:space="preserve">Exclusion criteria) </w:t>
      </w:r>
    </w:p>
    <w:p w14:paraId="3A48B4F3" w14:textId="4D10CB33" w:rsidR="0075454B" w:rsidRPr="003C7BF7" w:rsidRDefault="0075454B" w:rsidP="0075454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H SarabunPSK" w:eastAsia="Arial Unicode MS" w:hAnsi="TH SarabunPSK" w:cs="TH SarabunPSK"/>
          <w:sz w:val="30"/>
          <w:szCs w:val="30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>เคยติดเชื้อโควิด</w:t>
      </w:r>
      <w:r w:rsidRPr="003C7BF7">
        <w:rPr>
          <w:rFonts w:ascii="TH SarabunPSK" w:eastAsia="Arial Unicode MS" w:hAnsi="TH SarabunPSK" w:cs="TH SarabunPSK"/>
          <w:sz w:val="30"/>
          <w:szCs w:val="30"/>
        </w:rPr>
        <w:t>-19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ก่อนหน้าในระยะเวลา</w:t>
      </w:r>
      <w:r w:rsidRPr="003C7BF7">
        <w:rPr>
          <w:rFonts w:ascii="TH SarabunPSK" w:eastAsia="Arial Unicode MS" w:hAnsi="TH SarabunPSK" w:cs="TH SarabunPSK"/>
          <w:sz w:val="30"/>
          <w:szCs w:val="30"/>
        </w:rPr>
        <w:t xml:space="preserve"> 3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ดือน</w:t>
      </w:r>
      <w:r w:rsidR="00E005ED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ก่อนเข้าร่วมการศึกษา</w:t>
      </w:r>
      <w:r w:rsidR="00EA57C6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="00EA57C6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="00EA57C6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คัดกรองโดยใช้ประวัติ</w:t>
      </w:r>
      <w:r w:rsidR="00E005ED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และผล </w:t>
      </w:r>
      <w:r w:rsidR="00E005ED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ATK</w:t>
      </w:r>
      <w:r w:rsidR="00EA57C6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DD41B3" w:rsidRPr="003C7BF7">
        <w:rPr>
          <w:rFonts w:ascii="TH SarabunPSK" w:eastAsia="Arial Unicode MS" w:hAnsi="TH SarabunPSK" w:cs="TH SarabunPSK"/>
          <w:sz w:val="30"/>
          <w:szCs w:val="30"/>
        </w:rPr>
        <w:t xml:space="preserve"> </w:t>
      </w:r>
    </w:p>
    <w:p w14:paraId="2BACBA50" w14:textId="77777777" w:rsidR="0075454B" w:rsidRPr="003C7BF7" w:rsidRDefault="0075454B" w:rsidP="0075454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H SarabunPSK" w:eastAsia="Arial Unicode MS" w:hAnsi="TH SarabunPSK" w:cs="TH SarabunPSK"/>
          <w:sz w:val="30"/>
          <w:szCs w:val="30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ฉีดวัคซีนชนิดอื่นก่อนหน้าในระยะเวลา </w:t>
      </w:r>
      <w:r w:rsidRPr="003C7BF7">
        <w:rPr>
          <w:rFonts w:ascii="TH SarabunPSK" w:eastAsia="Arial Unicode MS" w:hAnsi="TH SarabunPSK" w:cs="TH SarabunPSK"/>
          <w:sz w:val="30"/>
          <w:szCs w:val="30"/>
        </w:rPr>
        <w:t xml:space="preserve">15 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วัน </w:t>
      </w:r>
    </w:p>
    <w:p w14:paraId="3E55B45D" w14:textId="61A126DF" w:rsidR="0075454B" w:rsidRPr="003C7BF7" w:rsidRDefault="00DA0695" w:rsidP="0075454B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H SarabunPSK" w:eastAsia="Arial Unicode MS" w:hAnsi="TH SarabunPSK" w:cs="TH SarabunPSK"/>
          <w:sz w:val="30"/>
          <w:szCs w:val="30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>มีข้อห้ามในการฉีดวัคซีน หรือ มี</w:t>
      </w:r>
      <w:r w:rsidR="0075454B" w:rsidRPr="003C7BF7">
        <w:rPr>
          <w:rFonts w:ascii="TH SarabunPSK" w:eastAsia="Arial Unicode MS" w:hAnsi="TH SarabunPSK" w:cs="TH SarabunPSK"/>
          <w:sz w:val="30"/>
          <w:szCs w:val="30"/>
          <w:cs/>
        </w:rPr>
        <w:t>ประวัติการแพ้วัคซีน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>โควิด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-19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ก่อนหน้า</w:t>
      </w:r>
      <w:r w:rsidR="0075454B" w:rsidRPr="003C7BF7">
        <w:rPr>
          <w:rFonts w:ascii="TH SarabunPSK" w:eastAsia="Arial Unicode MS" w:hAnsi="TH SarabunPSK" w:cs="TH SarabunPSK"/>
          <w:sz w:val="30"/>
          <w:szCs w:val="30"/>
        </w:rPr>
        <w:t xml:space="preserve"> </w:t>
      </w:r>
    </w:p>
    <w:p w14:paraId="2C7D6FF2" w14:textId="0E74FEB8" w:rsidR="003B0E9D" w:rsidRPr="003C7BF7" w:rsidRDefault="003B0E9D" w:rsidP="003B0E9D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H SarabunPSK" w:eastAsia="Arial Unicode MS" w:hAnsi="TH SarabunPSK" w:cs="TH SarabunPSK"/>
          <w:sz w:val="30"/>
          <w:szCs w:val="30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อยู่ในภาวะ </w:t>
      </w:r>
      <w:r w:rsidRPr="003C7BF7">
        <w:rPr>
          <w:rFonts w:ascii="TH SarabunPSK" w:eastAsia="Arial Unicode MS" w:hAnsi="TH SarabunPSK" w:cs="TH SarabunPSK"/>
          <w:sz w:val="30"/>
          <w:szCs w:val="30"/>
        </w:rPr>
        <w:t xml:space="preserve">high-level immunosuppression 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ได้แก่ ยากดภูมิคุ้มกันขนาดสูง คือ </w:t>
      </w:r>
      <w:r w:rsidRPr="003C7BF7">
        <w:rPr>
          <w:rFonts w:ascii="TH SarabunPSK" w:eastAsia="Arial Unicode MS" w:hAnsi="TH SarabunPSK" w:cs="TH SarabunPSK"/>
          <w:sz w:val="30"/>
          <w:szCs w:val="30"/>
        </w:rPr>
        <w:t xml:space="preserve">prednisolone &gt; 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>20</w:t>
      </w:r>
      <w:r w:rsidRPr="003C7BF7">
        <w:rPr>
          <w:rFonts w:ascii="TH SarabunPSK" w:eastAsia="Arial Unicode MS" w:hAnsi="TH SarabunPSK" w:cs="TH SarabunPSK"/>
          <w:sz w:val="30"/>
          <w:szCs w:val="30"/>
        </w:rPr>
        <w:t xml:space="preserve"> mg/day, rituximab, TNF alpha blocker, MTX &gt; 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>0.4</w:t>
      </w:r>
      <w:r w:rsidRPr="003C7BF7">
        <w:rPr>
          <w:rFonts w:ascii="TH SarabunPSK" w:eastAsia="Arial Unicode MS" w:hAnsi="TH SarabunPSK" w:cs="TH SarabunPSK"/>
          <w:sz w:val="30"/>
          <w:szCs w:val="30"/>
        </w:rPr>
        <w:t xml:space="preserve"> mg/kg/week</w:t>
      </w:r>
    </w:p>
    <w:p w14:paraId="3561D661" w14:textId="77777777" w:rsidR="002E3F9C" w:rsidRDefault="003B0E9D" w:rsidP="002E3F9C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H SarabunPSK" w:eastAsia="Arial Unicode MS" w:hAnsi="TH SarabunPSK" w:cs="TH SarabunPSK"/>
          <w:sz w:val="30"/>
          <w:szCs w:val="30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ได้รับ </w:t>
      </w:r>
      <w:r w:rsidRPr="003C7BF7">
        <w:rPr>
          <w:rFonts w:ascii="TH SarabunPSK" w:eastAsia="Arial Unicode MS" w:hAnsi="TH SarabunPSK" w:cs="TH SarabunPSK"/>
          <w:sz w:val="30"/>
          <w:szCs w:val="30"/>
        </w:rPr>
        <w:t xml:space="preserve">monoclonal antibody, JAK inhibitor 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และ </w:t>
      </w:r>
      <w:r w:rsidRPr="003C7BF7">
        <w:rPr>
          <w:rFonts w:ascii="TH SarabunPSK" w:eastAsia="Arial Unicode MS" w:hAnsi="TH SarabunPSK" w:cs="TH SarabunPSK"/>
          <w:sz w:val="30"/>
          <w:szCs w:val="30"/>
        </w:rPr>
        <w:t>convalescent plasma for COVID-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>19</w:t>
      </w:r>
    </w:p>
    <w:p w14:paraId="225D6236" w14:textId="5B8238A7" w:rsidR="002E3F9C" w:rsidRPr="002E3F9C" w:rsidRDefault="0075454B" w:rsidP="002E3F9C">
      <w:pPr>
        <w:pStyle w:val="ListParagraph"/>
        <w:numPr>
          <w:ilvl w:val="0"/>
          <w:numId w:val="3"/>
        </w:numPr>
        <w:spacing w:before="100" w:beforeAutospacing="1" w:after="100" w:afterAutospacing="1"/>
        <w:rPr>
          <w:rFonts w:ascii="TH SarabunPSK" w:eastAsia="Arial Unicode MS" w:hAnsi="TH SarabunPSK" w:cs="TH SarabunPSK" w:hint="cs"/>
          <w:sz w:val="30"/>
          <w:szCs w:val="30"/>
        </w:rPr>
      </w:pPr>
      <w:r w:rsidRPr="002E3F9C">
        <w:rPr>
          <w:rFonts w:ascii="TH SarabunPSK" w:eastAsia="Arial Unicode MS" w:hAnsi="TH SarabunPSK" w:cs="TH SarabunPSK" w:hint="cs"/>
          <w:sz w:val="30"/>
          <w:szCs w:val="30"/>
          <w:cs/>
        </w:rPr>
        <w:t>มีโรคแพ้ภูมิตัวเองระยะกำเริบ</w:t>
      </w:r>
      <w:r w:rsidRPr="002E3F9C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Pr="002E3F9C">
        <w:rPr>
          <w:rFonts w:ascii="TH SarabunPSK" w:eastAsia="Arial Unicode MS" w:hAnsi="TH SarabunPSK" w:cs="TH SarabunPSK"/>
          <w:sz w:val="30"/>
          <w:szCs w:val="30"/>
        </w:rPr>
        <w:t>active autoimmune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disease) 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ละ โรคมะเร็งไม่ว่าจะ</w:t>
      </w:r>
      <w:r w:rsidR="00046888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ที่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ำลังรักษา</w:t>
      </w:r>
    </w:p>
    <w:p w14:paraId="26004533" w14:textId="1826C4EC" w:rsidR="00A90004" w:rsidRPr="002E3F9C" w:rsidRDefault="00C47691" w:rsidP="002E3F9C">
      <w:pPr>
        <w:spacing w:before="100" w:beforeAutospacing="1" w:after="100" w:afterAutospacing="1"/>
        <w:ind w:firstLine="720"/>
        <w:rPr>
          <w:rFonts w:ascii="TH SarabunPSK" w:eastAsia="Arial Unicode MS" w:hAnsi="TH SarabunPSK" w:cs="TH SarabunPSK"/>
          <w:sz w:val="30"/>
          <w:szCs w:val="30"/>
        </w:rPr>
      </w:pPr>
      <w:r w:rsidRPr="002E3F9C">
        <w:rPr>
          <w:rFonts w:ascii="TH SarabunPSK" w:eastAsia="Arial Unicode MS" w:hAnsi="TH SarabunPSK" w:cs="TH SarabunPSK" w:hint="cs"/>
          <w:b/>
          <w:bCs/>
          <w:sz w:val="30"/>
          <w:szCs w:val="30"/>
          <w:u w:val="single"/>
          <w:cs/>
          <w:lang w:val="en-US"/>
        </w:rPr>
        <w:t>วิธีการคำนวณขนาดตัวอย่าง</w:t>
      </w:r>
      <w:r w:rsidRPr="002E3F9C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 xml:space="preserve"> </w:t>
      </w:r>
      <w:r w:rsidRPr="002E3F9C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(sample size</w:t>
      </w:r>
      <w:r w:rsidR="00A90004" w:rsidRPr="002E3F9C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 xml:space="preserve"> </w:t>
      </w:r>
      <w:r w:rsidR="00A90004" w:rsidRPr="002E3F9C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calculation</w:t>
      </w:r>
      <w:r w:rsidRPr="002E3F9C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 xml:space="preserve">) 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br/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ab/>
        <w:t>การวิเคราะห์กําลังการทดสอบ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(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>Power calculation)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มี</w:t>
      </w:r>
      <w:r w:rsidR="00A90004"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หลักการเพื่อประมาณ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ดัง</w:t>
      </w:r>
      <w:r w:rsidR="00A90004"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ต่อไป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นี้ </w:t>
      </w:r>
      <w:r w:rsidR="00A90004"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br/>
        <w:t xml:space="preserve">เริ่มต้นจาก 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มผู้ดำเนินการวิจัยคาดว่าค่าภูมิคุ้มกันในแง่ระดับรวมของภูมิอิมมูโน</w:t>
      </w:r>
      <w:proofErr w:type="spellStart"/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กลบูลิน</w:t>
      </w:r>
      <w:proofErr w:type="spellEnd"/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="00AC0952"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>Anti-RBD total Ig levels</w:t>
      </w:r>
      <w:r w:rsidR="00EF4B1C"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EF4B1C"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หลังจากการฉีดวัคซีนเข็มกระตุ้น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จะมีการกระจายของข้อมูลแบบล็อกปกติ 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>(log normal)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A90004"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ี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br/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ค่าสัมประสิทธิ์ของความแปรปรวน (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>Coefficient of Variation: CV)</w:t>
      </w:r>
      <w:r w:rsidRPr="002E3F9C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 xml:space="preserve"> อยู่ที่</w:t>
      </w:r>
      <w:r w:rsidRPr="002E3F9C">
        <w:rPr>
          <w:rFonts w:ascii="TH SarabunPSK" w:eastAsia="Arial Unicode MS" w:hAnsi="TH SarabunPSK" w:cs="TH SarabunPSK"/>
          <w:color w:val="000000"/>
          <w:sz w:val="30"/>
          <w:szCs w:val="30"/>
        </w:rPr>
        <w:t xml:space="preserve"> 4.4</w:t>
      </w:r>
      <w:r w:rsidRPr="002E3F9C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 xml:space="preserve"> </w:t>
      </w:r>
      <w:r w:rsidRPr="002E3F9C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 xml:space="preserve"> หรือค่าเบี่ยงเบนมาตรฐานทางเรขาคณิต (</w:t>
      </w:r>
      <w:r w:rsidRPr="002E3F9C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 xml:space="preserve">Geometric standard </w:t>
      </w:r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deviation)</w:t>
      </w:r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อยู่ที่</w:t>
      </w:r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1.71 </w:t>
      </w:r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="00A90004"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โดย</w:t>
      </w:r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ค่า </w:t>
      </w:r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CV</w:t>
      </w:r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นี้ได้มาจาก</w:t>
      </w:r>
      <w:r w:rsidR="00A90004"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ข้อมูล</w:t>
      </w:r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การศึกษาของ </w:t>
      </w:r>
      <w:proofErr w:type="spellStart"/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Antinori</w:t>
      </w:r>
      <w:proofErr w:type="spellEnd"/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และคณะตีพิมพ์ในวารสาร </w:t>
      </w:r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Clinical Infectious Diseases</w:t>
      </w:r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vertAlign w:val="superscript"/>
          <w:lang w:val="en-US"/>
        </w:rPr>
        <w:t xml:space="preserve">4 </w:t>
      </w:r>
      <w:r w:rsidR="00A90004"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ที่เ</w:t>
      </w:r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ปรียบเทียบการตอบสนอง</w:t>
      </w:r>
      <w:r w:rsidR="00A90004"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ของ </w:t>
      </w:r>
      <w:r w:rsidR="00AC0952"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>Anti-RBD Ig</w:t>
      </w:r>
      <w:r w:rsidR="005779DA"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G</w:t>
      </w:r>
      <w:r w:rsidR="00AC0952"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levels</w:t>
      </w:r>
      <w:r w:rsidR="00A90004"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</w:t>
      </w:r>
      <w:r w:rsidR="00A90004"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หลังฉีด</w:t>
      </w:r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วัคซีน </w:t>
      </w:r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mRNA</w:t>
      </w:r>
      <w:r w:rsidR="00A90004"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แบบ</w:t>
      </w:r>
      <w:r w:rsidR="00A90004"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 primary vaccination</w:t>
      </w:r>
      <w:r w:rsidRPr="002E3F9C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 xml:space="preserve"> </w:t>
      </w:r>
      <w:r w:rsidRPr="002E3F9C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 xml:space="preserve">จำนวน </w:t>
      </w:r>
      <w:r w:rsidRPr="002E3F9C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 xml:space="preserve">2 </w:t>
      </w:r>
      <w:r w:rsidR="00A90004" w:rsidRPr="002E3F9C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>โดส</w:t>
      </w:r>
      <w:r w:rsidRPr="002E3F9C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 xml:space="preserve"> </w:t>
      </w:r>
      <w:r w:rsidRPr="002E3F9C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>ในผู้ติดเชื้อเอชไอวีที่มี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ระดับเม็ดเลือดขาวชนิด</w:t>
      </w:r>
      <w:r w:rsidRPr="002E3F9C">
        <w:rPr>
          <w:rFonts w:ascii="TH SarabunPSK" w:eastAsia="Arial Unicode MS" w:hAnsi="TH SarabunPSK" w:cs="TH SarabunPSK"/>
          <w:sz w:val="30"/>
          <w:szCs w:val="30"/>
        </w:rPr>
        <w:t>CD4</w:t>
      </w:r>
      <w:r w:rsidRPr="002E3F9C">
        <w:rPr>
          <w:rFonts w:ascii="TH SarabunPSK" w:eastAsia="Arial Unicode MS" w:hAnsi="TH SarabunPSK" w:cs="TH SarabunPSK"/>
          <w:sz w:val="30"/>
          <w:szCs w:val="30"/>
          <w:cs/>
        </w:rPr>
        <w:t xml:space="preserve"> น้อยกว่า 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Pr="002E3F9C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Pr="002E3F9C">
        <w:rPr>
          <w:rFonts w:ascii="TH SarabunPSK" w:eastAsia="Arial Unicode MS" w:hAnsi="TH SarabunPSK" w:cs="TH SarabunPSK"/>
          <w:sz w:val="30"/>
          <w:szCs w:val="30"/>
          <w:vertAlign w:val="superscript"/>
          <w:cs/>
          <w:lang w:val="en-US"/>
        </w:rPr>
        <w:t xml:space="preserve"> 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ทียบกับกลุ่มที่มีเม็ดเลือดขาวชนิด</w:t>
      </w:r>
      <w:r w:rsidRPr="002E3F9C">
        <w:rPr>
          <w:rFonts w:ascii="TH SarabunPSK" w:eastAsia="Arial Unicode MS" w:hAnsi="TH SarabunPSK" w:cs="TH SarabunPSK"/>
          <w:sz w:val="30"/>
          <w:szCs w:val="30"/>
        </w:rPr>
        <w:t>CD4</w:t>
      </w:r>
      <w:r w:rsidRPr="002E3F9C">
        <w:rPr>
          <w:rFonts w:ascii="TH SarabunPSK" w:eastAsia="Arial Unicode MS" w:hAnsi="TH SarabunPSK" w:cs="TH SarabunPSK"/>
          <w:sz w:val="30"/>
          <w:szCs w:val="30"/>
          <w:cs/>
        </w:rPr>
        <w:t xml:space="preserve"> ที่มากกว่า ซึ่งค่า 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V 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นี้ยัง</w:t>
      </w:r>
      <w:r w:rsidR="00BD5D1E" w:rsidRPr="002E3F9C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ใกล้เคียงกับ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กับ 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V 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ของการเพิ่มขึ้นของ</w:t>
      </w:r>
      <w:r w:rsidR="005D1AC1"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อนติบอดี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หลังวัคซีนเข็มกระตุ้นในการศึกษาแบบ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cohort </w:t>
      </w:r>
      <w:r w:rsidRPr="002E3F9C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ของผู้ป่วยในคลินิกโรคมะเร็งโรงพยาบาลจุฬา ที่ได้รับการรักษาด้วยยาเคมีบำบัดหลากหลายชนิด</w:t>
      </w:r>
      <w:r w:rsidR="00BD5D1E"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(CV = 4.2)</w:t>
      </w:r>
      <w:r w:rsidRPr="002E3F9C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 xml:space="preserve">13 </w:t>
      </w:r>
      <w:r w:rsidRPr="002E3F9C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</w:p>
    <w:p w14:paraId="376F1A00" w14:textId="74D0415F" w:rsidR="00C47691" w:rsidRPr="004B4335" w:rsidRDefault="00C47691" w:rsidP="00A90004">
      <w:pPr>
        <w:pStyle w:val="NormalWeb"/>
        <w:spacing w:line="276" w:lineRule="auto"/>
        <w:ind w:firstLine="720"/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ทางทีมผู้ดำเนินการวิจัยต้องการกำลังการทดสอบ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(power) 80%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เพื่อดูการลดลงของ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 xml:space="preserve"> geometric mean antibody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 xml:space="preserve"> 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>concentration 60%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 xml:space="preserve"> 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>(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>หรือ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 xml:space="preserve"> geometric mean ratio = 0.4) 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 xml:space="preserve">ในกลุ่มที่มี 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>CD4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 xml:space="preserve"> ต่ำ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 xml:space="preserve"> เปรียบ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 xml:space="preserve">เทียบกับกลุ่มที่มีมี 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>CD4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 xml:space="preserve"> สูงเป็นเป็นมาตราฐาน</w:t>
      </w:r>
    </w:p>
    <w:p w14:paraId="3C4537C2" w14:textId="4F20A3AE" w:rsidR="00C47691" w:rsidRPr="004B4335" w:rsidRDefault="00C47691" w:rsidP="00C47691">
      <w:pPr>
        <w:pStyle w:val="NormalWeb"/>
        <w:ind w:firstLine="720"/>
        <w:rPr>
          <w:rFonts w:ascii="TH SarabunPSK" w:eastAsia="Arial Unicode MS" w:hAnsi="TH SarabunPSK" w:cs="TH SarabunPSK"/>
          <w:b/>
          <w:bCs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lastRenderedPageBreak/>
        <w:t>ขนาดตัวอย่างสำหรับการเปรียบเทียบ</w:t>
      </w:r>
      <w:r w:rsidRPr="003C7BF7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>ค่า</w:t>
      </w:r>
      <w:r w:rsidR="00F30428" w:rsidRPr="003C7BF7">
        <w:rPr>
          <w:rFonts w:ascii="TH SarabunPSK" w:eastAsia="Arial Unicode MS" w:hAnsi="TH SarabunPSK" w:cs="TH SarabunPSK" w:hint="cs"/>
          <w:color w:val="000000"/>
          <w:sz w:val="30"/>
          <w:szCs w:val="30"/>
          <w:cs/>
          <w:lang w:val="en-US"/>
        </w:rPr>
        <w:t xml:space="preserve">เฉลี่ย </w:t>
      </w:r>
      <w:r w:rsidRPr="003C7BF7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 xml:space="preserve">(mean) </w:t>
      </w:r>
      <w:r w:rsidRPr="003C7BF7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>ระหว่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 xml:space="preserve">างสองกลุ่มที่มีการแจกแจงที่เท่ากัน 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>(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>equal allocation ratio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>)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>มาจากสมการด้านล่างนี้</w:t>
      </w:r>
    </w:p>
    <w:p w14:paraId="4678EB70" w14:textId="77777777" w:rsidR="00C47691" w:rsidRPr="004B4335" w:rsidRDefault="00000000" w:rsidP="00C47691">
      <w:pPr>
        <w:rPr>
          <w:rFonts w:ascii="TH SarabunPSK" w:eastAsia="Arial Unicode MS" w:hAnsi="TH SarabunPSK" w:cs="TH SarabunPSK"/>
          <w:sz w:val="30"/>
          <w:szCs w:val="30"/>
          <w:lang w:eastAsia="en-GB"/>
        </w:rPr>
      </w:pPr>
      <m:oMathPara>
        <m:oMath>
          <m:f>
            <m:fPr>
              <m:ctrlPr>
                <w:rPr>
                  <w:rFonts w:ascii="Cambria Math" w:eastAsia="Arial Unicode MS" w:hAnsi="Cambria Math" w:cs="TH SarabunPSK"/>
                  <w:i/>
                  <w:sz w:val="30"/>
                  <w:szCs w:val="30"/>
                  <w:lang w:eastAsia="en-GB"/>
                </w:rPr>
              </m:ctrlPr>
            </m:fPr>
            <m:num>
              <m:sSup>
                <m:sSupPr>
                  <m:ctrlPr>
                    <w:rPr>
                      <w:rFonts w:ascii="Cambria Math" w:eastAsia="Arial Unicode MS" w:hAnsi="Cambria Math" w:cs="TH SarabunPSK"/>
                      <w:i/>
                      <w:sz w:val="30"/>
                      <w:szCs w:val="30"/>
                      <w:lang w:eastAsia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eastAsia="Arial Unicode MS" w:hAnsi="Cambria Math" w:cs="TH SarabunPSK"/>
                          <w:i/>
                          <w:sz w:val="30"/>
                          <w:szCs w:val="30"/>
                          <w:lang w:eastAsia="en-GB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Arial Unicode MS" w:hAnsi="Cambria Math" w:cs="TH SarabunPSK"/>
                              <w:i/>
                              <w:sz w:val="30"/>
                              <w:szCs w:val="30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H SarabunPSK"/>
                              <w:sz w:val="30"/>
                              <w:szCs w:val="30"/>
                              <w:lang w:eastAsia="en-GB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H SarabunPSK"/>
                              <w:sz w:val="30"/>
                              <w:szCs w:val="30"/>
                              <w:lang w:eastAsia="en-GB"/>
                            </w:rPr>
                            <m:t>1-α/2</m:t>
                          </m:r>
                        </m:sub>
                      </m:sSub>
                      <m:r>
                        <w:rPr>
                          <w:rFonts w:ascii="Cambria Math" w:eastAsia="Arial Unicode MS" w:hAnsi="Cambria Math" w:cs="TH SarabunPSK"/>
                          <w:sz w:val="30"/>
                          <w:szCs w:val="30"/>
                          <w:lang w:eastAsia="en-GB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eastAsia="Arial Unicode MS" w:hAnsi="Cambria Math" w:cs="TH SarabunPSK"/>
                              <w:i/>
                              <w:sz w:val="30"/>
                              <w:szCs w:val="30"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Arial Unicode MS" w:hAnsi="Cambria Math" w:cs="TH SarabunPSK"/>
                              <w:sz w:val="30"/>
                              <w:szCs w:val="30"/>
                              <w:lang w:eastAsia="en-GB"/>
                            </w:rPr>
                            <m:t>Z</m:t>
                          </m:r>
                        </m:e>
                        <m:sub>
                          <m:r>
                            <w:rPr>
                              <w:rFonts w:ascii="Cambria Math" w:eastAsia="Arial Unicode MS" w:hAnsi="Cambria Math" w:cs="TH SarabunPSK"/>
                              <w:sz w:val="30"/>
                              <w:szCs w:val="30"/>
                              <w:lang w:eastAsia="en-GB"/>
                            </w:rPr>
                            <m:t>1-β</m:t>
                          </m:r>
                        </m:sub>
                      </m:sSub>
                    </m:e>
                  </m:d>
                </m:e>
                <m:sup>
                  <m:r>
                    <w:rPr>
                      <w:rFonts w:ascii="Cambria Math" w:eastAsia="Arial Unicode MS" w:hAnsi="Cambria Math" w:cs="TH SarabunPSK"/>
                      <w:sz w:val="30"/>
                      <w:szCs w:val="30"/>
                      <w:lang w:eastAsia="en-GB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="Arial Unicode MS" w:hAnsi="Cambria Math" w:cs="TH SarabunPSK"/>
                      <w:i/>
                      <w:sz w:val="30"/>
                      <w:szCs w:val="30"/>
                      <w:lang w:eastAsia="en-GB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="Arial Unicode MS" w:hAnsi="Cambria Math" w:cs="TH SarabunPSK"/>
                          <w:i/>
                          <w:sz w:val="30"/>
                          <w:szCs w:val="30"/>
                          <w:lang w:eastAsia="en-GB"/>
                        </w:rPr>
                      </m:ctrlPr>
                    </m:sSupPr>
                    <m:e>
                      <m:r>
                        <w:rPr>
                          <w:rFonts w:ascii="Cambria Math" w:eastAsia="Arial Unicode MS" w:hAnsi="Cambria Math" w:cs="TH SarabunPSK"/>
                          <w:sz w:val="30"/>
                          <w:szCs w:val="30"/>
                          <w:lang w:eastAsia="en-GB"/>
                        </w:rPr>
                        <m:t>σ</m:t>
                      </m:r>
                    </m:e>
                    <m:sup>
                      <m:r>
                        <w:rPr>
                          <w:rFonts w:ascii="Cambria Math" w:eastAsia="Arial Unicode MS" w:hAnsi="Cambria Math" w:cs="TH SarabunPSK"/>
                          <w:sz w:val="30"/>
                          <w:szCs w:val="30"/>
                          <w:lang w:eastAsia="en-GB"/>
                        </w:rPr>
                        <m:t>2</m:t>
                      </m:r>
                    </m:sup>
                  </m:sSup>
                </m:e>
              </m:d>
            </m:num>
            <m:den>
              <m:sSup>
                <m:sSupPr>
                  <m:ctrlPr>
                    <w:rPr>
                      <w:rFonts w:ascii="Cambria Math" w:eastAsia="Arial Unicode MS" w:hAnsi="Cambria Math" w:cs="TH SarabunPSK"/>
                      <w:i/>
                      <w:sz w:val="30"/>
                      <w:szCs w:val="30"/>
                      <w:lang w:eastAsia="en-GB"/>
                    </w:rPr>
                  </m:ctrlPr>
                </m:sSupPr>
                <m:e>
                  <m:r>
                    <w:rPr>
                      <w:rFonts w:ascii="Cambria Math" w:eastAsia="Arial Unicode MS" w:hAnsi="Cambria Math" w:cs="TH SarabunPSK"/>
                      <w:sz w:val="30"/>
                      <w:szCs w:val="30"/>
                      <w:lang w:eastAsia="en-GB"/>
                    </w:rPr>
                    <m:t>∆</m:t>
                  </m:r>
                </m:e>
                <m:sup>
                  <m:r>
                    <w:rPr>
                      <w:rFonts w:ascii="Cambria Math" w:eastAsia="Arial Unicode MS" w:hAnsi="Cambria Math" w:cs="TH SarabunPSK"/>
                      <w:sz w:val="30"/>
                      <w:szCs w:val="30"/>
                      <w:lang w:eastAsia="en-GB"/>
                    </w:rPr>
                    <m:t>2</m:t>
                  </m:r>
                </m:sup>
              </m:sSup>
            </m:den>
          </m:f>
        </m:oMath>
      </m:oMathPara>
    </w:p>
    <w:p w14:paraId="27ECF8FD" w14:textId="77777777" w:rsidR="00C47691" w:rsidRPr="004B4335" w:rsidRDefault="00C47691" w:rsidP="00C47691">
      <w:pPr>
        <w:rPr>
          <w:rFonts w:ascii="TH SarabunPSK" w:eastAsia="Arial Unicode MS" w:hAnsi="TH SarabunPSK" w:cs="TH SarabunPSK"/>
          <w:sz w:val="30"/>
          <w:szCs w:val="30"/>
          <w:lang w:val="en-US" w:eastAsia="en-GB"/>
        </w:rPr>
      </w:pPr>
    </w:p>
    <w:p w14:paraId="4918B875" w14:textId="77777777" w:rsidR="00C47691" w:rsidRPr="004B4335" w:rsidRDefault="00C47691" w:rsidP="00C47691">
      <w:pPr>
        <w:rPr>
          <w:rFonts w:ascii="TH SarabunPSK" w:eastAsia="Arial Unicode MS" w:hAnsi="TH SarabunPSK" w:cs="TH SarabunPSK"/>
          <w:sz w:val="30"/>
          <w:szCs w:val="30"/>
          <w:lang w:eastAsia="en-GB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eastAsia="en-GB"/>
        </w:rPr>
        <w:t>เมื่อ</w:t>
      </w:r>
      <w:r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 </w:t>
      </w:r>
      <m:oMath>
        <m:sSub>
          <m:sSubPr>
            <m:ctrlPr>
              <w:rPr>
                <w:rFonts w:ascii="Cambria Math" w:eastAsia="Arial Unicode MS" w:hAnsi="Cambria Math" w:cs="TH SarabunPSK"/>
                <w:i/>
                <w:sz w:val="30"/>
                <w:szCs w:val="30"/>
                <w:lang w:eastAsia="en-GB"/>
              </w:rPr>
            </m:ctrlPr>
          </m:sSubPr>
          <m:e>
            <m:r>
              <w:rPr>
                <w:rFonts w:ascii="Cambria Math" w:eastAsia="Arial Unicode MS" w:hAnsi="Cambria Math" w:cs="TH SarabunPSK"/>
                <w:sz w:val="30"/>
                <w:szCs w:val="30"/>
                <w:lang w:eastAsia="en-GB"/>
              </w:rPr>
              <m:t>Z</m:t>
            </m:r>
          </m:e>
          <m:sub>
            <m:r>
              <w:rPr>
                <w:rFonts w:ascii="Cambria Math" w:eastAsia="Arial Unicode MS" w:hAnsi="Cambria Math" w:cs="TH SarabunPSK"/>
                <w:sz w:val="30"/>
                <w:szCs w:val="30"/>
                <w:lang w:eastAsia="en-GB"/>
              </w:rPr>
              <m:t>1-α/2</m:t>
            </m:r>
          </m:sub>
        </m:sSub>
      </m:oMath>
      <w:r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eastAsia="en-GB"/>
        </w:rPr>
        <w:t xml:space="preserve">คือ </w:t>
      </w:r>
      <w:r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critical value for significance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eastAsia="en-GB"/>
        </w:rPr>
        <w:t>มีค่าเท่ากับ</w:t>
      </w:r>
      <w:r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 1.96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eastAsia="en-GB"/>
        </w:rPr>
        <w:t>ที่</w:t>
      </w:r>
      <w:r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 5% significance level</w:t>
      </w:r>
    </w:p>
    <w:p w14:paraId="54694355" w14:textId="77777777" w:rsidR="00C47691" w:rsidRPr="004B4335" w:rsidRDefault="00000000" w:rsidP="00C47691">
      <w:pPr>
        <w:rPr>
          <w:rFonts w:ascii="TH SarabunPSK" w:eastAsia="Arial Unicode MS" w:hAnsi="TH SarabunPSK" w:cs="TH SarabunPSK"/>
          <w:sz w:val="30"/>
          <w:szCs w:val="30"/>
          <w:lang w:eastAsia="en-GB"/>
        </w:rPr>
      </w:pPr>
      <m:oMath>
        <m:sSub>
          <m:sSubPr>
            <m:ctrlPr>
              <w:rPr>
                <w:rFonts w:ascii="Cambria Math" w:eastAsia="Arial Unicode MS" w:hAnsi="Cambria Math" w:cs="TH SarabunPSK"/>
                <w:i/>
                <w:sz w:val="30"/>
                <w:szCs w:val="30"/>
                <w:lang w:eastAsia="en-GB"/>
              </w:rPr>
            </m:ctrlPr>
          </m:sSubPr>
          <m:e>
            <m:r>
              <w:rPr>
                <w:rFonts w:ascii="Cambria Math" w:eastAsia="Arial Unicode MS" w:hAnsi="Cambria Math" w:cs="TH SarabunPSK"/>
                <w:sz w:val="30"/>
                <w:szCs w:val="30"/>
                <w:lang w:eastAsia="en-GB"/>
              </w:rPr>
              <m:t>Z</m:t>
            </m:r>
          </m:e>
          <m:sub>
            <m:r>
              <w:rPr>
                <w:rFonts w:ascii="Cambria Math" w:eastAsia="Arial Unicode MS" w:hAnsi="Cambria Math" w:cs="TH SarabunPSK"/>
                <w:sz w:val="30"/>
                <w:szCs w:val="30"/>
                <w:lang w:eastAsia="en-GB"/>
              </w:rPr>
              <m:t>1-β</m:t>
            </m:r>
          </m:sub>
        </m:sSub>
      </m:oMath>
      <w:r w:rsidR="00C47691"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 </w:t>
      </w:r>
      <w:r w:rsidR="00C47691" w:rsidRPr="004B4335">
        <w:rPr>
          <w:rFonts w:ascii="TH SarabunPSK" w:eastAsia="Arial Unicode MS" w:hAnsi="TH SarabunPSK" w:cs="TH SarabunPSK"/>
          <w:sz w:val="30"/>
          <w:szCs w:val="30"/>
          <w:cs/>
          <w:lang w:eastAsia="en-GB"/>
        </w:rPr>
        <w:t xml:space="preserve">คือ </w:t>
      </w:r>
      <w:r w:rsidR="00C47691"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 critical value for power </w:t>
      </w:r>
      <w:r w:rsidR="00C47691" w:rsidRPr="004B4335">
        <w:rPr>
          <w:rFonts w:ascii="TH SarabunPSK" w:eastAsia="Arial Unicode MS" w:hAnsi="TH SarabunPSK" w:cs="TH SarabunPSK"/>
          <w:sz w:val="30"/>
          <w:szCs w:val="30"/>
          <w:cs/>
          <w:lang w:eastAsia="en-GB"/>
        </w:rPr>
        <w:t>มีค่าเท่ากับ</w:t>
      </w:r>
      <w:r w:rsidR="00C47691"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 0.842 at 80% power</w:t>
      </w:r>
    </w:p>
    <w:p w14:paraId="6549041F" w14:textId="77777777" w:rsidR="00C47691" w:rsidRPr="004B4335" w:rsidRDefault="00C47691" w:rsidP="00C47691">
      <w:pPr>
        <w:rPr>
          <w:rFonts w:ascii="TH SarabunPSK" w:eastAsia="Arial Unicode MS" w:hAnsi="TH SarabunPSK" w:cs="TH SarabunPSK"/>
          <w:sz w:val="30"/>
          <w:szCs w:val="30"/>
          <w:lang w:eastAsia="en-GB"/>
        </w:rPr>
      </w:pPr>
      <m:oMath>
        <m:r>
          <w:rPr>
            <w:rFonts w:ascii="Cambria Math" w:eastAsia="Arial Unicode MS" w:hAnsi="Cambria Math" w:cs="TH SarabunPSK"/>
            <w:sz w:val="30"/>
            <w:szCs w:val="30"/>
            <w:lang w:eastAsia="en-GB"/>
          </w:rPr>
          <m:t>σ</m:t>
        </m:r>
      </m:oMath>
      <w:r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eastAsia="en-GB"/>
        </w:rPr>
        <w:t>คือ</w:t>
      </w:r>
      <w:r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 geometric standard deviation,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eastAsia="en-GB"/>
        </w:rPr>
        <w:t>และ</w:t>
      </w:r>
      <w:r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 </w:t>
      </w:r>
      <m:oMath>
        <m:r>
          <w:rPr>
            <w:rFonts w:ascii="Cambria Math" w:eastAsia="Arial Unicode MS" w:hAnsi="Cambria Math" w:cs="TH SarabunPSK"/>
            <w:sz w:val="30"/>
            <w:szCs w:val="30"/>
            <w:lang w:eastAsia="en-GB"/>
          </w:rPr>
          <m:t>∆</m:t>
        </m:r>
      </m:oMath>
      <w:r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eastAsia="en-GB"/>
        </w:rPr>
        <w:t>คือ</w:t>
      </w:r>
      <w:r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 natural log transformed geometric mean ratio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eastAsia="en-GB"/>
        </w:rPr>
        <w:t xml:space="preserve"> สำหรับ กลุ่ม</w:t>
      </w:r>
      <w:r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 CD4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eastAsia="en-GB"/>
        </w:rPr>
        <w:t xml:space="preserve">ต่ำเทียบกับกลุ่ม </w:t>
      </w:r>
      <w:r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CD4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eastAsia="en-GB"/>
        </w:rPr>
        <w:t>สูงเป็นมาตราฐาน</w:t>
      </w:r>
      <w:r w:rsidRPr="004B4335">
        <w:rPr>
          <w:rFonts w:ascii="TH SarabunPSK" w:eastAsia="Arial Unicode MS" w:hAnsi="TH SarabunPSK" w:cs="TH SarabunPSK"/>
          <w:sz w:val="30"/>
          <w:szCs w:val="30"/>
          <w:lang w:eastAsia="en-GB"/>
        </w:rPr>
        <w:t xml:space="preserve"> (log(0.4) = 0.91).</w:t>
      </w:r>
    </w:p>
    <w:p w14:paraId="0F815E51" w14:textId="19436DB8" w:rsidR="004272B2" w:rsidRDefault="00C47691" w:rsidP="004272B2">
      <w:pPr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</w:rPr>
        <w:fldChar w:fldCharType="begin"/>
      </w:r>
      <w:r w:rsidRPr="004B4335">
        <w:rPr>
          <w:rFonts w:ascii="TH SarabunPSK" w:eastAsia="Arial Unicode MS" w:hAnsi="TH SarabunPSK" w:cs="TH SarabunPSK"/>
          <w:sz w:val="30"/>
          <w:szCs w:val="30"/>
        </w:rPr>
        <w:instrText xml:space="preserve"> INCLUDEPICTURE "cid:E9B5A141-332F-435E-B771-490290C0E726" \* MERGEFORMATINET </w:instrText>
      </w:r>
      <w:r w:rsidRPr="004B4335">
        <w:rPr>
          <w:rFonts w:ascii="TH SarabunPSK" w:eastAsia="Arial Unicode MS" w:hAnsi="TH SarabunPSK" w:cs="TH SarabunPSK"/>
          <w:sz w:val="30"/>
          <w:szCs w:val="30"/>
        </w:rPr>
        <w:fldChar w:fldCharType="separate"/>
      </w:r>
      <w:r w:rsidRPr="004B4335">
        <w:rPr>
          <w:rFonts w:ascii="TH SarabunPSK" w:eastAsia="Arial Unicode MS" w:hAnsi="TH SarabunPSK" w:cs="TH SarabunPSK"/>
          <w:noProof/>
          <w:sz w:val="30"/>
          <w:szCs w:val="30"/>
        </w:rPr>
        <mc:AlternateContent>
          <mc:Choice Requires="wps">
            <w:drawing>
              <wp:inline distT="0" distB="0" distL="0" distR="0" wp14:anchorId="2CE2BDB6" wp14:editId="1194C211">
                <wp:extent cx="307340" cy="307340"/>
                <wp:effectExtent l="0" t="0" r="0" b="0"/>
                <wp:docPr id="2" name="Rectangle 2" descr="Formula-n4Studies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734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B384F05" id="Rectangle 2" o:spid="_x0000_s1026" alt="Formula-n4Studies.png" style="width:24.2pt;height:24.2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" filled="f" stroked="f">
                <o:lock v:ext="edit" aspectratio="t"/>
                <w10:anchorlock/>
              </v:rect>
            </w:pict>
          </mc:Fallback>
        </mc:AlternateContent>
      </w:r>
      <w:r w:rsidRPr="004B4335">
        <w:rPr>
          <w:rFonts w:ascii="TH SarabunPSK" w:eastAsia="Arial Unicode MS" w:hAnsi="TH SarabunPSK" w:cs="TH SarabunPSK"/>
          <w:sz w:val="30"/>
          <w:szCs w:val="30"/>
        </w:rPr>
        <w:fldChar w:fldCharType="end"/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 xml:space="preserve"> 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ab/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หลังจากคำนวณแล้ว ต้องใช้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ผู้เข้าร่วมวิจัยทั้งหมด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 xml:space="preserve"> 116 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คน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 xml:space="preserve"> (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 xml:space="preserve">แบ่งเป็นกลุ่มละ 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 xml:space="preserve">58 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>คน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 xml:space="preserve">) 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จึงจะ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มี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กำลังการทดสอบ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(power) 80%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เพื่อตรวจสอบการลดลงของ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 xml:space="preserve"> geometric mean antibody 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ที่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 xml:space="preserve">มากกว่าหรือเท่ากับ 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 xml:space="preserve">60% 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โดยมี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 xml:space="preserve"> 2-sided significance level 5%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 xml:space="preserve"> นอกจากนี้ยัง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 xml:space="preserve">ใช้โปรแกรม 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>SAS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 xml:space="preserve"> 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 xml:space="preserve">ซึ่ง 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 xml:space="preserve">US FDA 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>มัก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ใช้ในการ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เพื่อคำนวณ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ขนาดตัวอย่าง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 xml:space="preserve"> 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>ของการศึกษาประสิทธิภาพวัคซีน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 xml:space="preserve"> 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>(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มีการแสดงดังภาพด้านล่าง</w:t>
      </w:r>
      <w:r w:rsidR="00A90004" w:rsidRPr="004B4335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>)</w:t>
      </w:r>
    </w:p>
    <w:p w14:paraId="395EF552" w14:textId="75A36AC1" w:rsidR="00C47691" w:rsidRPr="0091289A" w:rsidRDefault="003A23A1" w:rsidP="004272B2">
      <w:pPr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noProof/>
          <w:sz w:val="30"/>
          <w:szCs w:val="30"/>
        </w:rPr>
        <w:drawing>
          <wp:anchor distT="0" distB="0" distL="114300" distR="114300" simplePos="0" relativeHeight="251675648" behindDoc="0" locked="0" layoutInCell="1" allowOverlap="1" wp14:anchorId="12E5BC94" wp14:editId="6D89D74F">
            <wp:simplePos x="0" y="0"/>
            <wp:positionH relativeFrom="column">
              <wp:posOffset>1953895</wp:posOffset>
            </wp:positionH>
            <wp:positionV relativeFrom="paragraph">
              <wp:posOffset>983615</wp:posOffset>
            </wp:positionV>
            <wp:extent cx="1884045" cy="3147695"/>
            <wp:effectExtent l="0" t="0" r="0" b="1905"/>
            <wp:wrapTopAndBottom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84045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47691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 xml:space="preserve">เมื่อกำหนดการประเมิน </w:t>
      </w:r>
      <w:r w:rsidR="00C47691"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 xml:space="preserve">outcome </w:t>
      </w:r>
      <w:r w:rsidR="00C47691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หลังได้วัคซีนเข็มกระตุ้นเป็นช่วงเวลาห่างกันไม่นาน</w:t>
      </w:r>
      <w:r w:rsidR="00C47691"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 xml:space="preserve"> </w:t>
      </w:r>
      <w:r w:rsidR="00C47691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 xml:space="preserve">คิดว่าจำนวนผู้เข้าร่วมการวิจัยที่หายไปจากการทดลองน่าจะมีปริมาณน้อย ดังนั้นปริมาณขนาดตัวอย่างจึงเพิ่มขึ้น </w:t>
      </w:r>
      <w:r w:rsidR="00C47691" w:rsidRPr="004B4335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>5%</w:t>
      </w:r>
      <w:r w:rsidR="00C47691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 xml:space="preserve"> เป็น</w:t>
      </w:r>
      <w:r w:rsidR="00C47691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ทั้งสิ้น</w:t>
      </w:r>
      <w:r w:rsidR="00C47691"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 xml:space="preserve">122 </w:t>
      </w:r>
      <w:r w:rsidR="00C47691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คน</w:t>
      </w:r>
      <w:r w:rsidR="00C47691"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>(</w:t>
      </w:r>
      <w:r w:rsidR="00C47691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 xml:space="preserve">กลุ่มละ </w:t>
      </w:r>
      <w:r w:rsidR="00C47691"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 xml:space="preserve">61 </w:t>
      </w:r>
      <w:r w:rsidR="00C47691"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คน</w:t>
      </w:r>
      <w:r w:rsidR="0091289A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>)</w:t>
      </w:r>
    </w:p>
    <w:p w14:paraId="0AF62D40" w14:textId="1BF5E826" w:rsidR="00C47691" w:rsidRPr="004B4335" w:rsidRDefault="00C47691" w:rsidP="00C47691">
      <w:pPr>
        <w:pStyle w:val="NormalWeb"/>
        <w:spacing w:line="276" w:lineRule="auto"/>
        <w:ind w:left="1440"/>
        <w:rPr>
          <w:rFonts w:ascii="TH SarabunPSK" w:eastAsia="Arial Unicode MS" w:hAnsi="TH SarabunPSK" w:cs="TH SarabunPSK"/>
          <w:b/>
          <w:bCs/>
          <w:sz w:val="30"/>
          <w:szCs w:val="30"/>
          <w:cs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รูปที่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 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 xml:space="preserve">การใช้โปรแกรม </w:t>
      </w:r>
      <w:r w:rsidRPr="004B4335">
        <w:rPr>
          <w:rFonts w:ascii="TH SarabunPSK" w:hAnsi="TH SarabunPSK" w:cs="TH SarabunPSK"/>
          <w:color w:val="4D5156"/>
          <w:sz w:val="30"/>
          <w:szCs w:val="30"/>
          <w:shd w:val="clear" w:color="auto" w:fill="FFFFFF"/>
        </w:rPr>
        <w:t>Statistical Analysis</w:t>
      </w:r>
      <w:r w:rsidRPr="004B4335">
        <w:rPr>
          <w:rStyle w:val="apple-converted-space"/>
          <w:rFonts w:ascii="TH SarabunPSK" w:hAnsi="TH SarabunPSK" w:cs="TH SarabunPSK"/>
          <w:color w:val="4D5156"/>
          <w:sz w:val="30"/>
          <w:szCs w:val="30"/>
          <w:shd w:val="clear" w:color="auto" w:fill="FFFFFF"/>
        </w:rPr>
        <w:t> </w:t>
      </w:r>
      <w:r w:rsidRPr="004B4335">
        <w:rPr>
          <w:rStyle w:val="Emphasis"/>
          <w:rFonts w:ascii="TH SarabunPSK" w:hAnsi="TH SarabunPSK" w:cs="TH SarabunPSK"/>
          <w:b/>
          <w:bCs/>
          <w:i w:val="0"/>
          <w:iCs w:val="0"/>
          <w:color w:val="5F6368"/>
          <w:sz w:val="30"/>
          <w:szCs w:val="30"/>
        </w:rPr>
        <w:t>System</w:t>
      </w:r>
      <w:r w:rsidRPr="004B4335">
        <w:rPr>
          <w:rStyle w:val="Emphasis"/>
          <w:rFonts w:ascii="TH SarabunPSK" w:hAnsi="TH SarabunPSK" w:cs="TH SarabunPSK"/>
          <w:b/>
          <w:bCs/>
          <w:i w:val="0"/>
          <w:iCs w:val="0"/>
          <w:color w:val="5F6368"/>
          <w:sz w:val="30"/>
          <w:szCs w:val="30"/>
          <w:cs/>
        </w:rPr>
        <w:t xml:space="preserve"> </w:t>
      </w:r>
      <w:r w:rsidRPr="004B4335">
        <w:rPr>
          <w:rStyle w:val="Emphasis"/>
          <w:rFonts w:ascii="TH SarabunPSK" w:hAnsi="TH SarabunPSK" w:cs="TH SarabunPSK"/>
          <w:b/>
          <w:bCs/>
          <w:i w:val="0"/>
          <w:iCs w:val="0"/>
          <w:color w:val="5F6368"/>
          <w:sz w:val="30"/>
          <w:szCs w:val="30"/>
          <w:lang w:val="en-US"/>
        </w:rPr>
        <w:t>(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</w:rPr>
        <w:t>SAS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lang w:val="en-US"/>
        </w:rPr>
        <w:t>)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</w:rPr>
        <w:t>เพื่อคำนวณ</w:t>
      </w:r>
      <w:r w:rsidRPr="004B4335">
        <w:rPr>
          <w:rFonts w:ascii="TH SarabunPSK" w:eastAsia="Arial Unicode MS" w:hAnsi="TH SarabunPSK" w:cs="TH SarabunPSK"/>
          <w:color w:val="000000"/>
          <w:sz w:val="30"/>
          <w:szCs w:val="30"/>
          <w:cs/>
          <w:lang w:val="en-US"/>
        </w:rPr>
        <w:t>ขนาดตัวอย่าง</w:t>
      </w:r>
    </w:p>
    <w:p w14:paraId="7F1EA8C2" w14:textId="2D3C1378" w:rsidR="003B0E9D" w:rsidRPr="003B0E9D" w:rsidRDefault="003B0E9D" w:rsidP="003B0E9D">
      <w:pPr>
        <w:ind w:firstLine="360"/>
        <w:rPr>
          <w:rFonts w:ascii="TH SarabunPSK" w:hAnsi="TH SarabunPSK" w:cs="TH SarabunPSK"/>
          <w:b/>
          <w:bCs/>
          <w:sz w:val="30"/>
          <w:szCs w:val="30"/>
        </w:rPr>
      </w:pPr>
      <w:r w:rsidRPr="003B0E9D">
        <w:rPr>
          <w:rFonts w:ascii="TH SarabunPSK" w:hAnsi="TH SarabunPSK" w:cs="TH SarabunPSK"/>
          <w:b/>
          <w:bCs/>
          <w:sz w:val="30"/>
          <w:szCs w:val="30"/>
          <w:u w:val="single"/>
          <w:cs/>
        </w:rPr>
        <w:t>กระบวนการขอความยินยอม (</w:t>
      </w:r>
      <w:r w:rsidRPr="003B0E9D">
        <w:rPr>
          <w:rFonts w:ascii="TH SarabunPSK" w:hAnsi="TH SarabunPSK" w:cs="TH SarabunPSK"/>
          <w:b/>
          <w:bCs/>
          <w:sz w:val="30"/>
          <w:szCs w:val="30"/>
          <w:u w:val="single"/>
        </w:rPr>
        <w:t>Informed consent process)</w:t>
      </w:r>
    </w:p>
    <w:p w14:paraId="563D1D4D" w14:textId="7F90C2F6" w:rsidR="003B0E9D" w:rsidRPr="003B0E9D" w:rsidRDefault="003B0E9D" w:rsidP="003B0E9D">
      <w:pPr>
        <w:ind w:firstLine="360"/>
        <w:rPr>
          <w:rFonts w:ascii="TH SarabunPSK" w:hAnsi="TH SarabunPSK" w:cs="TH SarabunPSK"/>
          <w:sz w:val="30"/>
          <w:szCs w:val="30"/>
        </w:rPr>
      </w:pPr>
      <w:r w:rsidRPr="003B0E9D">
        <w:rPr>
          <w:rFonts w:ascii="TH SarabunPSK" w:hAnsi="TH SarabunPSK" w:cs="TH SarabunPSK"/>
          <w:sz w:val="30"/>
          <w:szCs w:val="30"/>
          <w:cs/>
        </w:rPr>
        <w:lastRenderedPageBreak/>
        <w:t>กระบวนการขอความยินยอมจะทำที่โรงพยาบาลจุฬาลงกรณ์</w:t>
      </w:r>
      <w:r w:rsidR="00D53631" w:rsidRPr="003C7BF7">
        <w:rPr>
          <w:rFonts w:ascii="TH SarabunPSK" w:hAnsi="TH SarabunPSK" w:cs="TH SarabunPSK" w:hint="cs"/>
          <w:sz w:val="30"/>
          <w:szCs w:val="30"/>
          <w:cs/>
        </w:rPr>
        <w:t>และศูนย์วิจัยโรคเอดส์สภากาชาดไทย</w:t>
      </w:r>
      <w:r w:rsidRPr="003C7BF7">
        <w:rPr>
          <w:rFonts w:ascii="TH SarabunPSK" w:hAnsi="TH SarabunPSK" w:cs="TH SarabunPSK"/>
          <w:sz w:val="30"/>
          <w:szCs w:val="30"/>
          <w:cs/>
        </w:rPr>
        <w:t xml:space="preserve"> </w:t>
      </w:r>
      <w:r w:rsidR="00EE30B0">
        <w:rPr>
          <w:rFonts w:ascii="TH SarabunPSK" w:hAnsi="TH SarabunPSK" w:cs="TH SarabunPSK" w:hint="cs"/>
          <w:sz w:val="30"/>
          <w:szCs w:val="30"/>
          <w:cs/>
        </w:rPr>
        <w:t xml:space="preserve">และ </w:t>
      </w:r>
      <w:r w:rsidR="00EE30B0">
        <w:rPr>
          <w:rFonts w:ascii="TH SarabunPSK" w:hAnsi="TH SarabunPSK" w:cs="TH SarabunPSK"/>
          <w:sz w:val="30"/>
          <w:szCs w:val="30"/>
          <w:lang w:val="en-US"/>
        </w:rPr>
        <w:t xml:space="preserve">HIV-NAT </w:t>
      </w:r>
      <w:r w:rsidRPr="003C7BF7">
        <w:rPr>
          <w:rFonts w:ascii="TH SarabunPSK" w:hAnsi="TH SarabunPSK" w:cs="TH SarabunPSK"/>
          <w:sz w:val="30"/>
          <w:szCs w:val="30"/>
          <w:cs/>
        </w:rPr>
        <w:t>โดยแพทย์ผู้ทำวิจัยอธิบายขั้นตอนการดำเนินการวิจัย ความเสี่ยงและประโยชน์ ตอบข้อสงสัยจน อาสาสมัครเข้าใจ และให้เวลา</w:t>
      </w:r>
      <w:r w:rsidRPr="003B0E9D">
        <w:rPr>
          <w:rFonts w:ascii="TH SarabunPSK" w:hAnsi="TH SarabunPSK" w:cs="TH SarabunPSK"/>
          <w:sz w:val="30"/>
          <w:szCs w:val="30"/>
          <w:cs/>
        </w:rPr>
        <w:t xml:space="preserve">ตัดสินใจโดยอิสระ ก่อนลงนามให้ความยินยอมเข้าร่วมในการวิจัย </w:t>
      </w:r>
    </w:p>
    <w:p w14:paraId="2132974A" w14:textId="77777777" w:rsidR="00C47691" w:rsidRPr="004B4335" w:rsidRDefault="00C47691" w:rsidP="00C47691">
      <w:pPr>
        <w:rPr>
          <w:rFonts w:ascii="TH SarabunPSK" w:eastAsia="Arial Unicode MS" w:hAnsi="TH SarabunPSK" w:cs="TH SarabunPSK"/>
          <w:sz w:val="30"/>
          <w:szCs w:val="30"/>
          <w:lang w:val="en-US"/>
        </w:rPr>
      </w:pPr>
    </w:p>
    <w:p w14:paraId="64148852" w14:textId="177E514F" w:rsidR="004B46DB" w:rsidRPr="004B4335" w:rsidRDefault="00B21FBA" w:rsidP="0075454B">
      <w:pPr>
        <w:pStyle w:val="NormalWeb"/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</w:rPr>
        <w:t>วิธีการ</w:t>
      </w:r>
      <w:r w:rsidR="00413E08"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วิจัย</w:t>
      </w:r>
      <w:r w:rsidR="00413E08"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/</w:t>
      </w:r>
      <w:r w:rsidR="00413E08"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วิธีดำเนินการวิจัย</w:t>
      </w:r>
    </w:p>
    <w:p w14:paraId="6401FAB2" w14:textId="262EF23A" w:rsidR="00C47691" w:rsidRPr="004B4335" w:rsidRDefault="00C47691" w:rsidP="00A90004">
      <w:pPr>
        <w:pStyle w:val="NormalWeb"/>
        <w:numPr>
          <w:ilvl w:val="0"/>
          <w:numId w:val="12"/>
        </w:numPr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</w:pP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การรวบรวมข้อม</w:t>
      </w:r>
      <w:r w:rsidR="000E4DA1">
        <w:rPr>
          <w:rFonts w:ascii="TH SarabunPSK" w:eastAsia="Arial Unicode MS" w:hAnsi="TH SarabunPSK" w:cs="TH SarabunPSK" w:hint="cs"/>
          <w:b/>
          <w:bCs/>
          <w:sz w:val="30"/>
          <w:szCs w:val="30"/>
          <w:u w:val="single"/>
          <w:cs/>
          <w:lang w:val="en-US"/>
        </w:rPr>
        <w:t>ูล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 xml:space="preserve"> (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Data collection)</w:t>
      </w:r>
    </w:p>
    <w:p w14:paraId="003BF49E" w14:textId="31F04815" w:rsidR="00EC21BD" w:rsidRPr="003C7BF7" w:rsidRDefault="00EC21BD" w:rsidP="00A90004">
      <w:pPr>
        <w:pStyle w:val="NormalWeb"/>
        <w:numPr>
          <w:ilvl w:val="0"/>
          <w:numId w:val="4"/>
        </w:numPr>
        <w:spacing w:line="276" w:lineRule="auto"/>
        <w:ind w:left="180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มผู้ดำเนินการวิจัยเก็บข้อมูล</w:t>
      </w:r>
      <w:r w:rsidR="00DA069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ผู้</w:t>
      </w:r>
      <w:r w:rsidR="002C016F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ติดเชื้อเอชไอวี</w:t>
      </w:r>
      <w:r w:rsidR="00DA0695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่มีสถานะเหมาะสมกับการฉีด</w:t>
      </w:r>
      <w:r w:rsidR="00A90004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วัคซีนโควิด-19 ชนิด </w:t>
      </w:r>
      <w:r w:rsidR="00A90004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mRNA </w:t>
      </w:r>
      <w:r w:rsidR="00A90004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ข็มกระตุ้น</w:t>
      </w:r>
      <w:r w:rsidR="00E005ED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ที่สอง</w:t>
      </w:r>
      <w:r w:rsidR="00A90004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2C016F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cs/>
          <w:lang w:val="en-US"/>
        </w:rPr>
        <w:t>ณ คลินิกผู้ป่วยนอก</w:t>
      </w:r>
      <w:r w:rsidR="00E005ED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โรคติดเชื้อ ภปร</w:t>
      </w:r>
      <w:r w:rsidR="00E005ED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>.</w:t>
      </w:r>
      <w:r w:rsidR="00E005ED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>ชั้น</w:t>
      </w:r>
      <w:r w:rsidR="00E005ED" w:rsidRPr="003C7BF7">
        <w:rPr>
          <w:rFonts w:ascii="TH SarabunPSK" w:eastAsia="Arial Unicode MS" w:hAnsi="TH SarabunPSK" w:cs="TH SarabunPSK"/>
          <w:color w:val="000000" w:themeColor="text1"/>
          <w:sz w:val="30"/>
          <w:szCs w:val="30"/>
          <w:lang w:val="en-US"/>
        </w:rPr>
        <w:t xml:space="preserve">14 </w:t>
      </w:r>
      <w:r w:rsidR="00E005ED" w:rsidRPr="003C7BF7">
        <w:rPr>
          <w:rFonts w:ascii="TH SarabunPSK" w:eastAsia="Arial Unicode MS" w:hAnsi="TH SarabunPSK" w:cs="TH SarabunPSK" w:hint="cs"/>
          <w:color w:val="000000" w:themeColor="text1"/>
          <w:sz w:val="30"/>
          <w:szCs w:val="30"/>
          <w:cs/>
          <w:lang w:val="en-US"/>
        </w:rPr>
        <w:t xml:space="preserve">และ </w:t>
      </w:r>
      <w:r w:rsidR="00E005ED" w:rsidRPr="003C7BF7">
        <w:rPr>
          <w:rFonts w:ascii="TH SarabunPSK" w:hAnsi="TH SarabunPSK" w:cs="TH SarabunPSK" w:hint="cs"/>
          <w:color w:val="000000" w:themeColor="text1"/>
          <w:sz w:val="30"/>
          <w:szCs w:val="30"/>
          <w:cs/>
        </w:rPr>
        <w:t>ศูนย์วิจัย</w:t>
      </w:r>
      <w:r w:rsidR="00E005ED" w:rsidRPr="003C7BF7">
        <w:rPr>
          <w:rFonts w:ascii="TH SarabunPSK" w:hAnsi="TH SarabunPSK" w:cs="TH SarabunPSK" w:hint="cs"/>
          <w:sz w:val="30"/>
          <w:szCs w:val="30"/>
          <w:cs/>
        </w:rPr>
        <w:t>โรคเอดส์สภากาชาดไทย</w:t>
      </w:r>
    </w:p>
    <w:p w14:paraId="70B34B84" w14:textId="7699FBF9" w:rsidR="00DA0695" w:rsidRPr="003C7BF7" w:rsidRDefault="00DA0695" w:rsidP="00A90004">
      <w:pPr>
        <w:pStyle w:val="NormalWeb"/>
        <w:numPr>
          <w:ilvl w:val="0"/>
          <w:numId w:val="4"/>
        </w:numPr>
        <w:spacing w:line="276" w:lineRule="auto"/>
        <w:ind w:left="180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ประเมินว่าผู้ป่วยเข้าเกณฑ์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inclusion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และ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exclusion criteria</w:t>
      </w:r>
    </w:p>
    <w:p w14:paraId="0C647FE3" w14:textId="27AF2071" w:rsidR="00DA0695" w:rsidRPr="004B4335" w:rsidRDefault="00DA0695" w:rsidP="00A90004">
      <w:pPr>
        <w:pStyle w:val="NormalWeb"/>
        <w:numPr>
          <w:ilvl w:val="0"/>
          <w:numId w:val="4"/>
        </w:numPr>
        <w:spacing w:line="276" w:lineRule="auto"/>
        <w:ind w:left="180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มผู้วิจัยอธิบายให้อาสาสมัครทราบถึงที่มา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ละขั้นตอนการดำเนินการวิจัยดังนี้</w:t>
      </w:r>
    </w:p>
    <w:p w14:paraId="047C5556" w14:textId="0A32205E" w:rsidR="00DA0695" w:rsidRPr="004B4335" w:rsidRDefault="00DA0695" w:rsidP="00A90004">
      <w:pPr>
        <w:pStyle w:val="NormalWeb"/>
        <w:numPr>
          <w:ilvl w:val="0"/>
          <w:numId w:val="4"/>
        </w:numPr>
        <w:spacing w:line="276" w:lineRule="auto"/>
        <w:ind w:left="180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ให้อาสาสมัครอ่านใบยินยอมในการเข้าร่วมโครงการวิจัยโดยลงชื่อในใบยินยอมพร้อมลงวันที่ที่ผู้ป่วยลงชื่อ</w:t>
      </w:r>
    </w:p>
    <w:p w14:paraId="528B5BB2" w14:textId="651DE775" w:rsidR="00DA0695" w:rsidRPr="004B4335" w:rsidRDefault="00DA0695" w:rsidP="00A90004">
      <w:pPr>
        <w:pStyle w:val="NormalWeb"/>
        <w:numPr>
          <w:ilvl w:val="0"/>
          <w:numId w:val="4"/>
        </w:numPr>
        <w:spacing w:line="276" w:lineRule="auto"/>
        <w:ind w:left="180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มผู้ดำเนินการวิจัยทำการเก็บข้อมูลดังต่อไปนี้</w:t>
      </w:r>
    </w:p>
    <w:p w14:paraId="7E59F826" w14:textId="77777777" w:rsidR="005F053A" w:rsidRPr="004B4335" w:rsidRDefault="005F053A" w:rsidP="00A90004">
      <w:pPr>
        <w:pStyle w:val="NormalWeb"/>
        <w:numPr>
          <w:ilvl w:val="1"/>
          <w:numId w:val="4"/>
        </w:numPr>
        <w:spacing w:line="276" w:lineRule="auto"/>
        <w:ind w:left="25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ประวัติข้อมูลส่วนตัว ได้แก่ เพศ อายุ </w:t>
      </w:r>
    </w:p>
    <w:p w14:paraId="71F78AE9" w14:textId="3BF3FBDB" w:rsidR="005F053A" w:rsidRPr="004B4335" w:rsidRDefault="005F053A" w:rsidP="00A90004">
      <w:pPr>
        <w:pStyle w:val="NormalWeb"/>
        <w:numPr>
          <w:ilvl w:val="1"/>
          <w:numId w:val="4"/>
        </w:numPr>
        <w:spacing w:line="276" w:lineRule="auto"/>
        <w:ind w:left="25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โรคประจำตัวอื่นๆ </w:t>
      </w:r>
    </w:p>
    <w:p w14:paraId="60C2B7A2" w14:textId="62A1ADB7" w:rsidR="00230D58" w:rsidRPr="004B4335" w:rsidRDefault="005F053A" w:rsidP="00A90004">
      <w:pPr>
        <w:pStyle w:val="NormalWeb"/>
        <w:numPr>
          <w:ilvl w:val="1"/>
          <w:numId w:val="4"/>
        </w:numPr>
        <w:spacing w:line="276" w:lineRule="auto"/>
        <w:ind w:left="25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ระดับเม็ดเลือดขาวชนิด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CD4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 ล่าสุด</w:t>
      </w:r>
      <w:r w:rsidR="00FD2B1F" w:rsidRPr="004B4335">
        <w:rPr>
          <w:rFonts w:ascii="TH SarabunPSK" w:eastAsia="Arial Unicode MS" w:hAnsi="TH SarabunPSK" w:cs="TH SarabunPSK"/>
          <w:sz w:val="30"/>
          <w:szCs w:val="30"/>
          <w:cs/>
        </w:rPr>
        <w:t>ภายใน</w:t>
      </w:r>
      <w:r w:rsidR="00FD2B1F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6 </w:t>
      </w:r>
      <w:r w:rsidR="00FD2B1F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เดือน 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>ในคลินิก และระดับช่วงที่ต่ำที่สุด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,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อัตราส่วนระหว่างเม็ดเลือดขาวชนิด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CD4</w:t>
      </w:r>
      <w:r w:rsidR="00032981">
        <w:rPr>
          <w:rFonts w:ascii="TH SarabunPSK" w:eastAsia="Arial Unicode MS" w:hAnsi="TH SarabunPSK" w:cs="TH SarabunPSK"/>
          <w:sz w:val="30"/>
          <w:szCs w:val="30"/>
          <w:lang w:val="en-US"/>
        </w:rPr>
        <w:t>/CD8 (</w:t>
      </w:r>
      <w:r w:rsidR="00032981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หากมี</w:t>
      </w:r>
      <w:r w:rsidR="00032981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D73C71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</w:p>
    <w:p w14:paraId="5F165644" w14:textId="01F116BE" w:rsidR="005F053A" w:rsidRPr="004B4335" w:rsidRDefault="005F053A" w:rsidP="00A90004">
      <w:pPr>
        <w:pStyle w:val="NormalWeb"/>
        <w:numPr>
          <w:ilvl w:val="1"/>
          <w:numId w:val="4"/>
        </w:numPr>
        <w:spacing w:line="276" w:lineRule="auto"/>
        <w:ind w:left="25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ระยะเวลาตั้งแต่วินิจฉัยการติดเชื้อเอชไอวี</w:t>
      </w:r>
    </w:p>
    <w:p w14:paraId="72A94534" w14:textId="26C9BF89" w:rsidR="005F053A" w:rsidRPr="004B4335" w:rsidRDefault="005F053A" w:rsidP="00A90004">
      <w:pPr>
        <w:pStyle w:val="NormalWeb"/>
        <w:numPr>
          <w:ilvl w:val="1"/>
          <w:numId w:val="4"/>
        </w:numPr>
        <w:spacing w:line="276" w:lineRule="auto"/>
        <w:ind w:left="25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สูตรยาต้านไวรัส และระยะเวลาที่ได้ยาต้านไวรัส</w:t>
      </w:r>
    </w:p>
    <w:p w14:paraId="0882DA0B" w14:textId="7180BB95" w:rsidR="005F053A" w:rsidRPr="004B4335" w:rsidRDefault="005F053A" w:rsidP="00A90004">
      <w:pPr>
        <w:pStyle w:val="NormalWeb"/>
        <w:numPr>
          <w:ilvl w:val="1"/>
          <w:numId w:val="4"/>
        </w:numPr>
        <w:spacing w:line="276" w:lineRule="auto"/>
        <w:ind w:left="25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ระยะเวลาที่ที่ควบคุมระดับไวรัสในเลือดได้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(suppressed viral load)</w:t>
      </w:r>
    </w:p>
    <w:p w14:paraId="470C3342" w14:textId="626AA800" w:rsidR="005F053A" w:rsidRPr="004B4335" w:rsidRDefault="005F053A" w:rsidP="00A90004">
      <w:pPr>
        <w:pStyle w:val="NormalWeb"/>
        <w:numPr>
          <w:ilvl w:val="1"/>
          <w:numId w:val="4"/>
        </w:numPr>
        <w:spacing w:line="276" w:lineRule="auto"/>
        <w:ind w:left="25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ประวัติการติดเชื้อฉวยโอกาส และการควบคุมไวรัสเอชไอวีในเลือดไม่ได้หลังจากเริ่มรักษา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(virologic failure)</w:t>
      </w:r>
      <w:r w:rsidR="00B14912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จากข้อมูลที่มีตั้งแต่เริ่มรับยารักษา</w:t>
      </w:r>
    </w:p>
    <w:p w14:paraId="20A5D584" w14:textId="38C10675" w:rsidR="005F053A" w:rsidRPr="004B4335" w:rsidRDefault="005F053A" w:rsidP="00A90004">
      <w:pPr>
        <w:pStyle w:val="NormalWeb"/>
        <w:numPr>
          <w:ilvl w:val="1"/>
          <w:numId w:val="4"/>
        </w:numPr>
        <w:spacing w:line="276" w:lineRule="auto"/>
        <w:ind w:left="25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ประวัติการฉีดวัคซีนโควิดก่อนหน้า</w:t>
      </w:r>
    </w:p>
    <w:p w14:paraId="602187CD" w14:textId="24C5A78A" w:rsidR="005F053A" w:rsidRPr="004B4335" w:rsidRDefault="005F053A" w:rsidP="00A90004">
      <w:pPr>
        <w:pStyle w:val="NormalWeb"/>
        <w:numPr>
          <w:ilvl w:val="1"/>
          <w:numId w:val="4"/>
        </w:numPr>
        <w:spacing w:line="276" w:lineRule="auto"/>
        <w:ind w:left="25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ประวัติการฉีดวัคซีนชนิดอื่นๆ</w:t>
      </w:r>
    </w:p>
    <w:p w14:paraId="242C7429" w14:textId="4D49A781" w:rsidR="002C016F" w:rsidRPr="004B4335" w:rsidRDefault="00FD2B1F" w:rsidP="00A90004">
      <w:pPr>
        <w:pStyle w:val="NormalWeb"/>
        <w:numPr>
          <w:ilvl w:val="0"/>
          <w:numId w:val="4"/>
        </w:numPr>
        <w:spacing w:line="276" w:lineRule="auto"/>
        <w:ind w:left="1800"/>
        <w:rPr>
          <w:rFonts w:ascii="TH SarabunPSK" w:eastAsia="Arial Unicode MS" w:hAnsi="TH SarabunPSK" w:cs="TH SarabunPSK"/>
          <w:sz w:val="30"/>
          <w:szCs w:val="30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นัดแนะวันเวลาเพื่อ</w:t>
      </w:r>
      <w:r w:rsidR="005F053A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ก็บตัวอย่าง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ลือด</w:t>
      </w:r>
      <w:r w:rsidR="005F053A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ชุดแรก</w:t>
      </w:r>
      <w:r w:rsidR="00707A8D" w:rsidRPr="00970F75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="00707A8D" w:rsidRPr="00970F75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ปริมาตร </w:t>
      </w:r>
      <w:r w:rsidR="00EE30B0">
        <w:rPr>
          <w:rFonts w:ascii="TH SarabunPSK" w:eastAsia="Arial Unicode MS" w:hAnsi="TH SarabunPSK" w:cs="TH SarabunPSK"/>
          <w:sz w:val="30"/>
          <w:szCs w:val="30"/>
          <w:lang w:val="en-US"/>
        </w:rPr>
        <w:t>1</w:t>
      </w:r>
      <w:r w:rsidR="006179DD" w:rsidRPr="00970F75">
        <w:rPr>
          <w:rFonts w:ascii="TH SarabunPSK" w:eastAsia="Arial Unicode MS" w:hAnsi="TH SarabunPSK" w:cs="TH SarabunPSK"/>
          <w:sz w:val="30"/>
          <w:szCs w:val="30"/>
          <w:lang w:val="en-US"/>
        </w:rPr>
        <w:t>5</w:t>
      </w:r>
      <w:r w:rsidR="00707A8D" w:rsidRPr="00970F7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707A8D" w:rsidRPr="00970F75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มิลลิลิตร</w:t>
      </w:r>
      <w:r w:rsidR="00707A8D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707A8D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="005F053A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เพื่อตรวจ </w:t>
      </w:r>
    </w:p>
    <w:p w14:paraId="5C3E36BE" w14:textId="449F9DE3" w:rsidR="002C016F" w:rsidRPr="003C7BF7" w:rsidRDefault="002C016F" w:rsidP="00A90004">
      <w:pPr>
        <w:pStyle w:val="NormalWeb"/>
        <w:numPr>
          <w:ilvl w:val="1"/>
          <w:numId w:val="4"/>
        </w:numPr>
        <w:spacing w:line="276" w:lineRule="auto"/>
        <w:ind w:left="2520"/>
        <w:rPr>
          <w:rFonts w:ascii="TH SarabunPSK" w:eastAsia="Arial Unicode MS" w:hAnsi="TH SarabunPSK" w:cs="TH SarabunPSK"/>
          <w:sz w:val="30"/>
          <w:szCs w:val="30"/>
        </w:rPr>
      </w:pP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lastRenderedPageBreak/>
        <w:t>CD4, CBC</w:t>
      </w:r>
    </w:p>
    <w:p w14:paraId="554DCF6D" w14:textId="2E5B825F" w:rsidR="002D1466" w:rsidRPr="003C7BF7" w:rsidRDefault="00FD2B1F" w:rsidP="00A90004">
      <w:pPr>
        <w:pStyle w:val="NormalWeb"/>
        <w:numPr>
          <w:ilvl w:val="1"/>
          <w:numId w:val="4"/>
        </w:numPr>
        <w:spacing w:line="276" w:lineRule="auto"/>
        <w:ind w:left="2520"/>
        <w:rPr>
          <w:rFonts w:ascii="TH SarabunPSK" w:eastAsia="Arial Unicode MS" w:hAnsi="TH SarabunPSK" w:cs="TH SarabunPSK"/>
          <w:sz w:val="30"/>
          <w:szCs w:val="30"/>
        </w:rPr>
      </w:pP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anti-spike RBD-binding antibody (</w:t>
      </w:r>
      <w:r w:rsidR="00D137E9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Anti RBD </w:t>
      </w:r>
      <w:r w:rsidR="00032981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total </w:t>
      </w:r>
      <w:r w:rsidR="00D137E9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Ig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</w:p>
    <w:p w14:paraId="04AB75B2" w14:textId="6DC0C42C" w:rsidR="00FE4A53" w:rsidRPr="003C7BF7" w:rsidRDefault="00D137E9" w:rsidP="00A90004">
      <w:pPr>
        <w:pStyle w:val="NormalWeb"/>
        <w:numPr>
          <w:ilvl w:val="1"/>
          <w:numId w:val="4"/>
        </w:numPr>
        <w:spacing w:line="276" w:lineRule="auto"/>
        <w:ind w:left="2520"/>
        <w:rPr>
          <w:rFonts w:ascii="TH SarabunPSK" w:eastAsia="Arial Unicode MS" w:hAnsi="TH SarabunPSK" w:cs="TH SarabunPSK"/>
          <w:sz w:val="30"/>
          <w:szCs w:val="30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ภูมิคุ้มกันแบบจำเพาะ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neutralizing antibodies)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ที่ดูจากระดับเปอร์เซ็นต์การจับเพื่อตกตะกอนของ 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VNT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="00FD6BEE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%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inhibition level)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ต่อสายพันธุ์ใหม่ของไวรัสโควิด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-19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เช่น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XBB,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BA.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2.75 และสายพันธุ์ดั้งเดิม</w:t>
      </w:r>
    </w:p>
    <w:p w14:paraId="26E29FCC" w14:textId="715B61E3" w:rsidR="00FD2B1F" w:rsidRPr="004B4335" w:rsidRDefault="00FD2B1F" w:rsidP="00A90004">
      <w:pPr>
        <w:pStyle w:val="NormalWeb"/>
        <w:numPr>
          <w:ilvl w:val="0"/>
          <w:numId w:val="4"/>
        </w:numPr>
        <w:spacing w:line="276" w:lineRule="auto"/>
        <w:ind w:left="180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ฉีดวัคซีน</w:t>
      </w:r>
      <w:r w:rsidR="00A90004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โควิด-19 </w:t>
      </w:r>
      <w:r w:rsidR="00A90004" w:rsidRPr="00970F7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ชนิด </w:t>
      </w:r>
      <w:r w:rsidR="00707A8D" w:rsidRPr="00970F7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bivalent </w:t>
      </w:r>
      <w:r w:rsidR="00A90004" w:rsidRPr="00970F7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mRNA </w:t>
      </w:r>
      <w:r w:rsidR="00A90004" w:rsidRPr="00970F7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ข็มกระตุ้น</w:t>
      </w:r>
      <w:r w:rsidRPr="00970F7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FD6BEE" w:rsidRPr="00970F7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ในวันเดียวกัน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หลังจากเก็บตัวอย่างเลือดชุดแรก และเฝ้าระวังผลข้างเคียงหลังฉีดวัคซีนที่จุดฉีดวัคซีน เป็นระยะเวลา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30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นาที</w:t>
      </w:r>
    </w:p>
    <w:p w14:paraId="281CC7AB" w14:textId="12FA96F2" w:rsidR="00970F75" w:rsidRPr="000E4DA1" w:rsidRDefault="00FD2B1F" w:rsidP="000E4DA1">
      <w:pPr>
        <w:pStyle w:val="NormalWeb"/>
        <w:numPr>
          <w:ilvl w:val="0"/>
          <w:numId w:val="4"/>
        </w:numPr>
        <w:spacing w:line="276" w:lineRule="auto"/>
        <w:ind w:left="1800"/>
        <w:rPr>
          <w:rFonts w:ascii="TH SarabunPSK" w:eastAsia="Arial Unicode MS" w:hAnsi="TH SarabunPSK" w:cs="TH SarabunPSK" w:hint="cs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นัดวันเวลาการเก็บตัวอย่างเลือดชุดที่</w:t>
      </w:r>
      <w:r w:rsidRPr="00970F7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สอง</w:t>
      </w:r>
      <w:r w:rsidR="00FD6BEE" w:rsidRPr="00970F7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707A8D" w:rsidRPr="00970F75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="00707A8D" w:rsidRPr="00970F75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ปริมาตร </w:t>
      </w:r>
      <w:r w:rsidR="00EE30B0">
        <w:rPr>
          <w:rFonts w:ascii="TH SarabunPSK" w:eastAsia="Arial Unicode MS" w:hAnsi="TH SarabunPSK" w:cs="TH SarabunPSK"/>
          <w:sz w:val="30"/>
          <w:szCs w:val="30"/>
          <w:lang w:val="en-US"/>
        </w:rPr>
        <w:t>1</w:t>
      </w:r>
      <w:r w:rsidR="006179DD" w:rsidRPr="00970F75">
        <w:rPr>
          <w:rFonts w:ascii="TH SarabunPSK" w:eastAsia="Arial Unicode MS" w:hAnsi="TH SarabunPSK" w:cs="TH SarabunPSK"/>
          <w:sz w:val="30"/>
          <w:szCs w:val="30"/>
          <w:lang w:val="en-US"/>
        </w:rPr>
        <w:t>5</w:t>
      </w:r>
      <w:r w:rsidR="00707A8D" w:rsidRPr="00970F7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707A8D" w:rsidRPr="00970F75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มิลลิลิตร</w:t>
      </w:r>
      <w:r w:rsidR="00707A8D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  <w:r w:rsidR="00707A8D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="00FD6BEE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หลังจากฉีดวัคซีนเป็นเวลา </w:t>
      </w:r>
      <w:r w:rsidR="00FD6BEE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28</w:t>
      </w:r>
      <w:r w:rsidR="00FD6BEE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วัน</w:t>
      </w:r>
      <w:r w:rsidR="00707A8D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="00707A8D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(Anti RBD total Ig </w:t>
      </w:r>
      <w:r w:rsidR="00707A8D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ละ</w:t>
      </w:r>
      <w:r w:rsidR="00707A8D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proofErr w:type="spellStart"/>
      <w:r w:rsidR="00707A8D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VNT</w:t>
      </w:r>
      <w:proofErr w:type="spellEnd"/>
      <w:r w:rsidR="00707A8D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707A8D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%inhibition level))</w:t>
      </w:r>
      <w:r w:rsidR="00707A8D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</w:p>
    <w:p w14:paraId="4DB91886" w14:textId="320F1D43" w:rsidR="005F053A" w:rsidRPr="004B4335" w:rsidRDefault="00FD6BEE" w:rsidP="00A90004">
      <w:pPr>
        <w:pStyle w:val="NormalWeb"/>
        <w:numPr>
          <w:ilvl w:val="0"/>
          <w:numId w:val="4"/>
        </w:numPr>
        <w:spacing w:line="276" w:lineRule="auto"/>
        <w:ind w:left="180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ระหว่างรอตรวจเลือดชุดที่สอง</w:t>
      </w:r>
      <w:r w:rsidR="00032981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ีมผู้ดำเนินการวิจัยโทรติดตามผู้ป่วยทุก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1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สัปดาห์เพื่อตรวจสอบอาการที่สงสัยการติดเชื้อโควิด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-19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รวมถึงอาการที่สงสัยผลข้างเคียง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จากวัคซีน </w:t>
      </w:r>
    </w:p>
    <w:p w14:paraId="022ADF64" w14:textId="6BCB29BC" w:rsidR="00FD6BEE" w:rsidRPr="004B4335" w:rsidRDefault="00032981" w:rsidP="00A90004">
      <w:pPr>
        <w:pStyle w:val="NormalWeb"/>
        <w:numPr>
          <w:ilvl w:val="0"/>
          <w:numId w:val="4"/>
        </w:numPr>
        <w:spacing w:line="276" w:lineRule="auto"/>
        <w:ind w:left="1800"/>
        <w:rPr>
          <w:rFonts w:ascii="TH SarabunPSK" w:eastAsia="Arial Unicode MS" w:hAnsi="TH SarabunPSK" w:cs="TH SarabunPSK"/>
          <w:sz w:val="30"/>
          <w:szCs w:val="30"/>
          <w:lang w:val="en-US"/>
        </w:rPr>
      </w:pPr>
      <w:r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สำหรับ</w:t>
      </w:r>
      <w:r w:rsidR="00FD6BEE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ผู้ป่วยที่มีอาการสงสัยการติดเชื้อโควิด</w:t>
      </w:r>
      <w:r w:rsidR="00FD6BEE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-19</w:t>
      </w:r>
      <w:r w:rsidR="00FD6BEE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และผล </w:t>
      </w:r>
      <w:r w:rsidR="00FD6BEE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ATK </w:t>
      </w:r>
      <w:r w:rsidR="00FD6BEE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เป็นบวก หากมีความเสี่ยงต่อการเกิดโรครุนแรง และเข้าเกณฑ์การได้ยาต้านไวรัสโควิด จะติดต่อผู้ป่วยที่มีความเสี่ยงดังกล่าวมารับการตรวจบริการที่โรงพยาบาลจุฬาลงกรณ์ </w:t>
      </w:r>
      <w:r w:rsidR="002D1466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br/>
      </w:r>
      <w:r w:rsidR="002D1466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*</w:t>
      </w:r>
      <w:r w:rsidR="002D1466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ทั้งนี้ผู้ป่วยกลุ่มดังกล่าวจะถูกคัดออกจากการศึกษา</w:t>
      </w:r>
    </w:p>
    <w:p w14:paraId="6B87A877" w14:textId="1E0FBD00" w:rsidR="003A23A1" w:rsidRDefault="00FD6BEE" w:rsidP="003A23A1">
      <w:pPr>
        <w:pStyle w:val="NormalWeb"/>
        <w:numPr>
          <w:ilvl w:val="0"/>
          <w:numId w:val="4"/>
        </w:numPr>
        <w:spacing w:line="276" w:lineRule="auto"/>
        <w:ind w:left="180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ผู้ป่วยที่ไม่มีอาการสงสัยการติดเชื้อโควิด ให้มารับการตรวจเลือดชุดท</w:t>
      </w:r>
      <w:r w:rsidR="00B72C2E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ี่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สองตามนัด </w:t>
      </w:r>
    </w:p>
    <w:p w14:paraId="66B730B8" w14:textId="5AAE4E98" w:rsidR="00FE4A53" w:rsidRDefault="00FE4A53" w:rsidP="003A23A1">
      <w:pPr>
        <w:pStyle w:val="NormalWeb"/>
        <w:numPr>
          <w:ilvl w:val="0"/>
          <w:numId w:val="4"/>
        </w:numPr>
        <w:spacing w:line="276" w:lineRule="auto"/>
        <w:ind w:left="180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3A23A1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วิเคราะห์ข้อมูลและสรุปรายงานวิจัย </w:t>
      </w:r>
    </w:p>
    <w:p w14:paraId="349F08CF" w14:textId="7BACDFB5" w:rsidR="003A23A1" w:rsidRPr="003A23A1" w:rsidRDefault="00FE4A53" w:rsidP="002816BE">
      <w:pPr>
        <w:pStyle w:val="NormalWeb"/>
        <w:spacing w:line="276" w:lineRule="auto"/>
        <w:jc w:val="center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lastRenderedPageBreak/>
        <w:t>รูปที่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1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วิธีดำเนินการวิจัย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(Study flow)</w:t>
      </w:r>
      <w:r w:rsidR="000E4DA1">
        <w:rPr>
          <w:rFonts w:ascii="TH SarabunPSK" w:eastAsia="Arial Unicode MS" w:hAnsi="TH SarabunPSK" w:cs="TH SarabunPSK"/>
          <w:noProof/>
          <w:sz w:val="30"/>
          <w:szCs w:val="30"/>
          <w:lang w:val="en-US"/>
        </w:rPr>
        <w:drawing>
          <wp:inline distT="0" distB="0" distL="0" distR="0" wp14:anchorId="41E5CBBE" wp14:editId="5CD26EE8">
            <wp:extent cx="5943600" cy="3324860"/>
            <wp:effectExtent l="0" t="0" r="0" b="2540"/>
            <wp:docPr id="106907958" name="Picture 18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07958" name="Picture 18" descr="A close-up of a tes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26AAE8" w14:textId="233147DF" w:rsidR="003B0E9D" w:rsidRDefault="003B0E9D" w:rsidP="003B0E9D">
      <w:pPr>
        <w:pStyle w:val="NormalWeb"/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3B0E9D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การตรวจทางห้องปฏิบัติการและการแปลผล</w:t>
      </w:r>
    </w:p>
    <w:p w14:paraId="05243BDF" w14:textId="179622A7" w:rsidR="001A33F6" w:rsidRPr="003C7BF7" w:rsidRDefault="000A5C9C" w:rsidP="00CA3FA7">
      <w:pPr>
        <w:pStyle w:val="NormalWeb"/>
        <w:rPr>
          <w:rFonts w:ascii="TH SarabunPSK" w:hAnsi="TH SarabunPSK" w:cs="TH SarabunPSK"/>
          <w:sz w:val="32"/>
          <w:szCs w:val="32"/>
        </w:rPr>
      </w:pP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การตรวจวัด</w:t>
      </w:r>
      <w:r w:rsidRPr="003C7BF7">
        <w:rPr>
          <w:rFonts w:ascii="TH SarabunPSK" w:eastAsia="Arial Unicode MS" w:hAnsi="TH SarabunPSK" w:cs="TH SarabunPSK" w:hint="cs"/>
          <w:b/>
          <w:bCs/>
          <w:sz w:val="30"/>
          <w:szCs w:val="30"/>
          <w:u w:val="single"/>
          <w:cs/>
          <w:lang w:val="en-US"/>
        </w:rPr>
        <w:t>ระดับ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ภูมิคุ้มกันในแง่ระดับรวมของภูมิอิมมูโน</w:t>
      </w:r>
      <w:proofErr w:type="spellStart"/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โกลบูลิน</w:t>
      </w:r>
      <w:proofErr w:type="spellEnd"/>
      <w:r w:rsidRPr="003C7BF7">
        <w:rPr>
          <w:rFonts w:ascii="TH SarabunPSK" w:eastAsia="Arial Unicode MS" w:hAnsi="TH SarabunPSK" w:cs="TH SarabunPSK" w:hint="cs"/>
          <w:b/>
          <w:bCs/>
          <w:sz w:val="30"/>
          <w:szCs w:val="30"/>
          <w:u w:val="single"/>
          <w:cs/>
          <w:lang w:val="en-US"/>
        </w:rPr>
        <w:t xml:space="preserve"> 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ต่อโรคติดเชื้อไวรัสโค</w:t>
      </w:r>
      <w:proofErr w:type="spellStart"/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โร</w:t>
      </w:r>
      <w:proofErr w:type="spellEnd"/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 xml:space="preserve">นา 2019 </w:t>
      </w:r>
      <w:r w:rsidR="00EF56B7"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br/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 xml:space="preserve">(Anti-Receptor binding domain </w:t>
      </w:r>
      <w:r w:rsidR="00EF56B7"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 xml:space="preserve">total 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immunoglobulin)</w:t>
      </w:r>
      <w:r w:rsidR="00CA3FA7" w:rsidRPr="003C7BF7">
        <w:rPr>
          <w:rFonts w:ascii="TH SarabunPSK" w:eastAsia="Arial Unicode MS" w:hAnsi="TH SarabunPSK" w:cs="TH SarabunPSK"/>
          <w:sz w:val="30"/>
          <w:szCs w:val="30"/>
          <w:u w:val="single"/>
          <w:lang w:val="en-US"/>
        </w:rPr>
        <w:t xml:space="preserve"> </w:t>
      </w:r>
      <w:r w:rsidR="00EF56B7" w:rsidRPr="003C7BF7">
        <w:rPr>
          <w:rFonts w:ascii="TH SarabunPSK" w:eastAsia="Arial Unicode MS" w:hAnsi="TH SarabunPSK" w:cs="TH SarabunPSK"/>
          <w:sz w:val="30"/>
          <w:szCs w:val="30"/>
          <w:u w:val="single"/>
          <w:lang w:val="en-US"/>
        </w:rPr>
        <w:br/>
      </w:r>
      <w:r w:rsidR="00CA3FA7" w:rsidRPr="003C7BF7">
        <w:rPr>
          <w:rFonts w:ascii="TH SarabunPSK" w:eastAsia="Arial Unicode MS" w:hAnsi="TH SarabunPSK" w:cs="TH SarabunPSK"/>
          <w:sz w:val="32"/>
          <w:szCs w:val="32"/>
          <w:cs/>
          <w:lang w:val="en-US"/>
        </w:rPr>
        <w:t>เป็นการหาปริมาณ</w:t>
      </w:r>
      <w:r w:rsidR="005D1AC1" w:rsidRPr="003C7BF7">
        <w:rPr>
          <w:rFonts w:ascii="TH SarabunPSK" w:eastAsia="Arial Unicode MS" w:hAnsi="TH SarabunPSK" w:cs="TH SarabunPSK" w:hint="cs"/>
          <w:sz w:val="32"/>
          <w:szCs w:val="32"/>
          <w:cs/>
          <w:lang w:val="en-US"/>
        </w:rPr>
        <w:t>แอนติบอดี</w:t>
      </w:r>
      <w:r w:rsidR="00EF56B7" w:rsidRPr="003C7BF7">
        <w:rPr>
          <w:rFonts w:ascii="TH SarabunPSK" w:eastAsia="Arial Unicode MS" w:hAnsi="TH SarabunPSK" w:cs="TH SarabunPSK"/>
          <w:sz w:val="32"/>
          <w:szCs w:val="32"/>
          <w:cs/>
          <w:lang w:val="en-US"/>
        </w:rPr>
        <w:t>จาก</w:t>
      </w:r>
      <w:proofErr w:type="spellStart"/>
      <w:r w:rsidR="00EF56B7" w:rsidRPr="003C7BF7">
        <w:rPr>
          <w:rFonts w:ascii="TH SarabunPSK" w:eastAsia="Arial Unicode MS" w:hAnsi="TH SarabunPSK" w:cs="TH SarabunPSK"/>
          <w:sz w:val="32"/>
          <w:szCs w:val="32"/>
          <w:cs/>
          <w:lang w:val="en-US"/>
        </w:rPr>
        <w:t>เซ</w:t>
      </w:r>
      <w:r w:rsidR="008D0B37" w:rsidRPr="003C7BF7">
        <w:rPr>
          <w:rFonts w:ascii="TH SarabunPSK" w:eastAsia="Arial Unicode MS" w:hAnsi="TH SarabunPSK" w:cs="TH SarabunPSK" w:hint="cs"/>
          <w:sz w:val="32"/>
          <w:szCs w:val="32"/>
          <w:cs/>
          <w:lang w:val="en-US"/>
        </w:rPr>
        <w:t>รัม</w:t>
      </w:r>
      <w:proofErr w:type="spellEnd"/>
      <w:r w:rsidR="00CA3FA7" w:rsidRPr="003C7BF7">
        <w:rPr>
          <w:rFonts w:ascii="TH SarabunPSK" w:eastAsia="Arial Unicode MS" w:hAnsi="TH SarabunPSK" w:cs="TH SarabunPSK"/>
          <w:sz w:val="32"/>
          <w:szCs w:val="32"/>
          <w:cs/>
          <w:lang w:val="en-US"/>
        </w:rPr>
        <w:t>โดย</w:t>
      </w:r>
      <w:r w:rsidR="00EF56B7" w:rsidRPr="003C7BF7">
        <w:rPr>
          <w:rFonts w:ascii="TH SarabunPSK" w:eastAsia="Arial Unicode MS" w:hAnsi="TH SarabunPSK" w:cs="TH SarabunPSK"/>
          <w:sz w:val="32"/>
          <w:szCs w:val="32"/>
          <w:cs/>
          <w:lang w:val="en-US"/>
        </w:rPr>
        <w:t>จำเพาะกับ</w:t>
      </w:r>
      <w:r w:rsidR="00CA3FA7" w:rsidRPr="003C7BF7">
        <w:rPr>
          <w:rFonts w:ascii="TH SarabunPSK" w:eastAsia="Arial Unicode MS" w:hAnsi="TH SarabunPSK" w:cs="TH SarabunPSK"/>
          <w:sz w:val="32"/>
          <w:szCs w:val="32"/>
          <w:lang w:val="en-US"/>
        </w:rPr>
        <w:t xml:space="preserve"> </w:t>
      </w:r>
      <w:r w:rsidR="00EF56B7" w:rsidRPr="003C7BF7">
        <w:rPr>
          <w:rFonts w:ascii="TH SarabunPSK" w:hAnsi="TH SarabunPSK" w:cs="TH SarabunPSK"/>
          <w:sz w:val="32"/>
          <w:szCs w:val="32"/>
        </w:rPr>
        <w:t>receptor-binding domain (RBD)</w:t>
      </w:r>
      <w:r w:rsidR="00EF56B7" w:rsidRPr="003C7BF7">
        <w:rPr>
          <w:rFonts w:ascii="TH SarabunPSK" w:hAnsi="TH SarabunPSK" w:cs="TH SarabunPSK"/>
          <w:sz w:val="32"/>
          <w:szCs w:val="32"/>
          <w:cs/>
        </w:rPr>
        <w:t xml:space="preserve"> </w:t>
      </w:r>
      <w:r w:rsidR="005D1AC1" w:rsidRPr="003C7BF7">
        <w:rPr>
          <w:rFonts w:ascii="TH SarabunPSK" w:hAnsi="TH SarabunPSK" w:cs="TH SarabunPSK" w:hint="cs"/>
          <w:sz w:val="32"/>
          <w:szCs w:val="32"/>
          <w:cs/>
        </w:rPr>
        <w:t>ที่</w:t>
      </w:r>
      <w:r w:rsidR="00EF56B7" w:rsidRPr="003C7BF7">
        <w:rPr>
          <w:rFonts w:ascii="TH SarabunPSK" w:hAnsi="TH SarabunPSK" w:cs="TH SarabunPSK"/>
          <w:sz w:val="32"/>
          <w:szCs w:val="32"/>
          <w:lang w:val="en-US"/>
        </w:rPr>
        <w:t xml:space="preserve">spike protein </w:t>
      </w:r>
      <w:r w:rsidR="00EF56B7" w:rsidRPr="003C7BF7">
        <w:rPr>
          <w:rFonts w:ascii="TH SarabunPSK" w:hAnsi="TH SarabunPSK" w:cs="TH SarabunPSK"/>
          <w:sz w:val="32"/>
          <w:szCs w:val="32"/>
          <w:cs/>
          <w:lang w:val="en-US"/>
        </w:rPr>
        <w:t>ของเชื้อ</w:t>
      </w:r>
      <w:r w:rsidR="00EF56B7" w:rsidRPr="003C7BF7">
        <w:rPr>
          <w:rFonts w:ascii="TH SarabunPSK" w:hAnsi="TH SarabunPSK" w:cs="TH SarabunPSK"/>
          <w:sz w:val="32"/>
          <w:szCs w:val="32"/>
        </w:rPr>
        <w:t xml:space="preserve"> SARS-CoV-2</w:t>
      </w:r>
      <w:r w:rsidR="008D0B37" w:rsidRPr="003C7BF7">
        <w:rPr>
          <w:rFonts w:ascii="TH SarabunPSK" w:hAnsi="TH SarabunPSK" w:cs="TH SarabunPSK"/>
          <w:sz w:val="32"/>
          <w:szCs w:val="32"/>
          <w:lang w:val="en-US"/>
        </w:rPr>
        <w:t xml:space="preserve"> (Anti RBD total Ig levels)</w:t>
      </w:r>
      <w:r w:rsidR="00EF56B7" w:rsidRPr="003C7BF7">
        <w:rPr>
          <w:rFonts w:ascii="TH SarabunPSK" w:hAnsi="TH SarabunPSK" w:cs="TH SarabunPSK"/>
          <w:sz w:val="32"/>
          <w:szCs w:val="32"/>
          <w:cs/>
        </w:rPr>
        <w:t xml:space="preserve"> </w:t>
      </w:r>
      <w:r w:rsidR="00EF56B7" w:rsidRPr="003C7BF7">
        <w:rPr>
          <w:rFonts w:ascii="TH SarabunPSK" w:hAnsi="TH SarabunPSK" w:cs="TH SarabunPSK"/>
          <w:sz w:val="32"/>
          <w:szCs w:val="32"/>
          <w:cs/>
          <w:lang w:val="en-US"/>
        </w:rPr>
        <w:t>ด้วย</w:t>
      </w:r>
      <w:r w:rsidR="00CA3FA7" w:rsidRPr="003C7BF7">
        <w:rPr>
          <w:rFonts w:ascii="TH SarabunPSK" w:eastAsia="Arial Unicode MS" w:hAnsi="TH SarabunPSK" w:cs="TH SarabunPSK"/>
          <w:sz w:val="32"/>
          <w:szCs w:val="32"/>
          <w:cs/>
          <w:lang w:val="en-US"/>
        </w:rPr>
        <w:t xml:space="preserve">เครื่อง </w:t>
      </w:r>
      <w:proofErr w:type="spellStart"/>
      <w:r w:rsidR="00CA3FA7" w:rsidRPr="003C7BF7">
        <w:rPr>
          <w:rFonts w:ascii="TH SarabunPSK" w:eastAsia="Arial Unicode MS" w:hAnsi="TH SarabunPSK" w:cs="TH SarabunPSK"/>
          <w:sz w:val="32"/>
          <w:szCs w:val="32"/>
          <w:lang w:val="en-US"/>
        </w:rPr>
        <w:t>Elecsys</w:t>
      </w:r>
      <w:proofErr w:type="spellEnd"/>
      <w:r w:rsidR="00CA3FA7" w:rsidRPr="003C7BF7">
        <w:rPr>
          <w:rFonts w:ascii="TH SarabunPSK" w:eastAsia="Arial Unicode MS" w:hAnsi="TH SarabunPSK" w:cs="TH SarabunPSK"/>
          <w:sz w:val="32"/>
          <w:szCs w:val="32"/>
          <w:lang w:val="en-US"/>
        </w:rPr>
        <w:t xml:space="preserve"> </w:t>
      </w:r>
      <w:r w:rsidR="00CA3FA7" w:rsidRPr="003C7BF7">
        <w:rPr>
          <w:rFonts w:ascii="TH SarabunPSK" w:hAnsi="TH SarabunPSK" w:cs="TH SarabunPSK"/>
          <w:sz w:val="32"/>
          <w:szCs w:val="32"/>
        </w:rPr>
        <w:t xml:space="preserve">Cobas e601 </w:t>
      </w:r>
      <w:r w:rsidR="00CA3FA7" w:rsidRPr="003C7BF7">
        <w:rPr>
          <w:rFonts w:ascii="TH SarabunPSK" w:hAnsi="TH SarabunPSK" w:cs="TH SarabunPSK"/>
          <w:sz w:val="32"/>
          <w:szCs w:val="32"/>
          <w:cs/>
        </w:rPr>
        <w:t>ของบริษัท</w:t>
      </w:r>
      <w:r w:rsidR="00CA3FA7" w:rsidRPr="003C7BF7">
        <w:rPr>
          <w:rFonts w:ascii="TH SarabunPSK" w:hAnsi="TH SarabunPSK" w:cs="TH SarabunPSK"/>
          <w:sz w:val="32"/>
          <w:szCs w:val="32"/>
        </w:rPr>
        <w:t xml:space="preserve"> </w:t>
      </w:r>
      <w:r w:rsidR="00A358B5" w:rsidRPr="003C7BF7">
        <w:rPr>
          <w:rFonts w:ascii="TH SarabunPSK" w:hAnsi="TH SarabunPSK" w:cs="TH SarabunPSK"/>
          <w:sz w:val="32"/>
          <w:szCs w:val="32"/>
        </w:rPr>
        <w:t xml:space="preserve">Roche Diagnostics, Basel, Switzerland </w:t>
      </w:r>
      <w:r w:rsidR="005D1AC1" w:rsidRPr="003C7BF7">
        <w:rPr>
          <w:rFonts w:ascii="TH SarabunPSK" w:hAnsi="TH SarabunPSK" w:cs="TH SarabunPSK" w:hint="cs"/>
          <w:sz w:val="32"/>
          <w:szCs w:val="32"/>
          <w:cs/>
        </w:rPr>
        <w:t>ที่</w:t>
      </w:r>
      <w:r w:rsidR="00EF56B7" w:rsidRPr="003C7BF7">
        <w:rPr>
          <w:rFonts w:ascii="TH SarabunPSK" w:hAnsi="TH SarabunPSK" w:cs="TH SarabunPSK"/>
          <w:sz w:val="32"/>
          <w:szCs w:val="32"/>
          <w:cs/>
        </w:rPr>
        <w:t>ใช้</w:t>
      </w:r>
      <w:r w:rsidR="005D1AC1" w:rsidRPr="003C7BF7">
        <w:rPr>
          <w:rFonts w:ascii="TH SarabunPSK" w:hAnsi="TH SarabunPSK" w:cs="TH SarabunPSK" w:hint="cs"/>
          <w:sz w:val="32"/>
          <w:szCs w:val="32"/>
          <w:cs/>
          <w:lang w:val="en-US"/>
        </w:rPr>
        <w:t>วิธี</w:t>
      </w:r>
      <w:r w:rsidR="00CA3FA7" w:rsidRPr="003C7BF7">
        <w:rPr>
          <w:rFonts w:ascii="TH SarabunPSK" w:hAnsi="TH SarabunPSK" w:cs="TH SarabunPSK"/>
          <w:sz w:val="32"/>
          <w:szCs w:val="32"/>
          <w:cs/>
          <w:lang w:val="en-US"/>
        </w:rPr>
        <w:t xml:space="preserve"> </w:t>
      </w:r>
      <w:r w:rsidR="00CA3FA7" w:rsidRPr="003C7BF7">
        <w:rPr>
          <w:rFonts w:ascii="TH SarabunPSK" w:hAnsi="TH SarabunPSK" w:cs="TH SarabunPSK"/>
          <w:sz w:val="32"/>
          <w:szCs w:val="32"/>
          <w:lang w:val="en-US"/>
        </w:rPr>
        <w:t>Electrochemiluminescence</w:t>
      </w:r>
      <w:r w:rsidR="00CA3FA7" w:rsidRPr="003C7BF7">
        <w:rPr>
          <w:rFonts w:ascii="TH SarabunPSK" w:hAnsi="TH SarabunPSK" w:cs="TH SarabunPSK"/>
          <w:sz w:val="32"/>
          <w:szCs w:val="32"/>
          <w:cs/>
          <w:lang w:val="en-US"/>
        </w:rPr>
        <w:t xml:space="preserve"> </w:t>
      </w:r>
      <w:r w:rsidR="00CA3FA7" w:rsidRPr="003C7BF7">
        <w:rPr>
          <w:rFonts w:ascii="TH SarabunPSK" w:hAnsi="TH SarabunPSK" w:cs="TH SarabunPSK"/>
          <w:sz w:val="32"/>
          <w:szCs w:val="32"/>
          <w:shd w:val="clear" w:color="auto" w:fill="FFFFFF"/>
        </w:rPr>
        <w:t>mmunoassay (</w:t>
      </w:r>
      <w:r w:rsidR="00CA3FA7" w:rsidRPr="003C7BF7">
        <w:rPr>
          <w:rFonts w:ascii="TH SarabunPSK" w:hAnsi="TH SarabunPSK" w:cs="TH SarabunPSK"/>
          <w:sz w:val="32"/>
          <w:szCs w:val="32"/>
        </w:rPr>
        <w:t xml:space="preserve">ECLIA) </w:t>
      </w:r>
      <w:r w:rsidR="005A765C" w:rsidRPr="003C7BF7">
        <w:rPr>
          <w:rFonts w:ascii="TH SarabunPSK" w:hAnsi="TH SarabunPSK" w:cs="TH SarabunPSK" w:hint="cs"/>
          <w:sz w:val="32"/>
          <w:szCs w:val="32"/>
          <w:cs/>
          <w:lang w:val="en-US"/>
        </w:rPr>
        <w:t>โดยมี</w:t>
      </w:r>
      <w:r w:rsidR="00A358B5" w:rsidRPr="003C7BF7">
        <w:rPr>
          <w:rFonts w:ascii="TH SarabunPSK" w:hAnsi="TH SarabunPSK" w:cs="TH SarabunPSK"/>
          <w:sz w:val="32"/>
          <w:szCs w:val="32"/>
        </w:rPr>
        <w:t xml:space="preserve"> limit </w:t>
      </w:r>
      <w:r w:rsidR="00A358B5" w:rsidRPr="003C7BF7">
        <w:rPr>
          <w:rFonts w:ascii="TH SarabunPSK" w:hAnsi="TH SarabunPSK" w:cs="TH SarabunPSK"/>
          <w:sz w:val="32"/>
          <w:szCs w:val="32"/>
          <w:lang w:val="en-US"/>
        </w:rPr>
        <w:t xml:space="preserve">of detection </w:t>
      </w:r>
      <w:r w:rsidR="00EF56B7" w:rsidRPr="003C7BF7">
        <w:rPr>
          <w:rFonts w:ascii="TH SarabunPSK" w:hAnsi="TH SarabunPSK" w:cs="TH SarabunPSK"/>
          <w:sz w:val="32"/>
          <w:szCs w:val="32"/>
          <w:cs/>
          <w:lang w:val="en-US"/>
        </w:rPr>
        <w:t>ของ</w:t>
      </w:r>
      <w:r w:rsidR="00EF56B7" w:rsidRPr="003C7BF7">
        <w:rPr>
          <w:rFonts w:ascii="TH SarabunPSK" w:hAnsi="TH SarabunPSK" w:cs="TH SarabunPSK"/>
          <w:sz w:val="32"/>
          <w:szCs w:val="32"/>
          <w:lang w:val="en-US"/>
        </w:rPr>
        <w:t xml:space="preserve"> assay</w:t>
      </w:r>
      <w:r w:rsidR="005D1AC1" w:rsidRPr="003C7BF7">
        <w:rPr>
          <w:rFonts w:ascii="TH SarabunPSK" w:hAnsi="TH SarabunPSK" w:cs="TH SarabunPSK" w:hint="cs"/>
          <w:sz w:val="32"/>
          <w:szCs w:val="32"/>
          <w:cs/>
          <w:lang w:val="en-US"/>
        </w:rPr>
        <w:t>นี้</w:t>
      </w:r>
      <w:r w:rsidR="00A358B5" w:rsidRPr="003C7BF7">
        <w:rPr>
          <w:rFonts w:ascii="TH SarabunPSK" w:hAnsi="TH SarabunPSK" w:cs="TH SarabunPSK"/>
          <w:sz w:val="32"/>
          <w:szCs w:val="32"/>
          <w:cs/>
          <w:lang w:val="en-US"/>
        </w:rPr>
        <w:t>อยู่ที่</w:t>
      </w:r>
      <w:r w:rsidR="00A358B5" w:rsidRPr="003C7BF7">
        <w:rPr>
          <w:rFonts w:ascii="TH SarabunPSK" w:hAnsi="TH SarabunPSK" w:cs="TH SarabunPSK"/>
          <w:sz w:val="32"/>
          <w:szCs w:val="32"/>
        </w:rPr>
        <w:t xml:space="preserve"> 0.4 U/mL </w:t>
      </w:r>
    </w:p>
    <w:p w14:paraId="254FAD0B" w14:textId="49C96380" w:rsidR="00EF56B7" w:rsidRPr="003C7BF7" w:rsidRDefault="001A33F6" w:rsidP="00CA3FA7">
      <w:pPr>
        <w:pStyle w:val="NormalWeb"/>
        <w:rPr>
          <w:rFonts w:ascii="TH SarabunPSK" w:hAnsi="TH SarabunPSK" w:cs="TH SarabunPSK"/>
          <w:sz w:val="32"/>
          <w:szCs w:val="32"/>
          <w:lang w:val="en-US"/>
        </w:rPr>
      </w:pP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  <w:lang w:val="en-US"/>
        </w:rPr>
        <w:t>การแปลผล</w:t>
      </w:r>
      <w:r w:rsidRPr="003C7BF7">
        <w:rPr>
          <w:rFonts w:ascii="TH SarabunPSK" w:eastAsia="Arial Unicode MS" w:hAnsi="TH SarabunPSK" w:cs="TH SarabunPSK" w:hint="cs"/>
          <w:b/>
          <w:bCs/>
          <w:sz w:val="30"/>
          <w:szCs w:val="30"/>
          <w:cs/>
          <w:lang w:val="en-US"/>
        </w:rPr>
        <w:t>ของ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lang w:val="en-US"/>
        </w:rPr>
        <w:t xml:space="preserve"> test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: </w:t>
      </w:r>
      <w:r w:rsidR="005D1AC1" w:rsidRPr="003C7BF7">
        <w:rPr>
          <w:rFonts w:ascii="TH SarabunPSK" w:hAnsi="TH SarabunPSK" w:cs="TH SarabunPSK" w:hint="cs"/>
          <w:sz w:val="32"/>
          <w:szCs w:val="32"/>
          <w:cs/>
        </w:rPr>
        <w:t>ค่า</w:t>
      </w:r>
      <w:r w:rsidR="00A358B5" w:rsidRPr="003C7BF7">
        <w:rPr>
          <w:rFonts w:ascii="TH SarabunPSK" w:hAnsi="TH SarabunPSK" w:cs="TH SarabunPSK"/>
          <w:sz w:val="32"/>
          <w:szCs w:val="32"/>
        </w:rPr>
        <w:t>antibody concentrations</w:t>
      </w:r>
      <w:r w:rsidR="00A358B5" w:rsidRPr="003C7BF7">
        <w:rPr>
          <w:rFonts w:ascii="TH SarabunPSK" w:hAnsi="TH SarabunPSK" w:cs="TH SarabunPSK"/>
          <w:sz w:val="32"/>
          <w:szCs w:val="32"/>
          <w:cs/>
        </w:rPr>
        <w:t xml:space="preserve"> </w:t>
      </w:r>
      <w:r w:rsidR="005D1AC1" w:rsidRPr="003C7BF7">
        <w:rPr>
          <w:rFonts w:ascii="TH SarabunPSK" w:hAnsi="TH SarabunPSK" w:cs="TH SarabunPSK" w:hint="cs"/>
          <w:sz w:val="32"/>
          <w:szCs w:val="32"/>
          <w:cs/>
        </w:rPr>
        <w:t>ที่</w:t>
      </w:r>
      <w:r w:rsidR="00A358B5" w:rsidRPr="003C7BF7">
        <w:rPr>
          <w:rFonts w:ascii="TH SarabunPSK" w:hAnsi="TH SarabunPSK" w:cs="TH SarabunPSK"/>
          <w:sz w:val="32"/>
          <w:szCs w:val="32"/>
          <w:cs/>
        </w:rPr>
        <w:t xml:space="preserve">มากกว่าหรือเท่ากับ </w:t>
      </w:r>
      <w:r w:rsidR="00A358B5" w:rsidRPr="003C7BF7">
        <w:rPr>
          <w:rFonts w:ascii="TH SarabunPSK" w:hAnsi="TH SarabunPSK" w:cs="TH SarabunPSK"/>
          <w:sz w:val="32"/>
          <w:szCs w:val="32"/>
        </w:rPr>
        <w:t xml:space="preserve">0.8 U/mL </w:t>
      </w:r>
      <w:r w:rsidR="003C69BF" w:rsidRPr="003C7BF7">
        <w:rPr>
          <w:rFonts w:ascii="TH SarabunPSK" w:hAnsi="TH SarabunPSK" w:cs="TH SarabunPSK"/>
          <w:sz w:val="32"/>
          <w:szCs w:val="32"/>
          <w:cs/>
          <w:lang w:val="en-US"/>
        </w:rPr>
        <w:t>จะ</w:t>
      </w:r>
      <w:r w:rsidR="00A358B5" w:rsidRPr="003C7BF7">
        <w:rPr>
          <w:rFonts w:ascii="TH SarabunPSK" w:hAnsi="TH SarabunPSK" w:cs="TH SarabunPSK"/>
          <w:sz w:val="32"/>
          <w:szCs w:val="32"/>
          <w:cs/>
        </w:rPr>
        <w:t xml:space="preserve">แปลผลว่า </w:t>
      </w:r>
      <w:r w:rsidR="00A358B5" w:rsidRPr="003C7BF7">
        <w:rPr>
          <w:rFonts w:ascii="TH SarabunPSK" w:hAnsi="TH SarabunPSK" w:cs="TH SarabunPSK"/>
          <w:sz w:val="32"/>
          <w:szCs w:val="32"/>
          <w:lang w:val="en-US"/>
        </w:rPr>
        <w:t>pos</w:t>
      </w:r>
      <w:r w:rsidR="0017716D" w:rsidRPr="003C7BF7">
        <w:rPr>
          <w:rFonts w:ascii="TH SarabunPSK" w:hAnsi="TH SarabunPSK" w:cs="TH SarabunPSK"/>
          <w:sz w:val="32"/>
          <w:szCs w:val="32"/>
          <w:lang w:val="en-US"/>
        </w:rPr>
        <w:t>i</w:t>
      </w:r>
      <w:r w:rsidR="00A358B5" w:rsidRPr="003C7BF7">
        <w:rPr>
          <w:rFonts w:ascii="TH SarabunPSK" w:hAnsi="TH SarabunPSK" w:cs="TH SarabunPSK"/>
          <w:sz w:val="32"/>
          <w:szCs w:val="32"/>
          <w:lang w:val="en-US"/>
        </w:rPr>
        <w:t>tive</w:t>
      </w:r>
      <w:r w:rsidR="008D0B37" w:rsidRPr="003C7BF7">
        <w:rPr>
          <w:rFonts w:ascii="TH SarabunPSK" w:hAnsi="TH SarabunPSK" w:cs="TH SarabunPSK"/>
          <w:sz w:val="32"/>
          <w:szCs w:val="32"/>
          <w:lang w:val="en-US"/>
        </w:rPr>
        <w:t xml:space="preserve"> </w:t>
      </w:r>
    </w:p>
    <w:p w14:paraId="1F5D84AF" w14:textId="3B86CC48" w:rsidR="003B0E9D" w:rsidRPr="003C7BF7" w:rsidRDefault="003B0E9D" w:rsidP="003B0E9D">
      <w:pPr>
        <w:pStyle w:val="NormalWeb"/>
        <w:spacing w:line="276" w:lineRule="auto"/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การตรวจวัดระดับภูมิคุ้มกันต่อโรคติดเชื้อไวรัสโค</w:t>
      </w:r>
      <w:proofErr w:type="spellStart"/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โร</w:t>
      </w:r>
      <w:proofErr w:type="spellEnd"/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นา 2019 (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SARS-</w:t>
      </w:r>
      <w:proofErr w:type="spellStart"/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CoV</w:t>
      </w:r>
      <w:proofErr w:type="spellEnd"/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2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 xml:space="preserve"> neutralizing antibody)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5E0DAC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br/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โดยวิธี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Blocking Enzyme-Linked Immunosorbent Assay (ELISA)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จากเลือด รายงานผลเป็นแบบ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qualitative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จาก 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cPass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™ SARS-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CoV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-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2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Neutralization Antibody Detection Kit (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GenScript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)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ซึ่งได้รับการรับรองจาก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FDA Emergency Use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โดยจะวัดระดับ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Antibody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ต่อส่วนของ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Horseradish peroxidase (HRP) conjugated recombinant SARS-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CoV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2-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RBD fragment (HRP-RBD)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และ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human ACE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2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receptor protein (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hACE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2) นอกจากนี้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lastRenderedPageBreak/>
        <w:t xml:space="preserve">ยังส่ง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neutralizing antibody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ต่อ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ARS-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CoV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2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specific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สายพันธุ์ที่ระบาดอยู่ในประเทศไทย หน่วยวัดที่คำนวณได้จะ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ออกมา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เป็น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Percent signal inhibition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ดยจะส่งตรวจที่ห้องป</w:t>
      </w:r>
      <w:r w:rsidR="00703579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ฏิ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บัติการ คณะแพทยศาสตร์ จุฬาลงกรณ์มหาวิทยาลัย</w:t>
      </w:r>
    </w:p>
    <w:p w14:paraId="61B7F2BB" w14:textId="4C326198" w:rsidR="003B0E9D" w:rsidRPr="003C7BF7" w:rsidRDefault="003B0E9D" w:rsidP="003B0E9D">
      <w:pPr>
        <w:pStyle w:val="NormalWeb"/>
        <w:spacing w:line="276" w:lineRule="auto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cs/>
          <w:lang w:val="en-US"/>
        </w:rPr>
        <w:t>การแปลผล</w:t>
      </w:r>
      <w:r w:rsidR="00994046" w:rsidRPr="003C7BF7">
        <w:rPr>
          <w:rFonts w:ascii="TH SarabunPSK" w:eastAsia="Arial Unicode MS" w:hAnsi="TH SarabunPSK" w:cs="TH SarabunPSK" w:hint="cs"/>
          <w:b/>
          <w:bCs/>
          <w:sz w:val="30"/>
          <w:szCs w:val="30"/>
          <w:cs/>
          <w:lang w:val="en-US"/>
        </w:rPr>
        <w:t>ของ</w:t>
      </w:r>
      <w:r w:rsidR="00994046" w:rsidRPr="003C7BF7">
        <w:rPr>
          <w:rFonts w:ascii="TH SarabunPSK" w:eastAsia="Arial Unicode MS" w:hAnsi="TH SarabunPSK" w:cs="TH SarabunPSK"/>
          <w:b/>
          <w:bCs/>
          <w:sz w:val="30"/>
          <w:szCs w:val="30"/>
          <w:lang w:val="en-US"/>
        </w:rPr>
        <w:t xml:space="preserve"> test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: การไม่มีภูมิคุ้มกัน (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Seronegative)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ต่อโรคติดเชื้อไวรัสโค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ร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นา 2019 (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ARS-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CoV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2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Neutralizing Antibody) </w:t>
      </w:r>
      <w:r w:rsidR="00994046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ตัดที่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ผล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&lt;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30%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Signal Inhibition </w:t>
      </w:r>
      <w:r w:rsidR="001A33F6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16</w:t>
      </w:r>
    </w:p>
    <w:p w14:paraId="0C6B300C" w14:textId="2DA120DE" w:rsidR="003B0E9D" w:rsidRPr="00E76503" w:rsidRDefault="003B0E9D" w:rsidP="003B0E9D">
      <w:pPr>
        <w:pStyle w:val="NormalWeb"/>
        <w:spacing w:line="276" w:lineRule="auto"/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ารมีภูมิคุ้มกันถึงระดับที่ป้องกันโรค</w:t>
      </w:r>
      <w:r w:rsidR="001A33F6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ติดเชื้อไวรัสโค</w:t>
      </w:r>
      <w:proofErr w:type="spellStart"/>
      <w:r w:rsidR="001A33F6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ร</w:t>
      </w:r>
      <w:proofErr w:type="spellEnd"/>
      <w:r w:rsidR="001A33F6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นา 2019 </w:t>
      </w:r>
      <w:r w:rsidR="001A33F6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ได้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(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ero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-protection)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หมายถึงการมีภูมิคุ้มกันต่อโรคติดเชื้อไวรัสโค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ร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นา 2019 (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ARS-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CoV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2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Neutralizing  Antibody) </w:t>
      </w:r>
      <w:r w:rsidR="00994046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ตัดที่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ผล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≥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68%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Signal Inhibition </w:t>
      </w:r>
      <w:r w:rsidR="00E76503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16</w:t>
      </w:r>
    </w:p>
    <w:p w14:paraId="4A85360F" w14:textId="7CAFC2F4" w:rsidR="00CA4CBD" w:rsidRPr="003C7BF7" w:rsidRDefault="00CA4CBD" w:rsidP="003B0E9D">
      <w:pPr>
        <w:pStyle w:val="NormalWeb"/>
        <w:spacing w:line="276" w:lineRule="auto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ส่วนค่า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signal inhibition 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ระหว่าง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30 – 67% 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ถือว่ามี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ภูมิคุ้มกันต่อโรคติดเชื้อไวรัสโค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ร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นา 2019 (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ARS-</w:t>
      </w:r>
      <w:proofErr w:type="spellStart"/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CoV</w:t>
      </w:r>
      <w:proofErr w:type="spellEnd"/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2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Neutralizing  Antibody)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เช่นกัน แต่ไม่ได้เข้าเกณฑ์</w:t>
      </w:r>
      <w:r w:rsidR="00994046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การรับรอง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ว่า</w:t>
      </w:r>
      <w:r w:rsidR="00994046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มี</w:t>
      </w:r>
      <w:r w:rsidR="00994046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proofErr w:type="spellStart"/>
      <w:r w:rsidR="00994046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ero</w:t>
      </w:r>
      <w:proofErr w:type="spellEnd"/>
      <w:r w:rsidR="00994046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-protection</w:t>
      </w:r>
    </w:p>
    <w:p w14:paraId="4E4130B5" w14:textId="606C9A23" w:rsidR="00A90004" w:rsidRPr="003C7BF7" w:rsidRDefault="00C47691" w:rsidP="00A90004">
      <w:pPr>
        <w:pStyle w:val="ListParagraph"/>
        <w:numPr>
          <w:ilvl w:val="0"/>
          <w:numId w:val="12"/>
        </w:numPr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การวิเคราะห์ข้อม</w:t>
      </w:r>
      <w:r w:rsidR="009E45CE" w:rsidRPr="003C7BF7">
        <w:rPr>
          <w:rFonts w:ascii="TH SarabunPSK" w:eastAsia="Arial Unicode MS" w:hAnsi="TH SarabunPSK" w:cs="TH SarabunPSK" w:hint="cs"/>
          <w:b/>
          <w:bCs/>
          <w:sz w:val="30"/>
          <w:szCs w:val="30"/>
          <w:u w:val="single"/>
          <w:cs/>
          <w:lang w:val="en-US"/>
        </w:rPr>
        <w:t>ู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ล (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Data analysis)</w:t>
      </w:r>
    </w:p>
    <w:p w14:paraId="75678401" w14:textId="3E27B3F2" w:rsidR="00A90004" w:rsidRPr="004B4335" w:rsidRDefault="006D2E4A" w:rsidP="00C47691">
      <w:pPr>
        <w:ind w:firstLine="720"/>
        <w:rPr>
          <w:rFonts w:ascii="TH SarabunPSK" w:eastAsia="Arial Unicode MS" w:hAnsi="TH SarabunPSK" w:cs="TH SarabunPSK"/>
          <w:sz w:val="30"/>
          <w:szCs w:val="30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สำหรับ </w:t>
      </w:r>
      <w:r w:rsidR="00707FE1" w:rsidRPr="003C7BF7">
        <w:rPr>
          <w:rFonts w:ascii="TH SarabunPSK" w:eastAsia="Arial Unicode MS" w:hAnsi="TH SarabunPSK" w:cs="TH SarabunPSK"/>
          <w:sz w:val="30"/>
          <w:szCs w:val="30"/>
        </w:rPr>
        <w:t xml:space="preserve">primary outcome 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>ซึ่งคือ</w:t>
      </w:r>
      <w:r w:rsidR="00707FE1" w:rsidRPr="003C7BF7">
        <w:rPr>
          <w:rFonts w:ascii="TH SarabunPSK" w:eastAsia="Arial Unicode MS" w:hAnsi="TH SarabunPSK" w:cs="TH SarabunPSK"/>
          <w:sz w:val="30"/>
          <w:szCs w:val="30"/>
        </w:rPr>
        <w:t xml:space="preserve"> geometric mean ratio </w:t>
      </w:r>
      <w:r w:rsidR="00A90004"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ของ </w:t>
      </w:r>
      <w:r w:rsidR="00707FE1" w:rsidRPr="003C7BF7">
        <w:rPr>
          <w:rFonts w:ascii="TH SarabunPSK" w:eastAsia="Arial Unicode MS" w:hAnsi="TH SarabunPSK" w:cs="TH SarabunPSK"/>
          <w:sz w:val="30"/>
          <w:szCs w:val="30"/>
        </w:rPr>
        <w:t>antibody concentrations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ทางทีมวิจัยจะใช้ </w:t>
      </w:r>
      <w:r w:rsidR="00707FE1" w:rsidRPr="003C7BF7">
        <w:rPr>
          <w:rFonts w:ascii="TH SarabunPSK" w:eastAsia="Arial Unicode MS" w:hAnsi="TH SarabunPSK" w:cs="TH SarabunPSK"/>
          <w:sz w:val="30"/>
          <w:szCs w:val="30"/>
        </w:rPr>
        <w:t xml:space="preserve">regression model </w:t>
      </w:r>
      <w:r w:rsidR="00A90004" w:rsidRPr="003C7BF7">
        <w:rPr>
          <w:rFonts w:ascii="TH SarabunPSK" w:eastAsia="Arial Unicode MS" w:hAnsi="TH SarabunPSK" w:cs="TH SarabunPSK"/>
          <w:sz w:val="30"/>
          <w:szCs w:val="30"/>
          <w:cs/>
        </w:rPr>
        <w:t>โดย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>คิดจาก</w:t>
      </w:r>
      <w:r w:rsidR="00707FE1" w:rsidRPr="003C7BF7">
        <w:rPr>
          <w:rFonts w:ascii="TH SarabunPSK" w:eastAsia="Arial Unicode MS" w:hAnsi="TH SarabunPSK" w:cs="TH SarabunPSK"/>
          <w:sz w:val="30"/>
          <w:szCs w:val="30"/>
        </w:rPr>
        <w:t xml:space="preserve"> outcome 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ของ </w:t>
      </w:r>
      <w:r w:rsidR="00AC0952" w:rsidRPr="003C7BF7">
        <w:rPr>
          <w:rFonts w:ascii="TH SarabunPSK" w:eastAsia="Arial Unicode MS" w:hAnsi="TH SarabunPSK" w:cs="TH SarabunPSK"/>
          <w:sz w:val="30"/>
          <w:szCs w:val="30"/>
        </w:rPr>
        <w:t>Anti-RBD total Ig levels</w:t>
      </w:r>
      <w:r w:rsidR="00707FE1" w:rsidRPr="003C7BF7">
        <w:rPr>
          <w:rFonts w:ascii="TH SarabunPSK" w:eastAsia="Arial Unicode MS" w:hAnsi="TH SarabunPSK" w:cs="TH SarabunPSK"/>
          <w:sz w:val="30"/>
          <w:szCs w:val="30"/>
        </w:rPr>
        <w:t xml:space="preserve"> 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ที่ </w:t>
      </w:r>
      <w:r w:rsidR="00A90004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4 </w:t>
      </w:r>
      <w:r w:rsidR="00A90004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สัปดาห์ 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หลังฉีดวัคซีนเข็มกระตุ้นที่ถูกแปลงเป็น </w:t>
      </w:r>
      <w:r w:rsidRPr="003C7BF7">
        <w:rPr>
          <w:rFonts w:ascii="TH SarabunPSK" w:eastAsia="Arial Unicode MS" w:hAnsi="TH SarabunPSK" w:cs="TH SarabunPSK"/>
          <w:sz w:val="30"/>
          <w:szCs w:val="30"/>
        </w:rPr>
        <w:t xml:space="preserve">natural log </w:t>
      </w:r>
      <w:r w:rsidR="00FA10AC" w:rsidRPr="003C7BF7">
        <w:rPr>
          <w:rFonts w:ascii="TH SarabunPSK" w:eastAsia="Arial Unicode MS" w:hAnsi="TH SarabunPSK" w:cs="TH SarabunPSK"/>
          <w:sz w:val="30"/>
          <w:szCs w:val="30"/>
          <w:cs/>
        </w:rPr>
        <w:t>ตามข้อมูลใน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>แต่ละกลุ่ม</w:t>
      </w:r>
      <w:r w:rsidR="00707FE1" w:rsidRPr="003C7BF7">
        <w:rPr>
          <w:rFonts w:ascii="TH SarabunPSK" w:eastAsia="Arial Unicode MS" w:hAnsi="TH SarabunPSK" w:cs="TH SarabunPSK"/>
          <w:sz w:val="30"/>
          <w:szCs w:val="30"/>
        </w:rPr>
        <w:t xml:space="preserve"> CD4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   </w:t>
      </w:r>
    </w:p>
    <w:p w14:paraId="66987E46" w14:textId="33340FEC" w:rsidR="00A669E4" w:rsidRPr="003C7BF7" w:rsidRDefault="00FA10AC" w:rsidP="00C47691">
      <w:pPr>
        <w:ind w:firstLine="7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>ค่าสัมประสิทธิ์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(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>model coefficient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)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>และ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>95%C</w:t>
      </w: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onfident interval (CI) 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จะถูกทำการ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expotentiated 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เพื่อให้ได้ค่า 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geometric mean ratio (GMR) 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>และ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 95%CI  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>หากมีการแตกต่างอย่างชัดเจนในข้อมูลพื้นฐาน</w:t>
      </w: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(group demographic) </w:t>
      </w:r>
      <w:r w:rsidR="00A669E4" w:rsidRPr="004B4335">
        <w:rPr>
          <w:rFonts w:ascii="TH SarabunPSK" w:eastAsia="Arial Unicode MS" w:hAnsi="TH SarabunPSK" w:cs="TH SarabunPSK"/>
          <w:sz w:val="30"/>
          <w:szCs w:val="30"/>
          <w:cs/>
        </w:rPr>
        <w:t>หรือ</w:t>
      </w:r>
      <w:r w:rsidR="00A669E4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ลักษณะ</w:t>
      </w:r>
      <w:r w:rsidR="00A669E4" w:rsidRPr="004B4335">
        <w:rPr>
          <w:rFonts w:ascii="TH SarabunPSK" w:eastAsia="Arial Unicode MS" w:hAnsi="TH SarabunPSK" w:cs="TH SarabunPSK"/>
          <w:sz w:val="30"/>
          <w:szCs w:val="30"/>
        </w:rPr>
        <w:t>baseline characteristic</w:t>
      </w:r>
      <w:r w:rsidR="00A669E4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>ใน</w:t>
      </w:r>
      <w:r w:rsidR="00A669E4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ผู้ป่วยเอชไอวีทั้งสองกลุ่ม </w:t>
      </w:r>
      <w:r w:rsidR="00A669E4" w:rsidRPr="004B4335">
        <w:rPr>
          <w:rFonts w:ascii="TH SarabunPSK" w:eastAsia="Arial Unicode MS" w:hAnsi="TH SarabunPSK" w:cs="TH SarabunPSK"/>
          <w:sz w:val="30"/>
          <w:szCs w:val="30"/>
          <w:cs/>
        </w:rPr>
        <w:t>ทางทีมวิจัยก็จะจัดทำ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 adjusted models</w:t>
      </w:r>
      <w:r w:rsidR="00A669E4"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 ต่อไป</w:t>
      </w:r>
      <w:r w:rsidR="00CA4CBD">
        <w:rPr>
          <w:rFonts w:ascii="TH SarabunPSK" w:eastAsia="Arial Unicode MS" w:hAnsi="TH SarabunPSK" w:cs="TH SarabunPSK" w:hint="cs"/>
          <w:sz w:val="30"/>
          <w:szCs w:val="30"/>
          <w:cs/>
        </w:rPr>
        <w:t xml:space="preserve"> </w:t>
      </w:r>
      <w:r w:rsidR="00CA4CBD" w:rsidRPr="003C7BF7">
        <w:rPr>
          <w:rFonts w:ascii="TH SarabunPSK" w:eastAsia="Arial Unicode MS" w:hAnsi="TH SarabunPSK" w:cs="TH SarabunPSK" w:hint="cs"/>
          <w:sz w:val="30"/>
          <w:szCs w:val="30"/>
          <w:cs/>
        </w:rPr>
        <w:t xml:space="preserve">และการวิเคราะห์ข้อมูลจะ </w:t>
      </w:r>
      <w:r w:rsidR="00CA4CBD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stratified </w:t>
      </w:r>
      <w:r w:rsidR="00CA4CBD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บ่งผู้ป่วยในแต่ละกลุ่ม</w:t>
      </w:r>
      <w:r w:rsidR="00CA4CBD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CD4 </w:t>
      </w:r>
      <w:r w:rsidR="00CA4CBD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ป็น</w:t>
      </w:r>
      <w:r w:rsidR="00CA4CBD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1.</w:t>
      </w:r>
      <w:r w:rsidR="00CA4CBD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กลุ่มที่เคยมีการติดเชื้อโควิดมาก่อนระยะเวลา</w:t>
      </w:r>
      <w:r w:rsidR="00CA4CBD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3 </w:t>
      </w:r>
      <w:r w:rsidR="00CA4CBD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ดือนก่อนฉีดวัคซีน</w:t>
      </w:r>
      <w:r w:rsidR="00CA4CBD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mRNA </w:t>
      </w:r>
      <w:r w:rsidR="00CA4CBD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เข็มกระตุ้น</w:t>
      </w:r>
      <w:r w:rsidR="00CA4CBD" w:rsidRPr="00FF67E8">
        <w:rPr>
          <w:rFonts w:ascii="TH SarabunPSK" w:eastAsia="Arial Unicode MS" w:hAnsi="TH SarabunPSK" w:cs="TH SarabunPSK" w:hint="cs"/>
          <w:strike/>
          <w:sz w:val="30"/>
          <w:szCs w:val="30"/>
          <w:cs/>
          <w:lang w:val="en-US"/>
        </w:rPr>
        <w:t xml:space="preserve">ที่สอง </w:t>
      </w:r>
      <w:r w:rsidR="00CA4CBD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และ </w:t>
      </w:r>
      <w:r w:rsidR="00CA4CBD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2.</w:t>
      </w:r>
      <w:r w:rsidR="00CA4CBD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กลุ่มที่ไม่เคยมีการติดเชื้อมาก่อน </w:t>
      </w:r>
      <w:r w:rsidR="00CA4CBD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(</w:t>
      </w:r>
      <w:r w:rsidR="00CA4CBD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คัดกรองจากประวัติ</w:t>
      </w:r>
      <w:r w:rsidR="00CA4CBD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)</w:t>
      </w:r>
    </w:p>
    <w:p w14:paraId="56BD3172" w14:textId="613B751A" w:rsidR="00707FE1" w:rsidRPr="004B4335" w:rsidRDefault="00A669E4" w:rsidP="00A669E4">
      <w:pPr>
        <w:ind w:firstLine="720"/>
        <w:rPr>
          <w:rFonts w:ascii="TH SarabunPSK" w:eastAsia="Arial Unicode MS" w:hAnsi="TH SarabunPSK" w:cs="TH SarabunPSK"/>
          <w:sz w:val="30"/>
          <w:szCs w:val="30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>สำหรับ</w:t>
      </w:r>
      <w:r w:rsidR="00707FE1" w:rsidRPr="003C7BF7">
        <w:rPr>
          <w:rFonts w:ascii="TH SarabunPSK" w:eastAsia="Arial Unicode MS" w:hAnsi="TH SarabunPSK" w:cs="TH SarabunPSK"/>
          <w:sz w:val="30"/>
          <w:szCs w:val="30"/>
        </w:rPr>
        <w:t xml:space="preserve"> secondary outcomes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 ทีมวิจัยจะแจกแจง 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percentage inhibition 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>ของ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 sVNT 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>ต่อ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สายพันธุ์ที่กำลังมีการระบาดในขณะนั้นเช่น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XBB,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BA.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2.75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 และ</w:t>
      </w: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 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>delta</w:t>
      </w: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, 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wild type virus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ละทำการเปรียบเทียบ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 percentage inhibition 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>ทั้งสองกลุ่มโดย</w:t>
      </w:r>
      <w:r w:rsidRPr="00970F75">
        <w:rPr>
          <w:rFonts w:ascii="TH SarabunPSK" w:eastAsia="Arial Unicode MS" w:hAnsi="TH SarabunPSK" w:cs="TH SarabunPSK"/>
          <w:sz w:val="30"/>
          <w:szCs w:val="30"/>
          <w:cs/>
        </w:rPr>
        <w:t>ใช้</w:t>
      </w:r>
      <w:r w:rsidR="00707FE1" w:rsidRPr="00970F75">
        <w:rPr>
          <w:rFonts w:ascii="TH SarabunPSK" w:eastAsia="Arial Unicode MS" w:hAnsi="TH SarabunPSK" w:cs="TH SarabunPSK"/>
          <w:sz w:val="30"/>
          <w:szCs w:val="30"/>
        </w:rPr>
        <w:t xml:space="preserve"> independent proportions test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br/>
        <w:t>และทำการประเมินความเกี่ยวข้องของ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 sVNT 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กับระดับ 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>total anti-RBD IgG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 ในแต่ละกลุ่ม 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CD4 </w:t>
      </w: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>ด้วย</w:t>
      </w:r>
    </w:p>
    <w:p w14:paraId="6A5A48E3" w14:textId="24AB2853" w:rsidR="003A23A1" w:rsidRPr="004B4335" w:rsidRDefault="00A669E4" w:rsidP="003A23A1">
      <w:pPr>
        <w:ind w:firstLine="720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</w:rPr>
        <w:t>สุดท้าย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cs/>
        </w:rPr>
        <w:t>จึงใช้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 generali</w:t>
      </w:r>
      <w:r w:rsidR="00D9563C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z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ed linear models 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cs/>
        </w:rPr>
        <w:t>เพื่ออธิบายความสัมพันธ์ของ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1. 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cs/>
        </w:rPr>
        <w:t>การเพิ่มขึ้น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ระดับเม็ดเลือดขาวชนิด</w:t>
      </w:r>
      <w:r w:rsidR="008B467C" w:rsidRPr="004B4335">
        <w:rPr>
          <w:rFonts w:ascii="TH SarabunPSK" w:eastAsia="Arial Unicode MS" w:hAnsi="TH SarabunPSK" w:cs="TH SarabunPSK"/>
          <w:sz w:val="30"/>
          <w:szCs w:val="30"/>
        </w:rPr>
        <w:t>CD4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 ในรูปแบบการเป็นตัวแปรต่อเนื่อง</w:t>
      </w:r>
      <w:r w:rsidR="008B467C" w:rsidRPr="004B4335">
        <w:rPr>
          <w:rFonts w:ascii="TH SarabunPSK" w:eastAsia="Arial Unicode MS" w:hAnsi="TH SarabunPSK" w:cs="TH SarabunPSK"/>
          <w:sz w:val="30"/>
          <w:szCs w:val="30"/>
        </w:rPr>
        <w:t>(</w:t>
      </w:r>
      <w:r w:rsidR="008B467C" w:rsidRPr="004B4335">
        <w:rPr>
          <w:rFonts w:ascii="TH SarabunPSK" w:hAnsi="TH SarabunPSK" w:cs="TH SarabunPSK"/>
          <w:sz w:val="30"/>
          <w:szCs w:val="30"/>
        </w:rPr>
        <w:t>continuous variable</w:t>
      </w:r>
      <w:r w:rsidR="008B467C" w:rsidRPr="004B4335">
        <w:rPr>
          <w:rFonts w:ascii="TH SarabunPSK" w:eastAsia="Arial Unicode MS" w:hAnsi="TH SarabunPSK" w:cs="TH SarabunPSK"/>
          <w:sz w:val="30"/>
          <w:szCs w:val="30"/>
        </w:rPr>
        <w:t>)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2. 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cs/>
        </w:rPr>
        <w:t>ระดับรวมของ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 anti-RBD IgG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cs/>
        </w:rPr>
        <w:t xml:space="preserve"> และ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3.</w:t>
      </w:r>
      <w:r w:rsidR="00707FE1" w:rsidRPr="004B4335">
        <w:rPr>
          <w:rFonts w:ascii="TH SarabunPSK" w:eastAsia="Arial Unicode MS" w:hAnsi="TH SarabunPSK" w:cs="TH SarabunPSK"/>
          <w:sz w:val="30"/>
          <w:szCs w:val="30"/>
        </w:rPr>
        <w:t xml:space="preserve"> sVNT percent inhibition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หลังจากได้มีการปรับ 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onfounder </w:t>
      </w:r>
      <w:r w:rsidR="008B467C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ล้ว</w:t>
      </w:r>
    </w:p>
    <w:p w14:paraId="43DF39D2" w14:textId="0E6F6A35" w:rsidR="00A90004" w:rsidRPr="004B4335" w:rsidRDefault="00A20867" w:rsidP="00A90004">
      <w:pPr>
        <w:pStyle w:val="ListParagraph"/>
        <w:numPr>
          <w:ilvl w:val="0"/>
          <w:numId w:val="12"/>
        </w:numPr>
        <w:spacing w:before="100" w:beforeAutospacing="1" w:after="100" w:afterAutospacing="1"/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</w:pPr>
      <w:r w:rsidRPr="00970F75">
        <w:rPr>
          <w:rFonts w:ascii="TH SarabunPSK" w:eastAsia="Arial Unicode MS" w:hAnsi="TH SarabunPSK" w:cs="TH SarabunPSK" w:hint="cs"/>
          <w:b/>
          <w:bCs/>
          <w:sz w:val="30"/>
          <w:szCs w:val="30"/>
          <w:u w:val="single"/>
          <w:cs/>
          <w:lang w:val="en-US"/>
        </w:rPr>
        <w:t>ข้อพิจารณา</w:t>
      </w:r>
      <w:r w:rsidRPr="00970F75">
        <w:rPr>
          <w:rFonts w:ascii="TH SarabunPSK" w:eastAsia="Arial Unicode MS" w:hAnsi="TH SarabunPSK" w:cs="TH SarabunPSK" w:hint="cs"/>
          <w:b/>
          <w:bCs/>
          <w:sz w:val="30"/>
          <w:szCs w:val="30"/>
          <w:u w:val="single"/>
          <w:cs/>
        </w:rPr>
        <w:t>ด้าน</w:t>
      </w:r>
      <w:r w:rsidR="00C47691" w:rsidRPr="00970F7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</w:rPr>
        <w:t>จริยธรรม</w:t>
      </w:r>
      <w:r w:rsidR="00C47691"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</w:rPr>
        <w:t xml:space="preserve"> (</w:t>
      </w:r>
      <w:r w:rsidR="00C47691"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  <w:t xml:space="preserve">Ethical considerations) </w:t>
      </w:r>
    </w:p>
    <w:p w14:paraId="7AA73BA8" w14:textId="105AC44A" w:rsidR="00594663" w:rsidRPr="00080EEF" w:rsidRDefault="00080EEF" w:rsidP="00080EEF">
      <w:pPr>
        <w:spacing w:before="100" w:beforeAutospacing="1" w:after="100" w:afterAutospacing="1"/>
        <w:rPr>
          <w:rFonts w:ascii="TH SarabunPSK" w:eastAsia="Arial Unicode MS" w:hAnsi="TH SarabunPSK" w:cs="TH SarabunPSK"/>
          <w:sz w:val="30"/>
          <w:szCs w:val="30"/>
        </w:rPr>
      </w:pPr>
      <w:r w:rsidRPr="00080EEF">
        <w:rPr>
          <w:rFonts w:ascii="TH SarabunPSK" w:eastAsia="Arial Unicode MS" w:hAnsi="TH SarabunPSK" w:cs="TH SarabunPSK" w:hint="cs"/>
          <w:b/>
          <w:bCs/>
          <w:sz w:val="30"/>
          <w:szCs w:val="30"/>
          <w:cs/>
        </w:rPr>
        <w:lastRenderedPageBreak/>
        <w:t>หลักความเคารพในบุคคล</w:t>
      </w:r>
      <w:r w:rsidRPr="00080EEF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 xml:space="preserve"> (</w:t>
      </w:r>
      <w:r w:rsidRPr="00080EEF">
        <w:rPr>
          <w:rFonts w:ascii="TH SarabunPSK" w:eastAsia="Arial Unicode MS" w:hAnsi="TH SarabunPSK" w:cs="TH SarabunPSK"/>
          <w:b/>
          <w:bCs/>
          <w:sz w:val="30"/>
          <w:szCs w:val="30"/>
        </w:rPr>
        <w:t>Respect for person)</w:t>
      </w:r>
      <w:r w:rsidRPr="00080EEF">
        <w:rPr>
          <w:rFonts w:ascii="TH SarabunPSK" w:eastAsia="Arial Unicode MS" w:hAnsi="TH SarabunPSK" w:cs="TH SarabunPSK"/>
          <w:sz w:val="30"/>
          <w:szCs w:val="30"/>
        </w:rPr>
        <w:br/>
      </w:r>
      <w:r w:rsidR="00A90004" w:rsidRPr="00080EEF">
        <w:rPr>
          <w:rFonts w:ascii="TH SarabunPSK" w:eastAsia="Arial Unicode MS" w:hAnsi="TH SarabunPSK" w:cs="TH SarabunPSK"/>
          <w:sz w:val="30"/>
          <w:szCs w:val="30"/>
          <w:cs/>
        </w:rPr>
        <w:t>แพทย์ผู้ทำวิจัย อธิบายข้อมูลให้กับผู้ป่วย</w:t>
      </w:r>
      <w:r w:rsidRPr="00080EEF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อย่างครบถ้วน</w:t>
      </w:r>
      <w:r w:rsidR="00A90004" w:rsidRPr="00080EEF">
        <w:rPr>
          <w:rFonts w:ascii="TH SarabunPSK" w:eastAsia="Arial Unicode MS" w:hAnsi="TH SarabunPSK" w:cs="TH SarabunPSK"/>
          <w:sz w:val="30"/>
          <w:szCs w:val="30"/>
          <w:cs/>
        </w:rPr>
        <w:t xml:space="preserve"> และแจกเอกสารข้อมูลและแบบขอความยินยอมให้ผู้ป่วยพิจารณาก่อนตัดสินใจ เมื่อผู้ป่วยยินยอมแล้ว จึงถือว่าเข้าร่วมการวิจัยโดยผู้ป่วยสามารถขอยกเลิกการเข้าร่วมได้</w:t>
      </w:r>
      <w:r w:rsidR="00A90004" w:rsidRPr="00080EEF">
        <w:rPr>
          <w:rFonts w:ascii="TH SarabunPSK" w:eastAsia="Arial Unicode MS" w:hAnsi="TH SarabunPSK" w:cs="TH SarabunPSK"/>
          <w:sz w:val="30"/>
          <w:szCs w:val="30"/>
        </w:rPr>
        <w:t xml:space="preserve"> </w:t>
      </w:r>
      <w:r w:rsidR="00A90004" w:rsidRPr="00080EEF">
        <w:rPr>
          <w:rFonts w:ascii="TH SarabunPSK" w:eastAsia="Arial Unicode MS" w:hAnsi="TH SarabunPSK" w:cs="TH SarabunPSK"/>
          <w:sz w:val="30"/>
          <w:szCs w:val="30"/>
          <w:cs/>
        </w:rPr>
        <w:t>ตลอด แม้ได้แสดงความยินยอมแล้ว</w:t>
      </w:r>
      <w:r w:rsidR="00A90004" w:rsidRPr="00080EEF">
        <w:rPr>
          <w:rFonts w:ascii="TH SarabunPSK" w:eastAsia="Arial Unicode MS" w:hAnsi="TH SarabunPSK" w:cs="TH SarabunPSK"/>
          <w:sz w:val="30"/>
          <w:szCs w:val="30"/>
        </w:rPr>
        <w:t xml:space="preserve"> </w:t>
      </w:r>
      <w:r w:rsidR="00A90004" w:rsidRPr="00080EEF">
        <w:rPr>
          <w:rFonts w:ascii="TH SarabunPSK" w:eastAsia="Arial Unicode MS" w:hAnsi="TH SarabunPSK" w:cs="TH SarabunPSK"/>
          <w:sz w:val="30"/>
          <w:szCs w:val="30"/>
          <w:cs/>
        </w:rPr>
        <w:t xml:space="preserve">ข้อมูลทั้งหมดของผู้ป่วยจะเป็นความลับ </w:t>
      </w:r>
    </w:p>
    <w:p w14:paraId="634DF83F" w14:textId="77777777" w:rsidR="00080EEF" w:rsidRPr="00080EEF" w:rsidRDefault="00080EEF" w:rsidP="00080EEF">
      <w:pPr>
        <w:spacing w:before="100" w:beforeAutospacing="1" w:after="100" w:afterAutospacing="1"/>
        <w:rPr>
          <w:rFonts w:ascii="TH SarabunPSK" w:eastAsia="Arial Unicode MS" w:hAnsi="TH SarabunPSK" w:cs="TH SarabunPSK"/>
          <w:b/>
          <w:bCs/>
          <w:sz w:val="30"/>
          <w:szCs w:val="30"/>
        </w:rPr>
      </w:pPr>
      <w:r w:rsidRPr="00080EEF">
        <w:rPr>
          <w:rFonts w:ascii="TH SarabunPSK" w:eastAsia="Arial Unicode MS" w:hAnsi="TH SarabunPSK" w:cs="TH SarabunPSK" w:hint="cs"/>
          <w:b/>
          <w:bCs/>
          <w:sz w:val="30"/>
          <w:szCs w:val="30"/>
          <w:cs/>
        </w:rPr>
        <w:t>หลักการให้ประโยชน์</w:t>
      </w:r>
      <w:r w:rsidRPr="00080EEF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 xml:space="preserve"> </w:t>
      </w:r>
      <w:r w:rsidRPr="00080EEF">
        <w:rPr>
          <w:rFonts w:ascii="TH SarabunPSK" w:eastAsia="Arial Unicode MS" w:hAnsi="TH SarabunPSK" w:cs="TH SarabunPSK" w:hint="cs"/>
          <w:b/>
          <w:bCs/>
          <w:sz w:val="30"/>
          <w:szCs w:val="30"/>
          <w:cs/>
        </w:rPr>
        <w:t>ไม่ก่อให้เกิดอันตราย</w:t>
      </w:r>
      <w:r w:rsidRPr="00080EEF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 xml:space="preserve"> (</w:t>
      </w:r>
      <w:r w:rsidRPr="00080EEF">
        <w:rPr>
          <w:rFonts w:ascii="TH SarabunPSK" w:eastAsia="Arial Unicode MS" w:hAnsi="TH SarabunPSK" w:cs="TH SarabunPSK"/>
          <w:b/>
          <w:bCs/>
          <w:sz w:val="30"/>
          <w:szCs w:val="30"/>
        </w:rPr>
        <w:t xml:space="preserve">Beneficence/Non-maleficence) </w:t>
      </w:r>
    </w:p>
    <w:p w14:paraId="65633E88" w14:textId="14D82734" w:rsidR="00C47691" w:rsidRDefault="00A90004" w:rsidP="00080EEF">
      <w:pPr>
        <w:spacing w:before="100" w:beforeAutospacing="1" w:after="100" w:afterAutospacing="1"/>
        <w:ind w:firstLine="720"/>
        <w:rPr>
          <w:rFonts w:ascii="TH SarabunPSK" w:eastAsia="Arial Unicode MS" w:hAnsi="TH SarabunPSK" w:cs="TH SarabunPSK"/>
          <w:sz w:val="30"/>
          <w:szCs w:val="30"/>
        </w:rPr>
      </w:pPr>
      <w:r w:rsidRPr="00080EEF">
        <w:rPr>
          <w:rFonts w:ascii="TH SarabunPSK" w:eastAsia="Arial Unicode MS" w:hAnsi="TH SarabunPSK" w:cs="TH SarabunPSK"/>
          <w:sz w:val="30"/>
          <w:szCs w:val="30"/>
          <w:cs/>
        </w:rPr>
        <w:t xml:space="preserve">ผู้ป่วยได้รับการฉีดวัคซีนตามมาตราฐาน </w:t>
      </w:r>
      <w:r w:rsidR="00080EEF" w:rsidRPr="00080EEF">
        <w:rPr>
          <w:rFonts w:ascii="TH SarabunPSK" w:eastAsia="Arial Unicode MS" w:hAnsi="TH SarabunPSK" w:cs="TH SarabunPSK" w:hint="cs"/>
          <w:sz w:val="30"/>
          <w:szCs w:val="30"/>
          <w:cs/>
        </w:rPr>
        <w:t xml:space="preserve">และได้ประโยชน์จากการกระตุ้นภูมิคุ้มกันจากวัคซีน </w:t>
      </w:r>
      <w:r w:rsidRPr="00080EEF">
        <w:rPr>
          <w:rFonts w:ascii="TH SarabunPSK" w:eastAsia="Arial Unicode MS" w:hAnsi="TH SarabunPSK" w:cs="TH SarabunPSK"/>
          <w:sz w:val="30"/>
          <w:szCs w:val="30"/>
          <w:cs/>
        </w:rPr>
        <w:t>และสังเกตอาการหลังฉีด</w:t>
      </w:r>
      <w:r w:rsidR="00080EEF" w:rsidRPr="00080EEF">
        <w:rPr>
          <w:rFonts w:ascii="TH SarabunPSK" w:eastAsia="Arial Unicode MS" w:hAnsi="TH SarabunPSK" w:cs="TH SarabunPSK" w:hint="cs"/>
          <w:sz w:val="30"/>
          <w:szCs w:val="30"/>
          <w:cs/>
        </w:rPr>
        <w:t xml:space="preserve">ตามมาตราฐานการเฝ้าระวังการฉีดวัคซีนโควิดของ </w:t>
      </w:r>
      <w:r w:rsidR="00080EEF" w:rsidRPr="00080EEF">
        <w:rPr>
          <w:rFonts w:ascii="TH SarabunPSK" w:eastAsia="Arial Unicode MS" w:hAnsi="TH SarabunPSK" w:cs="TH SarabunPSK"/>
          <w:sz w:val="30"/>
          <w:szCs w:val="30"/>
          <w:lang w:val="en-US"/>
        </w:rPr>
        <w:t>CDC</w:t>
      </w:r>
      <w:r w:rsidRPr="00080EEF">
        <w:rPr>
          <w:rFonts w:ascii="TH SarabunPSK" w:eastAsia="Arial Unicode MS" w:hAnsi="TH SarabunPSK" w:cs="TH SarabunPSK"/>
          <w:sz w:val="30"/>
          <w:szCs w:val="30"/>
          <w:cs/>
        </w:rPr>
        <w:t xml:space="preserve"> หากผู้ป่วยถูก</w:t>
      </w:r>
      <w:proofErr w:type="spellStart"/>
      <w:r w:rsidRPr="00080EEF">
        <w:rPr>
          <w:rFonts w:ascii="TH SarabunPSK" w:eastAsia="Arial Unicode MS" w:hAnsi="TH SarabunPSK" w:cs="TH SarabunPSK"/>
          <w:sz w:val="30"/>
          <w:szCs w:val="30"/>
          <w:cs/>
        </w:rPr>
        <w:t>ประเมิณ</w:t>
      </w:r>
      <w:proofErr w:type="spellEnd"/>
      <w:r w:rsidRPr="00080EEF">
        <w:rPr>
          <w:rFonts w:ascii="TH SarabunPSK" w:eastAsia="Arial Unicode MS" w:hAnsi="TH SarabunPSK" w:cs="TH SarabunPSK"/>
          <w:sz w:val="30"/>
          <w:szCs w:val="30"/>
          <w:cs/>
        </w:rPr>
        <w:t>ว่ามีผลข้างเคียงหลังจากการฉีดวัคซีน ผู้ป่วยจะได้รับการดูแล และบันทึกผลข้างเคียงหลังฉีดวัคซีนไว้ในเวชระเบียน</w:t>
      </w:r>
      <w:r w:rsidR="00080EEF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          </w:t>
      </w:r>
    </w:p>
    <w:p w14:paraId="5BC9B8E1" w14:textId="77777777" w:rsidR="00080EEF" w:rsidRDefault="00080EEF" w:rsidP="00080EEF">
      <w:pPr>
        <w:spacing w:before="100" w:beforeAutospacing="1" w:after="100" w:afterAutospacing="1"/>
        <w:rPr>
          <w:rFonts w:ascii="TH SarabunPSK" w:eastAsia="Arial Unicode MS" w:hAnsi="TH SarabunPSK" w:cs="TH SarabunPSK"/>
          <w:b/>
          <w:bCs/>
          <w:sz w:val="30"/>
          <w:szCs w:val="30"/>
        </w:rPr>
      </w:pPr>
      <w:r w:rsidRPr="00080EEF">
        <w:rPr>
          <w:rFonts w:ascii="TH SarabunPSK" w:eastAsia="Arial Unicode MS" w:hAnsi="TH SarabunPSK" w:cs="TH SarabunPSK" w:hint="cs"/>
          <w:b/>
          <w:bCs/>
          <w:sz w:val="30"/>
          <w:szCs w:val="30"/>
          <w:cs/>
        </w:rPr>
        <w:t>หลักความยุติธรรม</w:t>
      </w:r>
      <w:r w:rsidRPr="00080EEF">
        <w:rPr>
          <w:rFonts w:ascii="TH SarabunPSK" w:eastAsia="Arial Unicode MS" w:hAnsi="TH SarabunPSK" w:cs="TH SarabunPSK"/>
          <w:b/>
          <w:bCs/>
          <w:sz w:val="30"/>
          <w:szCs w:val="30"/>
          <w:cs/>
        </w:rPr>
        <w:t xml:space="preserve"> (</w:t>
      </w:r>
      <w:r w:rsidRPr="00080EEF">
        <w:rPr>
          <w:rFonts w:ascii="TH SarabunPSK" w:eastAsia="Arial Unicode MS" w:hAnsi="TH SarabunPSK" w:cs="TH SarabunPSK"/>
          <w:b/>
          <w:bCs/>
          <w:sz w:val="30"/>
          <w:szCs w:val="30"/>
        </w:rPr>
        <w:t xml:space="preserve">Justice) </w:t>
      </w:r>
    </w:p>
    <w:p w14:paraId="6391FB7D" w14:textId="432324EF" w:rsidR="00283030" w:rsidRPr="00080EEF" w:rsidRDefault="00080EEF" w:rsidP="0092159C">
      <w:pPr>
        <w:spacing w:before="100" w:beforeAutospacing="1" w:after="100" w:afterAutospacing="1"/>
        <w:ind w:firstLine="720"/>
        <w:rPr>
          <w:rFonts w:ascii="TH SarabunPSK" w:eastAsia="Arial Unicode MS" w:hAnsi="TH SarabunPSK" w:cs="TH SarabunPSK"/>
          <w:sz w:val="30"/>
          <w:szCs w:val="30"/>
          <w:cs/>
        </w:rPr>
      </w:pPr>
      <w:r>
        <w:rPr>
          <w:rFonts w:ascii="TH SarabunPSK" w:eastAsia="Arial Unicode MS" w:hAnsi="TH SarabunPSK" w:cs="TH SarabunPSK"/>
          <w:b/>
          <w:bCs/>
          <w:sz w:val="30"/>
          <w:szCs w:val="30"/>
          <w:lang w:val="en-US"/>
        </w:rPr>
        <w:t xml:space="preserve">   </w:t>
      </w:r>
      <w:r>
        <w:rPr>
          <w:rFonts w:ascii="TH SarabunPSK" w:eastAsia="Arial Unicode MS" w:hAnsi="TH SarabunPSK" w:cs="TH SarabunPSK" w:hint="cs"/>
          <w:b/>
          <w:bCs/>
          <w:sz w:val="30"/>
          <w:szCs w:val="30"/>
          <w:cs/>
          <w:lang w:val="en-US"/>
        </w:rPr>
        <w:t>มี</w:t>
      </w:r>
      <w:r w:rsidRPr="00080EEF">
        <w:rPr>
          <w:rFonts w:ascii="TH SarabunPSK" w:eastAsia="Arial Unicode MS" w:hAnsi="TH SarabunPSK" w:cs="TH SarabunPSK" w:hint="cs"/>
          <w:sz w:val="30"/>
          <w:szCs w:val="30"/>
          <w:cs/>
        </w:rPr>
        <w:t>เกณฑ์การคัดเข้าและออกชัดเจน</w:t>
      </w:r>
      <w:r>
        <w:rPr>
          <w:rFonts w:ascii="TH SarabunPSK" w:eastAsia="Arial Unicode MS" w:hAnsi="TH SarabunPSK" w:cs="TH SarabunPSK" w:hint="cs"/>
          <w:sz w:val="30"/>
          <w:szCs w:val="30"/>
          <w:cs/>
        </w:rPr>
        <w:t xml:space="preserve"> </w:t>
      </w:r>
      <w:r w:rsidRPr="00080EEF">
        <w:rPr>
          <w:rFonts w:ascii="TH SarabunPSK" w:eastAsia="Arial Unicode MS" w:hAnsi="TH SarabunPSK" w:cs="TH SarabunPSK" w:hint="cs"/>
          <w:sz w:val="30"/>
          <w:szCs w:val="30"/>
          <w:cs/>
        </w:rPr>
        <w:t>หาก</w:t>
      </w:r>
      <w:r>
        <w:rPr>
          <w:rFonts w:ascii="TH SarabunPSK" w:eastAsia="Arial Unicode MS" w:hAnsi="TH SarabunPSK" w:cs="TH SarabunPSK" w:hint="cs"/>
          <w:sz w:val="30"/>
          <w:szCs w:val="30"/>
          <w:cs/>
        </w:rPr>
        <w:t>ระหว่างการติดตาม</w:t>
      </w:r>
      <w:r w:rsidRPr="00080EEF">
        <w:rPr>
          <w:rFonts w:ascii="TH SarabunPSK" w:eastAsia="Arial Unicode MS" w:hAnsi="TH SarabunPSK" w:cs="TH SarabunPSK" w:hint="cs"/>
          <w:sz w:val="30"/>
          <w:szCs w:val="30"/>
          <w:cs/>
        </w:rPr>
        <w:t>ผู้ป่วยติดเชื้อโ</w:t>
      </w:r>
      <w:r w:rsidRPr="00080EEF">
        <w:rPr>
          <w:rFonts w:ascii="TH SarabunPSK" w:eastAsia="Arial Unicode MS" w:hAnsi="TH SarabunPSK" w:cs="TH SarabunPSK"/>
          <w:sz w:val="30"/>
          <w:szCs w:val="30"/>
          <w:cs/>
        </w:rPr>
        <w:t xml:space="preserve">ควิด </w:t>
      </w:r>
      <w:r w:rsidRPr="00080EEF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-19 </w:t>
      </w:r>
      <w:r w:rsidRPr="00080EEF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โดยมีการทำ</w:t>
      </w:r>
      <w:r w:rsidRPr="00080EEF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ATK </w:t>
      </w:r>
      <w:r w:rsidRPr="00080EEF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ยืนยัน </w:t>
      </w:r>
      <w:r w:rsidRPr="00080EEF">
        <w:rPr>
          <w:rFonts w:ascii="TH SarabunPSK" w:eastAsia="Arial Unicode MS" w:hAnsi="TH SarabunPSK" w:cs="TH SarabunPSK"/>
          <w:sz w:val="30"/>
          <w:szCs w:val="30"/>
          <w:cs/>
        </w:rPr>
        <w:t>ผู้ป่วยจะถูกคัดออกจากการศึกษา รวมถึงได้รับการตรวจ</w:t>
      </w:r>
      <w:proofErr w:type="spellStart"/>
      <w:r w:rsidRPr="00080EEF">
        <w:rPr>
          <w:rFonts w:ascii="TH SarabunPSK" w:eastAsia="Arial Unicode MS" w:hAnsi="TH SarabunPSK" w:cs="TH SarabunPSK"/>
          <w:sz w:val="30"/>
          <w:szCs w:val="30"/>
          <w:cs/>
        </w:rPr>
        <w:t>ประเมิณ</w:t>
      </w:r>
      <w:proofErr w:type="spellEnd"/>
      <w:r w:rsidRPr="00080EEF">
        <w:rPr>
          <w:rFonts w:ascii="TH SarabunPSK" w:eastAsia="Arial Unicode MS" w:hAnsi="TH SarabunPSK" w:cs="TH SarabunPSK"/>
          <w:sz w:val="30"/>
          <w:szCs w:val="30"/>
          <w:cs/>
        </w:rPr>
        <w:t>ความรุนแรงของโรค และพิจารณา</w:t>
      </w:r>
      <w:r>
        <w:rPr>
          <w:rFonts w:ascii="TH SarabunPSK" w:eastAsia="Arial Unicode MS" w:hAnsi="TH SarabunPSK" w:cs="TH SarabunPSK" w:hint="cs"/>
          <w:sz w:val="30"/>
          <w:szCs w:val="30"/>
          <w:cs/>
        </w:rPr>
        <w:t>รับ</w:t>
      </w:r>
      <w:r w:rsidRPr="00080EEF">
        <w:rPr>
          <w:rFonts w:ascii="TH SarabunPSK" w:eastAsia="Arial Unicode MS" w:hAnsi="TH SarabunPSK" w:cs="TH SarabunPSK"/>
          <w:sz w:val="30"/>
          <w:szCs w:val="30"/>
          <w:cs/>
        </w:rPr>
        <w:t>การรักษา</w:t>
      </w:r>
      <w:r>
        <w:rPr>
          <w:rFonts w:ascii="TH SarabunPSK" w:eastAsia="Arial Unicode MS" w:hAnsi="TH SarabunPSK" w:cs="TH SarabunPSK"/>
          <w:sz w:val="30"/>
          <w:szCs w:val="30"/>
        </w:rPr>
        <w:tab/>
      </w:r>
    </w:p>
    <w:p w14:paraId="48B92AD0" w14:textId="740E1947" w:rsidR="00A90004" w:rsidRPr="004B4335" w:rsidRDefault="00A90004" w:rsidP="00A90004">
      <w:pPr>
        <w:pStyle w:val="ListParagraph"/>
        <w:numPr>
          <w:ilvl w:val="0"/>
          <w:numId w:val="12"/>
        </w:numPr>
        <w:spacing w:before="100" w:beforeAutospacing="1" w:after="100" w:afterAutospacing="1"/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</w:pP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ข้อจำกัดในการทำการวิจัย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 xml:space="preserve"> (limitation)</w:t>
      </w:r>
    </w:p>
    <w:p w14:paraId="2D3D53E4" w14:textId="192A7F3A" w:rsidR="00EA57C6" w:rsidRPr="003C7BF7" w:rsidRDefault="00A90004" w:rsidP="00EA57C6">
      <w:pPr>
        <w:pStyle w:val="ListParagraph"/>
        <w:spacing w:before="100" w:beforeAutospacing="1" w:after="100" w:afterAutospacing="1"/>
        <w:ind w:left="0" w:firstLine="709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การนัดเจาะเลือดซ้ำที่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4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สัปดาห์ ซึ่งเป็นระยะเวลานานหลังจากฉีดวัคซีน อาจทำให้มีผู้ป่วย ไม่กลับมาเจาะเลือดตรวจติดตาม จำเป็นต้องมีโทรศัพท์ติดตามอาการของผู้ป่วยหลังจากฉีดวัคซีน และนัดหมายการมาตรวจเลือดซ้ำ </w:t>
      </w:r>
    </w:p>
    <w:p w14:paraId="0E5F8D9E" w14:textId="65A0521D" w:rsidR="002A0161" w:rsidRPr="003C7BF7" w:rsidRDefault="002A0161" w:rsidP="00EA57C6">
      <w:pPr>
        <w:pStyle w:val="ListParagraph"/>
        <w:spacing w:before="100" w:beforeAutospacing="1" w:after="100" w:afterAutospacing="1"/>
        <w:ind w:left="0" w:firstLine="709"/>
        <w:rPr>
          <w:rFonts w:ascii="TH SarabunPSK" w:eastAsia="Arial Unicode MS" w:hAnsi="TH SarabunPSK" w:cs="TH SarabunPSK"/>
          <w:sz w:val="30"/>
          <w:szCs w:val="30"/>
          <w:cs/>
          <w:lang w:val="en-US"/>
        </w:rPr>
      </w:pP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Sample size 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ที่ใช้มีปริมาณมากคือ ผู้ร่วมการศึกษา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122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คน ต้องอาศัยความร่วมมือในการรวบรวมผู้ป่วยจากคลินิกโรคติดเชื้อโรงพยาบาลจุฬา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, </w:t>
      </w: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ศูนย์วิจัยโรคเอดส์ สภากาชาดไทย และ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HIV-NAT</w:t>
      </w:r>
    </w:p>
    <w:p w14:paraId="3E79F1A7" w14:textId="77777777" w:rsidR="00A90004" w:rsidRPr="003C7BF7" w:rsidRDefault="00A90004" w:rsidP="00A90004">
      <w:pPr>
        <w:pStyle w:val="ListParagraph"/>
        <w:spacing w:before="100" w:beforeAutospacing="1" w:after="100" w:afterAutospacing="1"/>
        <w:ind w:left="0" w:firstLine="709"/>
        <w:rPr>
          <w:rFonts w:ascii="TH SarabunPSK" w:eastAsia="Arial Unicode MS" w:hAnsi="TH SarabunPSK" w:cs="TH SarabunPSK"/>
          <w:b/>
          <w:bCs/>
          <w:sz w:val="30"/>
          <w:szCs w:val="30"/>
          <w:cs/>
          <w:lang w:val="en-US"/>
        </w:rPr>
      </w:pPr>
    </w:p>
    <w:p w14:paraId="6E897F8A" w14:textId="77777777" w:rsidR="00594663" w:rsidRPr="003C7BF7" w:rsidRDefault="00A90004" w:rsidP="00594663">
      <w:pPr>
        <w:pStyle w:val="ListParagraph"/>
        <w:numPr>
          <w:ilvl w:val="0"/>
          <w:numId w:val="12"/>
        </w:numPr>
        <w:spacing w:before="100" w:beforeAutospacing="1" w:after="100" w:afterAutospacing="1"/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</w:pP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ผลหรือประโยชน์ที่คาดว่าจะได้รับจากการวิจัย (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Expected Benefit and Application)</w:t>
      </w:r>
    </w:p>
    <w:p w14:paraId="52DFA31F" w14:textId="100AA89F" w:rsidR="00FE696A" w:rsidRPr="003C7BF7" w:rsidRDefault="003B0E9D" w:rsidP="00143DBC">
      <w:pPr>
        <w:pStyle w:val="ListParagraph"/>
        <w:spacing w:before="100" w:beforeAutospacing="1" w:after="100" w:afterAutospacing="1"/>
        <w:ind w:left="0" w:firstLine="709"/>
        <w:rPr>
          <w:rFonts w:ascii="TH SarabunPSK" w:eastAsia="Arial Unicode MS" w:hAnsi="TH SarabunPSK" w:cs="TH SarabunPSK"/>
          <w:sz w:val="30"/>
          <w:szCs w:val="30"/>
          <w:cs/>
          <w:lang w:val="en-US"/>
        </w:rPr>
      </w:pPr>
      <w:r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ได้ทราบ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ข้อมูลการตอบสนองทาง</w:t>
      </w:r>
      <w:r w:rsidR="00FE696A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อนติบอดี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ภายหลังการฉีดวัคซีนโควิด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-19 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ชนิด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mRNA 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ข็มกระตุ้น ในผู้ติดเชื้อเอชไอวีไทยที่มีระดับเม็ดเลือดขาวชนิด</w:t>
      </w:r>
      <w:r w:rsidR="00594663" w:rsidRPr="003C7BF7">
        <w:rPr>
          <w:rFonts w:ascii="TH SarabunPSK" w:eastAsia="Arial Unicode MS" w:hAnsi="TH SarabunPSK" w:cs="TH SarabunPSK"/>
          <w:sz w:val="30"/>
          <w:szCs w:val="30"/>
        </w:rPr>
        <w:t>CD4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น้อยกว่า</w:t>
      </w:r>
      <w:r w:rsidR="00EA57C6" w:rsidRPr="003C7BF7">
        <w:rPr>
          <w:rFonts w:ascii="TH SarabunPSK" w:eastAsia="Arial Unicode MS" w:hAnsi="TH SarabunPSK" w:cs="TH SarabunPSK" w:hint="cs"/>
          <w:sz w:val="30"/>
          <w:szCs w:val="30"/>
          <w:cs/>
        </w:rPr>
        <w:t>หรือเท่ากับ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F32B39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 xml:space="preserve">3 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เทียบกับกลุ่มที่มี 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 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กกว่า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200 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F32B39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 xml:space="preserve">3 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vertAlign w:val="superscript"/>
          <w:cs/>
          <w:lang w:val="en-US"/>
        </w:rPr>
        <w:t xml:space="preserve"> 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ในช่วงเวลาหลังการระบาด ที่คนส่วนใหญ่มีภูมิคุ้มกันทั้งจากวัคซีนและ การติดเชื้อตามธรรมชาติ </w:t>
      </w:r>
      <w:r w:rsidR="00FE696A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br/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ซึ่งอาจให้ข้อมูลการตอบสนองที่ต่างจากการศึกษาเดิม</w:t>
      </w:r>
      <w:r w:rsidR="00311839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ที่เป็น </w:t>
      </w:r>
      <w:r w:rsidR="00311839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primary vaccine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และทราบคว</w:t>
      </w:r>
      <w:r w:rsidR="00594663"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ามแตกต่างในเชิงปริมาณ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และคุณภาพ ของการตอบสนองทาง</w:t>
      </w:r>
      <w:r w:rsidR="00FE696A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>แอนติบอดี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หลังฉีดวัคซีน ระหว่างทั้งสองกลุ่ม </w:t>
      </w:r>
      <w:r w:rsidR="00594663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 </w:t>
      </w:r>
      <w:r w:rsidR="00FE696A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หากการตอบสนองในกลุ่ม </w:t>
      </w:r>
      <w:r w:rsidR="00FE696A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CD4 </w:t>
      </w:r>
      <w:r w:rsidR="00FE696A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น้อยกว่าหรือเท่ากับ </w:t>
      </w:r>
      <w:r w:rsidR="00FE696A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200 </w:t>
      </w:r>
      <w:r w:rsidR="00FE696A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ซลล์</w:t>
      </w:r>
      <w:r w:rsidR="00FE696A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/</w:t>
      </w:r>
      <w:proofErr w:type="spellStart"/>
      <w:r w:rsidR="00FE696A"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ม</w:t>
      </w:r>
      <w:proofErr w:type="spellEnd"/>
      <w:r w:rsidR="00FE696A"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.</w:t>
      </w:r>
      <w:r w:rsidR="00FE696A" w:rsidRPr="003C7BF7">
        <w:rPr>
          <w:rFonts w:ascii="TH SarabunPSK" w:eastAsia="Arial Unicode MS" w:hAnsi="TH SarabunPSK" w:cs="TH SarabunPSK"/>
          <w:sz w:val="30"/>
          <w:szCs w:val="30"/>
          <w:vertAlign w:val="superscript"/>
          <w:lang w:val="en-US"/>
        </w:rPr>
        <w:t>3</w:t>
      </w:r>
      <w:r w:rsidR="00FE696A" w:rsidRPr="003C7BF7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น้อยกว่าจริง อาจสามารถใช้เป็นข้อมูลเพื่อวางแนวทางการฉีดวัคซีนเข็มกระตุ้นในกลุ่มผู้ป่วยเอชไอวีในอนาคตได้</w:t>
      </w:r>
    </w:p>
    <w:p w14:paraId="0642B0D4" w14:textId="77777777" w:rsidR="00594663" w:rsidRPr="003C7BF7" w:rsidRDefault="00594663" w:rsidP="00594663">
      <w:pPr>
        <w:pStyle w:val="ListParagraph"/>
        <w:spacing w:before="100" w:beforeAutospacing="1" w:after="100" w:afterAutospacing="1"/>
        <w:ind w:left="0" w:firstLine="709"/>
        <w:rPr>
          <w:rFonts w:ascii="TH SarabunPSK" w:eastAsia="Arial Unicode MS" w:hAnsi="TH SarabunPSK" w:cs="TH SarabunPSK"/>
          <w:b/>
          <w:bCs/>
          <w:sz w:val="30"/>
          <w:szCs w:val="30"/>
          <w:cs/>
        </w:rPr>
      </w:pPr>
    </w:p>
    <w:p w14:paraId="099A04A5" w14:textId="34AF698A" w:rsidR="00A90004" w:rsidRPr="00970F75" w:rsidRDefault="00A90004" w:rsidP="00A90004">
      <w:pPr>
        <w:pStyle w:val="ListParagraph"/>
        <w:numPr>
          <w:ilvl w:val="0"/>
          <w:numId w:val="12"/>
        </w:numPr>
        <w:spacing w:before="100" w:beforeAutospacing="1" w:after="100" w:afterAutospacing="1"/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</w:pPr>
      <w:proofErr w:type="spellStart"/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อปุสรรค</w:t>
      </w:r>
      <w:proofErr w:type="spellEnd"/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ที่อาจเกิดขึ้นระหว่างการวิจัย</w:t>
      </w:r>
      <w:r w:rsidRPr="00970F7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และมาตราการในการแก้ไข(</w:t>
      </w:r>
      <w:r w:rsidRPr="00970F7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Obstacle)</w:t>
      </w:r>
    </w:p>
    <w:p w14:paraId="00585972" w14:textId="678281FC" w:rsidR="00283030" w:rsidRPr="003C2BB5" w:rsidRDefault="00594663" w:rsidP="003C2BB5">
      <w:pPr>
        <w:pStyle w:val="ListParagraph"/>
        <w:spacing w:before="100" w:beforeAutospacing="1" w:after="100" w:afterAutospacing="1"/>
        <w:ind w:left="0" w:firstLine="709"/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970F75">
        <w:rPr>
          <w:rFonts w:ascii="TH SarabunPSK" w:eastAsia="Arial Unicode MS" w:hAnsi="TH SarabunPSK" w:cs="TH SarabunPSK"/>
          <w:sz w:val="30"/>
          <w:szCs w:val="30"/>
          <w:cs/>
        </w:rPr>
        <w:lastRenderedPageBreak/>
        <w:t>หากช่วงเวลาที่ทำการวิจัย มีการระบาดขอโควิด</w:t>
      </w:r>
      <w:r w:rsidRPr="00970F7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-19 </w:t>
      </w:r>
      <w:r w:rsidRPr="00970F7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อาจ</w:t>
      </w:r>
      <w:r w:rsidRPr="00970F75">
        <w:rPr>
          <w:rFonts w:ascii="TH SarabunPSK" w:eastAsia="Arial Unicode MS" w:hAnsi="TH SarabunPSK" w:cs="TH SarabunPSK"/>
          <w:sz w:val="30"/>
          <w:szCs w:val="30"/>
          <w:cs/>
        </w:rPr>
        <w:t>มีผู้เข้าร่วมอาจติดเชื้อ</w:t>
      </w:r>
      <w:r w:rsidRPr="00970F7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ระหว่างรอติดตาม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การเจาะเลือดครั้งที่สอง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และทำให้ผู้เข้าร่วมต้องออกจากวิจัยเกิน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5%</w:t>
      </w:r>
      <w:r w:rsidRPr="003C7BF7">
        <w:rPr>
          <w:rFonts w:ascii="TH SarabunPSK" w:eastAsia="Arial Unicode MS" w:hAnsi="TH SarabunPSK" w:cs="TH SarabunPSK"/>
          <w:sz w:val="30"/>
          <w:szCs w:val="30"/>
          <w:cs/>
        </w:rPr>
        <w:t xml:space="preserve"> ทำให้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ample size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ไม่ถึงที่คำนวณไว้ ทางทีมผู้วิจัยจะหาผู้เข้าร่วมเพิ่มในแต่ละกลุ่ม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CD4 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ที่ขาดหายเพื่อให้ถึงเกณฑ์จำนวน </w:t>
      </w:r>
      <w:r w:rsidRPr="003C7BF7">
        <w:rPr>
          <w:rFonts w:ascii="TH SarabunPSK" w:eastAsia="Arial Unicode MS" w:hAnsi="TH SarabunPSK" w:cs="TH SarabunPSK"/>
          <w:sz w:val="30"/>
          <w:szCs w:val="30"/>
          <w:lang w:val="en-US"/>
        </w:rPr>
        <w:t>sample size</w:t>
      </w:r>
      <w:r w:rsidRPr="003C7BF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 </w:t>
      </w:r>
    </w:p>
    <w:p w14:paraId="17EA4336" w14:textId="77777777" w:rsidR="00283030" w:rsidRPr="00283030" w:rsidRDefault="00283030" w:rsidP="00283030">
      <w:pPr>
        <w:pStyle w:val="ListParagraph"/>
        <w:spacing w:before="100" w:beforeAutospacing="1" w:after="100" w:afterAutospacing="1"/>
        <w:ind w:left="0" w:firstLine="709"/>
        <w:rPr>
          <w:rFonts w:ascii="TH SarabunPSK" w:eastAsia="Arial Unicode MS" w:hAnsi="TH SarabunPSK" w:cs="TH SarabunPSK"/>
          <w:sz w:val="30"/>
          <w:szCs w:val="30"/>
          <w:lang w:val="en-US"/>
        </w:rPr>
      </w:pPr>
    </w:p>
    <w:p w14:paraId="01D0E9D3" w14:textId="7968E0CF" w:rsidR="00A90004" w:rsidRPr="00970F75" w:rsidRDefault="00A90004" w:rsidP="00311839">
      <w:pPr>
        <w:pStyle w:val="ListParagraph"/>
        <w:numPr>
          <w:ilvl w:val="0"/>
          <w:numId w:val="12"/>
        </w:numPr>
        <w:spacing w:before="100" w:beforeAutospacing="1" w:after="100" w:afterAutospacing="1"/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</w:pPr>
      <w:r w:rsidRPr="00970F7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>การบริหารงานวิจัยและตารางการปฏิบัติงาน (</w:t>
      </w:r>
      <w:r w:rsidRPr="00970F7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Administration</w:t>
      </w:r>
      <w:r w:rsidRPr="00970F7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 xml:space="preserve"> </w:t>
      </w:r>
      <w:r w:rsidRPr="00970F7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&amp;</w:t>
      </w:r>
      <w:r w:rsidRPr="00970F7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 xml:space="preserve"> </w:t>
      </w:r>
      <w:r w:rsidRPr="00970F7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Time</w:t>
      </w:r>
      <w:r w:rsidRPr="00970F7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 xml:space="preserve"> </w:t>
      </w:r>
      <w:r w:rsidRPr="00970F7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Schedule)</w:t>
      </w:r>
    </w:p>
    <w:p w14:paraId="606EDB1B" w14:textId="77777777" w:rsidR="00757186" w:rsidRPr="003C7BF7" w:rsidRDefault="00757186" w:rsidP="00757186">
      <w:pPr>
        <w:pStyle w:val="ListParagraph"/>
        <w:spacing w:before="100" w:beforeAutospacing="1" w:after="100" w:afterAutospacing="1"/>
        <w:ind w:left="927"/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</w:pPr>
    </w:p>
    <w:tbl>
      <w:tblPr>
        <w:tblW w:w="1054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2"/>
        <w:gridCol w:w="323"/>
        <w:gridCol w:w="324"/>
        <w:gridCol w:w="325"/>
        <w:gridCol w:w="432"/>
        <w:gridCol w:w="432"/>
        <w:gridCol w:w="432"/>
        <w:gridCol w:w="325"/>
        <w:gridCol w:w="325"/>
        <w:gridCol w:w="325"/>
        <w:gridCol w:w="325"/>
        <w:gridCol w:w="367"/>
        <w:gridCol w:w="50"/>
        <w:gridCol w:w="318"/>
        <w:gridCol w:w="50"/>
        <w:gridCol w:w="312"/>
        <w:gridCol w:w="15"/>
        <w:gridCol w:w="349"/>
        <w:gridCol w:w="45"/>
        <w:gridCol w:w="312"/>
        <w:gridCol w:w="19"/>
        <w:gridCol w:w="430"/>
        <w:gridCol w:w="11"/>
        <w:gridCol w:w="425"/>
        <w:gridCol w:w="431"/>
        <w:gridCol w:w="397"/>
        <w:gridCol w:w="28"/>
        <w:gridCol w:w="283"/>
        <w:gridCol w:w="37"/>
        <w:gridCol w:w="247"/>
        <w:gridCol w:w="102"/>
        <w:gridCol w:w="323"/>
        <w:gridCol w:w="26"/>
        <w:gridCol w:w="349"/>
        <w:gridCol w:w="50"/>
        <w:gridCol w:w="284"/>
        <w:gridCol w:w="52"/>
      </w:tblGrid>
      <w:tr w:rsidR="004B4335" w:rsidRPr="003C7BF7" w14:paraId="696B6C89" w14:textId="60773F43" w:rsidTr="004B4335">
        <w:trPr>
          <w:gridAfter w:val="1"/>
          <w:wAfter w:w="52" w:type="dxa"/>
          <w:trHeight w:val="186"/>
        </w:trPr>
        <w:tc>
          <w:tcPr>
            <w:tcW w:w="1662" w:type="dxa"/>
            <w:vMerge w:val="restart"/>
          </w:tcPr>
          <w:p w14:paraId="54876646" w14:textId="2639D22F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0"/>
                <w:szCs w:val="30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cs/>
                <w:lang w:val="en-US"/>
              </w:rPr>
              <w:t>กิจกรรม</w:t>
            </w:r>
          </w:p>
        </w:tc>
        <w:tc>
          <w:tcPr>
            <w:tcW w:w="2268" w:type="dxa"/>
            <w:gridSpan w:val="6"/>
          </w:tcPr>
          <w:p w14:paraId="754DCAF7" w14:textId="46FECC8F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0"/>
                <w:szCs w:val="30"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cs/>
                <w:lang w:val="en-US"/>
              </w:rPr>
              <w:t>พ</w:t>
            </w: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lang w:val="en-US"/>
              </w:rPr>
              <w:t>.</w:t>
            </w: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cs/>
                <w:lang w:val="en-US"/>
              </w:rPr>
              <w:t>ศ</w:t>
            </w: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lang w:val="en-US"/>
              </w:rPr>
              <w:t>. 2565</w:t>
            </w:r>
          </w:p>
        </w:tc>
        <w:tc>
          <w:tcPr>
            <w:tcW w:w="4434" w:type="dxa"/>
            <w:gridSpan w:val="18"/>
          </w:tcPr>
          <w:p w14:paraId="2B545843" w14:textId="5FD6D09D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0"/>
                <w:szCs w:val="30"/>
                <w:u w:val="single"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cs/>
                <w:lang w:val="en-US"/>
              </w:rPr>
              <w:t>พ</w:t>
            </w: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lang w:val="en-US"/>
              </w:rPr>
              <w:t>.</w:t>
            </w: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cs/>
                <w:lang w:val="en-US"/>
              </w:rPr>
              <w:t>ศ</w:t>
            </w: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lang w:val="en-US"/>
              </w:rPr>
              <w:t>. 2566</w:t>
            </w:r>
          </w:p>
        </w:tc>
        <w:tc>
          <w:tcPr>
            <w:tcW w:w="2126" w:type="dxa"/>
            <w:gridSpan w:val="11"/>
          </w:tcPr>
          <w:p w14:paraId="59C2D7A9" w14:textId="0808B27C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0"/>
                <w:szCs w:val="30"/>
                <w:u w:val="single"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cs/>
                <w:lang w:val="en-US"/>
              </w:rPr>
              <w:t>พ</w:t>
            </w: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lang w:val="en-US"/>
              </w:rPr>
              <w:t>.</w:t>
            </w: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cs/>
                <w:lang w:val="en-US"/>
              </w:rPr>
              <w:t>ศ</w:t>
            </w: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lang w:val="en-US"/>
              </w:rPr>
              <w:t>. 2567</w:t>
            </w:r>
          </w:p>
        </w:tc>
      </w:tr>
      <w:tr w:rsidR="004B4335" w:rsidRPr="003C7BF7" w14:paraId="1251A53A" w14:textId="77777777" w:rsidTr="004B4335">
        <w:trPr>
          <w:trHeight w:val="186"/>
        </w:trPr>
        <w:tc>
          <w:tcPr>
            <w:tcW w:w="1662" w:type="dxa"/>
            <w:vMerge/>
          </w:tcPr>
          <w:p w14:paraId="0EC122A5" w14:textId="77777777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0"/>
                <w:szCs w:val="30"/>
                <w:cs/>
                <w:lang w:val="en-US"/>
              </w:rPr>
            </w:pPr>
          </w:p>
        </w:tc>
        <w:tc>
          <w:tcPr>
            <w:tcW w:w="323" w:type="dxa"/>
          </w:tcPr>
          <w:p w14:paraId="6F1AECA6" w14:textId="7CAE80E3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7</w:t>
            </w:r>
          </w:p>
        </w:tc>
        <w:tc>
          <w:tcPr>
            <w:tcW w:w="324" w:type="dxa"/>
          </w:tcPr>
          <w:p w14:paraId="76F597EF" w14:textId="17D11E1F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8</w:t>
            </w:r>
          </w:p>
        </w:tc>
        <w:tc>
          <w:tcPr>
            <w:tcW w:w="325" w:type="dxa"/>
          </w:tcPr>
          <w:p w14:paraId="46D2A0F0" w14:textId="313BCB9C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9</w:t>
            </w:r>
          </w:p>
        </w:tc>
        <w:tc>
          <w:tcPr>
            <w:tcW w:w="432" w:type="dxa"/>
          </w:tcPr>
          <w:p w14:paraId="1974ED6F" w14:textId="0F483A65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10</w:t>
            </w:r>
          </w:p>
        </w:tc>
        <w:tc>
          <w:tcPr>
            <w:tcW w:w="432" w:type="dxa"/>
          </w:tcPr>
          <w:p w14:paraId="35C5716C" w14:textId="165CC13C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11</w:t>
            </w:r>
          </w:p>
        </w:tc>
        <w:tc>
          <w:tcPr>
            <w:tcW w:w="432" w:type="dxa"/>
          </w:tcPr>
          <w:p w14:paraId="225AC03A" w14:textId="2BBBE2DE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12</w:t>
            </w:r>
          </w:p>
        </w:tc>
        <w:tc>
          <w:tcPr>
            <w:tcW w:w="325" w:type="dxa"/>
          </w:tcPr>
          <w:p w14:paraId="5D05600D" w14:textId="665F1C30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1</w:t>
            </w:r>
          </w:p>
        </w:tc>
        <w:tc>
          <w:tcPr>
            <w:tcW w:w="325" w:type="dxa"/>
          </w:tcPr>
          <w:p w14:paraId="3242C524" w14:textId="25CABDB6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2</w:t>
            </w:r>
          </w:p>
        </w:tc>
        <w:tc>
          <w:tcPr>
            <w:tcW w:w="325" w:type="dxa"/>
          </w:tcPr>
          <w:p w14:paraId="4691B791" w14:textId="24A2DA2A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3</w:t>
            </w:r>
          </w:p>
        </w:tc>
        <w:tc>
          <w:tcPr>
            <w:tcW w:w="325" w:type="dxa"/>
          </w:tcPr>
          <w:p w14:paraId="5F3C0612" w14:textId="6DDCAE81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4</w:t>
            </w:r>
          </w:p>
        </w:tc>
        <w:tc>
          <w:tcPr>
            <w:tcW w:w="417" w:type="dxa"/>
            <w:gridSpan w:val="2"/>
          </w:tcPr>
          <w:p w14:paraId="1CC1DCEC" w14:textId="461F7E54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5</w:t>
            </w:r>
          </w:p>
        </w:tc>
        <w:tc>
          <w:tcPr>
            <w:tcW w:w="318" w:type="dxa"/>
          </w:tcPr>
          <w:p w14:paraId="5445114A" w14:textId="020C625B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6</w:t>
            </w:r>
          </w:p>
        </w:tc>
        <w:tc>
          <w:tcPr>
            <w:tcW w:w="377" w:type="dxa"/>
            <w:gridSpan w:val="3"/>
          </w:tcPr>
          <w:p w14:paraId="78B52FA0" w14:textId="3025FA0D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7</w:t>
            </w:r>
          </w:p>
        </w:tc>
        <w:tc>
          <w:tcPr>
            <w:tcW w:w="349" w:type="dxa"/>
          </w:tcPr>
          <w:p w14:paraId="59F114F8" w14:textId="3BF69905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8</w:t>
            </w:r>
          </w:p>
        </w:tc>
        <w:tc>
          <w:tcPr>
            <w:tcW w:w="376" w:type="dxa"/>
            <w:gridSpan w:val="3"/>
          </w:tcPr>
          <w:p w14:paraId="10BE5413" w14:textId="7E592C8E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9</w:t>
            </w:r>
          </w:p>
        </w:tc>
        <w:tc>
          <w:tcPr>
            <w:tcW w:w="430" w:type="dxa"/>
          </w:tcPr>
          <w:p w14:paraId="70AC188B" w14:textId="34DE434E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10</w:t>
            </w:r>
          </w:p>
        </w:tc>
        <w:tc>
          <w:tcPr>
            <w:tcW w:w="436" w:type="dxa"/>
            <w:gridSpan w:val="2"/>
          </w:tcPr>
          <w:p w14:paraId="15367CD1" w14:textId="2CB8A0F0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11</w:t>
            </w:r>
          </w:p>
        </w:tc>
        <w:tc>
          <w:tcPr>
            <w:tcW w:w="431" w:type="dxa"/>
          </w:tcPr>
          <w:p w14:paraId="0E8D31F6" w14:textId="51C33813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12</w:t>
            </w:r>
          </w:p>
        </w:tc>
        <w:tc>
          <w:tcPr>
            <w:tcW w:w="425" w:type="dxa"/>
            <w:gridSpan w:val="2"/>
          </w:tcPr>
          <w:p w14:paraId="1678AFAD" w14:textId="4D938A49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1</w:t>
            </w:r>
          </w:p>
        </w:tc>
        <w:tc>
          <w:tcPr>
            <w:tcW w:w="283" w:type="dxa"/>
          </w:tcPr>
          <w:p w14:paraId="2EF82B88" w14:textId="302CFC3F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2</w:t>
            </w:r>
          </w:p>
        </w:tc>
        <w:tc>
          <w:tcPr>
            <w:tcW w:w="284" w:type="dxa"/>
            <w:gridSpan w:val="2"/>
          </w:tcPr>
          <w:p w14:paraId="01AAD647" w14:textId="48D5BBAD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3</w:t>
            </w:r>
          </w:p>
        </w:tc>
        <w:tc>
          <w:tcPr>
            <w:tcW w:w="425" w:type="dxa"/>
            <w:gridSpan w:val="2"/>
          </w:tcPr>
          <w:p w14:paraId="11EB1B6A" w14:textId="4A8DBDEE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4</w:t>
            </w:r>
          </w:p>
        </w:tc>
        <w:tc>
          <w:tcPr>
            <w:tcW w:w="425" w:type="dxa"/>
            <w:gridSpan w:val="3"/>
          </w:tcPr>
          <w:p w14:paraId="03877F24" w14:textId="3ABC2462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5</w:t>
            </w:r>
          </w:p>
        </w:tc>
        <w:tc>
          <w:tcPr>
            <w:tcW w:w="336" w:type="dxa"/>
            <w:gridSpan w:val="2"/>
          </w:tcPr>
          <w:p w14:paraId="59C26961" w14:textId="5ECCA408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28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28"/>
                <w:lang w:val="en-US"/>
              </w:rPr>
              <w:t>6</w:t>
            </w:r>
          </w:p>
        </w:tc>
      </w:tr>
      <w:tr w:rsidR="004B4335" w:rsidRPr="003C7BF7" w14:paraId="2F7B7619" w14:textId="77777777" w:rsidTr="004B4335">
        <w:trPr>
          <w:gridAfter w:val="1"/>
          <w:wAfter w:w="52" w:type="dxa"/>
          <w:trHeight w:val="252"/>
        </w:trPr>
        <w:tc>
          <w:tcPr>
            <w:tcW w:w="1662" w:type="dxa"/>
          </w:tcPr>
          <w:p w14:paraId="4819A215" w14:textId="0DB28C89" w:rsidR="00757186" w:rsidRPr="003C7BF7" w:rsidRDefault="00757186" w:rsidP="00757186">
            <w:pPr>
              <w:spacing w:before="100" w:beforeAutospacing="1" w:after="100" w:afterAutospacing="1"/>
              <w:rPr>
                <w:rFonts w:ascii="TH SarabunPSK" w:eastAsia="Arial Unicode MS" w:hAnsi="TH SarabunPSK" w:cs="TH SarabunPSK"/>
                <w:sz w:val="30"/>
                <w:szCs w:val="30"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lang w:val="en-US"/>
              </w:rPr>
              <w:t>1.</w:t>
            </w: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cs/>
                <w:lang w:val="en-US"/>
              </w:rPr>
              <w:t>ศึกษาเตรียมงาน</w:t>
            </w:r>
          </w:p>
        </w:tc>
        <w:tc>
          <w:tcPr>
            <w:tcW w:w="323" w:type="dxa"/>
          </w:tcPr>
          <w:p w14:paraId="776AF494" w14:textId="0ABF83A8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324" w:type="dxa"/>
          </w:tcPr>
          <w:p w14:paraId="5D35D33E" w14:textId="4804C1B6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325" w:type="dxa"/>
          </w:tcPr>
          <w:p w14:paraId="74F5C690" w14:textId="798835AF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432" w:type="dxa"/>
          </w:tcPr>
          <w:p w14:paraId="13CF88BD" w14:textId="365E9D9F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432" w:type="dxa"/>
          </w:tcPr>
          <w:p w14:paraId="1BBD690B" w14:textId="66D1AF8E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432" w:type="dxa"/>
          </w:tcPr>
          <w:p w14:paraId="1A6BDD97" w14:textId="3ABAE5BC" w:rsidR="00757186" w:rsidRPr="00A16878" w:rsidRDefault="00A16878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>
              <w:rPr>
                <w:rFonts w:ascii="TH SarabunPSK" w:eastAsia="Arial Unicode MS" w:hAnsi="TH SarabunPSK" w:cs="TH SarabunPSK"/>
                <w:sz w:val="32"/>
                <w:szCs w:val="32"/>
                <w:lang w:val="en-US"/>
              </w:rPr>
              <w:t>x</w:t>
            </w:r>
          </w:p>
        </w:tc>
        <w:tc>
          <w:tcPr>
            <w:tcW w:w="325" w:type="dxa"/>
          </w:tcPr>
          <w:p w14:paraId="04C6A3B8" w14:textId="7F0E6EC3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325" w:type="dxa"/>
          </w:tcPr>
          <w:p w14:paraId="53836E8F" w14:textId="67BC2F44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325" w:type="dxa"/>
          </w:tcPr>
          <w:p w14:paraId="74353DEF" w14:textId="14D38E46" w:rsidR="00757186" w:rsidRPr="00A16878" w:rsidRDefault="00A16878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  <w:t>x</w:t>
            </w:r>
          </w:p>
        </w:tc>
        <w:tc>
          <w:tcPr>
            <w:tcW w:w="325" w:type="dxa"/>
          </w:tcPr>
          <w:p w14:paraId="3995FFCC" w14:textId="5E5C3315" w:rsidR="00757186" w:rsidRPr="00A16878" w:rsidRDefault="00A16878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  <w:t>x</w:t>
            </w:r>
          </w:p>
        </w:tc>
        <w:tc>
          <w:tcPr>
            <w:tcW w:w="367" w:type="dxa"/>
          </w:tcPr>
          <w:p w14:paraId="4A830642" w14:textId="0806B669" w:rsidR="00757186" w:rsidRPr="00A16878" w:rsidRDefault="00A16878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  <w:t>x</w:t>
            </w:r>
          </w:p>
        </w:tc>
        <w:tc>
          <w:tcPr>
            <w:tcW w:w="418" w:type="dxa"/>
            <w:gridSpan w:val="3"/>
          </w:tcPr>
          <w:p w14:paraId="1F93E0F4" w14:textId="775FBD5B" w:rsidR="00757186" w:rsidRPr="00A16878" w:rsidRDefault="00A16878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u w:val="single"/>
                <w:lang w:val="en-US"/>
              </w:rPr>
              <w:t>x</w:t>
            </w:r>
          </w:p>
        </w:tc>
        <w:tc>
          <w:tcPr>
            <w:tcW w:w="312" w:type="dxa"/>
          </w:tcPr>
          <w:p w14:paraId="0729B55B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09" w:type="dxa"/>
            <w:gridSpan w:val="3"/>
          </w:tcPr>
          <w:p w14:paraId="661F06D3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12" w:type="dxa"/>
          </w:tcPr>
          <w:p w14:paraId="4F55B148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60" w:type="dxa"/>
            <w:gridSpan w:val="3"/>
          </w:tcPr>
          <w:p w14:paraId="257EEED3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25" w:type="dxa"/>
          </w:tcPr>
          <w:p w14:paraId="119CDC10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31" w:type="dxa"/>
          </w:tcPr>
          <w:p w14:paraId="3720BB27" w14:textId="0989C13B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97" w:type="dxa"/>
          </w:tcPr>
          <w:p w14:paraId="7915657C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48" w:type="dxa"/>
            <w:gridSpan w:val="3"/>
          </w:tcPr>
          <w:p w14:paraId="44E33C52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49" w:type="dxa"/>
            <w:gridSpan w:val="2"/>
          </w:tcPr>
          <w:p w14:paraId="5C8DF82B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49" w:type="dxa"/>
            <w:gridSpan w:val="2"/>
          </w:tcPr>
          <w:p w14:paraId="4D76766B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49" w:type="dxa"/>
          </w:tcPr>
          <w:p w14:paraId="54A9B6D2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34" w:type="dxa"/>
            <w:gridSpan w:val="2"/>
          </w:tcPr>
          <w:p w14:paraId="7DB8A413" w14:textId="1DA25EA3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b/>
                <w:bCs/>
                <w:sz w:val="30"/>
                <w:szCs w:val="30"/>
                <w:u w:val="single"/>
                <w:lang w:val="en-US"/>
              </w:rPr>
            </w:pPr>
          </w:p>
        </w:tc>
      </w:tr>
      <w:tr w:rsidR="004B4335" w:rsidRPr="003C7BF7" w14:paraId="7DD34B18" w14:textId="77777777" w:rsidTr="004B4335">
        <w:trPr>
          <w:gridAfter w:val="1"/>
          <w:wAfter w:w="52" w:type="dxa"/>
          <w:trHeight w:val="252"/>
        </w:trPr>
        <w:tc>
          <w:tcPr>
            <w:tcW w:w="1662" w:type="dxa"/>
          </w:tcPr>
          <w:p w14:paraId="739BFD92" w14:textId="6D764689" w:rsidR="00757186" w:rsidRPr="003C7BF7" w:rsidRDefault="00757186" w:rsidP="00757186">
            <w:pPr>
              <w:spacing w:before="100" w:beforeAutospacing="1" w:after="100" w:afterAutospacing="1"/>
              <w:rPr>
                <w:rFonts w:ascii="TH SarabunPSK" w:eastAsia="Arial Unicode MS" w:hAnsi="TH SarabunPSK" w:cs="TH SarabunPSK"/>
                <w:sz w:val="30"/>
                <w:szCs w:val="30"/>
                <w:cs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lang w:val="en-US"/>
              </w:rPr>
              <w:t>2.</w:t>
            </w: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cs/>
                <w:lang w:val="en-US"/>
              </w:rPr>
              <w:t>รวบรวมข้อมูล</w:t>
            </w:r>
          </w:p>
        </w:tc>
        <w:tc>
          <w:tcPr>
            <w:tcW w:w="323" w:type="dxa"/>
          </w:tcPr>
          <w:p w14:paraId="169129DE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4" w:type="dxa"/>
          </w:tcPr>
          <w:p w14:paraId="59FFD6C1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46DE914A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32" w:type="dxa"/>
          </w:tcPr>
          <w:p w14:paraId="6378A24A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32" w:type="dxa"/>
          </w:tcPr>
          <w:p w14:paraId="25F6EBFE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32" w:type="dxa"/>
          </w:tcPr>
          <w:p w14:paraId="425BBF4D" w14:textId="569E6B8F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39ACC38B" w14:textId="30BA885F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33D68603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47DFE4C0" w14:textId="1D31D804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73577469" w14:textId="38E31B09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67" w:type="dxa"/>
          </w:tcPr>
          <w:p w14:paraId="7D19D81A" w14:textId="4298A1C3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18" w:type="dxa"/>
            <w:gridSpan w:val="3"/>
          </w:tcPr>
          <w:p w14:paraId="6384564E" w14:textId="11A16300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12" w:type="dxa"/>
          </w:tcPr>
          <w:p w14:paraId="66EFC7B9" w14:textId="793EB48A" w:rsidR="00757186" w:rsidRPr="00A16878" w:rsidRDefault="00A16878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>
              <w:rPr>
                <w:rFonts w:ascii="TH SarabunPSK" w:eastAsia="Arial Unicode MS" w:hAnsi="TH SarabunPSK" w:cs="TH SarabunPSK"/>
                <w:sz w:val="32"/>
                <w:szCs w:val="32"/>
                <w:lang w:val="en-US"/>
              </w:rPr>
              <w:t>x</w:t>
            </w:r>
          </w:p>
        </w:tc>
        <w:tc>
          <w:tcPr>
            <w:tcW w:w="409" w:type="dxa"/>
            <w:gridSpan w:val="3"/>
          </w:tcPr>
          <w:p w14:paraId="17CDF8CC" w14:textId="3F1E20DB" w:rsidR="00757186" w:rsidRPr="00A16878" w:rsidRDefault="00A16878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>
              <w:rPr>
                <w:rFonts w:ascii="TH SarabunPSK" w:eastAsia="Arial Unicode MS" w:hAnsi="TH SarabunPSK" w:cs="TH SarabunPSK"/>
                <w:sz w:val="32"/>
                <w:szCs w:val="32"/>
                <w:lang w:val="en-US"/>
              </w:rPr>
              <w:t>x</w:t>
            </w:r>
          </w:p>
        </w:tc>
        <w:tc>
          <w:tcPr>
            <w:tcW w:w="312" w:type="dxa"/>
          </w:tcPr>
          <w:p w14:paraId="53CE75DC" w14:textId="0EBCF564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460" w:type="dxa"/>
            <w:gridSpan w:val="3"/>
          </w:tcPr>
          <w:p w14:paraId="328C6B43" w14:textId="021EAD96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425" w:type="dxa"/>
          </w:tcPr>
          <w:p w14:paraId="4FFBCA39" w14:textId="1EB3923C" w:rsidR="00757186" w:rsidRPr="00A16878" w:rsidRDefault="00A16878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>
              <w:rPr>
                <w:rFonts w:ascii="TH SarabunPSK" w:eastAsia="Arial Unicode MS" w:hAnsi="TH SarabunPSK" w:cs="TH SarabunPSK"/>
                <w:sz w:val="32"/>
                <w:szCs w:val="32"/>
                <w:lang w:val="en-US"/>
              </w:rPr>
              <w:t>x</w:t>
            </w:r>
          </w:p>
        </w:tc>
        <w:tc>
          <w:tcPr>
            <w:tcW w:w="431" w:type="dxa"/>
          </w:tcPr>
          <w:p w14:paraId="54C6D127" w14:textId="2A0A9FCC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97" w:type="dxa"/>
          </w:tcPr>
          <w:p w14:paraId="2F871AC2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48" w:type="dxa"/>
            <w:gridSpan w:val="3"/>
          </w:tcPr>
          <w:p w14:paraId="6D1A467C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49" w:type="dxa"/>
            <w:gridSpan w:val="2"/>
          </w:tcPr>
          <w:p w14:paraId="240F043A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49" w:type="dxa"/>
            <w:gridSpan w:val="2"/>
          </w:tcPr>
          <w:p w14:paraId="6F21DE3D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49" w:type="dxa"/>
          </w:tcPr>
          <w:p w14:paraId="0157BAB5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34" w:type="dxa"/>
            <w:gridSpan w:val="2"/>
          </w:tcPr>
          <w:p w14:paraId="6A529963" w14:textId="2D584CCD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b/>
                <w:bCs/>
                <w:sz w:val="30"/>
                <w:szCs w:val="30"/>
                <w:u w:val="single"/>
                <w:lang w:val="en-US"/>
              </w:rPr>
            </w:pPr>
          </w:p>
        </w:tc>
      </w:tr>
      <w:tr w:rsidR="004B4335" w:rsidRPr="003C7BF7" w14:paraId="5AA48443" w14:textId="77777777" w:rsidTr="004B4335">
        <w:trPr>
          <w:gridAfter w:val="1"/>
          <w:wAfter w:w="52" w:type="dxa"/>
          <w:trHeight w:val="252"/>
        </w:trPr>
        <w:tc>
          <w:tcPr>
            <w:tcW w:w="1662" w:type="dxa"/>
          </w:tcPr>
          <w:p w14:paraId="2DF4D9A5" w14:textId="6D31ABFF" w:rsidR="00757186" w:rsidRPr="003C7BF7" w:rsidRDefault="00757186" w:rsidP="00757186">
            <w:pPr>
              <w:spacing w:before="100" w:beforeAutospacing="1" w:after="100" w:afterAutospacing="1"/>
              <w:rPr>
                <w:rFonts w:ascii="TH SarabunPSK" w:eastAsia="Arial Unicode MS" w:hAnsi="TH SarabunPSK" w:cs="TH SarabunPSK"/>
                <w:sz w:val="30"/>
                <w:szCs w:val="30"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lang w:val="en-US"/>
              </w:rPr>
              <w:t>3.</w:t>
            </w: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cs/>
                <w:lang w:val="en-US"/>
              </w:rPr>
              <w:t>วิเคราะห์ข้อมูล</w:t>
            </w:r>
          </w:p>
        </w:tc>
        <w:tc>
          <w:tcPr>
            <w:tcW w:w="323" w:type="dxa"/>
          </w:tcPr>
          <w:p w14:paraId="58FF406E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4" w:type="dxa"/>
          </w:tcPr>
          <w:p w14:paraId="535798F2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629365B6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32" w:type="dxa"/>
          </w:tcPr>
          <w:p w14:paraId="4BB1E33D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32" w:type="dxa"/>
          </w:tcPr>
          <w:p w14:paraId="02677920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32" w:type="dxa"/>
          </w:tcPr>
          <w:p w14:paraId="254E6795" w14:textId="6900A678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74749365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374773B7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4B2F0E38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674152E8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67" w:type="dxa"/>
          </w:tcPr>
          <w:p w14:paraId="501682F2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18" w:type="dxa"/>
            <w:gridSpan w:val="3"/>
          </w:tcPr>
          <w:p w14:paraId="0AAA50A3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12" w:type="dxa"/>
          </w:tcPr>
          <w:p w14:paraId="42E44512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09" w:type="dxa"/>
            <w:gridSpan w:val="3"/>
          </w:tcPr>
          <w:p w14:paraId="4A3AA4CC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12" w:type="dxa"/>
          </w:tcPr>
          <w:p w14:paraId="46D0F71B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60" w:type="dxa"/>
            <w:gridSpan w:val="3"/>
          </w:tcPr>
          <w:p w14:paraId="59A4AE35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25" w:type="dxa"/>
          </w:tcPr>
          <w:p w14:paraId="1DBC1A92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31" w:type="dxa"/>
          </w:tcPr>
          <w:p w14:paraId="4BE89466" w14:textId="48C5FCFE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397" w:type="dxa"/>
          </w:tcPr>
          <w:p w14:paraId="1BDD995E" w14:textId="2EE03DFC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348" w:type="dxa"/>
            <w:gridSpan w:val="3"/>
          </w:tcPr>
          <w:p w14:paraId="1F515EED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49" w:type="dxa"/>
            <w:gridSpan w:val="2"/>
          </w:tcPr>
          <w:p w14:paraId="0FB37148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49" w:type="dxa"/>
            <w:gridSpan w:val="2"/>
          </w:tcPr>
          <w:p w14:paraId="720DA00F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49" w:type="dxa"/>
          </w:tcPr>
          <w:p w14:paraId="0FC2558A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34" w:type="dxa"/>
            <w:gridSpan w:val="2"/>
          </w:tcPr>
          <w:p w14:paraId="3491DBA8" w14:textId="496752BB" w:rsidR="00757186" w:rsidRPr="003C7BF7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b/>
                <w:bCs/>
                <w:sz w:val="30"/>
                <w:szCs w:val="30"/>
                <w:u w:val="single"/>
                <w:lang w:val="en-US"/>
              </w:rPr>
            </w:pPr>
          </w:p>
        </w:tc>
      </w:tr>
      <w:tr w:rsidR="004B4335" w:rsidRPr="004B4335" w14:paraId="090CC119" w14:textId="77777777" w:rsidTr="004B4335">
        <w:trPr>
          <w:gridAfter w:val="1"/>
          <w:wAfter w:w="52" w:type="dxa"/>
          <w:trHeight w:val="252"/>
        </w:trPr>
        <w:tc>
          <w:tcPr>
            <w:tcW w:w="1662" w:type="dxa"/>
          </w:tcPr>
          <w:p w14:paraId="7472DC12" w14:textId="00F82ACF" w:rsidR="00757186" w:rsidRPr="003C7BF7" w:rsidRDefault="00757186" w:rsidP="00757186">
            <w:pPr>
              <w:spacing w:before="100" w:beforeAutospacing="1" w:after="100" w:afterAutospacing="1"/>
              <w:rPr>
                <w:rFonts w:ascii="TH SarabunPSK" w:eastAsia="Arial Unicode MS" w:hAnsi="TH SarabunPSK" w:cs="TH SarabunPSK"/>
                <w:sz w:val="30"/>
                <w:szCs w:val="30"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cs/>
                <w:lang w:val="en-US"/>
              </w:rPr>
              <w:t>4. รายงานผลการวิจัย</w:t>
            </w:r>
          </w:p>
        </w:tc>
        <w:tc>
          <w:tcPr>
            <w:tcW w:w="323" w:type="dxa"/>
          </w:tcPr>
          <w:p w14:paraId="4C77E2CD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4" w:type="dxa"/>
          </w:tcPr>
          <w:p w14:paraId="2E44B587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1CF4DAD4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32" w:type="dxa"/>
          </w:tcPr>
          <w:p w14:paraId="787BC83C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32" w:type="dxa"/>
          </w:tcPr>
          <w:p w14:paraId="3FBDA21A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32" w:type="dxa"/>
          </w:tcPr>
          <w:p w14:paraId="7571A7A8" w14:textId="32644A01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4ED1FCBE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68D9F796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0CFC2B48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25" w:type="dxa"/>
          </w:tcPr>
          <w:p w14:paraId="41153150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67" w:type="dxa"/>
          </w:tcPr>
          <w:p w14:paraId="6511A0D4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18" w:type="dxa"/>
            <w:gridSpan w:val="3"/>
          </w:tcPr>
          <w:p w14:paraId="7053CBE4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12" w:type="dxa"/>
          </w:tcPr>
          <w:p w14:paraId="59C1D2BA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09" w:type="dxa"/>
            <w:gridSpan w:val="3"/>
          </w:tcPr>
          <w:p w14:paraId="7BBE0ECC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12" w:type="dxa"/>
          </w:tcPr>
          <w:p w14:paraId="454A9129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60" w:type="dxa"/>
            <w:gridSpan w:val="3"/>
          </w:tcPr>
          <w:p w14:paraId="58AF9ED8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25" w:type="dxa"/>
          </w:tcPr>
          <w:p w14:paraId="646DB336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431" w:type="dxa"/>
          </w:tcPr>
          <w:p w14:paraId="2439C175" w14:textId="76950AF3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97" w:type="dxa"/>
          </w:tcPr>
          <w:p w14:paraId="4BFEE056" w14:textId="77777777" w:rsidR="00757186" w:rsidRPr="00A16878" w:rsidRDefault="00757186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</w:p>
        </w:tc>
        <w:tc>
          <w:tcPr>
            <w:tcW w:w="348" w:type="dxa"/>
            <w:gridSpan w:val="3"/>
          </w:tcPr>
          <w:p w14:paraId="0BF11524" w14:textId="6E8784B9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349" w:type="dxa"/>
            <w:gridSpan w:val="2"/>
          </w:tcPr>
          <w:p w14:paraId="3AC4CE03" w14:textId="5FFB8EFD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349" w:type="dxa"/>
            <w:gridSpan w:val="2"/>
          </w:tcPr>
          <w:p w14:paraId="2B200AF4" w14:textId="50A95B66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349" w:type="dxa"/>
          </w:tcPr>
          <w:p w14:paraId="0750FF85" w14:textId="625BDE37" w:rsidR="00757186" w:rsidRPr="00A16878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sz w:val="32"/>
                <w:szCs w:val="32"/>
                <w:u w:val="single"/>
                <w:lang w:val="en-US"/>
              </w:rPr>
            </w:pPr>
            <w:r w:rsidRPr="00A16878">
              <w:rPr>
                <w:rFonts w:ascii="TH SarabunPSK" w:eastAsia="Arial Unicode MS" w:hAnsi="TH SarabunPSK" w:cs="TH SarabunPSK" w:hint="cs"/>
                <w:sz w:val="32"/>
                <w:szCs w:val="32"/>
                <w:lang w:val="en-US"/>
              </w:rPr>
              <w:t>x</w:t>
            </w:r>
          </w:p>
        </w:tc>
        <w:tc>
          <w:tcPr>
            <w:tcW w:w="334" w:type="dxa"/>
            <w:gridSpan w:val="2"/>
          </w:tcPr>
          <w:p w14:paraId="56BF6EDC" w14:textId="0C242995" w:rsidR="00757186" w:rsidRPr="004B4335" w:rsidRDefault="00311839" w:rsidP="00757186">
            <w:pPr>
              <w:pStyle w:val="ListParagraph"/>
              <w:spacing w:before="100" w:beforeAutospacing="1" w:after="100" w:afterAutospacing="1"/>
              <w:ind w:left="0"/>
              <w:rPr>
                <w:rFonts w:ascii="TH SarabunPSK" w:eastAsia="Arial Unicode MS" w:hAnsi="TH SarabunPSK" w:cs="TH SarabunPSK"/>
                <w:b/>
                <w:bCs/>
                <w:sz w:val="30"/>
                <w:szCs w:val="30"/>
                <w:u w:val="single"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sz w:val="30"/>
                <w:szCs w:val="30"/>
                <w:lang w:val="en-US"/>
              </w:rPr>
              <w:t>x</w:t>
            </w:r>
          </w:p>
        </w:tc>
      </w:tr>
    </w:tbl>
    <w:p w14:paraId="1BDA461A" w14:textId="1A6AA32E" w:rsidR="00A90004" w:rsidRPr="00970F75" w:rsidRDefault="00A90004" w:rsidP="00DF483B">
      <w:pPr>
        <w:pStyle w:val="ListParagraph"/>
        <w:numPr>
          <w:ilvl w:val="0"/>
          <w:numId w:val="12"/>
        </w:numPr>
        <w:spacing w:before="100" w:beforeAutospacing="1" w:after="100" w:afterAutospacing="1"/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</w:pPr>
      <w:r w:rsidRPr="00970F75">
        <w:rPr>
          <w:rFonts w:ascii="TH SarabunPSK" w:eastAsia="Arial Unicode MS" w:hAnsi="TH SarabunPSK" w:cs="TH SarabunPSK" w:hint="cs"/>
          <w:b/>
          <w:bCs/>
          <w:sz w:val="30"/>
          <w:szCs w:val="30"/>
          <w:u w:val="single"/>
          <w:cs/>
          <w:lang w:val="en-US"/>
        </w:rPr>
        <w:t>งบประมาณ</w:t>
      </w:r>
      <w:r w:rsidRPr="00970F75">
        <w:rPr>
          <w:rFonts w:ascii="TH SarabunPSK" w:eastAsia="Arial Unicode MS" w:hAnsi="TH SarabunPSK" w:cs="TH SarabunPSK"/>
          <w:b/>
          <w:bCs/>
          <w:sz w:val="30"/>
          <w:szCs w:val="30"/>
          <w:u w:val="single"/>
        </w:rPr>
        <w:t xml:space="preserve"> (Budget)</w:t>
      </w:r>
    </w:p>
    <w:p w14:paraId="195C1CC6" w14:textId="6ECA04EF" w:rsidR="00A90004" w:rsidRPr="004B4335" w:rsidRDefault="00311839" w:rsidP="00311839">
      <w:pPr>
        <w:ind w:firstLine="720"/>
        <w:rPr>
          <w:rFonts w:ascii="TH SarabunPSK" w:eastAsia="Arial Unicode MS" w:hAnsi="TH SarabunPSK" w:cs="TH SarabunPSK"/>
          <w:sz w:val="30"/>
          <w:szCs w:val="30"/>
          <w:cs/>
          <w:lang w:val="en-US"/>
        </w:rPr>
      </w:pP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คาดว่าวัคซีน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mRNA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เข็มกระตุ้นทั้งหมดจะได้รับการสนับสนุนจากทางรัฐบาล และ งบประมาณสำหรับตรวจการสนองทางภูมิคุ้มกัน และค่าตอบแทนสำหรับอาสาสมัคร</w:t>
      </w:r>
      <w:r w:rsidR="003B0E9D">
        <w:rPr>
          <w:rFonts w:ascii="TH SarabunPSK" w:eastAsia="Arial Unicode MS" w:hAnsi="TH SarabunPSK" w:cs="TH SarabunPSK" w:hint="cs"/>
          <w:sz w:val="30"/>
          <w:szCs w:val="30"/>
          <w:cs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มาจากทางสมาคมโรคเอดส์ แห่งประเทศไทย</w:t>
      </w:r>
    </w:p>
    <w:tbl>
      <w:tblPr>
        <w:tblStyle w:val="TableGrid"/>
        <w:tblpPr w:leftFromText="180" w:rightFromText="180" w:vertAnchor="text" w:horzAnchor="margin" w:tblpY="511"/>
        <w:tblW w:w="8967" w:type="dxa"/>
        <w:tblLook w:val="04A0" w:firstRow="1" w:lastRow="0" w:firstColumn="1" w:lastColumn="0" w:noHBand="0" w:noVBand="1"/>
      </w:tblPr>
      <w:tblGrid>
        <w:gridCol w:w="659"/>
        <w:gridCol w:w="1889"/>
        <w:gridCol w:w="4806"/>
        <w:gridCol w:w="1613"/>
      </w:tblGrid>
      <w:tr w:rsidR="004B4335" w:rsidRPr="004B4335" w14:paraId="6F4C0955" w14:textId="77777777" w:rsidTr="004B4335">
        <w:trPr>
          <w:trHeight w:val="558"/>
        </w:trPr>
        <w:tc>
          <w:tcPr>
            <w:tcW w:w="2548" w:type="dxa"/>
            <w:gridSpan w:val="2"/>
            <w:hideMark/>
          </w:tcPr>
          <w:p w14:paraId="519FC890" w14:textId="77777777" w:rsidR="004B4335" w:rsidRPr="004B4335" w:rsidRDefault="004B4335" w:rsidP="00720D09">
            <w:pPr>
              <w:jc w:val="center"/>
              <w:rPr>
                <w:rFonts w:ascii="TH SarabunPSK" w:hAnsi="TH SarabunPSK" w:cs="TH SarabunPSK"/>
                <w:sz w:val="30"/>
                <w:szCs w:val="30"/>
              </w:rPr>
            </w:pPr>
            <w:r w:rsidRPr="004B4335">
              <w:rPr>
                <w:rFonts w:ascii="TH SarabunPSK" w:hAnsi="TH SarabunPSK" w:cs="TH SarabunPSK"/>
                <w:sz w:val="30"/>
                <w:szCs w:val="30"/>
                <w:cs/>
              </w:rPr>
              <w:t>หมวดค่าใช้จ่าย</w:t>
            </w:r>
          </w:p>
        </w:tc>
        <w:tc>
          <w:tcPr>
            <w:tcW w:w="4805" w:type="dxa"/>
            <w:hideMark/>
          </w:tcPr>
          <w:p w14:paraId="79DE0A9C" w14:textId="77777777" w:rsidR="004B4335" w:rsidRPr="004B4335" w:rsidRDefault="004B4335" w:rsidP="00720D09">
            <w:pPr>
              <w:jc w:val="center"/>
              <w:rPr>
                <w:rFonts w:ascii="TH SarabunPSK" w:hAnsi="TH SarabunPSK" w:cs="TH SarabunPSK"/>
                <w:sz w:val="30"/>
                <w:szCs w:val="30"/>
              </w:rPr>
            </w:pPr>
            <w:r w:rsidRPr="004B4335">
              <w:rPr>
                <w:rFonts w:ascii="TH SarabunPSK" w:hAnsi="TH SarabunPSK" w:cs="TH SarabunPSK"/>
                <w:sz w:val="30"/>
                <w:szCs w:val="30"/>
                <w:cs/>
              </w:rPr>
              <w:t>รายละเอียด</w:t>
            </w:r>
          </w:p>
        </w:tc>
        <w:tc>
          <w:tcPr>
            <w:tcW w:w="1613" w:type="dxa"/>
            <w:hideMark/>
          </w:tcPr>
          <w:p w14:paraId="5649FBC1" w14:textId="77777777" w:rsidR="004B4335" w:rsidRPr="004B4335" w:rsidRDefault="004B4335" w:rsidP="00720D09">
            <w:pPr>
              <w:jc w:val="center"/>
              <w:rPr>
                <w:rFonts w:ascii="TH SarabunPSK" w:hAnsi="TH SarabunPSK" w:cs="TH SarabunPSK"/>
                <w:sz w:val="30"/>
                <w:szCs w:val="30"/>
              </w:rPr>
            </w:pPr>
            <w:r w:rsidRPr="004B4335">
              <w:rPr>
                <w:rFonts w:ascii="TH SarabunPSK" w:hAnsi="TH SarabunPSK" w:cs="TH SarabunPSK"/>
                <w:sz w:val="30"/>
                <w:szCs w:val="30"/>
                <w:cs/>
              </w:rPr>
              <w:t>งบประมาณ (บาท)</w:t>
            </w:r>
          </w:p>
        </w:tc>
      </w:tr>
      <w:tr w:rsidR="004B4335" w:rsidRPr="004B4335" w14:paraId="13AE6199" w14:textId="77777777" w:rsidTr="00720D09">
        <w:trPr>
          <w:trHeight w:val="528"/>
        </w:trPr>
        <w:tc>
          <w:tcPr>
            <w:tcW w:w="659" w:type="dxa"/>
            <w:hideMark/>
          </w:tcPr>
          <w:p w14:paraId="530EE323" w14:textId="77777777" w:rsidR="004B4335" w:rsidRPr="004B4335" w:rsidRDefault="004B4335" w:rsidP="00720D0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4B4335">
              <w:rPr>
                <w:rFonts w:ascii="TH SarabunPSK" w:hAnsi="TH SarabunPSK" w:cs="TH SarabunPSK"/>
                <w:sz w:val="30"/>
                <w:szCs w:val="30"/>
              </w:rPr>
              <w:t>1. </w:t>
            </w:r>
          </w:p>
        </w:tc>
        <w:tc>
          <w:tcPr>
            <w:tcW w:w="1888" w:type="dxa"/>
            <w:hideMark/>
          </w:tcPr>
          <w:p w14:paraId="7D2C86DC" w14:textId="77777777" w:rsidR="004B4335" w:rsidRPr="004B4335" w:rsidRDefault="004B4335" w:rsidP="00720D0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4B4335">
              <w:rPr>
                <w:rFonts w:ascii="TH SarabunPSK" w:hAnsi="TH SarabunPSK" w:cs="TH SarabunPSK"/>
                <w:sz w:val="30"/>
                <w:szCs w:val="30"/>
                <w:cs/>
              </w:rPr>
              <w:t>งบบุคลากร</w:t>
            </w:r>
          </w:p>
        </w:tc>
        <w:tc>
          <w:tcPr>
            <w:tcW w:w="4805" w:type="dxa"/>
            <w:hideMark/>
          </w:tcPr>
          <w:p w14:paraId="303E9B43" w14:textId="77777777" w:rsidR="004B4335" w:rsidRPr="004B4335" w:rsidRDefault="004B4335" w:rsidP="00720D0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4B4335">
              <w:rPr>
                <w:rFonts w:ascii="TH SarabunPSK" w:hAnsi="TH SarabunPSK" w:cs="TH SarabunPSK"/>
                <w:sz w:val="30"/>
                <w:szCs w:val="30"/>
                <w:cs/>
              </w:rPr>
              <w:t>-</w:t>
            </w:r>
          </w:p>
        </w:tc>
        <w:tc>
          <w:tcPr>
            <w:tcW w:w="1613" w:type="dxa"/>
            <w:hideMark/>
          </w:tcPr>
          <w:p w14:paraId="6CD71E32" w14:textId="77777777" w:rsidR="004B4335" w:rsidRPr="004B4335" w:rsidRDefault="004B4335" w:rsidP="00720D0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4B4335">
              <w:rPr>
                <w:rFonts w:ascii="TH SarabunPSK" w:hAnsi="TH SarabunPSK" w:cs="TH SarabunPSK"/>
                <w:sz w:val="30"/>
                <w:szCs w:val="30"/>
                <w:cs/>
              </w:rPr>
              <w:t>0</w:t>
            </w:r>
          </w:p>
        </w:tc>
      </w:tr>
      <w:tr w:rsidR="004B4335" w:rsidRPr="00970F75" w14:paraId="035EA384" w14:textId="77777777" w:rsidTr="00A20867">
        <w:trPr>
          <w:trHeight w:val="1266"/>
        </w:trPr>
        <w:tc>
          <w:tcPr>
            <w:tcW w:w="659" w:type="dxa"/>
            <w:hideMark/>
          </w:tcPr>
          <w:p w14:paraId="23E2E0C2" w14:textId="77777777" w:rsidR="004B4335" w:rsidRPr="00970F75" w:rsidRDefault="004B4335" w:rsidP="00720D0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970F75">
              <w:rPr>
                <w:rFonts w:ascii="TH SarabunPSK" w:hAnsi="TH SarabunPSK" w:cs="TH SarabunPSK"/>
                <w:sz w:val="30"/>
                <w:szCs w:val="30"/>
              </w:rPr>
              <w:t>2. </w:t>
            </w:r>
          </w:p>
        </w:tc>
        <w:tc>
          <w:tcPr>
            <w:tcW w:w="1888" w:type="dxa"/>
            <w:hideMark/>
          </w:tcPr>
          <w:p w14:paraId="51D53277" w14:textId="77777777" w:rsidR="004B4335" w:rsidRPr="00970F75" w:rsidRDefault="004B4335" w:rsidP="00720D0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>งบดำเนินงาน</w:t>
            </w:r>
          </w:p>
          <w:p w14:paraId="7AFDDDB6" w14:textId="77777777" w:rsidR="004B4335" w:rsidRPr="00970F75" w:rsidRDefault="004B4335" w:rsidP="004B4335">
            <w:pPr>
              <w:numPr>
                <w:ilvl w:val="0"/>
                <w:numId w:val="15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>ค่าตอบแทน</w:t>
            </w:r>
          </w:p>
          <w:p w14:paraId="782F9131" w14:textId="77777777" w:rsidR="004B4335" w:rsidRPr="00970F75" w:rsidRDefault="004B4335" w:rsidP="004B4335">
            <w:pPr>
              <w:numPr>
                <w:ilvl w:val="0"/>
                <w:numId w:val="15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>ค่าจ้าง</w:t>
            </w:r>
          </w:p>
          <w:p w14:paraId="1BE65B00" w14:textId="77777777" w:rsidR="00EA57C6" w:rsidRPr="00970F75" w:rsidRDefault="00EA57C6" w:rsidP="00EA57C6">
            <w:pPr>
              <w:ind w:left="360"/>
              <w:rPr>
                <w:rFonts w:ascii="TH SarabunPSK" w:hAnsi="TH SarabunPSK" w:cs="TH SarabunPSK"/>
                <w:sz w:val="30"/>
                <w:szCs w:val="30"/>
              </w:rPr>
            </w:pPr>
          </w:p>
          <w:p w14:paraId="53E1EB3A" w14:textId="0EE9015F" w:rsidR="004B4335" w:rsidRPr="00970F75" w:rsidRDefault="004B4335" w:rsidP="004B4335">
            <w:pPr>
              <w:numPr>
                <w:ilvl w:val="0"/>
                <w:numId w:val="15"/>
              </w:numPr>
              <w:rPr>
                <w:rFonts w:ascii="TH SarabunPSK" w:hAnsi="TH SarabunPSK" w:cs="TH SarabunPSK"/>
                <w:sz w:val="30"/>
                <w:szCs w:val="30"/>
              </w:rPr>
            </w:pPr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>ค่าใช้สอย</w:t>
            </w:r>
          </w:p>
          <w:p w14:paraId="1D09F59A" w14:textId="77777777" w:rsidR="004B4335" w:rsidRPr="00970F75" w:rsidRDefault="004B4335" w:rsidP="00720D0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970F75">
              <w:rPr>
                <w:rFonts w:ascii="TH SarabunPSK" w:hAnsi="TH SarabunPSK" w:cs="TH SarabunPSK"/>
                <w:sz w:val="30"/>
                <w:szCs w:val="30"/>
              </w:rPr>
              <w:t> </w:t>
            </w:r>
          </w:p>
        </w:tc>
        <w:tc>
          <w:tcPr>
            <w:tcW w:w="4805" w:type="dxa"/>
            <w:hideMark/>
          </w:tcPr>
          <w:p w14:paraId="221FCD25" w14:textId="77777777" w:rsidR="004B4335" w:rsidRPr="00970F75" w:rsidRDefault="004B4335" w:rsidP="00720D0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970F75">
              <w:rPr>
                <w:rFonts w:ascii="TH SarabunPSK" w:hAnsi="TH SarabunPSK" w:cs="TH SarabunPSK"/>
                <w:sz w:val="30"/>
                <w:szCs w:val="30"/>
              </w:rPr>
              <w:t> </w:t>
            </w:r>
          </w:p>
          <w:p w14:paraId="390DC0C2" w14:textId="77777777" w:rsidR="004B4335" w:rsidRPr="00970F75" w:rsidRDefault="004B4335" w:rsidP="00720D0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970F75">
              <w:rPr>
                <w:rFonts w:ascii="TH SarabunPSK" w:hAnsi="TH SarabunPSK" w:cs="TH SarabunPSK"/>
                <w:sz w:val="30"/>
                <w:szCs w:val="30"/>
              </w:rPr>
              <w:t>-</w:t>
            </w:r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>รวบรวม และวิเคราะห์ข้อมูล</w:t>
            </w:r>
          </w:p>
          <w:p w14:paraId="5FA8B4C8" w14:textId="029137F7" w:rsidR="004B4335" w:rsidRPr="00970F75" w:rsidRDefault="004B4335" w:rsidP="00720D0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970F75">
              <w:rPr>
                <w:rFonts w:ascii="TH SarabunPSK" w:hAnsi="TH SarabunPSK" w:cs="TH SarabunPSK"/>
                <w:sz w:val="30"/>
                <w:szCs w:val="30"/>
              </w:rPr>
              <w:t>-</w:t>
            </w:r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ค่าเดินทางอาสาสมัครผู้ป่วยโควิด-19 รวม </w:t>
            </w:r>
            <w:r w:rsidR="00DC4F3F">
              <w:rPr>
                <w:rFonts w:ascii="TH SarabunPSK" w:hAnsi="TH SarabunPSK" w:cs="TH SarabunPSK"/>
                <w:sz w:val="30"/>
                <w:szCs w:val="30"/>
              </w:rPr>
              <w:t>122</w:t>
            </w:r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คน รวม </w:t>
            </w:r>
            <w:r w:rsidR="00D070CB" w:rsidRPr="00970F75">
              <w:rPr>
                <w:rFonts w:ascii="TH SarabunPSK" w:hAnsi="TH SarabunPSK" w:cs="TH SarabunPSK"/>
                <w:sz w:val="30"/>
                <w:szCs w:val="30"/>
                <w:lang w:val="en-US"/>
              </w:rPr>
              <w:t>1</w:t>
            </w:r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proofErr w:type="spellStart"/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>ครั้งๆ</w:t>
            </w:r>
            <w:proofErr w:type="spellEnd"/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ละ </w:t>
            </w:r>
            <w:r w:rsidR="00D070CB" w:rsidRPr="00970F75">
              <w:rPr>
                <w:rFonts w:ascii="TH SarabunPSK" w:hAnsi="TH SarabunPSK" w:cs="TH SarabunPSK"/>
                <w:sz w:val="30"/>
                <w:szCs w:val="30"/>
                <w:lang w:val="en-US"/>
              </w:rPr>
              <w:t>3</w:t>
            </w:r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>00 บาท</w:t>
            </w:r>
          </w:p>
          <w:p w14:paraId="662C427B" w14:textId="5728ECA1" w:rsidR="004B4335" w:rsidRPr="00C94274" w:rsidRDefault="004B4335" w:rsidP="00720D09">
            <w:pPr>
              <w:rPr>
                <w:rFonts w:ascii="TH SarabunPSK" w:hAnsi="TH SarabunPSK" w:cs="TH SarabunPSK"/>
                <w:sz w:val="30"/>
                <w:szCs w:val="30"/>
                <w:cs/>
              </w:rPr>
            </w:pPr>
            <w:r w:rsidRPr="00970F75">
              <w:rPr>
                <w:rFonts w:ascii="TH SarabunPSK" w:hAnsi="TH SarabunPSK" w:cs="TH SarabunPSK"/>
                <w:sz w:val="30"/>
                <w:szCs w:val="30"/>
              </w:rPr>
              <w:t>-</w:t>
            </w:r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</w:t>
            </w:r>
            <w:r w:rsidR="002816BE" w:rsidRPr="00970F75">
              <w:rPr>
                <w:rFonts w:ascii="TH SarabunPSK" w:hAnsi="TH SarabunPSK" w:cs="TH SarabunPSK" w:hint="cs"/>
                <w:sz w:val="30"/>
                <w:szCs w:val="30"/>
                <w:cs/>
                <w:lang w:val="en-US"/>
              </w:rPr>
              <w:t xml:space="preserve">ค่าบริการการตรวจ </w:t>
            </w:r>
            <w:r w:rsidR="002816BE" w:rsidRPr="00970F75">
              <w:rPr>
                <w:rFonts w:ascii="TH SarabunPSK" w:hAnsi="TH SarabunPSK" w:cs="TH SarabunPSK"/>
                <w:sz w:val="30"/>
                <w:szCs w:val="30"/>
                <w:lang w:val="en-US"/>
              </w:rPr>
              <w:t xml:space="preserve">Anti RBD </w:t>
            </w:r>
            <w:r w:rsidR="00683D0F" w:rsidRPr="00970F75">
              <w:rPr>
                <w:rFonts w:ascii="TH SarabunPSK" w:hAnsi="TH SarabunPSK" w:cs="TH SarabunPSK"/>
                <w:sz w:val="30"/>
                <w:szCs w:val="30"/>
                <w:lang w:val="en-US"/>
              </w:rPr>
              <w:t xml:space="preserve">total </w:t>
            </w:r>
            <w:r w:rsidR="002816BE" w:rsidRPr="00970F75">
              <w:rPr>
                <w:rFonts w:ascii="TH SarabunPSK" w:hAnsi="TH SarabunPSK" w:cs="TH SarabunPSK"/>
                <w:sz w:val="30"/>
                <w:szCs w:val="30"/>
                <w:lang w:val="en-US"/>
              </w:rPr>
              <w:t>Ig</w:t>
            </w:r>
            <w:r w:rsidR="002816BE" w:rsidRPr="00970F75">
              <w:rPr>
                <w:rFonts w:ascii="TH SarabunPSK" w:hAnsi="TH SarabunPSK" w:cs="TH SarabunPSK" w:hint="cs"/>
                <w:sz w:val="30"/>
                <w:szCs w:val="30"/>
                <w:cs/>
                <w:lang w:val="en-US"/>
              </w:rPr>
              <w:t xml:space="preserve"> </w:t>
            </w:r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ตัวอย่างละ </w:t>
            </w:r>
            <w:r w:rsidR="00FE696A" w:rsidRPr="00970F75">
              <w:rPr>
                <w:rFonts w:ascii="TH SarabunPSK" w:hAnsi="TH SarabunPSK" w:cs="TH SarabunPSK"/>
                <w:sz w:val="30"/>
                <w:szCs w:val="30"/>
                <w:lang w:val="en-US"/>
              </w:rPr>
              <w:t>500</w:t>
            </w:r>
            <w:r w:rsidRPr="00970F75">
              <w:rPr>
                <w:rFonts w:ascii="TH SarabunPSK" w:hAnsi="TH SarabunPSK" w:cs="TH SarabunPSK"/>
                <w:sz w:val="30"/>
                <w:szCs w:val="30"/>
              </w:rPr>
              <w:t xml:space="preserve"> </w:t>
            </w:r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บาท รวม </w:t>
            </w:r>
            <w:r w:rsidR="00C94274">
              <w:rPr>
                <w:rFonts w:ascii="TH SarabunPSK" w:hAnsi="TH SarabunPSK" w:cs="TH SarabunPSK"/>
                <w:sz w:val="30"/>
                <w:szCs w:val="30"/>
              </w:rPr>
              <w:t>152</w:t>
            </w:r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 xml:space="preserve"> ตัวอย่าง</w:t>
            </w:r>
          </w:p>
        </w:tc>
        <w:tc>
          <w:tcPr>
            <w:tcW w:w="1613" w:type="dxa"/>
            <w:hideMark/>
          </w:tcPr>
          <w:p w14:paraId="4AFF631E" w14:textId="77777777" w:rsidR="004B4335" w:rsidRPr="00970F75" w:rsidRDefault="004B4335" w:rsidP="00720D0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970F75">
              <w:rPr>
                <w:rFonts w:ascii="TH SarabunPSK" w:hAnsi="TH SarabunPSK" w:cs="TH SarabunPSK"/>
                <w:sz w:val="30"/>
                <w:szCs w:val="30"/>
              </w:rPr>
              <w:t> </w:t>
            </w:r>
          </w:p>
          <w:p w14:paraId="428A4818" w14:textId="77777777" w:rsidR="004B4335" w:rsidRPr="00970F75" w:rsidRDefault="004B4335" w:rsidP="00720D0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970F75">
              <w:rPr>
                <w:rFonts w:ascii="TH SarabunPSK" w:hAnsi="TH SarabunPSK" w:cs="TH SarabunPSK"/>
                <w:sz w:val="30"/>
                <w:szCs w:val="30"/>
              </w:rPr>
              <w:t>10,000</w:t>
            </w:r>
          </w:p>
          <w:p w14:paraId="4DFCA486" w14:textId="219F227B" w:rsidR="004B4335" w:rsidRPr="00970F75" w:rsidRDefault="00DC4F3F" w:rsidP="00720D09">
            <w:pPr>
              <w:rPr>
                <w:rFonts w:ascii="TH SarabunPSK" w:hAnsi="TH SarabunPSK" w:cs="TH SarabunPSK"/>
                <w:sz w:val="30"/>
                <w:szCs w:val="30"/>
                <w:lang w:val="en-US"/>
              </w:rPr>
            </w:pPr>
            <w:r>
              <w:rPr>
                <w:rFonts w:ascii="TH SarabunPSK" w:hAnsi="TH SarabunPSK" w:cs="TH SarabunPSK"/>
                <w:sz w:val="30"/>
                <w:szCs w:val="30"/>
                <w:lang w:val="en-US"/>
              </w:rPr>
              <w:t>36,600</w:t>
            </w:r>
          </w:p>
          <w:p w14:paraId="7040806B" w14:textId="77777777" w:rsidR="004B4335" w:rsidRPr="00970F75" w:rsidRDefault="004B4335" w:rsidP="00720D0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970F75">
              <w:rPr>
                <w:rFonts w:ascii="TH SarabunPSK" w:hAnsi="TH SarabunPSK" w:cs="TH SarabunPSK"/>
                <w:sz w:val="30"/>
                <w:szCs w:val="30"/>
              </w:rPr>
              <w:t> </w:t>
            </w:r>
          </w:p>
          <w:p w14:paraId="1F5C008F" w14:textId="49009193" w:rsidR="004B4335" w:rsidRPr="00970F75" w:rsidRDefault="00DC4F3F" w:rsidP="00720D09">
            <w:pPr>
              <w:rPr>
                <w:rFonts w:ascii="TH SarabunPSK" w:hAnsi="TH SarabunPSK" w:cs="TH SarabunPSK"/>
                <w:sz w:val="30"/>
                <w:szCs w:val="30"/>
                <w:lang w:val="en-US"/>
              </w:rPr>
            </w:pPr>
            <w:r>
              <w:rPr>
                <w:rFonts w:ascii="TH SarabunPSK" w:hAnsi="TH SarabunPSK" w:cs="TH SarabunPSK"/>
                <w:sz w:val="30"/>
                <w:szCs w:val="30"/>
                <w:lang w:val="en-US"/>
              </w:rPr>
              <w:t>122,000</w:t>
            </w:r>
          </w:p>
          <w:p w14:paraId="6929458E" w14:textId="77777777" w:rsidR="00143DBC" w:rsidRPr="00970F75" w:rsidRDefault="00143DBC" w:rsidP="00720D09">
            <w:pPr>
              <w:rPr>
                <w:rFonts w:ascii="TH SarabunPSK" w:hAnsi="TH SarabunPSK" w:cs="TH SarabunPSK"/>
                <w:sz w:val="30"/>
                <w:szCs w:val="30"/>
                <w:lang w:val="en-US"/>
              </w:rPr>
            </w:pPr>
          </w:p>
          <w:p w14:paraId="758B7D9B" w14:textId="11EE05FA" w:rsidR="00143DBC" w:rsidRPr="00970F75" w:rsidRDefault="00143DBC" w:rsidP="00720D09">
            <w:pPr>
              <w:rPr>
                <w:rFonts w:ascii="TH SarabunPSK" w:hAnsi="TH SarabunPSK" w:cs="TH SarabunPSK"/>
                <w:sz w:val="30"/>
                <w:szCs w:val="30"/>
                <w:cs/>
                <w:lang w:val="en-US"/>
              </w:rPr>
            </w:pPr>
          </w:p>
        </w:tc>
      </w:tr>
      <w:tr w:rsidR="004B4335" w:rsidRPr="003C7BF7" w14:paraId="2E042F0D" w14:textId="77777777" w:rsidTr="00720D09">
        <w:trPr>
          <w:trHeight w:val="459"/>
        </w:trPr>
        <w:tc>
          <w:tcPr>
            <w:tcW w:w="7354" w:type="dxa"/>
            <w:gridSpan w:val="3"/>
            <w:hideMark/>
          </w:tcPr>
          <w:p w14:paraId="60B3AA56" w14:textId="77777777" w:rsidR="004B4335" w:rsidRPr="00970F75" w:rsidRDefault="004B4335" w:rsidP="00720D09">
            <w:pPr>
              <w:rPr>
                <w:rFonts w:ascii="TH SarabunPSK" w:hAnsi="TH SarabunPSK" w:cs="TH SarabunPSK"/>
                <w:sz w:val="30"/>
                <w:szCs w:val="30"/>
              </w:rPr>
            </w:pPr>
            <w:r w:rsidRPr="00970F75">
              <w:rPr>
                <w:rFonts w:ascii="TH SarabunPSK" w:hAnsi="TH SarabunPSK" w:cs="TH SarabunPSK"/>
                <w:sz w:val="30"/>
                <w:szCs w:val="30"/>
                <w:cs/>
              </w:rPr>
              <w:t>รวม (บาท)</w:t>
            </w:r>
          </w:p>
        </w:tc>
        <w:tc>
          <w:tcPr>
            <w:tcW w:w="1613" w:type="dxa"/>
            <w:hideMark/>
          </w:tcPr>
          <w:p w14:paraId="679A8599" w14:textId="1102828D" w:rsidR="004B4335" w:rsidRPr="003C7BF7" w:rsidRDefault="00C94274" w:rsidP="00720D09">
            <w:pPr>
              <w:rPr>
                <w:rFonts w:ascii="TH SarabunPSK" w:hAnsi="TH SarabunPSK" w:cs="TH SarabunPSK"/>
                <w:sz w:val="30"/>
                <w:szCs w:val="30"/>
                <w:lang w:val="en-US"/>
              </w:rPr>
            </w:pPr>
            <w:r>
              <w:rPr>
                <w:rFonts w:ascii="TH SarabunPSK" w:hAnsi="TH SarabunPSK" w:cs="TH SarabunPSK"/>
                <w:sz w:val="30"/>
                <w:szCs w:val="30"/>
                <w:lang w:val="en-US"/>
              </w:rPr>
              <w:t>1</w:t>
            </w:r>
            <w:r w:rsidR="00DC4F3F">
              <w:rPr>
                <w:rFonts w:ascii="TH SarabunPSK" w:hAnsi="TH SarabunPSK" w:cs="TH SarabunPSK"/>
                <w:sz w:val="30"/>
                <w:szCs w:val="30"/>
                <w:lang w:val="en-US"/>
              </w:rPr>
              <w:t>6</w:t>
            </w:r>
            <w:r>
              <w:rPr>
                <w:rFonts w:ascii="TH SarabunPSK" w:hAnsi="TH SarabunPSK" w:cs="TH SarabunPSK"/>
                <w:sz w:val="30"/>
                <w:szCs w:val="30"/>
                <w:lang w:val="en-US"/>
              </w:rPr>
              <w:t>8,800</w:t>
            </w:r>
          </w:p>
        </w:tc>
      </w:tr>
    </w:tbl>
    <w:p w14:paraId="75647CD4" w14:textId="77777777" w:rsidR="004662F3" w:rsidRPr="003C7BF7" w:rsidRDefault="004662F3">
      <w:pPr>
        <w:rPr>
          <w:rFonts w:ascii="TH SarabunPSK" w:hAnsi="TH SarabunPSK" w:cs="TH SarabunPSK"/>
          <w:sz w:val="30"/>
          <w:szCs w:val="30"/>
          <w:cs/>
          <w:lang w:val="en-US"/>
        </w:rPr>
      </w:pPr>
    </w:p>
    <w:p w14:paraId="055BD770" w14:textId="77777777" w:rsidR="00311839" w:rsidRPr="003C7BF7" w:rsidRDefault="00311839" w:rsidP="000E66DC">
      <w:pPr>
        <w:rPr>
          <w:rFonts w:ascii="TH SarabunPSK" w:eastAsia="Arial Unicode MS" w:hAnsi="TH SarabunPSK" w:cs="TH SarabunPSK"/>
          <w:b/>
          <w:bCs/>
          <w:sz w:val="30"/>
          <w:szCs w:val="30"/>
          <w:lang w:val="en-US"/>
        </w:rPr>
      </w:pPr>
    </w:p>
    <w:p w14:paraId="0F3A5EAD" w14:textId="4FCC9C4B" w:rsidR="003B0E9D" w:rsidRPr="003C7BF7" w:rsidRDefault="00BF1FAC" w:rsidP="007E21B1">
      <w:pPr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3C7BF7">
        <w:rPr>
          <w:rFonts w:ascii="TH SarabunPSK" w:eastAsia="Arial Unicode MS" w:hAnsi="TH SarabunPSK" w:cs="TH SarabunPSK" w:hint="cs"/>
          <w:b/>
          <w:bCs/>
          <w:sz w:val="30"/>
          <w:szCs w:val="30"/>
          <w:u w:val="single"/>
          <w:cs/>
          <w:lang w:val="en-US"/>
        </w:rPr>
        <w:t xml:space="preserve">ภาคผนวก </w:t>
      </w:r>
      <w:r w:rsidRPr="003C7BF7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 xml:space="preserve">dummy table </w:t>
      </w: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2401"/>
        <w:gridCol w:w="3055"/>
        <w:gridCol w:w="3051"/>
        <w:gridCol w:w="1099"/>
      </w:tblGrid>
      <w:tr w:rsidR="00D73C71" w:rsidRPr="003C7BF7" w14:paraId="0908B450" w14:textId="77777777" w:rsidTr="00D73C71">
        <w:trPr>
          <w:trHeight w:val="416"/>
        </w:trPr>
        <w:tc>
          <w:tcPr>
            <w:tcW w:w="2401" w:type="dxa"/>
          </w:tcPr>
          <w:p w14:paraId="23462EC5" w14:textId="54A448CC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lang w:val="en-US"/>
              </w:rPr>
              <w:lastRenderedPageBreak/>
              <w:t>Characteristic</w:t>
            </w:r>
          </w:p>
        </w:tc>
        <w:tc>
          <w:tcPr>
            <w:tcW w:w="3055" w:type="dxa"/>
          </w:tcPr>
          <w:p w14:paraId="2320C1F2" w14:textId="77777777" w:rsidR="00D73C71" w:rsidRPr="003C7BF7" w:rsidRDefault="00D73C71" w:rsidP="00D73C71">
            <w:pPr>
              <w:rPr>
                <w:rFonts w:ascii="TH SarabunPSK" w:eastAsia="Arial Unicode MS" w:hAnsi="TH SarabunPSK" w:cs="TH SarabunPSK"/>
              </w:rPr>
            </w:pP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 xml:space="preserve">กลุ่ม </w:t>
            </w:r>
            <w:r w:rsidRPr="003C7BF7">
              <w:rPr>
                <w:rFonts w:ascii="TH SarabunPSK" w:eastAsia="Arial Unicode MS" w:hAnsi="TH SarabunPSK" w:cs="TH SarabunPSK"/>
                <w:lang w:val="en-US"/>
              </w:rPr>
              <w:t xml:space="preserve">CD4 </w:t>
            </w: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>น้อยกว่า</w:t>
            </w:r>
            <w:r w:rsidRPr="003C7BF7">
              <w:rPr>
                <w:rFonts w:ascii="TH SarabunPSK" w:eastAsia="Arial Unicode MS" w:hAnsi="TH SarabunPSK" w:cs="TH SarabunPSK"/>
                <w:lang w:val="en-US"/>
              </w:rPr>
              <w:t xml:space="preserve"> 200 </w:t>
            </w: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>เซลล์</w:t>
            </w:r>
            <w:r w:rsidRPr="003C7BF7">
              <w:rPr>
                <w:rFonts w:ascii="TH SarabunPSK" w:eastAsia="Arial Unicode MS" w:hAnsi="TH SarabunPSK" w:cs="TH SarabunPSK"/>
                <w:lang w:val="en-US"/>
              </w:rPr>
              <w:t>/</w:t>
            </w:r>
            <w:proofErr w:type="spellStart"/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>มม</w:t>
            </w:r>
            <w:proofErr w:type="spellEnd"/>
            <w:r w:rsidRPr="003C7BF7">
              <w:rPr>
                <w:rFonts w:ascii="TH SarabunPSK" w:eastAsia="Arial Unicode MS" w:hAnsi="TH SarabunPSK" w:cs="TH SarabunPSK"/>
                <w:lang w:val="en-US"/>
              </w:rPr>
              <w:t>.</w:t>
            </w:r>
            <w:r w:rsidRPr="003C7BF7">
              <w:rPr>
                <w:rFonts w:ascii="TH SarabunPSK" w:eastAsia="Arial Unicode MS" w:hAnsi="TH SarabunPSK" w:cs="TH SarabunPSK"/>
                <w:vertAlign w:val="superscript"/>
                <w:lang w:val="en-US"/>
              </w:rPr>
              <w:t>3</w:t>
            </w:r>
          </w:p>
          <w:p w14:paraId="567CF6FC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1" w:type="dxa"/>
          </w:tcPr>
          <w:p w14:paraId="0DBA0773" w14:textId="77777777" w:rsidR="00D73C71" w:rsidRPr="003C7BF7" w:rsidRDefault="00D73C71" w:rsidP="00D73C71">
            <w:pPr>
              <w:rPr>
                <w:rFonts w:ascii="TH SarabunPSK" w:eastAsia="Arial Unicode MS" w:hAnsi="TH SarabunPSK" w:cs="TH SarabunPSK"/>
              </w:rPr>
            </w:pP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 xml:space="preserve">กลุ่ม </w:t>
            </w:r>
            <w:r w:rsidRPr="003C7BF7">
              <w:rPr>
                <w:rFonts w:ascii="TH SarabunPSK" w:eastAsia="Arial Unicode MS" w:hAnsi="TH SarabunPSK" w:cs="TH SarabunPSK"/>
                <w:lang w:val="en-US"/>
              </w:rPr>
              <w:t xml:space="preserve">CD4 </w:t>
            </w: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>มากกว่า</w:t>
            </w:r>
            <w:r w:rsidRPr="003C7BF7">
              <w:rPr>
                <w:rFonts w:ascii="TH SarabunPSK" w:eastAsia="Arial Unicode MS" w:hAnsi="TH SarabunPSK" w:cs="TH SarabunPSK"/>
                <w:lang w:val="en-US"/>
              </w:rPr>
              <w:t xml:space="preserve"> 200 </w:t>
            </w: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>เซลล์</w:t>
            </w:r>
            <w:r w:rsidRPr="003C7BF7">
              <w:rPr>
                <w:rFonts w:ascii="TH SarabunPSK" w:eastAsia="Arial Unicode MS" w:hAnsi="TH SarabunPSK" w:cs="TH SarabunPSK"/>
                <w:lang w:val="en-US"/>
              </w:rPr>
              <w:t>/</w:t>
            </w:r>
            <w:proofErr w:type="spellStart"/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>มม</w:t>
            </w:r>
            <w:proofErr w:type="spellEnd"/>
            <w:r w:rsidRPr="003C7BF7">
              <w:rPr>
                <w:rFonts w:ascii="TH SarabunPSK" w:eastAsia="Arial Unicode MS" w:hAnsi="TH SarabunPSK" w:cs="TH SarabunPSK"/>
                <w:lang w:val="en-US"/>
              </w:rPr>
              <w:t>.</w:t>
            </w:r>
            <w:r w:rsidRPr="003C7BF7">
              <w:rPr>
                <w:rFonts w:ascii="TH SarabunPSK" w:eastAsia="Arial Unicode MS" w:hAnsi="TH SarabunPSK" w:cs="TH SarabunPSK"/>
                <w:vertAlign w:val="superscript"/>
                <w:lang w:val="en-US"/>
              </w:rPr>
              <w:t>3</w:t>
            </w:r>
          </w:p>
          <w:p w14:paraId="131BFCF6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1099" w:type="dxa"/>
          </w:tcPr>
          <w:p w14:paraId="33C433EC" w14:textId="4C3A7FD8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  <w:r w:rsidRPr="003C7BF7">
              <w:rPr>
                <w:rFonts w:ascii="TH SarabunPSK" w:eastAsia="Arial Unicode MS" w:hAnsi="TH SarabunPSK" w:cs="TH SarabunPSK"/>
                <w:lang w:val="en-US"/>
              </w:rPr>
              <w:t>p-value</w:t>
            </w:r>
          </w:p>
        </w:tc>
      </w:tr>
      <w:tr w:rsidR="00D73C71" w:rsidRPr="003C7BF7" w14:paraId="429B68C8" w14:textId="77777777" w:rsidTr="00D73C71">
        <w:trPr>
          <w:trHeight w:val="319"/>
        </w:trPr>
        <w:tc>
          <w:tcPr>
            <w:tcW w:w="2401" w:type="dxa"/>
          </w:tcPr>
          <w:p w14:paraId="472F81DB" w14:textId="77777777" w:rsidR="00D73C71" w:rsidRPr="003C7BF7" w:rsidRDefault="00D73C71" w:rsidP="00D73C71">
            <w:pPr>
              <w:rPr>
                <w:rFonts w:ascii="TH SarabunPSK" w:eastAsia="Arial Unicode MS" w:hAnsi="TH SarabunPSK" w:cs="TH SarabunPSK"/>
              </w:rPr>
            </w:pP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 xml:space="preserve">เพศ </w:t>
            </w:r>
          </w:p>
          <w:p w14:paraId="2DFA10CB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5" w:type="dxa"/>
          </w:tcPr>
          <w:p w14:paraId="6D630A45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1" w:type="dxa"/>
          </w:tcPr>
          <w:p w14:paraId="0B8DE0B2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1099" w:type="dxa"/>
          </w:tcPr>
          <w:p w14:paraId="5CF1C83B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b/>
                <w:bCs/>
                <w:sz w:val="30"/>
                <w:szCs w:val="30"/>
                <w:u w:val="single"/>
                <w:lang w:val="en-US"/>
              </w:rPr>
            </w:pPr>
          </w:p>
        </w:tc>
      </w:tr>
      <w:tr w:rsidR="00D73C71" w:rsidRPr="003C7BF7" w14:paraId="1B03FC51" w14:textId="77777777" w:rsidTr="00D73C71">
        <w:trPr>
          <w:trHeight w:val="319"/>
        </w:trPr>
        <w:tc>
          <w:tcPr>
            <w:tcW w:w="2401" w:type="dxa"/>
          </w:tcPr>
          <w:p w14:paraId="718C9C45" w14:textId="77777777" w:rsidR="00D73C71" w:rsidRPr="003C7BF7" w:rsidRDefault="00D73C71" w:rsidP="00D73C71">
            <w:pPr>
              <w:rPr>
                <w:rFonts w:ascii="TH SarabunPSK" w:eastAsia="Arial Unicode MS" w:hAnsi="TH SarabunPSK" w:cs="TH SarabunPSK"/>
              </w:rPr>
            </w:pP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>อายุ</w:t>
            </w:r>
            <w:r w:rsidRPr="003C7BF7">
              <w:rPr>
                <w:rFonts w:ascii="TH SarabunPSK" w:eastAsia="Arial Unicode MS" w:hAnsi="TH SarabunPSK" w:cs="TH SarabunPSK"/>
                <w:lang w:val="en-US"/>
              </w:rPr>
              <w:t>, median</w:t>
            </w:r>
          </w:p>
          <w:p w14:paraId="5F0FA954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5" w:type="dxa"/>
          </w:tcPr>
          <w:p w14:paraId="76DFF233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1" w:type="dxa"/>
          </w:tcPr>
          <w:p w14:paraId="085B83F2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1099" w:type="dxa"/>
          </w:tcPr>
          <w:p w14:paraId="39E1804E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b/>
                <w:bCs/>
                <w:sz w:val="30"/>
                <w:szCs w:val="30"/>
                <w:u w:val="single"/>
                <w:lang w:val="en-US"/>
              </w:rPr>
            </w:pPr>
          </w:p>
        </w:tc>
      </w:tr>
      <w:tr w:rsidR="00D73C71" w:rsidRPr="003C7BF7" w14:paraId="60B48B45" w14:textId="77777777" w:rsidTr="00D73C71">
        <w:trPr>
          <w:trHeight w:val="309"/>
        </w:trPr>
        <w:tc>
          <w:tcPr>
            <w:tcW w:w="2401" w:type="dxa"/>
          </w:tcPr>
          <w:p w14:paraId="0EC4FA08" w14:textId="77777777" w:rsidR="00D73C71" w:rsidRPr="003C7BF7" w:rsidRDefault="00D73C71" w:rsidP="00D73C71">
            <w:pPr>
              <w:rPr>
                <w:rFonts w:ascii="TH SarabunPSK" w:eastAsia="Arial Unicode MS" w:hAnsi="TH SarabunPSK" w:cs="TH SarabunPSK"/>
              </w:rPr>
            </w:pP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>ระดับ</w:t>
            </w:r>
            <w:r w:rsidRPr="003C7BF7">
              <w:rPr>
                <w:rFonts w:ascii="TH SarabunPSK" w:eastAsia="Arial Unicode MS" w:hAnsi="TH SarabunPSK" w:cs="TH SarabunPSK"/>
                <w:lang w:val="en-US"/>
              </w:rPr>
              <w:t xml:space="preserve"> CD4 </w:t>
            </w: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 xml:space="preserve">ปัจจุบัน </w:t>
            </w:r>
            <w:r w:rsidRPr="003C7BF7">
              <w:rPr>
                <w:rFonts w:ascii="TH SarabunPSK" w:eastAsia="Arial Unicode MS" w:hAnsi="TH SarabunPSK" w:cs="TH SarabunPSK"/>
                <w:lang w:val="en-US"/>
              </w:rPr>
              <w:t>cells/mm</w:t>
            </w:r>
            <w:r w:rsidRPr="003C7BF7">
              <w:rPr>
                <w:rFonts w:ascii="TH SarabunPSK" w:eastAsia="Arial Unicode MS" w:hAnsi="TH SarabunPSK" w:cs="TH SarabunPSK"/>
                <w:vertAlign w:val="superscript"/>
                <w:lang w:val="en-US"/>
              </w:rPr>
              <w:t>3</w:t>
            </w:r>
            <w:r w:rsidRPr="003C7BF7">
              <w:rPr>
                <w:rFonts w:ascii="TH SarabunPSK" w:eastAsia="Arial Unicode MS" w:hAnsi="TH SarabunPSK" w:cs="TH SarabunPSK"/>
                <w:lang w:val="en-US"/>
              </w:rPr>
              <w:t>, median</w:t>
            </w:r>
          </w:p>
          <w:p w14:paraId="02F369F3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5" w:type="dxa"/>
          </w:tcPr>
          <w:p w14:paraId="4F343D6F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1" w:type="dxa"/>
          </w:tcPr>
          <w:p w14:paraId="2225A0F9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1099" w:type="dxa"/>
          </w:tcPr>
          <w:p w14:paraId="189D2C2D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b/>
                <w:bCs/>
                <w:sz w:val="30"/>
                <w:szCs w:val="30"/>
                <w:u w:val="single"/>
                <w:lang w:val="en-US"/>
              </w:rPr>
            </w:pPr>
          </w:p>
        </w:tc>
      </w:tr>
      <w:tr w:rsidR="00D73C71" w:rsidRPr="003C7BF7" w14:paraId="02FF42CC" w14:textId="77777777" w:rsidTr="00D73C71">
        <w:trPr>
          <w:trHeight w:val="319"/>
        </w:trPr>
        <w:tc>
          <w:tcPr>
            <w:tcW w:w="2401" w:type="dxa"/>
          </w:tcPr>
          <w:p w14:paraId="7CC7FC83" w14:textId="77777777" w:rsidR="00D73C71" w:rsidRPr="003C7BF7" w:rsidRDefault="00D73C71" w:rsidP="00D73C71">
            <w:pPr>
              <w:rPr>
                <w:rFonts w:ascii="TH SarabunPSK" w:eastAsia="Arial Unicode MS" w:hAnsi="TH SarabunPSK" w:cs="TH SarabunPSK"/>
              </w:rPr>
            </w:pP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>เวลาตั้งแต่วินิจฉัย</w:t>
            </w:r>
            <w:r w:rsidRPr="003C7BF7">
              <w:rPr>
                <w:rFonts w:ascii="TH SarabunPSK" w:eastAsia="Arial Unicode MS" w:hAnsi="TH SarabunPSK" w:cs="TH SarabunPSK"/>
                <w:lang w:val="en-US"/>
              </w:rPr>
              <w:t xml:space="preserve"> HIV (</w:t>
            </w: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>ปี</w:t>
            </w:r>
            <w:r w:rsidRPr="003C7BF7">
              <w:rPr>
                <w:rFonts w:ascii="TH SarabunPSK" w:eastAsia="Arial Unicode MS" w:hAnsi="TH SarabunPSK" w:cs="TH SarabunPSK"/>
                <w:lang w:val="en-US"/>
              </w:rPr>
              <w:t>), median</w:t>
            </w:r>
          </w:p>
          <w:p w14:paraId="5C272E8D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5" w:type="dxa"/>
          </w:tcPr>
          <w:p w14:paraId="6631C37E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1" w:type="dxa"/>
          </w:tcPr>
          <w:p w14:paraId="1E25A4AC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1099" w:type="dxa"/>
          </w:tcPr>
          <w:p w14:paraId="252B238B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b/>
                <w:bCs/>
                <w:sz w:val="30"/>
                <w:szCs w:val="30"/>
                <w:u w:val="single"/>
                <w:lang w:val="en-US"/>
              </w:rPr>
            </w:pPr>
          </w:p>
        </w:tc>
      </w:tr>
      <w:tr w:rsidR="00D73C71" w:rsidRPr="003C7BF7" w14:paraId="0C231522" w14:textId="77777777" w:rsidTr="00D73C71">
        <w:trPr>
          <w:trHeight w:val="319"/>
        </w:trPr>
        <w:tc>
          <w:tcPr>
            <w:tcW w:w="2401" w:type="dxa"/>
          </w:tcPr>
          <w:p w14:paraId="32920F05" w14:textId="77777777" w:rsidR="00212ED1" w:rsidRPr="003C7BF7" w:rsidRDefault="00212ED1" w:rsidP="00212ED1">
            <w:pPr>
              <w:rPr>
                <w:rFonts w:ascii="TH SarabunPSK" w:eastAsia="Arial Unicode MS" w:hAnsi="TH SarabunPSK" w:cs="TH SarabunPSK"/>
              </w:rPr>
            </w:pP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 xml:space="preserve">ประวัติ </w:t>
            </w:r>
            <w:r w:rsidRPr="003C7BF7">
              <w:rPr>
                <w:rFonts w:ascii="TH SarabunPSK" w:eastAsia="Arial Unicode MS" w:hAnsi="TH SarabunPSK" w:cs="TH SarabunPSK"/>
                <w:lang w:val="en-US"/>
              </w:rPr>
              <w:t>(virologic failure) (%)</w:t>
            </w:r>
          </w:p>
          <w:p w14:paraId="537AC878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5" w:type="dxa"/>
          </w:tcPr>
          <w:p w14:paraId="28698899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1" w:type="dxa"/>
          </w:tcPr>
          <w:p w14:paraId="73AA29B9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1099" w:type="dxa"/>
          </w:tcPr>
          <w:p w14:paraId="620F9DBC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b/>
                <w:bCs/>
                <w:sz w:val="30"/>
                <w:szCs w:val="30"/>
                <w:u w:val="single"/>
                <w:lang w:val="en-US"/>
              </w:rPr>
            </w:pPr>
          </w:p>
        </w:tc>
      </w:tr>
      <w:tr w:rsidR="00D73C71" w:rsidRPr="003C7BF7" w14:paraId="2E299F89" w14:textId="77777777" w:rsidTr="00D73C71">
        <w:trPr>
          <w:trHeight w:val="319"/>
        </w:trPr>
        <w:tc>
          <w:tcPr>
            <w:tcW w:w="2401" w:type="dxa"/>
          </w:tcPr>
          <w:p w14:paraId="6D77DF20" w14:textId="77777777" w:rsidR="00212ED1" w:rsidRPr="003C7BF7" w:rsidRDefault="00212ED1" w:rsidP="00212ED1">
            <w:pPr>
              <w:rPr>
                <w:rFonts w:ascii="TH SarabunPSK" w:eastAsia="Arial Unicode MS" w:hAnsi="TH SarabunPSK" w:cs="TH SarabunPSK"/>
              </w:rPr>
            </w:pP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>สูตรของยาต้านไวรัส</w:t>
            </w:r>
          </w:p>
          <w:p w14:paraId="2AB7B0C8" w14:textId="77777777" w:rsidR="00212ED1" w:rsidRPr="003C7BF7" w:rsidRDefault="00212ED1" w:rsidP="00212ED1">
            <w:pPr>
              <w:rPr>
                <w:rFonts w:ascii="TH SarabunPSK" w:eastAsia="Arial Unicode MS" w:hAnsi="TH SarabunPSK" w:cs="TH SarabunPSK"/>
              </w:rPr>
            </w:pPr>
            <w:r w:rsidRPr="003C7BF7">
              <w:rPr>
                <w:rFonts w:ascii="TH SarabunPSK" w:eastAsia="Arial Unicode MS" w:hAnsi="TH SarabunPSK" w:cs="TH SarabunPSK"/>
                <w:lang w:val="en-US"/>
              </w:rPr>
              <w:t>RTIs, PIs, INSTIs (%)</w:t>
            </w:r>
          </w:p>
          <w:p w14:paraId="02641613" w14:textId="77777777" w:rsidR="00D73C71" w:rsidRPr="003C7BF7" w:rsidRDefault="00D73C71" w:rsidP="00212ED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5" w:type="dxa"/>
          </w:tcPr>
          <w:p w14:paraId="54AF788B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1" w:type="dxa"/>
          </w:tcPr>
          <w:p w14:paraId="6AB05BB1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1099" w:type="dxa"/>
          </w:tcPr>
          <w:p w14:paraId="0ABA7510" w14:textId="77777777" w:rsidR="00D73C71" w:rsidRPr="003C7BF7" w:rsidRDefault="00D73C71" w:rsidP="007E21B1">
            <w:pPr>
              <w:rPr>
                <w:rFonts w:ascii="TH SarabunPSK" w:eastAsia="Arial Unicode MS" w:hAnsi="TH SarabunPSK" w:cs="TH SarabunPSK"/>
                <w:b/>
                <w:bCs/>
                <w:sz w:val="30"/>
                <w:szCs w:val="30"/>
                <w:u w:val="single"/>
                <w:lang w:val="en-US"/>
              </w:rPr>
            </w:pPr>
          </w:p>
        </w:tc>
      </w:tr>
      <w:tr w:rsidR="00D73C71" w14:paraId="7FB4CA5E" w14:textId="77777777" w:rsidTr="00D73C71">
        <w:trPr>
          <w:trHeight w:val="319"/>
        </w:trPr>
        <w:tc>
          <w:tcPr>
            <w:tcW w:w="2401" w:type="dxa"/>
          </w:tcPr>
          <w:p w14:paraId="4063AC9B" w14:textId="77777777" w:rsidR="00212ED1" w:rsidRPr="003C7BF7" w:rsidRDefault="00212ED1" w:rsidP="00212ED1">
            <w:pPr>
              <w:rPr>
                <w:rFonts w:ascii="TH SarabunPSK" w:eastAsia="Arial Unicode MS" w:hAnsi="TH SarabunPSK" w:cs="TH SarabunPSK"/>
              </w:rPr>
            </w:pP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>ประวัติการฉีดวัคซีนโควิดก่อนหน้า</w:t>
            </w:r>
          </w:p>
          <w:p w14:paraId="4AE19D8F" w14:textId="77777777" w:rsidR="00212ED1" w:rsidRPr="00212ED1" w:rsidRDefault="00212ED1" w:rsidP="00212ED1">
            <w:pPr>
              <w:rPr>
                <w:rFonts w:ascii="TH SarabunPSK" w:eastAsia="Arial Unicode MS" w:hAnsi="TH SarabunPSK" w:cs="TH SarabunPSK"/>
              </w:rPr>
            </w:pPr>
            <w:r w:rsidRPr="003C7BF7">
              <w:rPr>
                <w:rFonts w:ascii="TH SarabunPSK" w:eastAsia="Arial Unicode MS" w:hAnsi="TH SarabunPSK" w:cs="TH SarabunPSK"/>
                <w:cs/>
                <w:lang w:val="en-US"/>
              </w:rPr>
              <w:t xml:space="preserve">จำนวนเข็ม </w:t>
            </w:r>
            <w:r w:rsidRPr="003C7BF7">
              <w:rPr>
                <w:rFonts w:ascii="TH SarabunPSK" w:eastAsia="Arial Unicode MS" w:hAnsi="TH SarabunPSK" w:cs="TH SarabunPSK"/>
                <w:lang w:val="en-US"/>
              </w:rPr>
              <w:t>mRNA vaccine, median</w:t>
            </w:r>
          </w:p>
          <w:p w14:paraId="1B7085F8" w14:textId="77777777" w:rsidR="00D73C71" w:rsidRPr="00212ED1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5" w:type="dxa"/>
          </w:tcPr>
          <w:p w14:paraId="46D03C95" w14:textId="77777777" w:rsidR="00D73C71" w:rsidRPr="00212ED1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3051" w:type="dxa"/>
          </w:tcPr>
          <w:p w14:paraId="3DB0F087" w14:textId="77777777" w:rsidR="00D73C71" w:rsidRPr="00212ED1" w:rsidRDefault="00D73C71" w:rsidP="007E21B1">
            <w:pPr>
              <w:rPr>
                <w:rFonts w:ascii="TH SarabunPSK" w:eastAsia="Arial Unicode MS" w:hAnsi="TH SarabunPSK" w:cs="TH SarabunPSK"/>
                <w:lang w:val="en-US"/>
              </w:rPr>
            </w:pPr>
          </w:p>
        </w:tc>
        <w:tc>
          <w:tcPr>
            <w:tcW w:w="1099" w:type="dxa"/>
          </w:tcPr>
          <w:p w14:paraId="4808410F" w14:textId="77777777" w:rsidR="00D73C71" w:rsidRDefault="00D73C71" w:rsidP="007E21B1">
            <w:pPr>
              <w:rPr>
                <w:rFonts w:ascii="TH SarabunPSK" w:eastAsia="Arial Unicode MS" w:hAnsi="TH SarabunPSK" w:cs="TH SarabunPSK"/>
                <w:b/>
                <w:bCs/>
                <w:sz w:val="30"/>
                <w:szCs w:val="30"/>
                <w:u w:val="single"/>
                <w:lang w:val="en-US"/>
              </w:rPr>
            </w:pPr>
          </w:p>
        </w:tc>
      </w:tr>
    </w:tbl>
    <w:p w14:paraId="3163C668" w14:textId="77777777" w:rsidR="00DF483B" w:rsidRDefault="00DF483B" w:rsidP="007E21B1">
      <w:pPr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</w:p>
    <w:p w14:paraId="56B9B6F8" w14:textId="77777777" w:rsidR="00DF483B" w:rsidRDefault="00DF483B" w:rsidP="007E21B1">
      <w:pPr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</w:pPr>
    </w:p>
    <w:p w14:paraId="201D723C" w14:textId="1C5D840F" w:rsidR="007E21B1" w:rsidRPr="004B4335" w:rsidRDefault="007E21B1" w:rsidP="007E21B1">
      <w:pPr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</w:pPr>
      <w:r w:rsidRPr="004B4335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cs/>
          <w:lang w:val="en-US"/>
        </w:rPr>
        <w:t xml:space="preserve">เอกสารอ้างอิง </w:t>
      </w:r>
      <w:r w:rsidR="00283030">
        <w:rPr>
          <w:rFonts w:ascii="TH SarabunPSK" w:eastAsia="Arial Unicode MS" w:hAnsi="TH SarabunPSK" w:cs="TH SarabunPSK"/>
          <w:b/>
          <w:bCs/>
          <w:sz w:val="30"/>
          <w:szCs w:val="30"/>
          <w:u w:val="single"/>
          <w:lang w:val="en-US"/>
        </w:rPr>
        <w:t>(References)</w:t>
      </w:r>
    </w:p>
    <w:p w14:paraId="24B4302E" w14:textId="77777777" w:rsidR="007E21B1" w:rsidRPr="004B4335" w:rsidRDefault="007E21B1" w:rsidP="007E21B1">
      <w:pPr>
        <w:pStyle w:val="ListParagraph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  <w:lang w:val="en-US"/>
        </w:rPr>
      </w:pPr>
      <w:proofErr w:type="spellStart"/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Bertagnolio</w:t>
      </w:r>
      <w:proofErr w:type="spellEnd"/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S, </w:t>
      </w:r>
      <w:proofErr w:type="spellStart"/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Thwin</w:t>
      </w:r>
      <w:proofErr w:type="spellEnd"/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SS, Silva R, et al. Clinical features of, and risk factors for, severe or fatal COVID-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19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among people living with HIV admitted to hospital: analysis of data from the WHO Global Clinical Platform of COVID-</w:t>
      </w:r>
      <w:r w:rsidRPr="004B4335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19. 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>Lancet HIV. In press.</w:t>
      </w:r>
    </w:p>
    <w:p w14:paraId="2FA91A05" w14:textId="77777777" w:rsidR="007E21B1" w:rsidRPr="004B4335" w:rsidRDefault="007E21B1" w:rsidP="007E21B1">
      <w:pPr>
        <w:pStyle w:val="NormalWeb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</w:rPr>
      </w:pPr>
      <w:r w:rsidRPr="004B4335">
        <w:rPr>
          <w:rFonts w:ascii="TH SarabunPSK" w:eastAsia="Arial Unicode MS" w:hAnsi="TH SarabunPSK" w:cs="TH SarabunPSK"/>
          <w:sz w:val="30"/>
          <w:szCs w:val="30"/>
        </w:rPr>
        <w:t>TesorieroJM,SwainCE,PierceJL,etal.COVID-19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outcomes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among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persons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living with or without diagnosed HIV infection in New York state. JAMA Netw Open 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</w:rPr>
        <w:t>2021</w:t>
      </w: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; 4:e2037069. </w:t>
      </w:r>
    </w:p>
    <w:p w14:paraId="05580C55" w14:textId="77777777" w:rsidR="007E21B1" w:rsidRPr="004B4335" w:rsidRDefault="007E21B1" w:rsidP="007E21B1">
      <w:pPr>
        <w:pStyle w:val="NormalWeb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</w:rPr>
      </w:pP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Haidar G, Agha M, Bilderback A, et al. Prospective evaluation of COVID-19 vaccine responses across a broad spectrum of immunocompromising conditions: the COVICS study. Clin Infect Dis 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</w:rPr>
        <w:t>2022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; 75:e630–44.</w:t>
      </w:r>
    </w:p>
    <w:p w14:paraId="1DDDDC8B" w14:textId="77777777" w:rsidR="007E21B1" w:rsidRPr="004B4335" w:rsidRDefault="007E21B1" w:rsidP="007E21B1">
      <w:pPr>
        <w:pStyle w:val="NormalWeb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</w:rPr>
      </w:pPr>
      <w:r w:rsidRPr="004B4335">
        <w:rPr>
          <w:rFonts w:ascii="TH SarabunPSK" w:eastAsia="Arial Unicode MS" w:hAnsi="TH SarabunPSK" w:cs="TH SarabunPSK"/>
          <w:sz w:val="30"/>
          <w:szCs w:val="30"/>
        </w:rPr>
        <w:t>AntinoriA,CicaliniS,MeschiS,etal;HIV-VAC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StudyGroup.Humoral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and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cellular immune response elicited by mRNA vaccination against SARS-CoV-2 in people living with HIV (PLWH) receiving antiretroviral therapy (ART) according with current CD4 T-lymphocyte count. Clin Infect Dis 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</w:rPr>
        <w:t>2022</w:t>
      </w: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; 75:e552–63. </w:t>
      </w:r>
    </w:p>
    <w:p w14:paraId="636274CB" w14:textId="77777777" w:rsidR="007E21B1" w:rsidRPr="004B4335" w:rsidRDefault="007E21B1" w:rsidP="007E21B1">
      <w:pPr>
        <w:pStyle w:val="NormalWeb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</w:rPr>
      </w:pPr>
      <w:r w:rsidRPr="004B4335">
        <w:rPr>
          <w:rFonts w:ascii="TH SarabunPSK" w:eastAsia="Arial Unicode MS" w:hAnsi="TH SarabunPSK" w:cs="TH SarabunPSK"/>
          <w:sz w:val="30"/>
          <w:szCs w:val="30"/>
        </w:rPr>
        <w:lastRenderedPageBreak/>
        <w:t>Hassold N, Brichler S, Ouedraogo E, et al. Impaired antibody response to</w:t>
      </w:r>
      <w:r w:rsidRPr="004B4335">
        <w:rPr>
          <w:rFonts w:ascii="TH SarabunPSK" w:eastAsia="Arial Unicode MS" w:hAnsi="TH SarabunPSK" w:cs="TH SarabunPSK"/>
          <w:sz w:val="30"/>
          <w:szCs w:val="30"/>
        </w:rPr>
        <w:br/>
        <w:t xml:space="preserve">COVID-19 vaccination in advanced HIV infection. AIDS 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</w:rPr>
        <w:t>2022</w:t>
      </w: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; 36:F1–5. </w:t>
      </w:r>
    </w:p>
    <w:p w14:paraId="532787B5" w14:textId="77777777" w:rsidR="007E21B1" w:rsidRPr="004B4335" w:rsidRDefault="007E21B1" w:rsidP="007E21B1">
      <w:pPr>
        <w:pStyle w:val="NormalWeb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</w:rPr>
      </w:pP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Bhaskaran K, Rentsch CT, MacKenna B, et al. HIV infection and COVID-19 death: a population-based cohort analysis of UK primary care data and linked national death registrations within the OpenSAFELY platform. Lancet HIV 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</w:rPr>
        <w:t>2021</w:t>
      </w: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; 8:e24–32. </w:t>
      </w:r>
    </w:p>
    <w:p w14:paraId="2E8DFD2D" w14:textId="77777777" w:rsidR="007E21B1" w:rsidRPr="004B4335" w:rsidRDefault="007E21B1" w:rsidP="007E21B1">
      <w:pPr>
        <w:pStyle w:val="NormalWeb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</w:rPr>
      </w:pPr>
      <w:r w:rsidRPr="004B4335">
        <w:rPr>
          <w:rFonts w:ascii="TH SarabunPSK" w:eastAsia="Arial Unicode MS" w:hAnsi="TH SarabunPSK" w:cs="TH SarabunPSK"/>
          <w:sz w:val="30"/>
          <w:szCs w:val="30"/>
        </w:rPr>
        <w:t>FengY,ZhangY,HeZ,etal.Immunogenicity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of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>an</w:t>
      </w:r>
      <w:r w:rsidRPr="004B4335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</w:t>
      </w: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inactivatedSARS-CoV-2vaccine in people living with HIV-1: a non-randomized cohort study. EClinicalMedicine 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</w:rPr>
        <w:t>2022</w:t>
      </w: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; 43:101226. </w:t>
      </w:r>
    </w:p>
    <w:p w14:paraId="183679B2" w14:textId="77777777" w:rsidR="007E21B1" w:rsidRPr="004B4335" w:rsidRDefault="007E21B1" w:rsidP="007E21B1">
      <w:pPr>
        <w:pStyle w:val="NormalWeb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</w:rPr>
      </w:pP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Xu X, Vesterbacka J, Aleman S, Nowak P; COVAXID Study Group. High sero- conversion rate after vaccination with mRNA BNT162b2 vaccine against SARS-CoV-2 among people with HIV—but HIV viremia matters? AIDS </w:t>
      </w:r>
      <w:r w:rsidRPr="004B4335">
        <w:rPr>
          <w:rFonts w:ascii="TH SarabunPSK" w:eastAsia="Arial Unicode MS" w:hAnsi="TH SarabunPSK" w:cs="TH SarabunPSK"/>
          <w:b/>
          <w:bCs/>
          <w:sz w:val="30"/>
          <w:szCs w:val="30"/>
        </w:rPr>
        <w:t>2022</w:t>
      </w:r>
      <w:r w:rsidRPr="004B4335">
        <w:rPr>
          <w:rFonts w:ascii="TH SarabunPSK" w:eastAsia="Arial Unicode MS" w:hAnsi="TH SarabunPSK" w:cs="TH SarabunPSK"/>
          <w:sz w:val="30"/>
          <w:szCs w:val="30"/>
        </w:rPr>
        <w:t xml:space="preserve">; 36:479–81. </w:t>
      </w:r>
    </w:p>
    <w:p w14:paraId="7CE76D0A" w14:textId="77777777" w:rsidR="007E21B1" w:rsidRPr="004B4335" w:rsidRDefault="007E21B1" w:rsidP="007E21B1">
      <w:pPr>
        <w:pStyle w:val="ListParagraph"/>
        <w:numPr>
          <w:ilvl w:val="0"/>
          <w:numId w:val="7"/>
        </w:numPr>
        <w:rPr>
          <w:rStyle w:val="apple-converted-space"/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Luo YR, Yun C, Chakraborty I, Wu AHB, Lynch KL. A SARS-CoV-2 Label-Free Surrogate Virus Neutralization Test and a Longitudinal Study of Antibody Characteristics in COVID-19 Patients.</w:t>
      </w:r>
      <w:r w:rsidRPr="004B4335">
        <w:rPr>
          <w:rStyle w:val="apple-converted-space"/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 </w:t>
      </w:r>
      <w:r w:rsidRPr="004B4335">
        <w:rPr>
          <w:rFonts w:ascii="TH SarabunPSK" w:eastAsia="Arial Unicode MS" w:hAnsi="TH SarabunPSK" w:cs="TH SarabunPSK"/>
          <w:i/>
          <w:iCs/>
          <w:color w:val="212121"/>
          <w:sz w:val="30"/>
          <w:szCs w:val="30"/>
        </w:rPr>
        <w:t>J Clin Microbiol</w:t>
      </w:r>
      <w:r w:rsidRPr="004B4335">
        <w:rPr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 xml:space="preserve">. </w:t>
      </w:r>
      <w:r w:rsidRPr="004B4335">
        <w:rPr>
          <w:rFonts w:ascii="TH SarabunPSK" w:eastAsia="Arial Unicode MS" w:hAnsi="TH SarabunPSK" w:cs="TH SarabunPSK"/>
          <w:b/>
          <w:bCs/>
          <w:color w:val="212121"/>
          <w:sz w:val="30"/>
          <w:szCs w:val="30"/>
          <w:shd w:val="clear" w:color="auto" w:fill="FFFFFF"/>
        </w:rPr>
        <w:t>2021</w:t>
      </w:r>
      <w:r w:rsidRPr="004B4335">
        <w:rPr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;59(7):e0019321.</w:t>
      </w:r>
      <w:r w:rsidRPr="004B4335">
        <w:rPr>
          <w:rStyle w:val="apple-converted-space"/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 </w:t>
      </w:r>
    </w:p>
    <w:p w14:paraId="554F0E7E" w14:textId="77777777" w:rsidR="007E21B1" w:rsidRPr="004B4335" w:rsidRDefault="007E21B1" w:rsidP="007E21B1">
      <w:pPr>
        <w:pStyle w:val="ListParagraph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Nie J, Li Q, Wu J, et al.</w:t>
      </w:r>
      <w:r w:rsidRPr="004B4335">
        <w:rPr>
          <w:rStyle w:val="apple-converted-space"/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 </w:t>
      </w:r>
      <w:r w:rsidRPr="004B4335">
        <w:rPr>
          <w:rStyle w:val="ref-title"/>
          <w:rFonts w:ascii="TH SarabunPSK" w:eastAsia="Arial Unicode MS" w:hAnsi="TH SarabunPSK" w:cs="TH SarabunPSK"/>
          <w:color w:val="212121"/>
          <w:sz w:val="30"/>
          <w:szCs w:val="30"/>
        </w:rPr>
        <w:t>Establishment and validation of a pseudovirus neutralization assay for SARS</w:t>
      </w:r>
      <w:r w:rsidRPr="004B4335">
        <w:rPr>
          <w:rStyle w:val="ref-title"/>
          <w:rFonts w:ascii="Cambria Math" w:eastAsia="Arial Unicode MS" w:hAnsi="Cambria Math" w:cs="Cambria Math"/>
          <w:color w:val="212121"/>
          <w:sz w:val="30"/>
          <w:szCs w:val="30"/>
        </w:rPr>
        <w:t>‐</w:t>
      </w:r>
      <w:r w:rsidRPr="004B4335">
        <w:rPr>
          <w:rStyle w:val="ref-title"/>
          <w:rFonts w:ascii="TH SarabunPSK" w:eastAsia="Arial Unicode MS" w:hAnsi="TH SarabunPSK" w:cs="TH SarabunPSK"/>
          <w:color w:val="212121"/>
          <w:sz w:val="30"/>
          <w:szCs w:val="30"/>
        </w:rPr>
        <w:t>CoV</w:t>
      </w:r>
      <w:r w:rsidRPr="004B4335">
        <w:rPr>
          <w:rStyle w:val="ref-title"/>
          <w:rFonts w:ascii="Cambria Math" w:eastAsia="Arial Unicode MS" w:hAnsi="Cambria Math" w:cs="Cambria Math"/>
          <w:color w:val="212121"/>
          <w:sz w:val="30"/>
          <w:szCs w:val="30"/>
        </w:rPr>
        <w:t>‐</w:t>
      </w:r>
      <w:r w:rsidRPr="004B4335">
        <w:rPr>
          <w:rStyle w:val="ref-title"/>
          <w:rFonts w:ascii="TH SarabunPSK" w:eastAsia="Arial Unicode MS" w:hAnsi="TH SarabunPSK" w:cs="TH SarabunPSK"/>
          <w:color w:val="212121"/>
          <w:sz w:val="30"/>
          <w:szCs w:val="30"/>
        </w:rPr>
        <w:t>2</w:t>
      </w:r>
      <w:r w:rsidRPr="004B4335">
        <w:rPr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.</w:t>
      </w:r>
      <w:r w:rsidRPr="004B4335">
        <w:rPr>
          <w:rStyle w:val="apple-converted-space"/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 </w:t>
      </w:r>
      <w:r w:rsidRPr="004B4335">
        <w:rPr>
          <w:rStyle w:val="ref-journal"/>
          <w:rFonts w:ascii="TH SarabunPSK" w:eastAsia="Arial Unicode MS" w:hAnsi="TH SarabunPSK" w:cs="TH SarabunPSK"/>
          <w:color w:val="212121"/>
          <w:sz w:val="30"/>
          <w:szCs w:val="30"/>
        </w:rPr>
        <w:t>Emerg Microbes Infect</w:t>
      </w:r>
      <w:r w:rsidRPr="004B4335">
        <w:rPr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 xml:space="preserve">. </w:t>
      </w:r>
      <w:r w:rsidRPr="004B4335">
        <w:rPr>
          <w:rFonts w:ascii="TH SarabunPSK" w:eastAsia="Arial Unicode MS" w:hAnsi="TH SarabunPSK" w:cs="TH SarabunPSK"/>
          <w:b/>
          <w:bCs/>
          <w:color w:val="212121"/>
          <w:sz w:val="30"/>
          <w:szCs w:val="30"/>
          <w:shd w:val="clear" w:color="auto" w:fill="FFFFFF"/>
        </w:rPr>
        <w:t>2020</w:t>
      </w:r>
      <w:r w:rsidRPr="004B4335">
        <w:rPr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;</w:t>
      </w:r>
      <w:r w:rsidRPr="004B4335">
        <w:rPr>
          <w:rStyle w:val="ref-vol"/>
          <w:rFonts w:ascii="TH SarabunPSK" w:eastAsia="Arial Unicode MS" w:hAnsi="TH SarabunPSK" w:cs="TH SarabunPSK"/>
          <w:color w:val="212121"/>
          <w:sz w:val="30"/>
          <w:szCs w:val="30"/>
        </w:rPr>
        <w:t>9</w:t>
      </w:r>
      <w:r w:rsidRPr="004B4335">
        <w:rPr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(</w:t>
      </w:r>
      <w:r w:rsidRPr="004B4335">
        <w:rPr>
          <w:rStyle w:val="ref-iss"/>
          <w:rFonts w:ascii="TH SarabunPSK" w:eastAsia="Arial Unicode MS" w:hAnsi="TH SarabunPSK" w:cs="TH SarabunPSK"/>
          <w:color w:val="212121"/>
          <w:sz w:val="30"/>
          <w:szCs w:val="30"/>
        </w:rPr>
        <w:t>1</w:t>
      </w:r>
      <w:r w:rsidRPr="004B4335">
        <w:rPr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):680</w:t>
      </w:r>
      <w:r w:rsidRPr="004B4335">
        <w:rPr>
          <w:rFonts w:ascii="Cambria Math" w:eastAsia="Arial Unicode MS" w:hAnsi="Cambria Math" w:cs="Cambria Math"/>
          <w:color w:val="212121"/>
          <w:sz w:val="30"/>
          <w:szCs w:val="30"/>
          <w:shd w:val="clear" w:color="auto" w:fill="FFFFFF"/>
        </w:rPr>
        <w:t>‐</w:t>
      </w:r>
      <w:r w:rsidRPr="004B4335">
        <w:rPr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686.</w:t>
      </w:r>
    </w:p>
    <w:p w14:paraId="54EBED56" w14:textId="77777777" w:rsidR="007E21B1" w:rsidRPr="004B4335" w:rsidRDefault="007E21B1" w:rsidP="007E21B1">
      <w:pPr>
        <w:pStyle w:val="ListParagraph"/>
        <w:numPr>
          <w:ilvl w:val="0"/>
          <w:numId w:val="7"/>
        </w:numPr>
        <w:rPr>
          <w:rStyle w:val="apple-converted-space"/>
          <w:rFonts w:ascii="TH SarabunPSK" w:eastAsia="Arial Unicode MS" w:hAnsi="TH SarabunPSK" w:cs="TH SarabunPSK"/>
          <w:sz w:val="30"/>
          <w:szCs w:val="30"/>
          <w:lang w:val="en-US"/>
        </w:rPr>
      </w:pPr>
      <w:r w:rsidRPr="004B4335">
        <w:rPr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Focosi D, Maggi F, Mazzetti P, Pistello M. Viral infection neutralization tests: A focus on severe acute respiratory syndrome-coronavirus-2 with implications for convalescent plasma therapy.</w:t>
      </w:r>
      <w:r w:rsidRPr="004B4335">
        <w:rPr>
          <w:rStyle w:val="apple-converted-space"/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 </w:t>
      </w:r>
      <w:r w:rsidRPr="004B4335">
        <w:rPr>
          <w:rFonts w:ascii="TH SarabunPSK" w:eastAsia="Arial Unicode MS" w:hAnsi="TH SarabunPSK" w:cs="TH SarabunPSK"/>
          <w:i/>
          <w:iCs/>
          <w:color w:val="212121"/>
          <w:sz w:val="30"/>
          <w:szCs w:val="30"/>
        </w:rPr>
        <w:t>Rev Med Virol</w:t>
      </w:r>
      <w:r w:rsidRPr="004B4335">
        <w:rPr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 xml:space="preserve">. </w:t>
      </w:r>
      <w:r w:rsidRPr="004B4335">
        <w:rPr>
          <w:rFonts w:ascii="TH SarabunPSK" w:eastAsia="Arial Unicode MS" w:hAnsi="TH SarabunPSK" w:cs="TH SarabunPSK"/>
          <w:b/>
          <w:bCs/>
          <w:color w:val="212121"/>
          <w:sz w:val="30"/>
          <w:szCs w:val="30"/>
          <w:shd w:val="clear" w:color="auto" w:fill="FFFFFF"/>
        </w:rPr>
        <w:t>2021</w:t>
      </w:r>
      <w:r w:rsidRPr="004B4335">
        <w:rPr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;31(2):e2170.</w:t>
      </w:r>
      <w:r w:rsidRPr="004B4335">
        <w:rPr>
          <w:rStyle w:val="apple-converted-space"/>
          <w:rFonts w:ascii="TH SarabunPSK" w:eastAsia="Arial Unicode MS" w:hAnsi="TH SarabunPSK" w:cs="TH SarabunPSK"/>
          <w:color w:val="212121"/>
          <w:sz w:val="30"/>
          <w:szCs w:val="30"/>
          <w:shd w:val="clear" w:color="auto" w:fill="FFFFFF"/>
        </w:rPr>
        <w:t> </w:t>
      </w:r>
    </w:p>
    <w:p w14:paraId="79FCD5DA" w14:textId="77777777" w:rsidR="007E21B1" w:rsidRPr="00D55FB7" w:rsidRDefault="007E21B1" w:rsidP="007E21B1">
      <w:pPr>
        <w:pStyle w:val="ListParagraph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  <w:lang w:val="en-US"/>
        </w:rPr>
      </w:pPr>
      <w:proofErr w:type="spellStart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>Chalkias</w:t>
      </w:r>
      <w:proofErr w:type="spellEnd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S, Harper C, </w:t>
      </w:r>
      <w:proofErr w:type="spellStart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>Vrbicky</w:t>
      </w:r>
      <w:proofErr w:type="spellEnd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K, et al. A Bivalent Omicron-Containing Booster Vaccine against Covid-19. N Engl J Med. </w:t>
      </w:r>
      <w:r w:rsidRPr="00D55FB7">
        <w:rPr>
          <w:rFonts w:ascii="TH SarabunPSK" w:eastAsia="Arial Unicode MS" w:hAnsi="TH SarabunPSK" w:cs="TH SarabunPSK"/>
          <w:b/>
          <w:bCs/>
          <w:sz w:val="30"/>
          <w:szCs w:val="30"/>
          <w:lang w:val="en-US"/>
        </w:rPr>
        <w:t>2022</w:t>
      </w:r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>;387(14):1279-1291.</w:t>
      </w:r>
    </w:p>
    <w:p w14:paraId="73A515B0" w14:textId="77777777" w:rsidR="007E21B1" w:rsidRPr="00D55FB7" w:rsidRDefault="007E21B1" w:rsidP="007E21B1">
      <w:pPr>
        <w:pStyle w:val="ListParagraph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  <w:lang w:val="en-US"/>
        </w:rPr>
      </w:pPr>
      <w:proofErr w:type="spellStart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>Teeyapun</w:t>
      </w:r>
      <w:proofErr w:type="spellEnd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N, </w:t>
      </w:r>
      <w:proofErr w:type="spellStart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>Luangdilok</w:t>
      </w:r>
      <w:proofErr w:type="spellEnd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S, </w:t>
      </w:r>
      <w:proofErr w:type="spellStart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>Pakvisal</w:t>
      </w:r>
      <w:proofErr w:type="spellEnd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N, et al. Immunogenicity of </w:t>
      </w:r>
      <w:proofErr w:type="spellStart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>ChAdOx</w:t>
      </w:r>
      <w:proofErr w:type="spellEnd"/>
      <w:r w:rsidRPr="00D55FB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1-</w:t>
      </w:r>
      <w:proofErr w:type="spellStart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>nCoV</w:t>
      </w:r>
      <w:proofErr w:type="spellEnd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>-</w:t>
      </w:r>
      <w:r w:rsidRPr="00D55FB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 xml:space="preserve">19 </w:t>
      </w:r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vaccine in solid malignancy patients by treatment regimen versus healthy controls: A prospective, multicenter observational study. </w:t>
      </w:r>
      <w:proofErr w:type="spellStart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>EClinicalMedicine</w:t>
      </w:r>
      <w:proofErr w:type="spellEnd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. </w:t>
      </w:r>
      <w:r w:rsidRPr="00D55FB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2022</w:t>
      </w:r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>;</w:t>
      </w:r>
      <w:r w:rsidRPr="00D55FB7">
        <w:rPr>
          <w:rFonts w:ascii="TH SarabunPSK" w:eastAsia="Arial Unicode MS" w:hAnsi="TH SarabunPSK" w:cs="TH SarabunPSK"/>
          <w:sz w:val="30"/>
          <w:szCs w:val="30"/>
          <w:cs/>
          <w:lang w:val="en-US"/>
        </w:rPr>
        <w:t>52:101608.</w:t>
      </w:r>
    </w:p>
    <w:p w14:paraId="1F3DE6C4" w14:textId="77777777" w:rsidR="007E21B1" w:rsidRPr="00D55FB7" w:rsidRDefault="007E21B1" w:rsidP="007E21B1">
      <w:pPr>
        <w:pStyle w:val="ListParagraph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>Chun HM, Milligan K, Agyemang E, et al. A Systematic Review of COVID-19 Vaccine Antibody Responses in People With HIV. Open Forum Infect Dis. 2022;9(11</w:t>
      </w:r>
      <w:proofErr w:type="gramStart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>):ofac</w:t>
      </w:r>
      <w:proofErr w:type="gramEnd"/>
      <w:r w:rsidRPr="00D55FB7">
        <w:rPr>
          <w:rFonts w:ascii="TH SarabunPSK" w:eastAsia="Arial Unicode MS" w:hAnsi="TH SarabunPSK" w:cs="TH SarabunPSK"/>
          <w:sz w:val="30"/>
          <w:szCs w:val="30"/>
          <w:lang w:val="en-US"/>
        </w:rPr>
        <w:t>579.</w:t>
      </w:r>
    </w:p>
    <w:p w14:paraId="24CAC159" w14:textId="01D2B384" w:rsidR="007E21B1" w:rsidRPr="00E76503" w:rsidRDefault="007E21B1" w:rsidP="007E21B1">
      <w:pPr>
        <w:pStyle w:val="ListParagraph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  <w:lang w:val="en-US"/>
        </w:rPr>
      </w:pPr>
      <w:r w:rsidRPr="00D55FB7">
        <w:rPr>
          <w:rFonts w:ascii="TH SarabunPSK" w:hAnsi="TH SarabunPSK" w:cs="TH SarabunPSK"/>
          <w:color w:val="212121"/>
          <w:sz w:val="30"/>
          <w:szCs w:val="30"/>
          <w:shd w:val="clear" w:color="auto" w:fill="FFFFFF"/>
        </w:rPr>
        <w:t>Wang Q, Bowen A, Valdez R, et al. Antibody Response to Omicron BA.4-BA.5 Bivalent Booster [published online ahead of print, 2023 Jan 11].</w:t>
      </w:r>
      <w:r w:rsidRPr="00D55FB7">
        <w:rPr>
          <w:rStyle w:val="apple-converted-space"/>
          <w:rFonts w:ascii="TH SarabunPSK" w:hAnsi="TH SarabunPSK" w:cs="TH SarabunPSK"/>
          <w:color w:val="212121"/>
          <w:sz w:val="30"/>
          <w:szCs w:val="30"/>
          <w:shd w:val="clear" w:color="auto" w:fill="FFFFFF"/>
        </w:rPr>
        <w:t> </w:t>
      </w:r>
      <w:r w:rsidRPr="00D55FB7">
        <w:rPr>
          <w:rFonts w:ascii="TH SarabunPSK" w:hAnsi="TH SarabunPSK" w:cs="TH SarabunPSK"/>
          <w:i/>
          <w:iCs/>
          <w:color w:val="212121"/>
          <w:sz w:val="30"/>
          <w:szCs w:val="30"/>
        </w:rPr>
        <w:t>N Engl J Med</w:t>
      </w:r>
      <w:r w:rsidRPr="00D55FB7">
        <w:rPr>
          <w:rFonts w:ascii="TH SarabunPSK" w:hAnsi="TH SarabunPSK" w:cs="TH SarabunPSK"/>
          <w:color w:val="212121"/>
          <w:sz w:val="30"/>
          <w:szCs w:val="30"/>
          <w:shd w:val="clear" w:color="auto" w:fill="FFFFFF"/>
        </w:rPr>
        <w:t>. 2023</w:t>
      </w:r>
    </w:p>
    <w:p w14:paraId="486AE313" w14:textId="6E7ABE5D" w:rsidR="003B0E9D" w:rsidRDefault="00E76503" w:rsidP="003A23A1">
      <w:pPr>
        <w:pStyle w:val="ListParagraph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  <w:lang w:val="en-US"/>
        </w:rPr>
      </w:pPr>
      <w:proofErr w:type="spellStart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>Padoan</w:t>
      </w:r>
      <w:proofErr w:type="spellEnd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A., </w:t>
      </w:r>
      <w:proofErr w:type="spellStart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>Bonfante</w:t>
      </w:r>
      <w:proofErr w:type="spellEnd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F., </w:t>
      </w:r>
      <w:proofErr w:type="spellStart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>Pagliari</w:t>
      </w:r>
      <w:proofErr w:type="spellEnd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M., </w:t>
      </w:r>
      <w:proofErr w:type="spellStart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>Bortolami</w:t>
      </w:r>
      <w:proofErr w:type="spellEnd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A., </w:t>
      </w:r>
      <w:proofErr w:type="spellStart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>Negrini</w:t>
      </w:r>
      <w:proofErr w:type="spellEnd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D., </w:t>
      </w:r>
      <w:proofErr w:type="spellStart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>Zuin</w:t>
      </w:r>
      <w:proofErr w:type="spellEnd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S., </w:t>
      </w:r>
      <w:proofErr w:type="spellStart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>Bozzato</w:t>
      </w:r>
      <w:proofErr w:type="spellEnd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D., </w:t>
      </w:r>
      <w:proofErr w:type="spellStart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>Cosma</w:t>
      </w:r>
      <w:proofErr w:type="spellEnd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C., </w:t>
      </w:r>
      <w:proofErr w:type="spellStart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>Sciacovelli</w:t>
      </w:r>
      <w:proofErr w:type="spellEnd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L., </w:t>
      </w:r>
      <w:proofErr w:type="spellStart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>Plebani</w:t>
      </w:r>
      <w:proofErr w:type="spellEnd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 M. Analytical and clinical performances of five immunoassays for the detection of SARS-CoV-2 antibodies in comparison with neutralization activity. </w:t>
      </w:r>
      <w:proofErr w:type="spellStart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>EBioMedicine</w:t>
      </w:r>
      <w:proofErr w:type="spellEnd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. </w:t>
      </w:r>
      <w:proofErr w:type="gramStart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>2020;62:103101</w:t>
      </w:r>
      <w:proofErr w:type="gramEnd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 xml:space="preserve">. </w:t>
      </w:r>
      <w:proofErr w:type="spellStart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>doi</w:t>
      </w:r>
      <w:proofErr w:type="spellEnd"/>
      <w:r w:rsidRPr="00E76503">
        <w:rPr>
          <w:rFonts w:ascii="TH SarabunPSK" w:eastAsia="Arial Unicode MS" w:hAnsi="TH SarabunPSK" w:cs="TH SarabunPSK"/>
          <w:sz w:val="30"/>
          <w:szCs w:val="30"/>
          <w:lang w:val="en-US"/>
        </w:rPr>
        <w:t>: 10.1016/j.ebiom.2020.103101.</w:t>
      </w:r>
    </w:p>
    <w:p w14:paraId="371EDFFD" w14:textId="77777777" w:rsidR="003A23A1" w:rsidRPr="003A23A1" w:rsidRDefault="003A23A1" w:rsidP="003A23A1">
      <w:pPr>
        <w:pStyle w:val="ListParagraph"/>
        <w:numPr>
          <w:ilvl w:val="0"/>
          <w:numId w:val="7"/>
        </w:numPr>
        <w:rPr>
          <w:rFonts w:ascii="TH SarabunPSK" w:eastAsia="Arial Unicode MS" w:hAnsi="TH SarabunPSK" w:cs="TH SarabunPSK"/>
          <w:sz w:val="30"/>
          <w:szCs w:val="30"/>
        </w:rPr>
      </w:pPr>
      <w:r w:rsidRPr="003A23A1">
        <w:rPr>
          <w:rFonts w:ascii="TH SarabunPSK" w:eastAsia="Arial Unicode MS" w:hAnsi="TH SarabunPSK" w:cs="TH SarabunPSK"/>
          <w:sz w:val="30"/>
          <w:szCs w:val="30"/>
          <w:lang w:val="en-US"/>
        </w:rPr>
        <w:lastRenderedPageBreak/>
        <w:t xml:space="preserve">Claire </w:t>
      </w:r>
      <w:proofErr w:type="spellStart"/>
      <w:r w:rsidRPr="003A23A1">
        <w:rPr>
          <w:rFonts w:ascii="TH SarabunPSK" w:eastAsia="Arial Unicode MS" w:hAnsi="TH SarabunPSK" w:cs="TH SarabunPSK"/>
          <w:sz w:val="30"/>
          <w:szCs w:val="30"/>
          <w:lang w:val="en-US"/>
        </w:rPr>
        <w:t>Mullender</w:t>
      </w:r>
      <w:proofErr w:type="spellEnd"/>
      <w:r w:rsidRPr="003A23A1">
        <w:rPr>
          <w:rFonts w:ascii="TH SarabunPSK" w:eastAsia="Arial Unicode MS" w:hAnsi="TH SarabunPSK" w:cs="TH SarabunPSK"/>
          <w:sz w:val="30"/>
          <w:szCs w:val="30"/>
          <w:lang w:val="en-US"/>
        </w:rPr>
        <w:t>, SARS-CoV-2 immunity and vaccine strategies in people with HIV, </w:t>
      </w:r>
      <w:r w:rsidRPr="003A23A1">
        <w:rPr>
          <w:rFonts w:ascii="TH SarabunPSK" w:eastAsia="Arial Unicode MS" w:hAnsi="TH SarabunPSK" w:cs="TH SarabunPSK"/>
          <w:i/>
          <w:iCs/>
          <w:sz w:val="30"/>
          <w:szCs w:val="30"/>
          <w:lang w:val="en-US"/>
        </w:rPr>
        <w:t>Oxford Open Immunology</w:t>
      </w:r>
      <w:r w:rsidRPr="003A23A1">
        <w:rPr>
          <w:rFonts w:ascii="TH SarabunPSK" w:eastAsia="Arial Unicode MS" w:hAnsi="TH SarabunPSK" w:cs="TH SarabunPSK"/>
          <w:sz w:val="30"/>
          <w:szCs w:val="30"/>
          <w:lang w:val="en-US"/>
        </w:rPr>
        <w:t>, Volume 3, Issue 1, 2022, iqac005</w:t>
      </w:r>
    </w:p>
    <w:p w14:paraId="67626FE4" w14:textId="77777777" w:rsidR="0009438B" w:rsidRDefault="0009438B" w:rsidP="0009438B">
      <w:pPr>
        <w:spacing w:before="100" w:beforeAutospacing="1" w:after="100" w:afterAutospacing="1"/>
        <w:rPr>
          <w:rFonts w:ascii="Angsana New" w:eastAsia="Arial Unicode MS" w:hAnsi="Angsana New" w:cs="Angsana New"/>
          <w:b/>
          <w:bCs/>
          <w:sz w:val="28"/>
          <w:szCs w:val="28"/>
          <w:lang w:val="en-US"/>
        </w:rPr>
      </w:pPr>
    </w:p>
    <w:p w14:paraId="1F389FE3" w14:textId="4E1CAF7E" w:rsidR="00311839" w:rsidRPr="007E21B1" w:rsidRDefault="00311839" w:rsidP="00311839">
      <w:pPr>
        <w:spacing w:before="100" w:beforeAutospacing="1" w:after="100" w:afterAutospacing="1"/>
        <w:rPr>
          <w:rFonts w:ascii="Angsana New" w:hAnsi="Angsana New" w:cs="Angsana New"/>
          <w:sz w:val="28"/>
          <w:szCs w:val="28"/>
          <w:lang w:val="en-US"/>
        </w:rPr>
      </w:pPr>
    </w:p>
    <w:sectPr w:rsidR="00311839" w:rsidRPr="007E21B1" w:rsidSect="003969D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3FCB05D" w14:textId="77777777" w:rsidR="00566A68" w:rsidRDefault="00566A68" w:rsidP="00A90004">
      <w:r>
        <w:separator/>
      </w:r>
    </w:p>
  </w:endnote>
  <w:endnote w:type="continuationSeparator" w:id="0">
    <w:p w14:paraId="2D8A7B1C" w14:textId="77777777" w:rsidR="00566A68" w:rsidRDefault="00566A68" w:rsidP="00A90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14147146"/>
      <w:docPartObj>
        <w:docPartGallery w:val="Page Numbers (Bottom of Page)"/>
        <w:docPartUnique/>
      </w:docPartObj>
    </w:sdtPr>
    <w:sdtContent>
      <w:p w14:paraId="23E46AB5" w14:textId="3B8C85C3" w:rsidR="0057419F" w:rsidRDefault="0057419F" w:rsidP="002B49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C23ED"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42431E0B" w14:textId="77777777" w:rsidR="0057419F" w:rsidRDefault="0057419F" w:rsidP="0057419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62691464"/>
      <w:docPartObj>
        <w:docPartGallery w:val="Page Numbers (Bottom of Page)"/>
        <w:docPartUnique/>
      </w:docPartObj>
    </w:sdtPr>
    <w:sdtContent>
      <w:p w14:paraId="3819BC04" w14:textId="731DB2E0" w:rsidR="002B49B5" w:rsidRDefault="002B49B5" w:rsidP="00BE23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CD342C9" w14:textId="56ACBB97" w:rsidR="002B49B5" w:rsidRPr="005A5318" w:rsidRDefault="002B49B5" w:rsidP="002B49B5">
    <w:pPr>
      <w:pStyle w:val="Footer"/>
      <w:ind w:right="360"/>
      <w:rPr>
        <w:lang w:val="en-US"/>
      </w:rPr>
    </w:pPr>
    <w:r>
      <w:rPr>
        <w:lang w:val="en-US"/>
      </w:rPr>
      <w:t>Version</w:t>
    </w:r>
    <w:r w:rsidR="00182C9E">
      <w:rPr>
        <w:lang w:val="en-US"/>
      </w:rPr>
      <w:t>4</w:t>
    </w:r>
    <w:r>
      <w:rPr>
        <w:lang w:val="en-US"/>
      </w:rPr>
      <w:t xml:space="preserve"> </w:t>
    </w:r>
    <w:r w:rsidR="005A5318">
      <w:rPr>
        <w:lang w:val="en-US"/>
      </w:rPr>
      <w:t>2</w:t>
    </w:r>
    <w:r w:rsidR="00182C9E">
      <w:rPr>
        <w:lang w:val="en-US"/>
      </w:rPr>
      <w:t>9</w:t>
    </w:r>
    <w:r>
      <w:rPr>
        <w:lang w:val="en-US"/>
      </w:rPr>
      <w:t>/</w:t>
    </w:r>
    <w:r w:rsidR="00182C9E">
      <w:rPr>
        <w:lang w:val="en-US"/>
      </w:rPr>
      <w:t>1</w:t>
    </w:r>
    <w:r>
      <w:rPr>
        <w:lang w:val="en-US"/>
      </w:rPr>
      <w:t>/202</w:t>
    </w:r>
    <w:r w:rsidR="00182C9E">
      <w:rPr>
        <w:lang w:val="en-US"/>
      </w:rPr>
      <w:t>4</w:t>
    </w:r>
  </w:p>
  <w:p w14:paraId="7051A42E" w14:textId="77777777" w:rsidR="0057419F" w:rsidRDefault="0057419F" w:rsidP="0057419F">
    <w:pPr>
      <w:pStyle w:val="Footer"/>
      <w:ind w:right="360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837605672"/>
      <w:docPartObj>
        <w:docPartGallery w:val="Page Numbers (Bottom of Page)"/>
        <w:docPartUnique/>
      </w:docPartObj>
    </w:sdtPr>
    <w:sdtContent>
      <w:p w14:paraId="394DCAB2" w14:textId="2166DAF0" w:rsidR="0057419F" w:rsidRDefault="0057419F" w:rsidP="00BE23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950286038"/>
      <w:docPartObj>
        <w:docPartGallery w:val="Page Numbers (Bottom of Page)"/>
        <w:docPartUnique/>
      </w:docPartObj>
    </w:sdtPr>
    <w:sdtContent>
      <w:p w14:paraId="75F776D3" w14:textId="6B9F01AC" w:rsidR="0057419F" w:rsidRDefault="0057419F" w:rsidP="0057419F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  <w:lang w:val="en-US"/>
          </w:rPr>
          <w:t>1</w:t>
        </w:r>
      </w:p>
    </w:sdtContent>
  </w:sdt>
  <w:p w14:paraId="3114C03B" w14:textId="041F6A15" w:rsidR="0057419F" w:rsidRPr="0057419F" w:rsidRDefault="0057419F" w:rsidP="0057419F">
    <w:pPr>
      <w:pStyle w:val="Footer"/>
      <w:ind w:right="360"/>
      <w:rPr>
        <w:lang w:val="en-US"/>
      </w:rPr>
    </w:pPr>
    <w:r>
      <w:rPr>
        <w:lang w:val="en-US"/>
      </w:rPr>
      <w:t>Version2 3/4/2023</w:t>
    </w:r>
  </w:p>
  <w:p w14:paraId="427E491D" w14:textId="77777777" w:rsidR="0057419F" w:rsidRDefault="005741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AFE9E4" w14:textId="77777777" w:rsidR="00566A68" w:rsidRDefault="00566A68" w:rsidP="00A90004">
      <w:r>
        <w:separator/>
      </w:r>
    </w:p>
  </w:footnote>
  <w:footnote w:type="continuationSeparator" w:id="0">
    <w:p w14:paraId="4CC4F8FE" w14:textId="77777777" w:rsidR="00566A68" w:rsidRDefault="00566A68" w:rsidP="00A9000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176466334"/>
      <w:docPartObj>
        <w:docPartGallery w:val="Page Numbers (Top of Page)"/>
        <w:docPartUnique/>
      </w:docPartObj>
    </w:sdtPr>
    <w:sdtContent>
      <w:p w14:paraId="2EC083D4" w14:textId="1B445674" w:rsidR="00757186" w:rsidRDefault="00757186" w:rsidP="00757186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D3DDB9B" w14:textId="77777777" w:rsidR="00757186" w:rsidRDefault="0075718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F50701" w14:textId="77777777" w:rsidR="00182C9E" w:rsidRDefault="00182C9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4F9C15" w14:textId="77777777" w:rsidR="00182C9E" w:rsidRDefault="00182C9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E70DF1"/>
    <w:multiLevelType w:val="hybridMultilevel"/>
    <w:tmpl w:val="BF84B330"/>
    <w:lvl w:ilvl="0" w:tplc="F3C0919E">
      <w:start w:val="16"/>
      <w:numFmt w:val="bullet"/>
      <w:lvlText w:val="-"/>
      <w:lvlJc w:val="left"/>
      <w:pPr>
        <w:ind w:left="1080" w:hanging="360"/>
      </w:pPr>
      <w:rPr>
        <w:rFonts w:ascii="Angsana New" w:eastAsia="Arial Unicode MS" w:hAnsi="Angsana New" w:cs="Angsana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7F90CE0"/>
    <w:multiLevelType w:val="hybridMultilevel"/>
    <w:tmpl w:val="62024BDA"/>
    <w:lvl w:ilvl="0" w:tplc="668A36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CC5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5F491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7E29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42EBB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FED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CE43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2FC9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76DD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2D65E79"/>
    <w:multiLevelType w:val="hybridMultilevel"/>
    <w:tmpl w:val="539275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692F67"/>
    <w:multiLevelType w:val="hybridMultilevel"/>
    <w:tmpl w:val="BFF0D8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E04A76"/>
    <w:multiLevelType w:val="hybridMultilevel"/>
    <w:tmpl w:val="AF2A6836"/>
    <w:lvl w:ilvl="0" w:tplc="D9CC157E">
      <w:start w:val="1"/>
      <w:numFmt w:val="bullet"/>
      <w:lvlText w:val="-"/>
      <w:lvlJc w:val="left"/>
      <w:pPr>
        <w:ind w:left="1080" w:hanging="360"/>
      </w:pPr>
      <w:rPr>
        <w:rFonts w:ascii="TH SarabunPSK" w:hAnsi="TH SarabunPSK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C2109D"/>
    <w:multiLevelType w:val="hybridMultilevel"/>
    <w:tmpl w:val="998880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7E4AE7"/>
    <w:multiLevelType w:val="hybridMultilevel"/>
    <w:tmpl w:val="AADC4C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2FB4B96"/>
    <w:multiLevelType w:val="multilevel"/>
    <w:tmpl w:val="07B4D92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39B42D7"/>
    <w:multiLevelType w:val="hybridMultilevel"/>
    <w:tmpl w:val="DB585C4C"/>
    <w:lvl w:ilvl="0" w:tplc="175C8D86">
      <w:start w:val="1"/>
      <w:numFmt w:val="decimal"/>
      <w:lvlText w:val="%1.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AF5269"/>
    <w:multiLevelType w:val="hybridMultilevel"/>
    <w:tmpl w:val="939A08CE"/>
    <w:lvl w:ilvl="0" w:tplc="D9CC157E">
      <w:start w:val="1"/>
      <w:numFmt w:val="bullet"/>
      <w:lvlText w:val="-"/>
      <w:lvlJc w:val="left"/>
      <w:pPr>
        <w:ind w:left="720" w:hanging="360"/>
      </w:pPr>
      <w:rPr>
        <w:rFonts w:ascii="TH SarabunPSK" w:hAnsi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394BCC"/>
    <w:multiLevelType w:val="multilevel"/>
    <w:tmpl w:val="0A385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7D033AA"/>
    <w:multiLevelType w:val="hybridMultilevel"/>
    <w:tmpl w:val="39280EB0"/>
    <w:lvl w:ilvl="0" w:tplc="BBB6B720">
      <w:start w:val="1"/>
      <w:numFmt w:val="decimal"/>
      <w:lvlText w:val="%1."/>
      <w:lvlJc w:val="left"/>
      <w:pPr>
        <w:ind w:left="927" w:hanging="360"/>
      </w:pPr>
      <w:rPr>
        <w:rFonts w:hint="eastAsia"/>
        <w:b/>
        <w:u w:val="none"/>
        <w:lang w:bidi="th-TH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7D33C0E"/>
    <w:multiLevelType w:val="hybridMultilevel"/>
    <w:tmpl w:val="68329C98"/>
    <w:lvl w:ilvl="0" w:tplc="67FA64F2">
      <w:start w:val="20"/>
      <w:numFmt w:val="bullet"/>
      <w:lvlText w:val="-"/>
      <w:lvlJc w:val="left"/>
      <w:pPr>
        <w:ind w:left="1080" w:hanging="360"/>
      </w:pPr>
      <w:rPr>
        <w:rFonts w:ascii="Arial Unicode MS" w:eastAsia="Arial Unicode MS" w:hAnsi="Arial Unicode MS" w:cs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CF645E7"/>
    <w:multiLevelType w:val="hybridMultilevel"/>
    <w:tmpl w:val="D9B6BB6E"/>
    <w:lvl w:ilvl="0" w:tplc="D9CC157E">
      <w:start w:val="1"/>
      <w:numFmt w:val="bullet"/>
      <w:lvlText w:val="-"/>
      <w:lvlJc w:val="left"/>
      <w:pPr>
        <w:ind w:left="720" w:hanging="360"/>
      </w:pPr>
      <w:rPr>
        <w:rFonts w:ascii="TH SarabunPSK" w:hAnsi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3EB1C99"/>
    <w:multiLevelType w:val="hybridMultilevel"/>
    <w:tmpl w:val="801E61A8"/>
    <w:lvl w:ilvl="0" w:tplc="D6340A58">
      <w:start w:val="1"/>
      <w:numFmt w:val="bullet"/>
      <w:lvlText w:val="-"/>
      <w:lvlJc w:val="left"/>
      <w:pPr>
        <w:ind w:left="720" w:hanging="360"/>
      </w:pPr>
      <w:rPr>
        <w:rFonts w:ascii="TH SarabunPSK" w:hAnsi="TH SarabunPSK" w:hint="default"/>
        <w:lang w:bidi="th-TH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C22058"/>
    <w:multiLevelType w:val="hybridMultilevel"/>
    <w:tmpl w:val="FB048F10"/>
    <w:lvl w:ilvl="0" w:tplc="D9CC15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H SarabunPSK" w:hAnsi="TH SarabunPSK" w:hint="default"/>
      </w:rPr>
    </w:lvl>
    <w:lvl w:ilvl="1" w:tplc="F1CA57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H SarabunPSK" w:hAnsi="TH SarabunPSK" w:hint="default"/>
      </w:rPr>
    </w:lvl>
    <w:lvl w:ilvl="2" w:tplc="92705E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H SarabunPSK" w:hAnsi="TH SarabunPSK" w:hint="default"/>
      </w:rPr>
    </w:lvl>
    <w:lvl w:ilvl="3" w:tplc="65165D6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H SarabunPSK" w:hAnsi="TH SarabunPSK" w:hint="default"/>
      </w:rPr>
    </w:lvl>
    <w:lvl w:ilvl="4" w:tplc="A39E86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H SarabunPSK" w:hAnsi="TH SarabunPSK" w:hint="default"/>
      </w:rPr>
    </w:lvl>
    <w:lvl w:ilvl="5" w:tplc="89BC5B3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H SarabunPSK" w:hAnsi="TH SarabunPSK" w:hint="default"/>
      </w:rPr>
    </w:lvl>
    <w:lvl w:ilvl="6" w:tplc="AF36345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H SarabunPSK" w:hAnsi="TH SarabunPSK" w:hint="default"/>
      </w:rPr>
    </w:lvl>
    <w:lvl w:ilvl="7" w:tplc="3F74C2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H SarabunPSK" w:hAnsi="TH SarabunPSK" w:hint="default"/>
      </w:rPr>
    </w:lvl>
    <w:lvl w:ilvl="8" w:tplc="27E60D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H SarabunPSK" w:hAnsi="TH SarabunPSK" w:hint="default"/>
      </w:rPr>
    </w:lvl>
  </w:abstractNum>
  <w:abstractNum w:abstractNumId="16" w15:restartNumberingAfterBreak="0">
    <w:nsid w:val="5ABF1AC2"/>
    <w:multiLevelType w:val="hybridMultilevel"/>
    <w:tmpl w:val="6A82631E"/>
    <w:lvl w:ilvl="0" w:tplc="60EE2010">
      <w:start w:val="1"/>
      <w:numFmt w:val="bullet"/>
      <w:lvlText w:val="-"/>
      <w:lvlJc w:val="left"/>
      <w:pPr>
        <w:ind w:left="1080" w:hanging="360"/>
      </w:pPr>
      <w:rPr>
        <w:rFonts w:ascii="Arial Unicode MS" w:eastAsia="Arial Unicode MS" w:hAnsi="Arial Unicode MS" w:cs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5D7E63AC"/>
    <w:multiLevelType w:val="hybridMultilevel"/>
    <w:tmpl w:val="ABC2DA1C"/>
    <w:lvl w:ilvl="0" w:tplc="67FA64F2">
      <w:start w:val="20"/>
      <w:numFmt w:val="bullet"/>
      <w:lvlText w:val="-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EF53528"/>
    <w:multiLevelType w:val="hybridMultilevel"/>
    <w:tmpl w:val="9AB6BE76"/>
    <w:lvl w:ilvl="0" w:tplc="84344BB4">
      <w:start w:val="20"/>
      <w:numFmt w:val="bullet"/>
      <w:lvlText w:val="-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8862940"/>
    <w:multiLevelType w:val="hybridMultilevel"/>
    <w:tmpl w:val="0E9236AA"/>
    <w:lvl w:ilvl="0" w:tplc="D9CC157E">
      <w:start w:val="1"/>
      <w:numFmt w:val="bullet"/>
      <w:lvlText w:val="-"/>
      <w:lvlJc w:val="left"/>
      <w:pPr>
        <w:ind w:left="720" w:hanging="360"/>
      </w:pPr>
      <w:rPr>
        <w:rFonts w:ascii="TH SarabunPSK" w:hAnsi="TH SarabunPSK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FF270F"/>
    <w:multiLevelType w:val="hybridMultilevel"/>
    <w:tmpl w:val="F4E6A9E6"/>
    <w:lvl w:ilvl="0" w:tplc="67FA64F2">
      <w:start w:val="20"/>
      <w:numFmt w:val="bullet"/>
      <w:lvlText w:val="-"/>
      <w:lvlJc w:val="left"/>
      <w:pPr>
        <w:ind w:left="720" w:hanging="360"/>
      </w:pPr>
      <w:rPr>
        <w:rFonts w:ascii="Arial Unicode MS" w:eastAsia="Arial Unicode MS" w:hAnsi="Arial Unicode MS" w:cs="Arial Unicode MS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0730A1"/>
    <w:multiLevelType w:val="hybridMultilevel"/>
    <w:tmpl w:val="8C0656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A7A6AF5"/>
    <w:multiLevelType w:val="hybridMultilevel"/>
    <w:tmpl w:val="AAA64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2968463">
    <w:abstractNumId w:val="7"/>
  </w:num>
  <w:num w:numId="2" w16cid:durableId="976568384">
    <w:abstractNumId w:val="2"/>
  </w:num>
  <w:num w:numId="3" w16cid:durableId="1270700579">
    <w:abstractNumId w:val="5"/>
  </w:num>
  <w:num w:numId="4" w16cid:durableId="1357537131">
    <w:abstractNumId w:val="22"/>
  </w:num>
  <w:num w:numId="5" w16cid:durableId="2055427662">
    <w:abstractNumId w:val="16"/>
  </w:num>
  <w:num w:numId="6" w16cid:durableId="1733892018">
    <w:abstractNumId w:val="1"/>
  </w:num>
  <w:num w:numId="7" w16cid:durableId="637807998">
    <w:abstractNumId w:val="3"/>
  </w:num>
  <w:num w:numId="8" w16cid:durableId="2018263650">
    <w:abstractNumId w:val="10"/>
  </w:num>
  <w:num w:numId="9" w16cid:durableId="1758092823">
    <w:abstractNumId w:val="21"/>
  </w:num>
  <w:num w:numId="10" w16cid:durableId="1486362279">
    <w:abstractNumId w:val="18"/>
  </w:num>
  <w:num w:numId="11" w16cid:durableId="1420326183">
    <w:abstractNumId w:val="20"/>
  </w:num>
  <w:num w:numId="12" w16cid:durableId="2127657828">
    <w:abstractNumId w:val="11"/>
  </w:num>
  <w:num w:numId="13" w16cid:durableId="853308035">
    <w:abstractNumId w:val="17"/>
  </w:num>
  <w:num w:numId="14" w16cid:durableId="1205173636">
    <w:abstractNumId w:val="8"/>
  </w:num>
  <w:num w:numId="15" w16cid:durableId="1125809721">
    <w:abstractNumId w:val="15"/>
  </w:num>
  <w:num w:numId="16" w16cid:durableId="975797958">
    <w:abstractNumId w:val="12"/>
  </w:num>
  <w:num w:numId="17" w16cid:durableId="1218013713">
    <w:abstractNumId w:val="4"/>
  </w:num>
  <w:num w:numId="18" w16cid:durableId="1922519370">
    <w:abstractNumId w:val="6"/>
  </w:num>
  <w:num w:numId="19" w16cid:durableId="1214731298">
    <w:abstractNumId w:val="14"/>
  </w:num>
  <w:num w:numId="20" w16cid:durableId="41944252">
    <w:abstractNumId w:val="9"/>
  </w:num>
  <w:num w:numId="21" w16cid:durableId="1587032635">
    <w:abstractNumId w:val="13"/>
  </w:num>
  <w:num w:numId="22" w16cid:durableId="1908301859">
    <w:abstractNumId w:val="19"/>
  </w:num>
  <w:num w:numId="23" w16cid:durableId="1685982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FBA"/>
    <w:rsid w:val="000231CC"/>
    <w:rsid w:val="00032981"/>
    <w:rsid w:val="00034379"/>
    <w:rsid w:val="00042B90"/>
    <w:rsid w:val="00046888"/>
    <w:rsid w:val="00080EEF"/>
    <w:rsid w:val="0009438B"/>
    <w:rsid w:val="000A5C9C"/>
    <w:rsid w:val="000A6A82"/>
    <w:rsid w:val="000C2E47"/>
    <w:rsid w:val="000E4DA1"/>
    <w:rsid w:val="000E66DC"/>
    <w:rsid w:val="000F2FB5"/>
    <w:rsid w:val="00104BFD"/>
    <w:rsid w:val="00112DC1"/>
    <w:rsid w:val="00113274"/>
    <w:rsid w:val="001153D8"/>
    <w:rsid w:val="00143DBC"/>
    <w:rsid w:val="00162EA1"/>
    <w:rsid w:val="00165EE3"/>
    <w:rsid w:val="00167437"/>
    <w:rsid w:val="0017716D"/>
    <w:rsid w:val="00182C9E"/>
    <w:rsid w:val="001A2365"/>
    <w:rsid w:val="001A33F6"/>
    <w:rsid w:val="001A6C7C"/>
    <w:rsid w:val="001C14CC"/>
    <w:rsid w:val="001C77DB"/>
    <w:rsid w:val="001D7B8C"/>
    <w:rsid w:val="001E34D4"/>
    <w:rsid w:val="001F24B7"/>
    <w:rsid w:val="00212ED1"/>
    <w:rsid w:val="00214454"/>
    <w:rsid w:val="00214730"/>
    <w:rsid w:val="00221160"/>
    <w:rsid w:val="00230D58"/>
    <w:rsid w:val="0025161B"/>
    <w:rsid w:val="0027135E"/>
    <w:rsid w:val="002816BE"/>
    <w:rsid w:val="00283030"/>
    <w:rsid w:val="00296B85"/>
    <w:rsid w:val="00297046"/>
    <w:rsid w:val="002A0113"/>
    <w:rsid w:val="002A0161"/>
    <w:rsid w:val="002A275B"/>
    <w:rsid w:val="002A4631"/>
    <w:rsid w:val="002B1873"/>
    <w:rsid w:val="002B49B5"/>
    <w:rsid w:val="002B4ADB"/>
    <w:rsid w:val="002C016F"/>
    <w:rsid w:val="002D1466"/>
    <w:rsid w:val="002D46F0"/>
    <w:rsid w:val="002E33C5"/>
    <w:rsid w:val="002E3F9C"/>
    <w:rsid w:val="002F1D87"/>
    <w:rsid w:val="002F78C7"/>
    <w:rsid w:val="00302610"/>
    <w:rsid w:val="00311839"/>
    <w:rsid w:val="003368E3"/>
    <w:rsid w:val="00337567"/>
    <w:rsid w:val="00373588"/>
    <w:rsid w:val="00394363"/>
    <w:rsid w:val="00395BF9"/>
    <w:rsid w:val="003969D4"/>
    <w:rsid w:val="003A23A1"/>
    <w:rsid w:val="003B0E9D"/>
    <w:rsid w:val="003B5092"/>
    <w:rsid w:val="003C2BB5"/>
    <w:rsid w:val="003C3466"/>
    <w:rsid w:val="003C69BF"/>
    <w:rsid w:val="003C6DF2"/>
    <w:rsid w:val="003C7885"/>
    <w:rsid w:val="003C7BF7"/>
    <w:rsid w:val="003D48E6"/>
    <w:rsid w:val="003E383E"/>
    <w:rsid w:val="003F2162"/>
    <w:rsid w:val="003F69F3"/>
    <w:rsid w:val="004074B3"/>
    <w:rsid w:val="0041018C"/>
    <w:rsid w:val="00413E08"/>
    <w:rsid w:val="00415E44"/>
    <w:rsid w:val="00416EC3"/>
    <w:rsid w:val="004272B2"/>
    <w:rsid w:val="00431321"/>
    <w:rsid w:val="00436239"/>
    <w:rsid w:val="0045270E"/>
    <w:rsid w:val="004662F3"/>
    <w:rsid w:val="004B225C"/>
    <w:rsid w:val="004B38B1"/>
    <w:rsid w:val="004B3A01"/>
    <w:rsid w:val="004B4335"/>
    <w:rsid w:val="004B46DB"/>
    <w:rsid w:val="00514244"/>
    <w:rsid w:val="00516D44"/>
    <w:rsid w:val="00525A74"/>
    <w:rsid w:val="0053378C"/>
    <w:rsid w:val="00546275"/>
    <w:rsid w:val="0055114E"/>
    <w:rsid w:val="00562F52"/>
    <w:rsid w:val="00566A68"/>
    <w:rsid w:val="00570382"/>
    <w:rsid w:val="00570C04"/>
    <w:rsid w:val="0057419F"/>
    <w:rsid w:val="005779DA"/>
    <w:rsid w:val="005806D8"/>
    <w:rsid w:val="005814D2"/>
    <w:rsid w:val="00594663"/>
    <w:rsid w:val="00594E78"/>
    <w:rsid w:val="00595131"/>
    <w:rsid w:val="005A24C4"/>
    <w:rsid w:val="005A5318"/>
    <w:rsid w:val="005A55B6"/>
    <w:rsid w:val="005A765C"/>
    <w:rsid w:val="005B03E9"/>
    <w:rsid w:val="005B47A8"/>
    <w:rsid w:val="005C5E28"/>
    <w:rsid w:val="005D0A7C"/>
    <w:rsid w:val="005D1AC1"/>
    <w:rsid w:val="005D575D"/>
    <w:rsid w:val="005E0339"/>
    <w:rsid w:val="005E0DAC"/>
    <w:rsid w:val="005E7358"/>
    <w:rsid w:val="005F053A"/>
    <w:rsid w:val="005F5E10"/>
    <w:rsid w:val="00603F7D"/>
    <w:rsid w:val="006179DD"/>
    <w:rsid w:val="00635D4B"/>
    <w:rsid w:val="00655382"/>
    <w:rsid w:val="006771DC"/>
    <w:rsid w:val="00683D0F"/>
    <w:rsid w:val="006A0B86"/>
    <w:rsid w:val="006A5CE1"/>
    <w:rsid w:val="006A6F1F"/>
    <w:rsid w:val="006A7855"/>
    <w:rsid w:val="006B35DC"/>
    <w:rsid w:val="006C3A18"/>
    <w:rsid w:val="006C5974"/>
    <w:rsid w:val="006D0A05"/>
    <w:rsid w:val="006D2E4A"/>
    <w:rsid w:val="006D5427"/>
    <w:rsid w:val="006E0EC2"/>
    <w:rsid w:val="00703579"/>
    <w:rsid w:val="00707A8D"/>
    <w:rsid w:val="00707FE1"/>
    <w:rsid w:val="00720CFA"/>
    <w:rsid w:val="00725B91"/>
    <w:rsid w:val="0073136E"/>
    <w:rsid w:val="00740255"/>
    <w:rsid w:val="00747840"/>
    <w:rsid w:val="0075454B"/>
    <w:rsid w:val="00756087"/>
    <w:rsid w:val="00757186"/>
    <w:rsid w:val="007802AE"/>
    <w:rsid w:val="007810B8"/>
    <w:rsid w:val="00785524"/>
    <w:rsid w:val="0078710C"/>
    <w:rsid w:val="007B02CD"/>
    <w:rsid w:val="007C53ED"/>
    <w:rsid w:val="007D087D"/>
    <w:rsid w:val="007D3D4E"/>
    <w:rsid w:val="007E21B1"/>
    <w:rsid w:val="007F10ED"/>
    <w:rsid w:val="00803CE9"/>
    <w:rsid w:val="00805E8B"/>
    <w:rsid w:val="00817FB8"/>
    <w:rsid w:val="00820BCB"/>
    <w:rsid w:val="00822822"/>
    <w:rsid w:val="00824CB2"/>
    <w:rsid w:val="00832668"/>
    <w:rsid w:val="00836953"/>
    <w:rsid w:val="008523D7"/>
    <w:rsid w:val="008533D8"/>
    <w:rsid w:val="0086489F"/>
    <w:rsid w:val="00885819"/>
    <w:rsid w:val="00887BE0"/>
    <w:rsid w:val="00893129"/>
    <w:rsid w:val="008B467C"/>
    <w:rsid w:val="008C23ED"/>
    <w:rsid w:val="008D0B37"/>
    <w:rsid w:val="008E0646"/>
    <w:rsid w:val="008F503C"/>
    <w:rsid w:val="0091289A"/>
    <w:rsid w:val="0092159C"/>
    <w:rsid w:val="00927401"/>
    <w:rsid w:val="00941BD0"/>
    <w:rsid w:val="00955C51"/>
    <w:rsid w:val="00967DF7"/>
    <w:rsid w:val="00970F75"/>
    <w:rsid w:val="00994046"/>
    <w:rsid w:val="009948D9"/>
    <w:rsid w:val="009B570F"/>
    <w:rsid w:val="009B7673"/>
    <w:rsid w:val="009D2738"/>
    <w:rsid w:val="009D2F7D"/>
    <w:rsid w:val="009E428C"/>
    <w:rsid w:val="009E45CE"/>
    <w:rsid w:val="009F4CD2"/>
    <w:rsid w:val="00A01792"/>
    <w:rsid w:val="00A051FF"/>
    <w:rsid w:val="00A16878"/>
    <w:rsid w:val="00A20867"/>
    <w:rsid w:val="00A358B5"/>
    <w:rsid w:val="00A431D5"/>
    <w:rsid w:val="00A47571"/>
    <w:rsid w:val="00A64076"/>
    <w:rsid w:val="00A669E4"/>
    <w:rsid w:val="00A75AF5"/>
    <w:rsid w:val="00A90004"/>
    <w:rsid w:val="00AB62D9"/>
    <w:rsid w:val="00AC0952"/>
    <w:rsid w:val="00AC2503"/>
    <w:rsid w:val="00B11174"/>
    <w:rsid w:val="00B14912"/>
    <w:rsid w:val="00B15FF0"/>
    <w:rsid w:val="00B21FBA"/>
    <w:rsid w:val="00B22CA4"/>
    <w:rsid w:val="00B31019"/>
    <w:rsid w:val="00B37823"/>
    <w:rsid w:val="00B50E5F"/>
    <w:rsid w:val="00B72C2E"/>
    <w:rsid w:val="00B86BC7"/>
    <w:rsid w:val="00B873C8"/>
    <w:rsid w:val="00BB14FD"/>
    <w:rsid w:val="00BD5D1E"/>
    <w:rsid w:val="00BE5238"/>
    <w:rsid w:val="00BF1FAC"/>
    <w:rsid w:val="00C00104"/>
    <w:rsid w:val="00C04C35"/>
    <w:rsid w:val="00C11268"/>
    <w:rsid w:val="00C13E52"/>
    <w:rsid w:val="00C203A3"/>
    <w:rsid w:val="00C3648E"/>
    <w:rsid w:val="00C403B0"/>
    <w:rsid w:val="00C47691"/>
    <w:rsid w:val="00C509B6"/>
    <w:rsid w:val="00C67AFE"/>
    <w:rsid w:val="00C707EF"/>
    <w:rsid w:val="00C904C9"/>
    <w:rsid w:val="00C94274"/>
    <w:rsid w:val="00CA3FA7"/>
    <w:rsid w:val="00CA4CBD"/>
    <w:rsid w:val="00CA5C7C"/>
    <w:rsid w:val="00CB0E76"/>
    <w:rsid w:val="00CD59D6"/>
    <w:rsid w:val="00CD7E3B"/>
    <w:rsid w:val="00CE4898"/>
    <w:rsid w:val="00CF5A7C"/>
    <w:rsid w:val="00D070CB"/>
    <w:rsid w:val="00D137E9"/>
    <w:rsid w:val="00D13AB1"/>
    <w:rsid w:val="00D442FA"/>
    <w:rsid w:val="00D50BBC"/>
    <w:rsid w:val="00D53631"/>
    <w:rsid w:val="00D56777"/>
    <w:rsid w:val="00D73C71"/>
    <w:rsid w:val="00D740D1"/>
    <w:rsid w:val="00D87EFE"/>
    <w:rsid w:val="00D934D6"/>
    <w:rsid w:val="00D9563C"/>
    <w:rsid w:val="00D960A2"/>
    <w:rsid w:val="00D964E0"/>
    <w:rsid w:val="00DA0695"/>
    <w:rsid w:val="00DA1DA7"/>
    <w:rsid w:val="00DA3900"/>
    <w:rsid w:val="00DC1169"/>
    <w:rsid w:val="00DC4F3F"/>
    <w:rsid w:val="00DD41B3"/>
    <w:rsid w:val="00DD5A84"/>
    <w:rsid w:val="00DF483B"/>
    <w:rsid w:val="00DF63F0"/>
    <w:rsid w:val="00E005ED"/>
    <w:rsid w:val="00E13374"/>
    <w:rsid w:val="00E245B7"/>
    <w:rsid w:val="00E268A0"/>
    <w:rsid w:val="00E41013"/>
    <w:rsid w:val="00E4389D"/>
    <w:rsid w:val="00E76503"/>
    <w:rsid w:val="00E82344"/>
    <w:rsid w:val="00E97365"/>
    <w:rsid w:val="00E97BE5"/>
    <w:rsid w:val="00EA57C6"/>
    <w:rsid w:val="00EC1779"/>
    <w:rsid w:val="00EC21BD"/>
    <w:rsid w:val="00EC3387"/>
    <w:rsid w:val="00EE30B0"/>
    <w:rsid w:val="00EF4B1C"/>
    <w:rsid w:val="00EF56B7"/>
    <w:rsid w:val="00EF6888"/>
    <w:rsid w:val="00F01BB2"/>
    <w:rsid w:val="00F10580"/>
    <w:rsid w:val="00F21550"/>
    <w:rsid w:val="00F30428"/>
    <w:rsid w:val="00F32B39"/>
    <w:rsid w:val="00F411BF"/>
    <w:rsid w:val="00F42F06"/>
    <w:rsid w:val="00F71D7A"/>
    <w:rsid w:val="00FA10AC"/>
    <w:rsid w:val="00FC11CE"/>
    <w:rsid w:val="00FC7FFB"/>
    <w:rsid w:val="00FD2B1F"/>
    <w:rsid w:val="00FD6BEE"/>
    <w:rsid w:val="00FE4A53"/>
    <w:rsid w:val="00FE696A"/>
    <w:rsid w:val="00FF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63A0F"/>
  <w15:chartTrackingRefBased/>
  <w15:docId w15:val="{0B65076D-92AB-104C-81FA-592EDF417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 Unicode MS" w:eastAsiaTheme="minorHAnsi" w:hAnsi="Arial Unicode MS" w:cs="Arial Unicode MS"/>
        <w:sz w:val="22"/>
        <w:szCs w:val="22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C71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A785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21FBA"/>
    <w:pPr>
      <w:spacing w:before="100" w:beforeAutospacing="1" w:after="100" w:afterAutospacing="1"/>
    </w:pPr>
    <w:rPr>
      <w:sz w:val="22"/>
    </w:rPr>
  </w:style>
  <w:style w:type="paragraph" w:styleId="ListParagraph">
    <w:name w:val="List Paragraph"/>
    <w:basedOn w:val="Normal"/>
    <w:uiPriority w:val="34"/>
    <w:qFormat/>
    <w:rsid w:val="00413E08"/>
    <w:pPr>
      <w:ind w:left="720"/>
      <w:contextualSpacing/>
    </w:pPr>
    <w:rPr>
      <w:rFonts w:ascii="Arial Unicode MS" w:eastAsiaTheme="minorHAnsi" w:hAnsi="Arial Unicode MS" w:cs="Angsana New"/>
      <w:sz w:val="22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707FE1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747840"/>
  </w:style>
  <w:style w:type="character" w:styleId="Emphasis">
    <w:name w:val="Emphasis"/>
    <w:basedOn w:val="DefaultParagraphFont"/>
    <w:uiPriority w:val="20"/>
    <w:qFormat/>
    <w:rsid w:val="00747840"/>
    <w:rPr>
      <w:i/>
      <w:iCs/>
    </w:rPr>
  </w:style>
  <w:style w:type="table" w:styleId="TableGrid">
    <w:name w:val="Table Grid"/>
    <w:basedOn w:val="TableNormal"/>
    <w:uiPriority w:val="39"/>
    <w:rsid w:val="00A051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title">
    <w:name w:val="ref-title"/>
    <w:basedOn w:val="DefaultParagraphFont"/>
    <w:rsid w:val="000E66DC"/>
  </w:style>
  <w:style w:type="character" w:customStyle="1" w:styleId="ref-journal">
    <w:name w:val="ref-journal"/>
    <w:basedOn w:val="DefaultParagraphFont"/>
    <w:rsid w:val="000E66DC"/>
  </w:style>
  <w:style w:type="character" w:customStyle="1" w:styleId="ref-vol">
    <w:name w:val="ref-vol"/>
    <w:basedOn w:val="DefaultParagraphFont"/>
    <w:rsid w:val="000E66DC"/>
  </w:style>
  <w:style w:type="character" w:customStyle="1" w:styleId="ref-iss">
    <w:name w:val="ref-iss"/>
    <w:basedOn w:val="DefaultParagraphFont"/>
    <w:rsid w:val="000E66DC"/>
  </w:style>
  <w:style w:type="character" w:customStyle="1" w:styleId="Heading1Char">
    <w:name w:val="Heading 1 Char"/>
    <w:basedOn w:val="DefaultParagraphFont"/>
    <w:link w:val="Heading1"/>
    <w:uiPriority w:val="9"/>
    <w:rsid w:val="006A785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A90004"/>
    <w:pPr>
      <w:tabs>
        <w:tab w:val="center" w:pos="4680"/>
        <w:tab w:val="right" w:pos="9360"/>
      </w:tabs>
    </w:pPr>
    <w:rPr>
      <w:rFonts w:ascii="Arial Unicode MS" w:eastAsiaTheme="minorHAnsi" w:hAnsi="Arial Unicode MS" w:cs="Angsana New"/>
      <w:sz w:val="22"/>
      <w:szCs w:val="28"/>
    </w:rPr>
  </w:style>
  <w:style w:type="character" w:customStyle="1" w:styleId="HeaderChar">
    <w:name w:val="Header Char"/>
    <w:basedOn w:val="DefaultParagraphFont"/>
    <w:link w:val="Header"/>
    <w:uiPriority w:val="99"/>
    <w:rsid w:val="00A90004"/>
    <w:rPr>
      <w:rFonts w:cs="Angsana New"/>
      <w:szCs w:val="28"/>
    </w:rPr>
  </w:style>
  <w:style w:type="paragraph" w:styleId="Footer">
    <w:name w:val="footer"/>
    <w:basedOn w:val="Normal"/>
    <w:link w:val="FooterChar"/>
    <w:uiPriority w:val="99"/>
    <w:unhideWhenUsed/>
    <w:rsid w:val="00A90004"/>
    <w:pPr>
      <w:tabs>
        <w:tab w:val="center" w:pos="4680"/>
        <w:tab w:val="right" w:pos="9360"/>
      </w:tabs>
    </w:pPr>
    <w:rPr>
      <w:rFonts w:ascii="Arial Unicode MS" w:eastAsiaTheme="minorHAnsi" w:hAnsi="Arial Unicode MS" w:cs="Angsana New"/>
      <w:sz w:val="22"/>
      <w:szCs w:val="28"/>
    </w:rPr>
  </w:style>
  <w:style w:type="character" w:customStyle="1" w:styleId="FooterChar">
    <w:name w:val="Footer Char"/>
    <w:basedOn w:val="DefaultParagraphFont"/>
    <w:link w:val="Footer"/>
    <w:uiPriority w:val="99"/>
    <w:rsid w:val="00A90004"/>
    <w:rPr>
      <w:rFonts w:cs="Angsana New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757186"/>
  </w:style>
  <w:style w:type="paragraph" w:styleId="CommentText">
    <w:name w:val="annotation text"/>
    <w:basedOn w:val="Normal"/>
    <w:link w:val="CommentTextChar"/>
    <w:uiPriority w:val="99"/>
    <w:unhideWhenUsed/>
    <w:rsid w:val="00F411BF"/>
    <w:rPr>
      <w:rFonts w:ascii="Arial Unicode MS" w:eastAsiaTheme="minorHAnsi" w:hAnsi="Arial Unicode MS"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11BF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1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1BF"/>
    <w:rPr>
      <w:rFonts w:cs="Angsana New"/>
      <w:b/>
      <w:bCs/>
      <w:sz w:val="20"/>
      <w:szCs w:val="25"/>
    </w:rPr>
  </w:style>
  <w:style w:type="character" w:styleId="PlaceholderText">
    <w:name w:val="Placeholder Text"/>
    <w:basedOn w:val="DefaultParagraphFont"/>
    <w:uiPriority w:val="99"/>
    <w:semiHidden/>
    <w:rsid w:val="00F71D7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18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50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35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60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00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583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73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5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031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1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4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171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53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849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4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16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382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36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5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27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5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8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69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40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663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9107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0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6049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47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5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8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77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4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446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9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63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1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26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481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11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08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57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967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70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6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4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498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733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602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05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07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708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22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60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5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33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65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82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46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399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85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964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2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25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476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61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3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66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276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21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9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5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5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8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4370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164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15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54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20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930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07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7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0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98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03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6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4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50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65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1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89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210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75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42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4730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3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30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557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01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8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44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8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460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73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23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7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23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919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861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74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71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720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34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6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80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5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3270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93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565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993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19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4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49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06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0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60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7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1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7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30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6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98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48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54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1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957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195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34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15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87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01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183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57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88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599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242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03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53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16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110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379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605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261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474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018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0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76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8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121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0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33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3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11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43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6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43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1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1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13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391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450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37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5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16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437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65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36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07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9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54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4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00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4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66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5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25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16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32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069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93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1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23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23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70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6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810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871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44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48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95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75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873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71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8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03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077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791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43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483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94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85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3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2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6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843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874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40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28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440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4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4990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84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33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66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4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81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1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09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4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3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54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2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731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00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41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453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725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0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83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11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22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205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9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724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776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58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8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87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47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121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46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9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2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93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0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9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56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620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37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57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83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000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260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61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5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82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39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66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50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31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3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7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94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12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8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62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653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84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39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19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12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42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67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30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97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522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899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29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5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083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13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13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36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825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950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7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57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313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886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3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14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27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31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6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9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6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47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76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3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69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4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27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715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52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121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966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12D77-34AE-344A-ABA9-997C17B04E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1</TotalTime>
  <Pages>20</Pages>
  <Words>6178</Words>
  <Characters>27621</Characters>
  <Application>Microsoft Office Word</Application>
  <DocSecurity>0</DocSecurity>
  <Lines>587</Lines>
  <Paragraphs>3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on Hiranburana</dc:creator>
  <cp:keywords/>
  <dc:description/>
  <cp:lastModifiedBy>Napon Hiranburana</cp:lastModifiedBy>
  <cp:revision>9</cp:revision>
  <dcterms:created xsi:type="dcterms:W3CDTF">2024-09-03T01:47:00Z</dcterms:created>
  <dcterms:modified xsi:type="dcterms:W3CDTF">2024-09-03T03:39:00Z</dcterms:modified>
</cp:coreProperties>
</file>